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E11B4" w14:textId="0B7299BE" w:rsidR="002B4ADA" w:rsidRDefault="002B4ADA" w:rsidP="003F617E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Additional file</w:t>
      </w:r>
    </w:p>
    <w:p w14:paraId="7C141476" w14:textId="5D9521C2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bookmarkStart w:id="0" w:name="_Toc127203146"/>
      <w: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>Additional</w:t>
      </w:r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 table 1: The effect of organisational factors on residence status at discharge, after accounting for patient case-mix (N=163,230)</w:t>
      </w:r>
      <w:bookmarkEnd w:id="0"/>
    </w:p>
    <w:tbl>
      <w:tblPr>
        <w:tblStyle w:val="PlainTable2"/>
        <w:tblW w:w="4974" w:type="pct"/>
        <w:tblLayout w:type="fixed"/>
        <w:tblLook w:val="04A0" w:firstRow="1" w:lastRow="0" w:firstColumn="1" w:lastColumn="0" w:noHBand="0" w:noVBand="1"/>
      </w:tblPr>
      <w:tblGrid>
        <w:gridCol w:w="1093"/>
        <w:gridCol w:w="5573"/>
        <w:gridCol w:w="794"/>
        <w:gridCol w:w="1092"/>
        <w:gridCol w:w="718"/>
        <w:gridCol w:w="1136"/>
        <w:gridCol w:w="2123"/>
        <w:gridCol w:w="2073"/>
      </w:tblGrid>
      <w:tr w:rsidR="002B4ADA" w:rsidRPr="002B4ADA" w14:paraId="7E108A08" w14:textId="77777777" w:rsidTr="00A6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2961F1F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2D8BAD27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Organisational factor (range or categories in brackets)</w:t>
            </w:r>
          </w:p>
        </w:tc>
        <w:tc>
          <w:tcPr>
            <w:tcW w:w="646" w:type="pct"/>
            <w:gridSpan w:val="2"/>
          </w:tcPr>
          <w:p w14:paraId="627E7BA5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 mix and other factors, OR (95%CI)*</w:t>
            </w:r>
          </w:p>
        </w:tc>
        <w:tc>
          <w:tcPr>
            <w:tcW w:w="246" w:type="pct"/>
            <w:noWrap/>
          </w:tcPr>
          <w:p w14:paraId="295A57E9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89" w:type="pct"/>
          </w:tcPr>
          <w:p w14:paraId="09EB5FDD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727" w:type="pct"/>
          </w:tcPr>
          <w:p w14:paraId="25C94913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-mix, OR (95% CI)</w:t>
            </w:r>
          </w:p>
        </w:tc>
        <w:tc>
          <w:tcPr>
            <w:tcW w:w="710" w:type="pct"/>
          </w:tcPr>
          <w:p w14:paraId="360522B0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without case-mix adjustment, OR (95% CI)</w:t>
            </w:r>
          </w:p>
        </w:tc>
      </w:tr>
      <w:tr w:rsidR="002B4ADA" w:rsidRPr="002B4ADA" w14:paraId="4A6A391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B8C5BC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32A9B95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  <w:r w:rsidRPr="002B4ADA">
              <w:rPr>
                <w:rFonts w:eastAsia="Times New Roman" w:cstheme="minorHAnsi"/>
                <w:b/>
                <w:sz w:val="16"/>
                <w:szCs w:val="16"/>
              </w:rPr>
              <w:t>Factors with p-value&lt;0.1</w:t>
            </w:r>
          </w:p>
        </w:tc>
        <w:tc>
          <w:tcPr>
            <w:tcW w:w="272" w:type="pct"/>
          </w:tcPr>
          <w:p w14:paraId="3437DC2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374" w:type="pct"/>
            <w:noWrap/>
          </w:tcPr>
          <w:p w14:paraId="5E04A73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246" w:type="pct"/>
            <w:noWrap/>
          </w:tcPr>
          <w:p w14:paraId="738EEE6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389" w:type="pct"/>
          </w:tcPr>
          <w:p w14:paraId="4D5C929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727" w:type="pct"/>
          </w:tcPr>
          <w:p w14:paraId="7370E5C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710" w:type="pct"/>
          </w:tcPr>
          <w:p w14:paraId="4D2CCAB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2B4ADA" w:rsidRPr="002B4ADA" w14:paraId="07C0A4F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681CA99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e-op</w:t>
            </w:r>
          </w:p>
        </w:tc>
        <w:tc>
          <w:tcPr>
            <w:tcW w:w="1908" w:type="pct"/>
            <w:noWrap/>
          </w:tcPr>
          <w:p w14:paraId="2EA3640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non-consultant grade ED doctors at the trust (per 10)</w:t>
            </w:r>
          </w:p>
        </w:tc>
        <w:tc>
          <w:tcPr>
            <w:tcW w:w="272" w:type="pct"/>
          </w:tcPr>
          <w:p w14:paraId="4D40DCF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8</w:t>
            </w:r>
          </w:p>
        </w:tc>
        <w:tc>
          <w:tcPr>
            <w:tcW w:w="374" w:type="pct"/>
            <w:noWrap/>
          </w:tcPr>
          <w:p w14:paraId="4C69148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6, 0.99)</w:t>
            </w:r>
          </w:p>
        </w:tc>
        <w:tc>
          <w:tcPr>
            <w:tcW w:w="246" w:type="pct"/>
            <w:noWrap/>
          </w:tcPr>
          <w:p w14:paraId="7645F02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3</w:t>
            </w:r>
          </w:p>
        </w:tc>
        <w:tc>
          <w:tcPr>
            <w:tcW w:w="389" w:type="pct"/>
          </w:tcPr>
          <w:p w14:paraId="741B42A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727" w:type="pct"/>
          </w:tcPr>
          <w:p w14:paraId="54D951A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0.97, 1) p=0.07</w:t>
            </w:r>
          </w:p>
        </w:tc>
        <w:tc>
          <w:tcPr>
            <w:tcW w:w="710" w:type="pct"/>
          </w:tcPr>
          <w:p w14:paraId="301DF15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, 0.98) p=0.46</w:t>
            </w:r>
          </w:p>
        </w:tc>
      </w:tr>
      <w:tr w:rsidR="002B4ADA" w:rsidRPr="002B4ADA" w14:paraId="68B08FB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04859C6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14CEF5B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e-op Nottingham Hip Fracture Score routinely used (Used vs not used)</w:t>
            </w:r>
          </w:p>
        </w:tc>
        <w:tc>
          <w:tcPr>
            <w:tcW w:w="272" w:type="pct"/>
          </w:tcPr>
          <w:p w14:paraId="62B61BF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36</w:t>
            </w:r>
          </w:p>
        </w:tc>
        <w:tc>
          <w:tcPr>
            <w:tcW w:w="374" w:type="pct"/>
            <w:noWrap/>
          </w:tcPr>
          <w:p w14:paraId="7F5BB76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13, 1.64)</w:t>
            </w:r>
          </w:p>
        </w:tc>
        <w:tc>
          <w:tcPr>
            <w:tcW w:w="246" w:type="pct"/>
            <w:noWrap/>
          </w:tcPr>
          <w:p w14:paraId="7C98FBF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1</w:t>
            </w:r>
          </w:p>
        </w:tc>
        <w:tc>
          <w:tcPr>
            <w:tcW w:w="389" w:type="pct"/>
          </w:tcPr>
          <w:p w14:paraId="1406CFB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645BF7C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35 (1.12, 1.63) p=0.002</w:t>
            </w:r>
          </w:p>
        </w:tc>
        <w:tc>
          <w:tcPr>
            <w:tcW w:w="710" w:type="pct"/>
          </w:tcPr>
          <w:p w14:paraId="373E362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3 (1.63, 1.09) p=0.003</w:t>
            </w:r>
          </w:p>
        </w:tc>
      </w:tr>
      <w:tr w:rsidR="002B4ADA" w:rsidRPr="002B4ADA" w14:paraId="6F1F417D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885807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bookmarkStart w:id="1" w:name="_Hlk99981905"/>
            <w:r w:rsidRPr="002B4ADA">
              <w:rPr>
                <w:rFonts w:eastAsia="Times New Roman" w:cstheme="minorHAnsi"/>
                <w:sz w:val="16"/>
                <w:szCs w:val="16"/>
              </w:rPr>
              <w:t>Peri-op</w:t>
            </w:r>
          </w:p>
        </w:tc>
        <w:tc>
          <w:tcPr>
            <w:tcW w:w="1908" w:type="pct"/>
            <w:noWrap/>
          </w:tcPr>
          <w:p w14:paraId="149E6F8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Anaesthetic NHFD lead has role reflected in their job plan (Yes vs no/unknown)</w:t>
            </w:r>
          </w:p>
        </w:tc>
        <w:tc>
          <w:tcPr>
            <w:tcW w:w="272" w:type="pct"/>
          </w:tcPr>
          <w:p w14:paraId="1D28A7F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9</w:t>
            </w:r>
          </w:p>
        </w:tc>
        <w:tc>
          <w:tcPr>
            <w:tcW w:w="374" w:type="pct"/>
            <w:noWrap/>
          </w:tcPr>
          <w:p w14:paraId="3BC185F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57, 0.83)</w:t>
            </w:r>
          </w:p>
        </w:tc>
        <w:tc>
          <w:tcPr>
            <w:tcW w:w="246" w:type="pct"/>
            <w:noWrap/>
          </w:tcPr>
          <w:p w14:paraId="0A3DA55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79FC7BB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6623843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72 (0.6, 0.87) p=0.001</w:t>
            </w:r>
          </w:p>
        </w:tc>
        <w:tc>
          <w:tcPr>
            <w:tcW w:w="710" w:type="pct"/>
          </w:tcPr>
          <w:p w14:paraId="7B93C5F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74 (0.87, 0.63) p=0.001</w:t>
            </w:r>
          </w:p>
        </w:tc>
      </w:tr>
      <w:bookmarkEnd w:id="1"/>
      <w:tr w:rsidR="002B4ADA" w:rsidRPr="002B4ADA" w14:paraId="7A30D87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1D205CD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7D95498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bookmarkStart w:id="2" w:name="_Hlk111634865"/>
            <w:r w:rsidRPr="002B4ADA">
              <w:rPr>
                <w:rFonts w:eastAsia="Times New Roman" w:cstheme="minorHAnsi"/>
                <w:sz w:val="16"/>
                <w:szCs w:val="16"/>
              </w:rPr>
              <w:t>Total FTE for consultant anaesthetists at the trust (43 or less vs more than 43)</w:t>
            </w:r>
            <w:bookmarkEnd w:id="2"/>
          </w:p>
        </w:tc>
        <w:tc>
          <w:tcPr>
            <w:tcW w:w="272" w:type="pct"/>
          </w:tcPr>
          <w:p w14:paraId="633312E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5</w:t>
            </w:r>
          </w:p>
        </w:tc>
        <w:tc>
          <w:tcPr>
            <w:tcW w:w="374" w:type="pct"/>
            <w:noWrap/>
          </w:tcPr>
          <w:p w14:paraId="3968941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9, 0.91)</w:t>
            </w:r>
          </w:p>
        </w:tc>
        <w:tc>
          <w:tcPr>
            <w:tcW w:w="246" w:type="pct"/>
            <w:noWrap/>
          </w:tcPr>
          <w:p w14:paraId="7C04FE7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66A3984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727" w:type="pct"/>
          </w:tcPr>
          <w:p w14:paraId="2D152B9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8 (0.82, 0.94) p&lt;0.001</w:t>
            </w:r>
          </w:p>
        </w:tc>
        <w:tc>
          <w:tcPr>
            <w:tcW w:w="710" w:type="pct"/>
          </w:tcPr>
          <w:p w14:paraId="203707B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0.94, 0.83) p&lt;0.001</w:t>
            </w:r>
          </w:p>
        </w:tc>
      </w:tr>
      <w:tr w:rsidR="002B4ADA" w:rsidRPr="002B4ADA" w14:paraId="6D892317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3EED424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2F14206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surgery which is NICE compliant (More than 66% vs 66% or less)</w:t>
            </w:r>
          </w:p>
        </w:tc>
        <w:tc>
          <w:tcPr>
            <w:tcW w:w="272" w:type="pct"/>
          </w:tcPr>
          <w:p w14:paraId="322C6A0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374" w:type="pct"/>
            <w:noWrap/>
          </w:tcPr>
          <w:p w14:paraId="6CED9C5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4, 0.95)</w:t>
            </w:r>
          </w:p>
        </w:tc>
        <w:tc>
          <w:tcPr>
            <w:tcW w:w="246" w:type="pct"/>
            <w:noWrap/>
          </w:tcPr>
          <w:p w14:paraId="729375B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1</w:t>
            </w:r>
          </w:p>
        </w:tc>
        <w:tc>
          <w:tcPr>
            <w:tcW w:w="389" w:type="pct"/>
          </w:tcPr>
          <w:p w14:paraId="1E18E67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KPI</w:t>
            </w:r>
          </w:p>
        </w:tc>
        <w:tc>
          <w:tcPr>
            <w:tcW w:w="727" w:type="pct"/>
          </w:tcPr>
          <w:p w14:paraId="3C4D76F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85, 0.96) p=0.001</w:t>
            </w:r>
          </w:p>
        </w:tc>
        <w:tc>
          <w:tcPr>
            <w:tcW w:w="710" w:type="pct"/>
          </w:tcPr>
          <w:p w14:paraId="02D9832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3 (0.96, 0.88) p=0.01</w:t>
            </w:r>
          </w:p>
        </w:tc>
      </w:tr>
      <w:tr w:rsidR="002B4ADA" w:rsidRPr="002B4ADA" w14:paraId="7920E5C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11424D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3CD623D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eligible patients receiving a total hip replacement (More than 40% vs 40% or less)</w:t>
            </w:r>
          </w:p>
        </w:tc>
        <w:tc>
          <w:tcPr>
            <w:tcW w:w="272" w:type="pct"/>
          </w:tcPr>
          <w:p w14:paraId="7E2A0A3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374" w:type="pct"/>
            <w:noWrap/>
          </w:tcPr>
          <w:p w14:paraId="2DD66CF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00)</w:t>
            </w:r>
          </w:p>
        </w:tc>
        <w:tc>
          <w:tcPr>
            <w:tcW w:w="246" w:type="pct"/>
            <w:noWrap/>
          </w:tcPr>
          <w:p w14:paraId="161E43B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33</w:t>
            </w:r>
          </w:p>
        </w:tc>
        <w:tc>
          <w:tcPr>
            <w:tcW w:w="389" w:type="pct"/>
          </w:tcPr>
          <w:p w14:paraId="2218F8C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727" w:type="pct"/>
          </w:tcPr>
          <w:p w14:paraId="330DE68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93, 1.01) p=0.16</w:t>
            </w:r>
          </w:p>
        </w:tc>
        <w:tc>
          <w:tcPr>
            <w:tcW w:w="710" w:type="pct"/>
          </w:tcPr>
          <w:p w14:paraId="3752A8C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1, 0.95) p=0.61</w:t>
            </w:r>
          </w:p>
        </w:tc>
      </w:tr>
      <w:tr w:rsidR="002B4ADA" w:rsidRPr="002B4ADA" w14:paraId="78076405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7E1BF22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1126EEB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Orthopaedic NHFD lead has role reflected in their job plan (Yes vs no/unknown)</w:t>
            </w:r>
          </w:p>
        </w:tc>
        <w:tc>
          <w:tcPr>
            <w:tcW w:w="272" w:type="pct"/>
          </w:tcPr>
          <w:p w14:paraId="1D9F81E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6</w:t>
            </w:r>
          </w:p>
        </w:tc>
        <w:tc>
          <w:tcPr>
            <w:tcW w:w="374" w:type="pct"/>
            <w:noWrap/>
          </w:tcPr>
          <w:p w14:paraId="0B48061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2, 1.11)</w:t>
            </w:r>
          </w:p>
        </w:tc>
        <w:tc>
          <w:tcPr>
            <w:tcW w:w="246" w:type="pct"/>
            <w:noWrap/>
          </w:tcPr>
          <w:p w14:paraId="651F560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389" w:type="pct"/>
          </w:tcPr>
          <w:p w14:paraId="7E34666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3B49035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0.98, 1.06) p=0.38</w:t>
            </w:r>
          </w:p>
        </w:tc>
        <w:tc>
          <w:tcPr>
            <w:tcW w:w="710" w:type="pct"/>
          </w:tcPr>
          <w:p w14:paraId="7B11E19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1.06, 0.98) p=0.25</w:t>
            </w:r>
          </w:p>
        </w:tc>
      </w:tr>
      <w:tr w:rsidR="002B4ADA" w:rsidRPr="002B4ADA" w14:paraId="3E9F4413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E9506D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ost-op</w:t>
            </w:r>
          </w:p>
        </w:tc>
        <w:tc>
          <w:tcPr>
            <w:tcW w:w="1908" w:type="pct"/>
            <w:noWrap/>
          </w:tcPr>
          <w:p w14:paraId="4633EC5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raditional orthopaedic care model vs An orthogeriatric care model</w:t>
            </w:r>
          </w:p>
        </w:tc>
        <w:tc>
          <w:tcPr>
            <w:tcW w:w="272" w:type="pct"/>
          </w:tcPr>
          <w:p w14:paraId="50FE08E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374" w:type="pct"/>
            <w:noWrap/>
          </w:tcPr>
          <w:p w14:paraId="3CA8CDE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38, 1.06)</w:t>
            </w:r>
          </w:p>
        </w:tc>
        <w:tc>
          <w:tcPr>
            <w:tcW w:w="246" w:type="pct"/>
            <w:noWrap/>
          </w:tcPr>
          <w:p w14:paraId="32EFE90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84</w:t>
            </w:r>
          </w:p>
        </w:tc>
        <w:tc>
          <w:tcPr>
            <w:tcW w:w="389" w:type="pct"/>
          </w:tcPr>
          <w:p w14:paraId="38CC017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0561347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71 (0.43, 1.19) p=0.19</w:t>
            </w:r>
          </w:p>
        </w:tc>
        <w:tc>
          <w:tcPr>
            <w:tcW w:w="710" w:type="pct"/>
          </w:tcPr>
          <w:p w14:paraId="7D263A8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73 (1.19, 0.46) p=0.2</w:t>
            </w:r>
          </w:p>
        </w:tc>
      </w:tr>
      <w:tr w:rsidR="002B4ADA" w:rsidRPr="002B4ADA" w14:paraId="76D43E44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7F03653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404FDB4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A Fracture Liaison Service is in place (Yes vs no/not stated)</w:t>
            </w:r>
          </w:p>
        </w:tc>
        <w:tc>
          <w:tcPr>
            <w:tcW w:w="272" w:type="pct"/>
          </w:tcPr>
          <w:p w14:paraId="529C386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</w:t>
            </w:r>
          </w:p>
        </w:tc>
        <w:tc>
          <w:tcPr>
            <w:tcW w:w="374" w:type="pct"/>
            <w:noWrap/>
          </w:tcPr>
          <w:p w14:paraId="4E2C28F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3, 0.97)</w:t>
            </w:r>
          </w:p>
        </w:tc>
        <w:tc>
          <w:tcPr>
            <w:tcW w:w="246" w:type="pct"/>
            <w:noWrap/>
          </w:tcPr>
          <w:p w14:paraId="0F2DA23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5</w:t>
            </w:r>
          </w:p>
        </w:tc>
        <w:tc>
          <w:tcPr>
            <w:tcW w:w="389" w:type="pct"/>
          </w:tcPr>
          <w:p w14:paraId="64B5012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FLS-DB</w:t>
            </w:r>
          </w:p>
        </w:tc>
        <w:tc>
          <w:tcPr>
            <w:tcW w:w="727" w:type="pct"/>
          </w:tcPr>
          <w:p w14:paraId="0EFB1C7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0.82, 0.96) p=0.002</w:t>
            </w:r>
          </w:p>
        </w:tc>
        <w:tc>
          <w:tcPr>
            <w:tcW w:w="710" w:type="pct"/>
          </w:tcPr>
          <w:p w14:paraId="527F405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1 (0.96, 0.85) p=0.01</w:t>
            </w:r>
          </w:p>
        </w:tc>
      </w:tr>
      <w:tr w:rsidR="002B4ADA" w:rsidRPr="002B4ADA" w14:paraId="39CBAF6E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765AFC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2315A03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ear-patient haemoglobin testing in routine use in recovery (Yes vs no/unrecorded)</w:t>
            </w:r>
          </w:p>
        </w:tc>
        <w:tc>
          <w:tcPr>
            <w:tcW w:w="272" w:type="pct"/>
          </w:tcPr>
          <w:p w14:paraId="0FB1256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374" w:type="pct"/>
            <w:noWrap/>
          </w:tcPr>
          <w:p w14:paraId="19F54AD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8, 0.98)</w:t>
            </w:r>
          </w:p>
        </w:tc>
        <w:tc>
          <w:tcPr>
            <w:tcW w:w="246" w:type="pct"/>
            <w:noWrap/>
          </w:tcPr>
          <w:p w14:paraId="72460E0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389" w:type="pct"/>
          </w:tcPr>
          <w:p w14:paraId="0495D5A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0333164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4 (0.9, 0.99) p=0.03</w:t>
            </w:r>
          </w:p>
        </w:tc>
        <w:tc>
          <w:tcPr>
            <w:tcW w:w="710" w:type="pct"/>
          </w:tcPr>
          <w:p w14:paraId="59EB7A9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99, 0.92) p=0.13</w:t>
            </w:r>
          </w:p>
        </w:tc>
      </w:tr>
      <w:tr w:rsidR="002B4ADA" w:rsidRPr="002B4ADA" w14:paraId="565561FC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615E9F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21BED01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receiving an inpatient delirium assessment (100% vs less than 100%)</w:t>
            </w:r>
          </w:p>
        </w:tc>
        <w:tc>
          <w:tcPr>
            <w:tcW w:w="272" w:type="pct"/>
          </w:tcPr>
          <w:p w14:paraId="30414D1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374" w:type="pct"/>
            <w:noWrap/>
          </w:tcPr>
          <w:p w14:paraId="5436F2D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0, 0.97)</w:t>
            </w:r>
          </w:p>
        </w:tc>
        <w:tc>
          <w:tcPr>
            <w:tcW w:w="246" w:type="pct"/>
            <w:noWrap/>
          </w:tcPr>
          <w:p w14:paraId="5B0F4EF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1</w:t>
            </w:r>
          </w:p>
        </w:tc>
        <w:tc>
          <w:tcPr>
            <w:tcW w:w="389" w:type="pct"/>
          </w:tcPr>
          <w:p w14:paraId="7555354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P</w:t>
            </w:r>
          </w:p>
        </w:tc>
        <w:tc>
          <w:tcPr>
            <w:tcW w:w="727" w:type="pct"/>
          </w:tcPr>
          <w:p w14:paraId="60EA56B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0.95, 1.01) p=0.25</w:t>
            </w:r>
          </w:p>
        </w:tc>
        <w:tc>
          <w:tcPr>
            <w:tcW w:w="710" w:type="pct"/>
          </w:tcPr>
          <w:p w14:paraId="190E581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1.01, 0.93) p=0.03</w:t>
            </w:r>
          </w:p>
        </w:tc>
      </w:tr>
      <w:tr w:rsidR="002B4ADA" w:rsidRPr="002B4ADA" w14:paraId="669F01D8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249CEA4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32D43E3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with a pressure ulcer (Between 0.8 and 3.9% vs 0.8% or less)</w:t>
            </w:r>
          </w:p>
        </w:tc>
        <w:tc>
          <w:tcPr>
            <w:tcW w:w="272" w:type="pct"/>
          </w:tcPr>
          <w:p w14:paraId="1363CC6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374" w:type="pct"/>
            <w:noWrap/>
          </w:tcPr>
          <w:p w14:paraId="76A6428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9, 0.96)</w:t>
            </w:r>
          </w:p>
        </w:tc>
        <w:tc>
          <w:tcPr>
            <w:tcW w:w="246" w:type="pct"/>
            <w:noWrap/>
          </w:tcPr>
          <w:p w14:paraId="6352C8B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79EC3EE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727" w:type="pct"/>
          </w:tcPr>
          <w:p w14:paraId="7735CC8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4 (0.91, 0.97) p&lt;0.001</w:t>
            </w:r>
          </w:p>
        </w:tc>
        <w:tc>
          <w:tcPr>
            <w:tcW w:w="710" w:type="pct"/>
          </w:tcPr>
          <w:p w14:paraId="65F4424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4 (0.97, 0.91) p&lt;0.001</w:t>
            </w:r>
          </w:p>
        </w:tc>
      </w:tr>
      <w:tr w:rsidR="002B4ADA" w:rsidRPr="002B4ADA" w14:paraId="31DB139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7D169ED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67D7D8F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with a pressure ulcer (More than 3.9% vs 0.8% or less)</w:t>
            </w:r>
          </w:p>
        </w:tc>
        <w:tc>
          <w:tcPr>
            <w:tcW w:w="272" w:type="pct"/>
          </w:tcPr>
          <w:p w14:paraId="5EAAA31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374" w:type="pct"/>
            <w:noWrap/>
          </w:tcPr>
          <w:p w14:paraId="533F87C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02)</w:t>
            </w:r>
          </w:p>
        </w:tc>
        <w:tc>
          <w:tcPr>
            <w:tcW w:w="246" w:type="pct"/>
            <w:noWrap/>
          </w:tcPr>
          <w:p w14:paraId="47483EF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74</w:t>
            </w:r>
          </w:p>
        </w:tc>
        <w:tc>
          <w:tcPr>
            <w:tcW w:w="389" w:type="pct"/>
          </w:tcPr>
          <w:p w14:paraId="39A3B47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727" w:type="pct"/>
          </w:tcPr>
          <w:p w14:paraId="584EF7F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1, 1.09) p=0.03</w:t>
            </w:r>
          </w:p>
        </w:tc>
        <w:tc>
          <w:tcPr>
            <w:tcW w:w="710" w:type="pct"/>
          </w:tcPr>
          <w:p w14:paraId="688ADA0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1.09, 1) p=0.09</w:t>
            </w:r>
          </w:p>
        </w:tc>
      </w:tr>
      <w:tr w:rsidR="002B4ADA" w:rsidRPr="002B4ADA" w14:paraId="4D564E1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3C8B418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455E92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Data submitted for ave. physio. time received on first day post-op. at weekend and weekday (Data vs no data)</w:t>
            </w:r>
          </w:p>
        </w:tc>
        <w:tc>
          <w:tcPr>
            <w:tcW w:w="272" w:type="pct"/>
          </w:tcPr>
          <w:p w14:paraId="5833388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25</w:t>
            </w:r>
          </w:p>
        </w:tc>
        <w:tc>
          <w:tcPr>
            <w:tcW w:w="374" w:type="pct"/>
            <w:noWrap/>
          </w:tcPr>
          <w:p w14:paraId="400CCD1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2, 1.54)</w:t>
            </w:r>
          </w:p>
        </w:tc>
        <w:tc>
          <w:tcPr>
            <w:tcW w:w="246" w:type="pct"/>
            <w:noWrap/>
          </w:tcPr>
          <w:p w14:paraId="4624C5B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35</w:t>
            </w:r>
          </w:p>
        </w:tc>
        <w:tc>
          <w:tcPr>
            <w:tcW w:w="389" w:type="pct"/>
          </w:tcPr>
          <w:p w14:paraId="0BC1FFE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HFSA</w:t>
            </w:r>
          </w:p>
        </w:tc>
        <w:tc>
          <w:tcPr>
            <w:tcW w:w="727" w:type="pct"/>
          </w:tcPr>
          <w:p w14:paraId="2C84305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9 (0.96, 1.47) p=0.11</w:t>
            </w:r>
          </w:p>
        </w:tc>
        <w:tc>
          <w:tcPr>
            <w:tcW w:w="710" w:type="pct"/>
          </w:tcPr>
          <w:p w14:paraId="664056F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2 (1.47, 0.99) p=0.06</w:t>
            </w:r>
          </w:p>
        </w:tc>
      </w:tr>
      <w:tr w:rsidR="002B4ADA" w:rsidRPr="002B4ADA" w14:paraId="33F0542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02FF10A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E2E2B3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ost-op. pain is routinely scored on day 1 (Yes vs no/not stated)</w:t>
            </w:r>
          </w:p>
        </w:tc>
        <w:tc>
          <w:tcPr>
            <w:tcW w:w="272" w:type="pct"/>
          </w:tcPr>
          <w:p w14:paraId="1C3C82F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38</w:t>
            </w:r>
          </w:p>
        </w:tc>
        <w:tc>
          <w:tcPr>
            <w:tcW w:w="374" w:type="pct"/>
            <w:noWrap/>
          </w:tcPr>
          <w:p w14:paraId="5879587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6, 1.79)</w:t>
            </w:r>
          </w:p>
        </w:tc>
        <w:tc>
          <w:tcPr>
            <w:tcW w:w="246" w:type="pct"/>
            <w:noWrap/>
          </w:tcPr>
          <w:p w14:paraId="42435DB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16</w:t>
            </w:r>
          </w:p>
        </w:tc>
        <w:tc>
          <w:tcPr>
            <w:tcW w:w="389" w:type="pct"/>
          </w:tcPr>
          <w:p w14:paraId="2D6F0DD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1872110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39 (1.08, 1.8) p=0.01</w:t>
            </w:r>
          </w:p>
        </w:tc>
        <w:tc>
          <w:tcPr>
            <w:tcW w:w="710" w:type="pct"/>
          </w:tcPr>
          <w:p w14:paraId="6B04D87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3 (1.8, 1.03) p=0.03</w:t>
            </w:r>
          </w:p>
        </w:tc>
      </w:tr>
      <w:tr w:rsidR="002B4ADA" w:rsidRPr="002B4ADA" w14:paraId="6969AA2F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25D8FB4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Governance</w:t>
            </w:r>
          </w:p>
        </w:tc>
        <w:tc>
          <w:tcPr>
            <w:tcW w:w="1908" w:type="pct"/>
            <w:noWrap/>
          </w:tcPr>
          <w:p w14:paraId="102C21C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nsultant orthopaedic surgeon attends clinical governance meeting (Yes vs no/not stated)</w:t>
            </w:r>
          </w:p>
        </w:tc>
        <w:tc>
          <w:tcPr>
            <w:tcW w:w="272" w:type="pct"/>
          </w:tcPr>
          <w:p w14:paraId="0819242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374" w:type="pct"/>
            <w:noWrap/>
          </w:tcPr>
          <w:p w14:paraId="478D3AA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1, 0.94)</w:t>
            </w:r>
          </w:p>
        </w:tc>
        <w:tc>
          <w:tcPr>
            <w:tcW w:w="246" w:type="pct"/>
            <w:noWrap/>
          </w:tcPr>
          <w:p w14:paraId="1010A30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694B863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1168755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97, 1.05) p=0.57</w:t>
            </w:r>
          </w:p>
        </w:tc>
        <w:tc>
          <w:tcPr>
            <w:tcW w:w="710" w:type="pct"/>
          </w:tcPr>
          <w:p w14:paraId="6F6AA5D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1.05, 0.97) p=0.86</w:t>
            </w:r>
          </w:p>
        </w:tc>
      </w:tr>
      <w:tr w:rsidR="002B4ADA" w:rsidRPr="002B4ADA" w14:paraId="67A8660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15B2AF0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2F0A2B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hysiotherapist attends clinical governance meeting (Yes vs no/not stated)</w:t>
            </w:r>
          </w:p>
        </w:tc>
        <w:tc>
          <w:tcPr>
            <w:tcW w:w="272" w:type="pct"/>
          </w:tcPr>
          <w:p w14:paraId="649F08C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</w:t>
            </w:r>
          </w:p>
        </w:tc>
        <w:tc>
          <w:tcPr>
            <w:tcW w:w="374" w:type="pct"/>
            <w:noWrap/>
          </w:tcPr>
          <w:p w14:paraId="4421241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5, 0.94)</w:t>
            </w:r>
          </w:p>
        </w:tc>
        <w:tc>
          <w:tcPr>
            <w:tcW w:w="246" w:type="pct"/>
            <w:noWrap/>
          </w:tcPr>
          <w:p w14:paraId="4671AC9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11F705D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4CA7823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92, 0.99) p=0.01</w:t>
            </w:r>
          </w:p>
        </w:tc>
        <w:tc>
          <w:tcPr>
            <w:tcW w:w="710" w:type="pct"/>
          </w:tcPr>
          <w:p w14:paraId="513B368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99, 0.93) p=0.05</w:t>
            </w:r>
          </w:p>
        </w:tc>
      </w:tr>
      <w:tr w:rsidR="002B4ADA" w:rsidRPr="002B4ADA" w14:paraId="724FA1BB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25F448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5BD5DAE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data regularly disseminated to hip fracture ward staff (Yes vs no/not stated)</w:t>
            </w:r>
          </w:p>
        </w:tc>
        <w:tc>
          <w:tcPr>
            <w:tcW w:w="272" w:type="pct"/>
          </w:tcPr>
          <w:p w14:paraId="363B5ED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1</w:t>
            </w:r>
          </w:p>
        </w:tc>
        <w:tc>
          <w:tcPr>
            <w:tcW w:w="374" w:type="pct"/>
            <w:noWrap/>
          </w:tcPr>
          <w:p w14:paraId="1EB1CA7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7, 0.95)</w:t>
            </w:r>
          </w:p>
        </w:tc>
        <w:tc>
          <w:tcPr>
            <w:tcW w:w="246" w:type="pct"/>
            <w:noWrap/>
          </w:tcPr>
          <w:p w14:paraId="25B16D8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22C3D1A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4D4DAB1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3 (0.89, 0.96) p&lt;0.001</w:t>
            </w:r>
          </w:p>
        </w:tc>
        <w:tc>
          <w:tcPr>
            <w:tcW w:w="710" w:type="pct"/>
          </w:tcPr>
          <w:p w14:paraId="37A93B2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4 (0.96, 0.9) p=0.001</w:t>
            </w:r>
          </w:p>
        </w:tc>
      </w:tr>
      <w:tr w:rsidR="002B4ADA" w:rsidRPr="002B4ADA" w14:paraId="39139B90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73FC7D3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385C919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nsultant anaesthetist attends clinical governance meeting (Yes vs no/not stated)</w:t>
            </w:r>
          </w:p>
        </w:tc>
        <w:tc>
          <w:tcPr>
            <w:tcW w:w="272" w:type="pct"/>
          </w:tcPr>
          <w:p w14:paraId="524AAD1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2</w:t>
            </w:r>
          </w:p>
        </w:tc>
        <w:tc>
          <w:tcPr>
            <w:tcW w:w="374" w:type="pct"/>
            <w:noWrap/>
          </w:tcPr>
          <w:p w14:paraId="15DE432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8, 0.97)</w:t>
            </w:r>
          </w:p>
        </w:tc>
        <w:tc>
          <w:tcPr>
            <w:tcW w:w="246" w:type="pct"/>
            <w:noWrap/>
          </w:tcPr>
          <w:p w14:paraId="0AC2670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1</w:t>
            </w:r>
          </w:p>
        </w:tc>
        <w:tc>
          <w:tcPr>
            <w:tcW w:w="389" w:type="pct"/>
          </w:tcPr>
          <w:p w14:paraId="5EF6BB0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3A70D1D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5 (0.91, 0.98) p=0.002</w:t>
            </w:r>
          </w:p>
        </w:tc>
        <w:tc>
          <w:tcPr>
            <w:tcW w:w="710" w:type="pct"/>
          </w:tcPr>
          <w:p w14:paraId="152EA24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98, 0.93) p=0.02</w:t>
            </w:r>
          </w:p>
        </w:tc>
      </w:tr>
      <w:tr w:rsidR="002B4ADA" w:rsidRPr="002B4ADA" w14:paraId="119D34F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043B82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0FBBB8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ip fracture service has undertaken QI work in the last year (Yes vs no/not stated)</w:t>
            </w:r>
          </w:p>
        </w:tc>
        <w:tc>
          <w:tcPr>
            <w:tcW w:w="272" w:type="pct"/>
          </w:tcPr>
          <w:p w14:paraId="545524D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</w:t>
            </w:r>
          </w:p>
        </w:tc>
        <w:tc>
          <w:tcPr>
            <w:tcW w:w="374" w:type="pct"/>
            <w:noWrap/>
          </w:tcPr>
          <w:p w14:paraId="617267C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4, 1.15)</w:t>
            </w:r>
          </w:p>
        </w:tc>
        <w:tc>
          <w:tcPr>
            <w:tcW w:w="246" w:type="pct"/>
            <w:noWrap/>
          </w:tcPr>
          <w:p w14:paraId="7D041A4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2170FF9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070A2FF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1, 1.1) p=0.04</w:t>
            </w:r>
          </w:p>
        </w:tc>
        <w:tc>
          <w:tcPr>
            <w:tcW w:w="710" w:type="pct"/>
          </w:tcPr>
          <w:p w14:paraId="2CDF67C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1.1, 1) p=0.04</w:t>
            </w:r>
          </w:p>
        </w:tc>
      </w:tr>
      <w:tr w:rsidR="002B4ADA" w:rsidRPr="002B4ADA" w14:paraId="06ABDB0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705518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216710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Social worker attends clinical governance meeting (Yes vs no/not stated)</w:t>
            </w:r>
          </w:p>
        </w:tc>
        <w:tc>
          <w:tcPr>
            <w:tcW w:w="272" w:type="pct"/>
          </w:tcPr>
          <w:p w14:paraId="31FBEFF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</w:t>
            </w:r>
          </w:p>
        </w:tc>
        <w:tc>
          <w:tcPr>
            <w:tcW w:w="374" w:type="pct"/>
            <w:noWrap/>
          </w:tcPr>
          <w:p w14:paraId="2931B45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9, 1.21)</w:t>
            </w:r>
          </w:p>
        </w:tc>
        <w:tc>
          <w:tcPr>
            <w:tcW w:w="246" w:type="pct"/>
            <w:noWrap/>
          </w:tcPr>
          <w:p w14:paraId="72DF733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78</w:t>
            </w:r>
          </w:p>
        </w:tc>
        <w:tc>
          <w:tcPr>
            <w:tcW w:w="389" w:type="pct"/>
          </w:tcPr>
          <w:p w14:paraId="0155205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39C6652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0.95, 1.15) p=0.32</w:t>
            </w:r>
          </w:p>
        </w:tc>
        <w:tc>
          <w:tcPr>
            <w:tcW w:w="710" w:type="pct"/>
          </w:tcPr>
          <w:p w14:paraId="0B24325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1.15, 0.94) p=0.47</w:t>
            </w:r>
          </w:p>
        </w:tc>
      </w:tr>
      <w:tr w:rsidR="002B4ADA" w:rsidRPr="002B4ADA" w14:paraId="2DACECB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09FE172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73C9E4F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linical governance meetings are established (Yes vs no/not stated)</w:t>
            </w:r>
          </w:p>
        </w:tc>
        <w:tc>
          <w:tcPr>
            <w:tcW w:w="272" w:type="pct"/>
          </w:tcPr>
          <w:p w14:paraId="2361B65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2</w:t>
            </w:r>
          </w:p>
        </w:tc>
        <w:tc>
          <w:tcPr>
            <w:tcW w:w="374" w:type="pct"/>
            <w:noWrap/>
          </w:tcPr>
          <w:p w14:paraId="769DF78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3, 1.22)</w:t>
            </w:r>
          </w:p>
        </w:tc>
        <w:tc>
          <w:tcPr>
            <w:tcW w:w="246" w:type="pct"/>
            <w:noWrap/>
          </w:tcPr>
          <w:p w14:paraId="252D1B6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7</w:t>
            </w:r>
          </w:p>
        </w:tc>
        <w:tc>
          <w:tcPr>
            <w:tcW w:w="389" w:type="pct"/>
          </w:tcPr>
          <w:p w14:paraId="4E803A7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284FEC7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1.01, 1.14) p=0.03</w:t>
            </w:r>
          </w:p>
        </w:tc>
        <w:tc>
          <w:tcPr>
            <w:tcW w:w="710" w:type="pct"/>
          </w:tcPr>
          <w:p w14:paraId="1D2EF6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6 (1.14, 1) p=0.04</w:t>
            </w:r>
          </w:p>
        </w:tc>
      </w:tr>
      <w:tr w:rsidR="002B4ADA" w:rsidRPr="002B4ADA" w14:paraId="6C95489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E01765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7926470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ursing lead attends clinical governance meeting (Yes vs no/not stated)</w:t>
            </w:r>
          </w:p>
        </w:tc>
        <w:tc>
          <w:tcPr>
            <w:tcW w:w="272" w:type="pct"/>
          </w:tcPr>
          <w:p w14:paraId="4C803D7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31</w:t>
            </w:r>
          </w:p>
        </w:tc>
        <w:tc>
          <w:tcPr>
            <w:tcW w:w="374" w:type="pct"/>
            <w:noWrap/>
          </w:tcPr>
          <w:p w14:paraId="6EC41C8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21, 1.42)</w:t>
            </w:r>
          </w:p>
        </w:tc>
        <w:tc>
          <w:tcPr>
            <w:tcW w:w="246" w:type="pct"/>
            <w:noWrap/>
          </w:tcPr>
          <w:p w14:paraId="74868C3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89" w:type="pct"/>
          </w:tcPr>
          <w:p w14:paraId="68BE879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7064120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8 (1.04, 1.13) p&lt;0.001</w:t>
            </w:r>
          </w:p>
        </w:tc>
        <w:tc>
          <w:tcPr>
            <w:tcW w:w="710" w:type="pct"/>
          </w:tcPr>
          <w:p w14:paraId="4A13970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1.13, 1.03) p=0.001</w:t>
            </w:r>
          </w:p>
        </w:tc>
      </w:tr>
      <w:tr w:rsidR="002B4ADA" w:rsidRPr="002B4ADA" w14:paraId="23A642D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360EEEB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load</w:t>
            </w:r>
          </w:p>
        </w:tc>
        <w:tc>
          <w:tcPr>
            <w:tcW w:w="1908" w:type="pct"/>
            <w:noWrap/>
          </w:tcPr>
          <w:p w14:paraId="75E9F53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ours of orthogeriatric staff grade direct clinical care per week (1 or more hours vs none or missing)</w:t>
            </w:r>
          </w:p>
        </w:tc>
        <w:tc>
          <w:tcPr>
            <w:tcW w:w="272" w:type="pct"/>
          </w:tcPr>
          <w:p w14:paraId="2B714B6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2</w:t>
            </w:r>
          </w:p>
        </w:tc>
        <w:tc>
          <w:tcPr>
            <w:tcW w:w="374" w:type="pct"/>
            <w:noWrap/>
          </w:tcPr>
          <w:p w14:paraId="34664A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7, 0.97)</w:t>
            </w:r>
          </w:p>
        </w:tc>
        <w:tc>
          <w:tcPr>
            <w:tcW w:w="246" w:type="pct"/>
            <w:noWrap/>
          </w:tcPr>
          <w:p w14:paraId="535107B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3</w:t>
            </w:r>
          </w:p>
        </w:tc>
        <w:tc>
          <w:tcPr>
            <w:tcW w:w="389" w:type="pct"/>
          </w:tcPr>
          <w:p w14:paraId="66A1145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4C968E9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0.84, 0.94) p&lt;0.001</w:t>
            </w:r>
          </w:p>
        </w:tc>
        <w:tc>
          <w:tcPr>
            <w:tcW w:w="710" w:type="pct"/>
          </w:tcPr>
          <w:p w14:paraId="46EA400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94, 0.86) p&lt;0.001</w:t>
            </w:r>
          </w:p>
        </w:tc>
      </w:tr>
      <w:tr w:rsidR="002B4ADA" w:rsidRPr="002B4ADA" w14:paraId="30B382B5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3C5E780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F2FD3E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  <w:r w:rsidRPr="002B4ADA">
              <w:rPr>
                <w:rFonts w:eastAsia="Times New Roman" w:cstheme="minorHAnsi"/>
                <w:b/>
                <w:sz w:val="16"/>
                <w:szCs w:val="16"/>
              </w:rPr>
              <w:t>Factors with p-value&gt;=0.1</w:t>
            </w:r>
          </w:p>
        </w:tc>
        <w:tc>
          <w:tcPr>
            <w:tcW w:w="272" w:type="pct"/>
          </w:tcPr>
          <w:p w14:paraId="38E013B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374" w:type="pct"/>
            <w:noWrap/>
          </w:tcPr>
          <w:p w14:paraId="0761171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246" w:type="pct"/>
            <w:noWrap/>
          </w:tcPr>
          <w:p w14:paraId="32BEBAD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389" w:type="pct"/>
          </w:tcPr>
          <w:p w14:paraId="5A13D2B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727" w:type="pct"/>
          </w:tcPr>
          <w:p w14:paraId="458821F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  <w:tc>
          <w:tcPr>
            <w:tcW w:w="710" w:type="pct"/>
          </w:tcPr>
          <w:p w14:paraId="128C700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2B4ADA" w:rsidRPr="002B4ADA" w14:paraId="62A594DD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71AA276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e-op</w:t>
            </w:r>
          </w:p>
        </w:tc>
        <w:tc>
          <w:tcPr>
            <w:tcW w:w="1908" w:type="pct"/>
            <w:noWrap/>
          </w:tcPr>
          <w:p w14:paraId="27B594F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reatment plan routinely discussed with the patient and NOK on admission (Yes vs no/not stated)</w:t>
            </w:r>
          </w:p>
        </w:tc>
        <w:tc>
          <w:tcPr>
            <w:tcW w:w="272" w:type="pct"/>
          </w:tcPr>
          <w:p w14:paraId="7C20DB1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374" w:type="pct"/>
            <w:noWrap/>
          </w:tcPr>
          <w:p w14:paraId="1382CC6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8, 1.17)</w:t>
            </w:r>
          </w:p>
        </w:tc>
        <w:tc>
          <w:tcPr>
            <w:tcW w:w="246" w:type="pct"/>
            <w:noWrap/>
          </w:tcPr>
          <w:p w14:paraId="1BE7DEB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54</w:t>
            </w:r>
          </w:p>
        </w:tc>
        <w:tc>
          <w:tcPr>
            <w:tcW w:w="389" w:type="pct"/>
          </w:tcPr>
          <w:p w14:paraId="2956CEE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024CE41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83, 1.24) p=0.89</w:t>
            </w:r>
          </w:p>
        </w:tc>
        <w:tc>
          <w:tcPr>
            <w:tcW w:w="710" w:type="pct"/>
          </w:tcPr>
          <w:p w14:paraId="5AD619B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1.24, 0.86) p=0.73</w:t>
            </w:r>
          </w:p>
        </w:tc>
      </w:tr>
      <w:tr w:rsidR="002B4ADA" w:rsidRPr="002B4ADA" w14:paraId="464DDFAB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054CDE2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70F2EE9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ED consultants at the trust (More than 12 vs 12 or less)</w:t>
            </w:r>
          </w:p>
        </w:tc>
        <w:tc>
          <w:tcPr>
            <w:tcW w:w="272" w:type="pct"/>
          </w:tcPr>
          <w:p w14:paraId="32B7AC5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374" w:type="pct"/>
            <w:noWrap/>
          </w:tcPr>
          <w:p w14:paraId="4B5C245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02)</w:t>
            </w:r>
          </w:p>
        </w:tc>
        <w:tc>
          <w:tcPr>
            <w:tcW w:w="246" w:type="pct"/>
            <w:noWrap/>
          </w:tcPr>
          <w:p w14:paraId="28EB963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41</w:t>
            </w:r>
          </w:p>
        </w:tc>
        <w:tc>
          <w:tcPr>
            <w:tcW w:w="389" w:type="pct"/>
          </w:tcPr>
          <w:p w14:paraId="70EEB00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727" w:type="pct"/>
          </w:tcPr>
          <w:p w14:paraId="0FE47DB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92, 1.02) p=0.26</w:t>
            </w:r>
          </w:p>
        </w:tc>
        <w:tc>
          <w:tcPr>
            <w:tcW w:w="710" w:type="pct"/>
          </w:tcPr>
          <w:p w14:paraId="4BB6FE7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2, 0.94) p=0.61</w:t>
            </w:r>
          </w:p>
        </w:tc>
      </w:tr>
      <w:tr w:rsidR="002B4ADA" w:rsidRPr="002B4ADA" w14:paraId="14547200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348A904B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42CE59A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no. emergency admissions from ED within the hospital trust each month (More than 3000 vs 3000 or less)</w:t>
            </w:r>
          </w:p>
        </w:tc>
        <w:tc>
          <w:tcPr>
            <w:tcW w:w="272" w:type="pct"/>
          </w:tcPr>
          <w:p w14:paraId="0152FF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74" w:type="pct"/>
            <w:noWrap/>
          </w:tcPr>
          <w:p w14:paraId="682CB0B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5, 1.06)</w:t>
            </w:r>
          </w:p>
        </w:tc>
        <w:tc>
          <w:tcPr>
            <w:tcW w:w="246" w:type="pct"/>
            <w:noWrap/>
          </w:tcPr>
          <w:p w14:paraId="15845AB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12</w:t>
            </w:r>
          </w:p>
        </w:tc>
        <w:tc>
          <w:tcPr>
            <w:tcW w:w="389" w:type="pct"/>
          </w:tcPr>
          <w:p w14:paraId="1199C61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ED</w:t>
            </w:r>
          </w:p>
        </w:tc>
        <w:tc>
          <w:tcPr>
            <w:tcW w:w="727" w:type="pct"/>
          </w:tcPr>
          <w:p w14:paraId="535090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0.95, 1.05) p=0.92</w:t>
            </w:r>
          </w:p>
        </w:tc>
        <w:tc>
          <w:tcPr>
            <w:tcW w:w="710" w:type="pct"/>
          </w:tcPr>
          <w:p w14:paraId="54BDE70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1.05, 0.96) p=0.57</w:t>
            </w:r>
          </w:p>
        </w:tc>
      </w:tr>
      <w:tr w:rsidR="002B4ADA" w:rsidRPr="002B4ADA" w14:paraId="05E1488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06A632E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eri-op</w:t>
            </w:r>
          </w:p>
        </w:tc>
        <w:tc>
          <w:tcPr>
            <w:tcW w:w="1908" w:type="pct"/>
            <w:noWrap/>
          </w:tcPr>
          <w:p w14:paraId="30FBBE0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A1/A2 fractures receiving a sliding hip screw (More than 75% vs 75% or less)</w:t>
            </w:r>
          </w:p>
        </w:tc>
        <w:tc>
          <w:tcPr>
            <w:tcW w:w="272" w:type="pct"/>
          </w:tcPr>
          <w:p w14:paraId="44B5106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374" w:type="pct"/>
            <w:noWrap/>
          </w:tcPr>
          <w:p w14:paraId="7142B8F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4, 1.05)</w:t>
            </w:r>
          </w:p>
        </w:tc>
        <w:tc>
          <w:tcPr>
            <w:tcW w:w="246" w:type="pct"/>
            <w:noWrap/>
          </w:tcPr>
          <w:p w14:paraId="27BF10D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9</w:t>
            </w:r>
          </w:p>
        </w:tc>
        <w:tc>
          <w:tcPr>
            <w:tcW w:w="389" w:type="pct"/>
          </w:tcPr>
          <w:p w14:paraId="67F5964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727" w:type="pct"/>
          </w:tcPr>
          <w:p w14:paraId="5392953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0.94, 1.04) p=0.68</w:t>
            </w:r>
          </w:p>
        </w:tc>
        <w:tc>
          <w:tcPr>
            <w:tcW w:w="710" w:type="pct"/>
          </w:tcPr>
          <w:p w14:paraId="3972D85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4, 0.95) p=0.72</w:t>
            </w:r>
          </w:p>
        </w:tc>
      </w:tr>
      <w:tr w:rsidR="002B4ADA" w:rsidRPr="002B4ADA" w14:paraId="6F9F6959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2EA8709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EF3E28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non-consultant grade anaesthetic doctors at the trust (More than 40 vs 40 or less)</w:t>
            </w:r>
          </w:p>
        </w:tc>
        <w:tc>
          <w:tcPr>
            <w:tcW w:w="272" w:type="pct"/>
          </w:tcPr>
          <w:p w14:paraId="3D469CE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374" w:type="pct"/>
            <w:noWrap/>
          </w:tcPr>
          <w:p w14:paraId="58FD27E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4, 1.05)</w:t>
            </w:r>
          </w:p>
        </w:tc>
        <w:tc>
          <w:tcPr>
            <w:tcW w:w="246" w:type="pct"/>
            <w:noWrap/>
          </w:tcPr>
          <w:p w14:paraId="02F16D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99</w:t>
            </w:r>
          </w:p>
        </w:tc>
        <w:tc>
          <w:tcPr>
            <w:tcW w:w="389" w:type="pct"/>
          </w:tcPr>
          <w:p w14:paraId="030E9FA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727" w:type="pct"/>
          </w:tcPr>
          <w:p w14:paraId="631084E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0.92, 1.03) p=0.41</w:t>
            </w:r>
          </w:p>
        </w:tc>
        <w:tc>
          <w:tcPr>
            <w:tcW w:w="710" w:type="pct"/>
          </w:tcPr>
          <w:p w14:paraId="0BC715E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1.03, 0.93) p=0.52</w:t>
            </w:r>
          </w:p>
        </w:tc>
      </w:tr>
      <w:tr w:rsidR="002B4ADA" w:rsidRPr="002B4ADA" w14:paraId="7A8F4AC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51996AE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05A6E53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trochanteric fractures receiving a sliding hip screw (More than 70% vs 70% or less)</w:t>
            </w:r>
          </w:p>
        </w:tc>
        <w:tc>
          <w:tcPr>
            <w:tcW w:w="272" w:type="pct"/>
          </w:tcPr>
          <w:p w14:paraId="6EB4BC9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374" w:type="pct"/>
            <w:noWrap/>
          </w:tcPr>
          <w:p w14:paraId="26B38A2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5, 1.06)</w:t>
            </w:r>
          </w:p>
        </w:tc>
        <w:tc>
          <w:tcPr>
            <w:tcW w:w="246" w:type="pct"/>
            <w:noWrap/>
          </w:tcPr>
          <w:p w14:paraId="50C7D4E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81</w:t>
            </w:r>
          </w:p>
        </w:tc>
        <w:tc>
          <w:tcPr>
            <w:tcW w:w="389" w:type="pct"/>
          </w:tcPr>
          <w:p w14:paraId="1D3FA0D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727" w:type="pct"/>
          </w:tcPr>
          <w:p w14:paraId="2D0A732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0.95, 1.04) p=0.67</w:t>
            </w:r>
          </w:p>
        </w:tc>
        <w:tc>
          <w:tcPr>
            <w:tcW w:w="710" w:type="pct"/>
          </w:tcPr>
          <w:p w14:paraId="04EFB21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4, 0.95) p=0.72</w:t>
            </w:r>
          </w:p>
        </w:tc>
      </w:tr>
      <w:tr w:rsidR="002B4ADA" w:rsidRPr="002B4ADA" w14:paraId="0D56726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6633D5BB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6D9B5E7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surgery supervised by consultant surgeon and anaesthetist (Between 40 and 80% vs 40% or less)</w:t>
            </w:r>
          </w:p>
        </w:tc>
        <w:tc>
          <w:tcPr>
            <w:tcW w:w="272" w:type="pct"/>
          </w:tcPr>
          <w:p w14:paraId="7C830A6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374" w:type="pct"/>
            <w:noWrap/>
          </w:tcPr>
          <w:p w14:paraId="4A32633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2, 1.02)</w:t>
            </w:r>
          </w:p>
        </w:tc>
        <w:tc>
          <w:tcPr>
            <w:tcW w:w="246" w:type="pct"/>
            <w:noWrap/>
          </w:tcPr>
          <w:p w14:paraId="0A13FF9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55</w:t>
            </w:r>
          </w:p>
        </w:tc>
        <w:tc>
          <w:tcPr>
            <w:tcW w:w="389" w:type="pct"/>
          </w:tcPr>
          <w:p w14:paraId="3C40B41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enchmark</w:t>
            </w:r>
          </w:p>
        </w:tc>
        <w:tc>
          <w:tcPr>
            <w:tcW w:w="727" w:type="pct"/>
          </w:tcPr>
          <w:p w14:paraId="194ADD8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5 (0.91, 0.99) p=0.006</w:t>
            </w:r>
          </w:p>
        </w:tc>
        <w:tc>
          <w:tcPr>
            <w:tcW w:w="710" w:type="pct"/>
          </w:tcPr>
          <w:p w14:paraId="682277A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99, 0.93) p=0.03</w:t>
            </w:r>
          </w:p>
        </w:tc>
      </w:tr>
      <w:tr w:rsidR="002B4ADA" w:rsidRPr="002B4ADA" w14:paraId="73FEF2A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486ECC1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08" w:type="pct"/>
            <w:noWrap/>
          </w:tcPr>
          <w:p w14:paraId="5D98EB9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surgery supervised by consultant surgeon and anaesthetist (More than 80% vs 40% or less)</w:t>
            </w:r>
          </w:p>
        </w:tc>
        <w:tc>
          <w:tcPr>
            <w:tcW w:w="272" w:type="pct"/>
          </w:tcPr>
          <w:p w14:paraId="4E93F4F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6</w:t>
            </w:r>
          </w:p>
        </w:tc>
        <w:tc>
          <w:tcPr>
            <w:tcW w:w="374" w:type="pct"/>
            <w:noWrap/>
          </w:tcPr>
          <w:p w14:paraId="1D2ACA5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8, 1.14)</w:t>
            </w:r>
          </w:p>
        </w:tc>
        <w:tc>
          <w:tcPr>
            <w:tcW w:w="246" w:type="pct"/>
            <w:noWrap/>
          </w:tcPr>
          <w:p w14:paraId="0DA1D83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32</w:t>
            </w:r>
          </w:p>
        </w:tc>
        <w:tc>
          <w:tcPr>
            <w:tcW w:w="389" w:type="pct"/>
          </w:tcPr>
          <w:p w14:paraId="14F11AB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enchmark</w:t>
            </w:r>
          </w:p>
        </w:tc>
        <w:tc>
          <w:tcPr>
            <w:tcW w:w="727" w:type="pct"/>
          </w:tcPr>
          <w:p w14:paraId="009B8D3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9 (1.04, 1.16) p=0.001</w:t>
            </w:r>
          </w:p>
        </w:tc>
        <w:tc>
          <w:tcPr>
            <w:tcW w:w="710" w:type="pct"/>
          </w:tcPr>
          <w:p w14:paraId="6A84640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9 (1.16, 1.03) p=0.002</w:t>
            </w:r>
          </w:p>
        </w:tc>
      </w:tr>
      <w:tr w:rsidR="002B4ADA" w:rsidRPr="002B4ADA" w14:paraId="65D1365D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16AF00B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lastRenderedPageBreak/>
              <w:t>Post-op</w:t>
            </w:r>
          </w:p>
        </w:tc>
        <w:tc>
          <w:tcPr>
            <w:tcW w:w="1908" w:type="pct"/>
            <w:noWrap/>
          </w:tcPr>
          <w:p w14:paraId="52BBAB5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not delirious post-op (More than 75 vs 75 or less)</w:t>
            </w:r>
          </w:p>
        </w:tc>
        <w:tc>
          <w:tcPr>
            <w:tcW w:w="272" w:type="pct"/>
          </w:tcPr>
          <w:p w14:paraId="04A85B2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374" w:type="pct"/>
            <w:noWrap/>
          </w:tcPr>
          <w:p w14:paraId="49BCE1D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2, 1.02)</w:t>
            </w:r>
          </w:p>
        </w:tc>
        <w:tc>
          <w:tcPr>
            <w:tcW w:w="246" w:type="pct"/>
            <w:noWrap/>
          </w:tcPr>
          <w:p w14:paraId="6E31FC8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19</w:t>
            </w:r>
          </w:p>
        </w:tc>
        <w:tc>
          <w:tcPr>
            <w:tcW w:w="389" w:type="pct"/>
          </w:tcPr>
          <w:p w14:paraId="0EB1C30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KPI</w:t>
            </w:r>
          </w:p>
        </w:tc>
        <w:tc>
          <w:tcPr>
            <w:tcW w:w="727" w:type="pct"/>
          </w:tcPr>
          <w:p w14:paraId="549494E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91, 1) p=0.05</w:t>
            </w:r>
          </w:p>
        </w:tc>
        <w:tc>
          <w:tcPr>
            <w:tcW w:w="710" w:type="pct"/>
          </w:tcPr>
          <w:p w14:paraId="632036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, 0.94) p=0.51</w:t>
            </w:r>
          </w:p>
        </w:tc>
      </w:tr>
      <w:tr w:rsidR="002B4ADA" w:rsidRPr="002B4ADA" w14:paraId="775DE4FA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261F85A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Governance</w:t>
            </w:r>
          </w:p>
        </w:tc>
        <w:tc>
          <w:tcPr>
            <w:tcW w:w="1908" w:type="pct"/>
            <w:noWrap/>
          </w:tcPr>
          <w:p w14:paraId="2257E2F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nsultant anaesthetist attends the daily trauma meeting (Yes vs no/not stated)</w:t>
            </w:r>
          </w:p>
        </w:tc>
        <w:tc>
          <w:tcPr>
            <w:tcW w:w="272" w:type="pct"/>
          </w:tcPr>
          <w:p w14:paraId="20A9E7A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6</w:t>
            </w:r>
          </w:p>
        </w:tc>
        <w:tc>
          <w:tcPr>
            <w:tcW w:w="374" w:type="pct"/>
            <w:noWrap/>
          </w:tcPr>
          <w:p w14:paraId="3128E30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2, 1.04)</w:t>
            </w:r>
          </w:p>
        </w:tc>
        <w:tc>
          <w:tcPr>
            <w:tcW w:w="246" w:type="pct"/>
            <w:noWrap/>
          </w:tcPr>
          <w:p w14:paraId="089AA34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18</w:t>
            </w:r>
          </w:p>
        </w:tc>
        <w:tc>
          <w:tcPr>
            <w:tcW w:w="389" w:type="pct"/>
          </w:tcPr>
          <w:p w14:paraId="2F7731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727" w:type="pct"/>
          </w:tcPr>
          <w:p w14:paraId="0AB724D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74, 1.09) p=0.27</w:t>
            </w:r>
          </w:p>
        </w:tc>
        <w:tc>
          <w:tcPr>
            <w:tcW w:w="710" w:type="pct"/>
          </w:tcPr>
          <w:p w14:paraId="2F0BEBB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1.09, 0.75) p=0.23</w:t>
            </w:r>
          </w:p>
        </w:tc>
      </w:tr>
      <w:tr w:rsidR="002B4ADA" w:rsidRPr="002B4ADA" w14:paraId="3D941243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</w:tcPr>
          <w:p w14:paraId="6826387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load</w:t>
            </w:r>
          </w:p>
        </w:tc>
        <w:tc>
          <w:tcPr>
            <w:tcW w:w="1908" w:type="pct"/>
            <w:noWrap/>
          </w:tcPr>
          <w:p w14:paraId="1D50170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Mean number of T&amp;O beds occupied per day (More than 50 vs 50 or less)</w:t>
            </w:r>
          </w:p>
        </w:tc>
        <w:tc>
          <w:tcPr>
            <w:tcW w:w="272" w:type="pct"/>
          </w:tcPr>
          <w:p w14:paraId="248F2D9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374" w:type="pct"/>
            <w:noWrap/>
          </w:tcPr>
          <w:p w14:paraId="23D41A5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3, 1.05)</w:t>
            </w:r>
          </w:p>
        </w:tc>
        <w:tc>
          <w:tcPr>
            <w:tcW w:w="246" w:type="pct"/>
            <w:noWrap/>
          </w:tcPr>
          <w:p w14:paraId="1B02A54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41</w:t>
            </w:r>
          </w:p>
        </w:tc>
        <w:tc>
          <w:tcPr>
            <w:tcW w:w="389" w:type="pct"/>
          </w:tcPr>
          <w:p w14:paraId="4F8BD82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eds</w:t>
            </w:r>
          </w:p>
        </w:tc>
        <w:tc>
          <w:tcPr>
            <w:tcW w:w="727" w:type="pct"/>
          </w:tcPr>
          <w:p w14:paraId="42EF586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0.94, 1.05) p=0.78</w:t>
            </w:r>
          </w:p>
        </w:tc>
        <w:tc>
          <w:tcPr>
            <w:tcW w:w="710" w:type="pct"/>
          </w:tcPr>
          <w:p w14:paraId="73206A1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5, 0.93) p=0.62</w:t>
            </w:r>
          </w:p>
        </w:tc>
      </w:tr>
    </w:tbl>
    <w:p w14:paraId="748D5680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</w:p>
    <w:p w14:paraId="6D3C553F" w14:textId="77777777" w:rsidR="002B4ADA" w:rsidRPr="002B4ADA" w:rsidRDefault="002B4ADA" w:rsidP="002B4ADA">
      <w:pPr>
        <w:spacing w:after="0" w:line="360" w:lineRule="auto"/>
        <w:rPr>
          <w:rFonts w:eastAsia="Times New Roman" w:cstheme="minorHAnsi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OR&gt;1 indicates more likely to not return to original residence. </w:t>
      </w:r>
    </w:p>
    <w:p w14:paraId="3E9F4FB1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*Organisational factors are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adjusted for case-mix (age, sex, ASA classification, hip fracture type, pre-fracture residence, and pre-fracture mobility) and 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mutually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adjusted for all backward selected factors in table.</w:t>
      </w:r>
    </w:p>
    <w:p w14:paraId="00C1123F" w14:textId="77777777" w:rsidR="002B4ADA" w:rsidRPr="002B4ADA" w:rsidRDefault="002B4ADA" w:rsidP="002B4ADA">
      <w:pPr>
        <w:rPr>
          <w:rFonts w:eastAsiaTheme="majorEastAsia" w:cstheme="minorHAnsi"/>
          <w:color w:val="2F5496" w:themeColor="accent1" w:themeShade="BF"/>
          <w:kern w:val="0"/>
          <w:sz w:val="20"/>
          <w:szCs w:val="20"/>
          <w14:ligatures w14:val="none"/>
        </w:rPr>
      </w:pP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A1=stable, A2=unstable, ASA=American Society of Anesthesiologists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Ave.=average, CI=confidence interval, ED=Emergency Department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FA=Facilities Audit, FTE=full time equivalent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NHFD=National Hip Fracture Database, NICE=National Institute for Clinical Excellence, NOK=next of kin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p=operative, physio.=physiotherapy, QI=quality improvement, T&amp;O=Trauma and orthopaedic. 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br w:type="page"/>
      </w:r>
    </w:p>
    <w:p w14:paraId="09E59F4E" w14:textId="337144F9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bookmarkStart w:id="3" w:name="_Toc127203147"/>
      <w: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 table 2: The effect of organisational factors on residence status at 120 days, after accounting for patient case-mix (N=58,344)</w:t>
      </w:r>
      <w:bookmarkEnd w:id="3"/>
    </w:p>
    <w:tbl>
      <w:tblPr>
        <w:tblStyle w:val="PlainTable2"/>
        <w:tblW w:w="4935" w:type="pct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6899"/>
        <w:gridCol w:w="562"/>
        <w:gridCol w:w="849"/>
        <w:gridCol w:w="603"/>
        <w:gridCol w:w="1063"/>
        <w:gridCol w:w="1875"/>
        <w:gridCol w:w="1738"/>
      </w:tblGrid>
      <w:tr w:rsidR="002B4ADA" w:rsidRPr="002B4ADA" w14:paraId="6C524C7C" w14:textId="77777777" w:rsidTr="00A6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91D317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FFF045E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sz w:val="16"/>
                <w:szCs w:val="16"/>
              </w:rPr>
              <w:t>Organisational factor (range or categories in brackets)</w:t>
            </w:r>
          </w:p>
        </w:tc>
        <w:tc>
          <w:tcPr>
            <w:tcW w:w="487" w:type="pct"/>
            <w:gridSpan w:val="2"/>
          </w:tcPr>
          <w:p w14:paraId="75578EC5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 mix and other factors, OR (95%CI)*</w:t>
            </w:r>
          </w:p>
        </w:tc>
        <w:tc>
          <w:tcPr>
            <w:tcW w:w="208" w:type="pct"/>
            <w:noWrap/>
          </w:tcPr>
          <w:p w14:paraId="3B0D08E3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67" w:type="pct"/>
          </w:tcPr>
          <w:p w14:paraId="7E1AC6E6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647" w:type="pct"/>
          </w:tcPr>
          <w:p w14:paraId="644D6EF9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-mix, OR (95% CI)</w:t>
            </w:r>
          </w:p>
        </w:tc>
        <w:tc>
          <w:tcPr>
            <w:tcW w:w="600" w:type="pct"/>
          </w:tcPr>
          <w:p w14:paraId="09A72565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without case-mix adjustment, OR (95% CI)</w:t>
            </w:r>
          </w:p>
        </w:tc>
      </w:tr>
      <w:tr w:rsidR="002B4ADA" w:rsidRPr="002B4ADA" w14:paraId="208A1809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C4D251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6958AF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b/>
                <w:sz w:val="16"/>
                <w:szCs w:val="16"/>
              </w:rPr>
              <w:t>Factors with p-value&lt;0.1</w:t>
            </w:r>
          </w:p>
        </w:tc>
        <w:tc>
          <w:tcPr>
            <w:tcW w:w="194" w:type="pct"/>
          </w:tcPr>
          <w:p w14:paraId="520055B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93" w:type="pct"/>
            <w:noWrap/>
          </w:tcPr>
          <w:p w14:paraId="71E4DAE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73AE4A5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7" w:type="pct"/>
          </w:tcPr>
          <w:p w14:paraId="00680DE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47" w:type="pct"/>
          </w:tcPr>
          <w:p w14:paraId="32EB413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0" w:type="pct"/>
          </w:tcPr>
          <w:p w14:paraId="0630FDE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B4ADA" w:rsidRPr="002B4ADA" w14:paraId="76AB19B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CC8C7D1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e-op</w:t>
            </w:r>
          </w:p>
        </w:tc>
        <w:tc>
          <w:tcPr>
            <w:tcW w:w="2381" w:type="pct"/>
            <w:noWrap/>
          </w:tcPr>
          <w:p w14:paraId="6DA67FC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Dedicated hip fracture ward to which patients can be admitted direct from ED (Yes vs no/not stated)</w:t>
            </w:r>
          </w:p>
        </w:tc>
        <w:tc>
          <w:tcPr>
            <w:tcW w:w="194" w:type="pct"/>
          </w:tcPr>
          <w:p w14:paraId="277FFF6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4</w:t>
            </w:r>
          </w:p>
        </w:tc>
        <w:tc>
          <w:tcPr>
            <w:tcW w:w="293" w:type="pct"/>
            <w:noWrap/>
          </w:tcPr>
          <w:p w14:paraId="7477039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58, 0.96)</w:t>
            </w:r>
          </w:p>
        </w:tc>
        <w:tc>
          <w:tcPr>
            <w:tcW w:w="208" w:type="pct"/>
            <w:noWrap/>
          </w:tcPr>
          <w:p w14:paraId="14D18F8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25</w:t>
            </w:r>
          </w:p>
        </w:tc>
        <w:tc>
          <w:tcPr>
            <w:tcW w:w="367" w:type="pct"/>
          </w:tcPr>
          <w:p w14:paraId="467BCF3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6CA1C8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79, 1.03) p=0.12</w:t>
            </w:r>
          </w:p>
        </w:tc>
        <w:tc>
          <w:tcPr>
            <w:tcW w:w="600" w:type="pct"/>
          </w:tcPr>
          <w:p w14:paraId="62B5E1F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1.03, 0.79) p=0.06</w:t>
            </w:r>
          </w:p>
        </w:tc>
      </w:tr>
      <w:tr w:rsidR="002B4ADA" w:rsidRPr="002B4ADA" w14:paraId="7E145D6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1D06A93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397A40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nsultant orthopaedic surgeon attends the daily trauma meeting (Yes vs no/not stated)</w:t>
            </w:r>
          </w:p>
        </w:tc>
        <w:tc>
          <w:tcPr>
            <w:tcW w:w="194" w:type="pct"/>
          </w:tcPr>
          <w:p w14:paraId="0B7CD86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5</w:t>
            </w:r>
          </w:p>
        </w:tc>
        <w:tc>
          <w:tcPr>
            <w:tcW w:w="293" w:type="pct"/>
            <w:noWrap/>
          </w:tcPr>
          <w:p w14:paraId="4F8750F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53, 1.05)</w:t>
            </w:r>
          </w:p>
        </w:tc>
        <w:tc>
          <w:tcPr>
            <w:tcW w:w="208" w:type="pct"/>
            <w:noWrap/>
          </w:tcPr>
          <w:p w14:paraId="153A1A9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96</w:t>
            </w:r>
          </w:p>
        </w:tc>
        <w:tc>
          <w:tcPr>
            <w:tcW w:w="367" w:type="pct"/>
          </w:tcPr>
          <w:p w14:paraId="711B5DF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41F176C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1 (0.84, 1.47) p=0.48</w:t>
            </w:r>
          </w:p>
        </w:tc>
        <w:tc>
          <w:tcPr>
            <w:tcW w:w="600" w:type="pct"/>
          </w:tcPr>
          <w:p w14:paraId="6767397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9 (1.47, 0.91) p=0.19</w:t>
            </w:r>
          </w:p>
        </w:tc>
      </w:tr>
      <w:tr w:rsidR="002B4ADA" w:rsidRPr="002B4ADA" w14:paraId="610B0C03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E5003B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EAB98D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reatment plan routinely discussed with the patient and NOK on admission (Yes vs no/not stated)</w:t>
            </w:r>
          </w:p>
        </w:tc>
        <w:tc>
          <w:tcPr>
            <w:tcW w:w="194" w:type="pct"/>
          </w:tcPr>
          <w:p w14:paraId="68123DD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</w:t>
            </w:r>
          </w:p>
        </w:tc>
        <w:tc>
          <w:tcPr>
            <w:tcW w:w="293" w:type="pct"/>
            <w:noWrap/>
          </w:tcPr>
          <w:p w14:paraId="1EDBA95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0, 0.92)</w:t>
            </w:r>
          </w:p>
        </w:tc>
        <w:tc>
          <w:tcPr>
            <w:tcW w:w="208" w:type="pct"/>
            <w:noWrap/>
          </w:tcPr>
          <w:p w14:paraId="6BFB491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02</w:t>
            </w:r>
          </w:p>
        </w:tc>
        <w:tc>
          <w:tcPr>
            <w:tcW w:w="367" w:type="pct"/>
          </w:tcPr>
          <w:p w14:paraId="222FC7D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E11ED2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6 (0.76, 0.98) p=0.02</w:t>
            </w:r>
          </w:p>
        </w:tc>
        <w:tc>
          <w:tcPr>
            <w:tcW w:w="600" w:type="pct"/>
          </w:tcPr>
          <w:p w14:paraId="30C3C28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7 (0.98, 0.77) p=0.02</w:t>
            </w:r>
          </w:p>
        </w:tc>
      </w:tr>
      <w:tr w:rsidR="002B4ADA" w:rsidRPr="002B4ADA" w14:paraId="5B41CAFD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FD8ADC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36905BB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tocol in place for pre-op. energy supplement juice drinks (Yes vs no/not stated)</w:t>
            </w:r>
          </w:p>
        </w:tc>
        <w:tc>
          <w:tcPr>
            <w:tcW w:w="194" w:type="pct"/>
          </w:tcPr>
          <w:p w14:paraId="5B1BC8B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293" w:type="pct"/>
            <w:noWrap/>
          </w:tcPr>
          <w:p w14:paraId="53EFB54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6, 1.00)</w:t>
            </w:r>
          </w:p>
        </w:tc>
        <w:tc>
          <w:tcPr>
            <w:tcW w:w="208" w:type="pct"/>
            <w:noWrap/>
          </w:tcPr>
          <w:p w14:paraId="2E0B13E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49</w:t>
            </w:r>
          </w:p>
        </w:tc>
        <w:tc>
          <w:tcPr>
            <w:tcW w:w="367" w:type="pct"/>
          </w:tcPr>
          <w:p w14:paraId="7A066E7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63C888E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3 (0.82, 1.05) p=0.23</w:t>
            </w:r>
          </w:p>
        </w:tc>
        <w:tc>
          <w:tcPr>
            <w:tcW w:w="600" w:type="pct"/>
          </w:tcPr>
          <w:p w14:paraId="1F38A5E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1.05, 0.85) p=0.51</w:t>
            </w:r>
          </w:p>
        </w:tc>
      </w:tr>
      <w:tr w:rsidR="002B4ADA" w:rsidRPr="002B4ADA" w14:paraId="421A1192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615229B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3DD4DD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given a nerve block pre-op. (More than 50% vs 50% or less)</w:t>
            </w:r>
          </w:p>
        </w:tc>
        <w:tc>
          <w:tcPr>
            <w:tcW w:w="194" w:type="pct"/>
          </w:tcPr>
          <w:p w14:paraId="0C00913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2</w:t>
            </w:r>
          </w:p>
        </w:tc>
        <w:tc>
          <w:tcPr>
            <w:tcW w:w="293" w:type="pct"/>
            <w:noWrap/>
          </w:tcPr>
          <w:p w14:paraId="0CCFCFE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6, 0.99)</w:t>
            </w:r>
          </w:p>
        </w:tc>
        <w:tc>
          <w:tcPr>
            <w:tcW w:w="208" w:type="pct"/>
            <w:noWrap/>
          </w:tcPr>
          <w:p w14:paraId="1B67EAD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3</w:t>
            </w:r>
          </w:p>
        </w:tc>
        <w:tc>
          <w:tcPr>
            <w:tcW w:w="367" w:type="pct"/>
          </w:tcPr>
          <w:p w14:paraId="7CA8579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613481B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84, 0.97) p=0.005</w:t>
            </w:r>
          </w:p>
        </w:tc>
        <w:tc>
          <w:tcPr>
            <w:tcW w:w="600" w:type="pct"/>
          </w:tcPr>
          <w:p w14:paraId="3660FEC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3 (0.97, 0.87) p=0.03</w:t>
            </w:r>
          </w:p>
        </w:tc>
      </w:tr>
      <w:tr w:rsidR="002B4ADA" w:rsidRPr="002B4ADA" w14:paraId="727F7F23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D20F79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4C8194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tocol in place for pre-op. care bundle (Yes vs no/not stated)</w:t>
            </w:r>
          </w:p>
        </w:tc>
        <w:tc>
          <w:tcPr>
            <w:tcW w:w="194" w:type="pct"/>
          </w:tcPr>
          <w:p w14:paraId="3B7D969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27</w:t>
            </w:r>
          </w:p>
        </w:tc>
        <w:tc>
          <w:tcPr>
            <w:tcW w:w="293" w:type="pct"/>
            <w:noWrap/>
          </w:tcPr>
          <w:p w14:paraId="5C0655A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9, 1.62)</w:t>
            </w:r>
          </w:p>
        </w:tc>
        <w:tc>
          <w:tcPr>
            <w:tcW w:w="208" w:type="pct"/>
            <w:noWrap/>
          </w:tcPr>
          <w:p w14:paraId="7A10AFB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57</w:t>
            </w:r>
          </w:p>
        </w:tc>
        <w:tc>
          <w:tcPr>
            <w:tcW w:w="367" w:type="pct"/>
          </w:tcPr>
          <w:p w14:paraId="6D33288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5EA76DE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 (0.89, 1.37) p=0.37</w:t>
            </w:r>
          </w:p>
        </w:tc>
        <w:tc>
          <w:tcPr>
            <w:tcW w:w="600" w:type="pct"/>
          </w:tcPr>
          <w:p w14:paraId="5831330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1 (1.37, 0.91) p=0.32</w:t>
            </w:r>
          </w:p>
        </w:tc>
      </w:tr>
      <w:tr w:rsidR="002B4ADA" w:rsidRPr="002B4ADA" w14:paraId="6644948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03D5BA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eri-op</w:t>
            </w:r>
          </w:p>
        </w:tc>
        <w:tc>
          <w:tcPr>
            <w:tcW w:w="2381" w:type="pct"/>
            <w:noWrap/>
          </w:tcPr>
          <w:p w14:paraId="6CF0D0F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eligible patients receiving a total hip replacement (More than 22% vs 22% or less)</w:t>
            </w:r>
          </w:p>
        </w:tc>
        <w:tc>
          <w:tcPr>
            <w:tcW w:w="194" w:type="pct"/>
          </w:tcPr>
          <w:p w14:paraId="6D8E0E7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6</w:t>
            </w:r>
          </w:p>
        </w:tc>
        <w:tc>
          <w:tcPr>
            <w:tcW w:w="293" w:type="pct"/>
            <w:noWrap/>
          </w:tcPr>
          <w:p w14:paraId="7DCCD63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9, 0.93)</w:t>
            </w:r>
          </w:p>
        </w:tc>
        <w:tc>
          <w:tcPr>
            <w:tcW w:w="208" w:type="pct"/>
            <w:noWrap/>
          </w:tcPr>
          <w:p w14:paraId="3642319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2474C68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2EF0A84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6 (0.79, 0.93) p&lt;0.001</w:t>
            </w:r>
          </w:p>
        </w:tc>
        <w:tc>
          <w:tcPr>
            <w:tcW w:w="600" w:type="pct"/>
          </w:tcPr>
          <w:p w14:paraId="6175262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7 (0.93, 0.8) p=0.001</w:t>
            </w:r>
          </w:p>
        </w:tc>
      </w:tr>
      <w:tr w:rsidR="002B4ADA" w:rsidRPr="002B4ADA" w14:paraId="0C431BC1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00214D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AE77A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A1/A2 fractures receiving a sliding hip screw (per 10%)</w:t>
            </w:r>
          </w:p>
        </w:tc>
        <w:tc>
          <w:tcPr>
            <w:tcW w:w="194" w:type="pct"/>
          </w:tcPr>
          <w:p w14:paraId="3D439E7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293" w:type="pct"/>
            <w:noWrap/>
          </w:tcPr>
          <w:p w14:paraId="6624355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2, 1.00)</w:t>
            </w:r>
          </w:p>
        </w:tc>
        <w:tc>
          <w:tcPr>
            <w:tcW w:w="208" w:type="pct"/>
            <w:noWrap/>
          </w:tcPr>
          <w:p w14:paraId="161E53B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27</w:t>
            </w:r>
          </w:p>
        </w:tc>
        <w:tc>
          <w:tcPr>
            <w:tcW w:w="367" w:type="pct"/>
          </w:tcPr>
          <w:p w14:paraId="247DA36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02F1F10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0.97, 1.03) p=0.82</w:t>
            </w:r>
          </w:p>
        </w:tc>
        <w:tc>
          <w:tcPr>
            <w:tcW w:w="600" w:type="pct"/>
          </w:tcPr>
          <w:p w14:paraId="16B72CE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1.03, 0.97) p=0.86</w:t>
            </w:r>
          </w:p>
        </w:tc>
      </w:tr>
      <w:tr w:rsidR="002B4ADA" w:rsidRPr="002B4ADA" w14:paraId="152B0D02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58C603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553815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general anaesthetics accompanied by a nerve block (More than 50% vs 50% or less)</w:t>
            </w:r>
          </w:p>
        </w:tc>
        <w:tc>
          <w:tcPr>
            <w:tcW w:w="194" w:type="pct"/>
          </w:tcPr>
          <w:p w14:paraId="1F96716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9</w:t>
            </w:r>
          </w:p>
        </w:tc>
        <w:tc>
          <w:tcPr>
            <w:tcW w:w="293" w:type="pct"/>
            <w:noWrap/>
          </w:tcPr>
          <w:p w14:paraId="698A35B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1, 1.17)</w:t>
            </w:r>
          </w:p>
        </w:tc>
        <w:tc>
          <w:tcPr>
            <w:tcW w:w="208" w:type="pct"/>
            <w:noWrap/>
          </w:tcPr>
          <w:p w14:paraId="763AB1F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27</w:t>
            </w:r>
          </w:p>
        </w:tc>
        <w:tc>
          <w:tcPr>
            <w:tcW w:w="367" w:type="pct"/>
          </w:tcPr>
          <w:p w14:paraId="44CB76A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4C93B7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0.97, 1.12) p=0.28</w:t>
            </w:r>
          </w:p>
        </w:tc>
        <w:tc>
          <w:tcPr>
            <w:tcW w:w="600" w:type="pct"/>
          </w:tcPr>
          <w:p w14:paraId="59F7DEC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6 (1.12, 0.99) p=0.12</w:t>
            </w:r>
          </w:p>
        </w:tc>
      </w:tr>
      <w:tr w:rsidR="002B4ADA" w:rsidRPr="002B4ADA" w14:paraId="3FA12ED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F9EB17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60BBEE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Anaesthetic rota protocol includes consecutive trauma theatre days on call (Yes vs no/not stated)</w:t>
            </w:r>
          </w:p>
        </w:tc>
        <w:tc>
          <w:tcPr>
            <w:tcW w:w="194" w:type="pct"/>
          </w:tcPr>
          <w:p w14:paraId="3BA6BFF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3</w:t>
            </w:r>
          </w:p>
        </w:tc>
        <w:tc>
          <w:tcPr>
            <w:tcW w:w="293" w:type="pct"/>
            <w:noWrap/>
          </w:tcPr>
          <w:p w14:paraId="071F34E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9, 1.29)</w:t>
            </w:r>
          </w:p>
        </w:tc>
        <w:tc>
          <w:tcPr>
            <w:tcW w:w="208" w:type="pct"/>
            <w:noWrap/>
          </w:tcPr>
          <w:p w14:paraId="533C86E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62</w:t>
            </w:r>
          </w:p>
        </w:tc>
        <w:tc>
          <w:tcPr>
            <w:tcW w:w="367" w:type="pct"/>
          </w:tcPr>
          <w:p w14:paraId="540F829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7210AE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0.92, 1.18) p=0.53</w:t>
            </w:r>
          </w:p>
        </w:tc>
        <w:tc>
          <w:tcPr>
            <w:tcW w:w="600" w:type="pct"/>
          </w:tcPr>
          <w:p w14:paraId="050F86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1.18, 0.92) p=0.56</w:t>
            </w:r>
          </w:p>
        </w:tc>
      </w:tr>
      <w:tr w:rsidR="002B4ADA" w:rsidRPr="002B4ADA" w14:paraId="0FDCE7B4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58EBE4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026914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trochanteric fractures receiving a sliding hip screw (More than 70% vs 70% or less)</w:t>
            </w:r>
          </w:p>
        </w:tc>
        <w:tc>
          <w:tcPr>
            <w:tcW w:w="194" w:type="pct"/>
          </w:tcPr>
          <w:p w14:paraId="129FD7F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4</w:t>
            </w:r>
          </w:p>
        </w:tc>
        <w:tc>
          <w:tcPr>
            <w:tcW w:w="293" w:type="pct"/>
            <w:noWrap/>
          </w:tcPr>
          <w:p w14:paraId="192DC92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02, 1.27)</w:t>
            </w:r>
          </w:p>
        </w:tc>
        <w:tc>
          <w:tcPr>
            <w:tcW w:w="208" w:type="pct"/>
            <w:noWrap/>
          </w:tcPr>
          <w:p w14:paraId="0C8B62A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17</w:t>
            </w:r>
          </w:p>
        </w:tc>
        <w:tc>
          <w:tcPr>
            <w:tcW w:w="367" w:type="pct"/>
          </w:tcPr>
          <w:p w14:paraId="5A55111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0C7E5AF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2 (1.03, 1.22) p=0.01</w:t>
            </w:r>
          </w:p>
        </w:tc>
        <w:tc>
          <w:tcPr>
            <w:tcW w:w="600" w:type="pct"/>
          </w:tcPr>
          <w:p w14:paraId="66741F2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 (1.22, 1.01) p=0.03</w:t>
            </w:r>
          </w:p>
        </w:tc>
      </w:tr>
      <w:tr w:rsidR="002B4ADA" w:rsidRPr="002B4ADA" w14:paraId="728C3E81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8B19C8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ost-op</w:t>
            </w:r>
          </w:p>
        </w:tc>
        <w:tc>
          <w:tcPr>
            <w:tcW w:w="2381" w:type="pct"/>
            <w:noWrap/>
          </w:tcPr>
          <w:p w14:paraId="40CE294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receiving an inpatient delirium assessment (100% vs less than 100%)</w:t>
            </w:r>
          </w:p>
        </w:tc>
        <w:tc>
          <w:tcPr>
            <w:tcW w:w="194" w:type="pct"/>
          </w:tcPr>
          <w:p w14:paraId="4013556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9</w:t>
            </w:r>
          </w:p>
        </w:tc>
        <w:tc>
          <w:tcPr>
            <w:tcW w:w="293" w:type="pct"/>
            <w:noWrap/>
          </w:tcPr>
          <w:p w14:paraId="40C00F8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1.10, 1.28)</w:t>
            </w:r>
          </w:p>
        </w:tc>
        <w:tc>
          <w:tcPr>
            <w:tcW w:w="208" w:type="pct"/>
            <w:noWrap/>
          </w:tcPr>
          <w:p w14:paraId="231FC5D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14F4C9B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P</w:t>
            </w:r>
          </w:p>
        </w:tc>
        <w:tc>
          <w:tcPr>
            <w:tcW w:w="647" w:type="pct"/>
          </w:tcPr>
          <w:p w14:paraId="0DEBC68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22 (1.14, 1.3) p&lt;0.001</w:t>
            </w:r>
          </w:p>
        </w:tc>
        <w:tc>
          <w:tcPr>
            <w:tcW w:w="600" w:type="pct"/>
          </w:tcPr>
          <w:p w14:paraId="292B05D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21 (1.3, 1.14) p&lt;0.001</w:t>
            </w:r>
          </w:p>
        </w:tc>
      </w:tr>
      <w:tr w:rsidR="002B4ADA" w:rsidRPr="002B4ADA" w14:paraId="223E12C2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946D18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Governance</w:t>
            </w:r>
          </w:p>
        </w:tc>
        <w:tc>
          <w:tcPr>
            <w:tcW w:w="2381" w:type="pct"/>
            <w:noWrap/>
          </w:tcPr>
          <w:p w14:paraId="7CE1DD4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lans in place to reconfigure the local hip fracture service (Yes vs no/not stated)</w:t>
            </w:r>
          </w:p>
        </w:tc>
        <w:tc>
          <w:tcPr>
            <w:tcW w:w="194" w:type="pct"/>
          </w:tcPr>
          <w:p w14:paraId="7FF2921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5</w:t>
            </w:r>
          </w:p>
        </w:tc>
        <w:tc>
          <w:tcPr>
            <w:tcW w:w="293" w:type="pct"/>
            <w:noWrap/>
          </w:tcPr>
          <w:p w14:paraId="17DC015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2, 1.01)</w:t>
            </w:r>
          </w:p>
        </w:tc>
        <w:tc>
          <w:tcPr>
            <w:tcW w:w="208" w:type="pct"/>
            <w:noWrap/>
          </w:tcPr>
          <w:p w14:paraId="6E2BE68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61</w:t>
            </w:r>
          </w:p>
        </w:tc>
        <w:tc>
          <w:tcPr>
            <w:tcW w:w="367" w:type="pct"/>
          </w:tcPr>
          <w:p w14:paraId="2537C24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6724F3B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0.76, 1.06) p=0.19</w:t>
            </w:r>
          </w:p>
        </w:tc>
        <w:tc>
          <w:tcPr>
            <w:tcW w:w="600" w:type="pct"/>
          </w:tcPr>
          <w:p w14:paraId="0FA75A4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1.06, 0.76) p=0.15</w:t>
            </w:r>
          </w:p>
        </w:tc>
      </w:tr>
      <w:tr w:rsidR="002B4ADA" w:rsidRPr="002B4ADA" w14:paraId="345BFF4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262573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51B8E8C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mmunity rehab. team attends clinical governance meeting (Yes vs no/not stated)</w:t>
            </w:r>
          </w:p>
        </w:tc>
        <w:tc>
          <w:tcPr>
            <w:tcW w:w="194" w:type="pct"/>
          </w:tcPr>
          <w:p w14:paraId="3DC696D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2</w:t>
            </w:r>
          </w:p>
        </w:tc>
        <w:tc>
          <w:tcPr>
            <w:tcW w:w="293" w:type="pct"/>
            <w:noWrap/>
          </w:tcPr>
          <w:p w14:paraId="0695CF0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8, 1.28)</w:t>
            </w:r>
          </w:p>
        </w:tc>
        <w:tc>
          <w:tcPr>
            <w:tcW w:w="208" w:type="pct"/>
            <w:noWrap/>
          </w:tcPr>
          <w:p w14:paraId="3C345BB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092</w:t>
            </w:r>
          </w:p>
        </w:tc>
        <w:tc>
          <w:tcPr>
            <w:tcW w:w="367" w:type="pct"/>
          </w:tcPr>
          <w:p w14:paraId="3FAE83D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2503E60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4 (1, 1.3) p=0.04</w:t>
            </w:r>
          </w:p>
        </w:tc>
        <w:tc>
          <w:tcPr>
            <w:tcW w:w="600" w:type="pct"/>
          </w:tcPr>
          <w:p w14:paraId="219D8DF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4 (1.3, 1.01) p=0.04</w:t>
            </w:r>
          </w:p>
        </w:tc>
      </w:tr>
      <w:tr w:rsidR="002B4ADA" w:rsidRPr="002B4ADA" w14:paraId="20C975E5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85CB8E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82F6B8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B4ADA">
              <w:rPr>
                <w:rFonts w:eastAsia="Times New Roman" w:cstheme="minorHAnsi"/>
                <w:b/>
                <w:bCs/>
                <w:sz w:val="16"/>
                <w:szCs w:val="16"/>
              </w:rPr>
              <w:t>Factors with p-value&gt;=0.1</w:t>
            </w:r>
          </w:p>
        </w:tc>
        <w:tc>
          <w:tcPr>
            <w:tcW w:w="194" w:type="pct"/>
          </w:tcPr>
          <w:p w14:paraId="3E3C4D6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93" w:type="pct"/>
            <w:noWrap/>
          </w:tcPr>
          <w:p w14:paraId="2A71D62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6C30CA4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CC6C7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47" w:type="pct"/>
          </w:tcPr>
          <w:p w14:paraId="0B6A027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0" w:type="pct"/>
          </w:tcPr>
          <w:p w14:paraId="7CECBAD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B4ADA" w:rsidRPr="002B4ADA" w14:paraId="487503BD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BBCA24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e-op</w:t>
            </w:r>
          </w:p>
        </w:tc>
        <w:tc>
          <w:tcPr>
            <w:tcW w:w="2381" w:type="pct"/>
            <w:noWrap/>
          </w:tcPr>
          <w:p w14:paraId="3EAAD16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&amp;O manager attends the daily trauma meeting (Yes vs no/not stated)</w:t>
            </w:r>
          </w:p>
        </w:tc>
        <w:tc>
          <w:tcPr>
            <w:tcW w:w="194" w:type="pct"/>
          </w:tcPr>
          <w:p w14:paraId="3A2FC15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293" w:type="pct"/>
            <w:noWrap/>
          </w:tcPr>
          <w:p w14:paraId="551A1D6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0, 1.08)</w:t>
            </w:r>
          </w:p>
        </w:tc>
        <w:tc>
          <w:tcPr>
            <w:tcW w:w="208" w:type="pct"/>
            <w:noWrap/>
          </w:tcPr>
          <w:p w14:paraId="65E69B4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13</w:t>
            </w:r>
          </w:p>
        </w:tc>
        <w:tc>
          <w:tcPr>
            <w:tcW w:w="367" w:type="pct"/>
          </w:tcPr>
          <w:p w14:paraId="5ADF1E9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3CA4C0F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81, 1.26) p=0.93</w:t>
            </w:r>
          </w:p>
        </w:tc>
        <w:tc>
          <w:tcPr>
            <w:tcW w:w="600" w:type="pct"/>
          </w:tcPr>
          <w:p w14:paraId="178AF21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1.26, 0.85) p=0.67</w:t>
            </w:r>
          </w:p>
        </w:tc>
      </w:tr>
      <w:tr w:rsidR="002B4ADA" w:rsidRPr="002B4ADA" w14:paraId="3B1B7E77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C1D3EC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8FE3F5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tocol in place for pre-op. fluid management (Protocol reported vs no protocol reported)</w:t>
            </w:r>
          </w:p>
        </w:tc>
        <w:tc>
          <w:tcPr>
            <w:tcW w:w="194" w:type="pct"/>
          </w:tcPr>
          <w:p w14:paraId="6CCFFD4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293" w:type="pct"/>
            <w:noWrap/>
          </w:tcPr>
          <w:p w14:paraId="0233D05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1, 1.10)</w:t>
            </w:r>
          </w:p>
        </w:tc>
        <w:tc>
          <w:tcPr>
            <w:tcW w:w="208" w:type="pct"/>
            <w:noWrap/>
          </w:tcPr>
          <w:p w14:paraId="18CBEA0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88</w:t>
            </w:r>
          </w:p>
        </w:tc>
        <w:tc>
          <w:tcPr>
            <w:tcW w:w="367" w:type="pct"/>
          </w:tcPr>
          <w:p w14:paraId="61DDDB4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731D6E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5 (0.78, 1.15) p=0.61</w:t>
            </w:r>
          </w:p>
        </w:tc>
        <w:tc>
          <w:tcPr>
            <w:tcW w:w="600" w:type="pct"/>
          </w:tcPr>
          <w:p w14:paraId="6E0E713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1.15, 0.81) p=0.75</w:t>
            </w:r>
          </w:p>
        </w:tc>
      </w:tr>
      <w:tr w:rsidR="002B4ADA" w:rsidRPr="002B4ADA" w14:paraId="2BF08C49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8CF696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380A996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non-consultant grade ED doctors at the trust (More than 45 vs 45 or less)</w:t>
            </w:r>
          </w:p>
        </w:tc>
        <w:tc>
          <w:tcPr>
            <w:tcW w:w="194" w:type="pct"/>
          </w:tcPr>
          <w:p w14:paraId="09AB3B1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293" w:type="pct"/>
            <w:noWrap/>
          </w:tcPr>
          <w:p w14:paraId="0905B55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6, 1.09)</w:t>
            </w:r>
          </w:p>
        </w:tc>
        <w:tc>
          <w:tcPr>
            <w:tcW w:w="208" w:type="pct"/>
            <w:noWrap/>
          </w:tcPr>
          <w:p w14:paraId="3B09E2D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21</w:t>
            </w:r>
          </w:p>
        </w:tc>
        <w:tc>
          <w:tcPr>
            <w:tcW w:w="367" w:type="pct"/>
          </w:tcPr>
          <w:p w14:paraId="054FC94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647" w:type="pct"/>
          </w:tcPr>
          <w:p w14:paraId="60E8FEE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 (0.82, 1) p=0.06</w:t>
            </w:r>
          </w:p>
        </w:tc>
        <w:tc>
          <w:tcPr>
            <w:tcW w:w="600" w:type="pct"/>
          </w:tcPr>
          <w:p w14:paraId="6587F5E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1, 0.81) p=0.02</w:t>
            </w:r>
          </w:p>
        </w:tc>
      </w:tr>
      <w:tr w:rsidR="002B4ADA" w:rsidRPr="002B4ADA" w14:paraId="57BCF54A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642944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340284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receiving a nutrition assessment during admission (100% vs less than 100%)</w:t>
            </w:r>
          </w:p>
        </w:tc>
        <w:tc>
          <w:tcPr>
            <w:tcW w:w="194" w:type="pct"/>
          </w:tcPr>
          <w:p w14:paraId="4F55677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8</w:t>
            </w:r>
          </w:p>
        </w:tc>
        <w:tc>
          <w:tcPr>
            <w:tcW w:w="293" w:type="pct"/>
            <w:noWrap/>
          </w:tcPr>
          <w:p w14:paraId="1A6EDA8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04)</w:t>
            </w:r>
          </w:p>
        </w:tc>
        <w:tc>
          <w:tcPr>
            <w:tcW w:w="208" w:type="pct"/>
            <w:noWrap/>
          </w:tcPr>
          <w:p w14:paraId="29C27AE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82</w:t>
            </w:r>
          </w:p>
        </w:tc>
        <w:tc>
          <w:tcPr>
            <w:tcW w:w="367" w:type="pct"/>
          </w:tcPr>
          <w:p w14:paraId="24F1040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P</w:t>
            </w:r>
          </w:p>
        </w:tc>
        <w:tc>
          <w:tcPr>
            <w:tcW w:w="647" w:type="pct"/>
          </w:tcPr>
          <w:p w14:paraId="4D341E7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1.01, 1.14) p=0.02</w:t>
            </w:r>
          </w:p>
        </w:tc>
        <w:tc>
          <w:tcPr>
            <w:tcW w:w="600" w:type="pct"/>
          </w:tcPr>
          <w:p w14:paraId="63809AB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8 (1.14, 1.01) p=0.01</w:t>
            </w:r>
          </w:p>
        </w:tc>
      </w:tr>
      <w:tr w:rsidR="002B4ADA" w:rsidRPr="002B4ADA" w14:paraId="74D8EBB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71AED4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F0E7F8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umber of hours from admission to operation (More than 35 hours vs 35 hours or less)</w:t>
            </w:r>
          </w:p>
        </w:tc>
        <w:tc>
          <w:tcPr>
            <w:tcW w:w="194" w:type="pct"/>
          </w:tcPr>
          <w:p w14:paraId="5A3E849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8</w:t>
            </w:r>
          </w:p>
        </w:tc>
        <w:tc>
          <w:tcPr>
            <w:tcW w:w="293" w:type="pct"/>
            <w:noWrap/>
          </w:tcPr>
          <w:p w14:paraId="2B71004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9, 1.10)</w:t>
            </w:r>
          </w:p>
        </w:tc>
        <w:tc>
          <w:tcPr>
            <w:tcW w:w="208" w:type="pct"/>
            <w:noWrap/>
          </w:tcPr>
          <w:p w14:paraId="292372F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78</w:t>
            </w:r>
          </w:p>
        </w:tc>
        <w:tc>
          <w:tcPr>
            <w:tcW w:w="367" w:type="pct"/>
          </w:tcPr>
          <w:p w14:paraId="4FFE2DC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652FAA3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1 (0.83, 0.99) p=0.03</w:t>
            </w:r>
          </w:p>
        </w:tc>
        <w:tc>
          <w:tcPr>
            <w:tcW w:w="600" w:type="pct"/>
          </w:tcPr>
          <w:p w14:paraId="70A13E1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1 (0.99, 0.84) p=0.03</w:t>
            </w:r>
          </w:p>
        </w:tc>
      </w:tr>
      <w:tr w:rsidR="002B4ADA" w:rsidRPr="002B4ADA" w14:paraId="3BBB2A22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0D713F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625876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no. emergency admissions from ED within the hospital trust each month (Between 3000 and 5000 vs 3000 or less)</w:t>
            </w:r>
          </w:p>
        </w:tc>
        <w:tc>
          <w:tcPr>
            <w:tcW w:w="194" w:type="pct"/>
          </w:tcPr>
          <w:p w14:paraId="38C9503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293" w:type="pct"/>
            <w:noWrap/>
          </w:tcPr>
          <w:p w14:paraId="1E1826B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9, 1.09)</w:t>
            </w:r>
          </w:p>
        </w:tc>
        <w:tc>
          <w:tcPr>
            <w:tcW w:w="208" w:type="pct"/>
            <w:noWrap/>
          </w:tcPr>
          <w:p w14:paraId="1F927CF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04</w:t>
            </w:r>
          </w:p>
        </w:tc>
        <w:tc>
          <w:tcPr>
            <w:tcW w:w="367" w:type="pct"/>
          </w:tcPr>
          <w:p w14:paraId="51D20AC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ED</w:t>
            </w:r>
          </w:p>
        </w:tc>
        <w:tc>
          <w:tcPr>
            <w:tcW w:w="647" w:type="pct"/>
          </w:tcPr>
          <w:p w14:paraId="01F4E48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0.95, 1.09) p=0.58</w:t>
            </w:r>
          </w:p>
        </w:tc>
        <w:tc>
          <w:tcPr>
            <w:tcW w:w="600" w:type="pct"/>
          </w:tcPr>
          <w:p w14:paraId="2AEF5C7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1.09, 0.95) p=0.66</w:t>
            </w:r>
          </w:p>
        </w:tc>
      </w:tr>
      <w:tr w:rsidR="002B4ADA" w:rsidRPr="002B4ADA" w14:paraId="4F66FC70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164C303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3E2B4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no. emergency admissions from ED within the hospital trust each month (More than 5000 vs 3000 or less)</w:t>
            </w:r>
          </w:p>
        </w:tc>
        <w:tc>
          <w:tcPr>
            <w:tcW w:w="194" w:type="pct"/>
          </w:tcPr>
          <w:p w14:paraId="2B2CC82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293" w:type="pct"/>
            <w:noWrap/>
          </w:tcPr>
          <w:p w14:paraId="7006EDC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3, 1.10)</w:t>
            </w:r>
          </w:p>
        </w:tc>
        <w:tc>
          <w:tcPr>
            <w:tcW w:w="208" w:type="pct"/>
            <w:noWrap/>
          </w:tcPr>
          <w:p w14:paraId="54DE0B2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554</w:t>
            </w:r>
          </w:p>
        </w:tc>
        <w:tc>
          <w:tcPr>
            <w:tcW w:w="367" w:type="pct"/>
          </w:tcPr>
          <w:p w14:paraId="655E687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ED</w:t>
            </w:r>
          </w:p>
        </w:tc>
        <w:tc>
          <w:tcPr>
            <w:tcW w:w="647" w:type="pct"/>
          </w:tcPr>
          <w:p w14:paraId="71DAE89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1 (0.83, 1) p=0.05</w:t>
            </w:r>
          </w:p>
        </w:tc>
        <w:tc>
          <w:tcPr>
            <w:tcW w:w="600" w:type="pct"/>
          </w:tcPr>
          <w:p w14:paraId="76199B4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2 (1, 0.84) p=0.08</w:t>
            </w:r>
          </w:p>
        </w:tc>
      </w:tr>
      <w:tr w:rsidR="002B4ADA" w:rsidRPr="002B4ADA" w14:paraId="4CB73D17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3CEF221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3CFB982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admitted to orthopaedic ward within 4 hours of presentation to the ED (More than 50 vs 50 or less)</w:t>
            </w:r>
          </w:p>
        </w:tc>
        <w:tc>
          <w:tcPr>
            <w:tcW w:w="194" w:type="pct"/>
          </w:tcPr>
          <w:p w14:paraId="1B0A160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293" w:type="pct"/>
            <w:noWrap/>
          </w:tcPr>
          <w:p w14:paraId="6CFB9A9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4, 1.10)</w:t>
            </w:r>
          </w:p>
        </w:tc>
        <w:tc>
          <w:tcPr>
            <w:tcW w:w="208" w:type="pct"/>
            <w:noWrap/>
          </w:tcPr>
          <w:p w14:paraId="0B65F4A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33</w:t>
            </w:r>
          </w:p>
        </w:tc>
        <w:tc>
          <w:tcPr>
            <w:tcW w:w="367" w:type="pct"/>
          </w:tcPr>
          <w:p w14:paraId="6167C99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enchmark</w:t>
            </w:r>
          </w:p>
        </w:tc>
        <w:tc>
          <w:tcPr>
            <w:tcW w:w="647" w:type="pct"/>
          </w:tcPr>
          <w:p w14:paraId="65AD89A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0.98, 1.13) p=0.17</w:t>
            </w:r>
          </w:p>
        </w:tc>
        <w:tc>
          <w:tcPr>
            <w:tcW w:w="600" w:type="pct"/>
          </w:tcPr>
          <w:p w14:paraId="4D86F02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1.13, 0.96) p=0.39</w:t>
            </w:r>
          </w:p>
        </w:tc>
      </w:tr>
      <w:tr w:rsidR="002B4ADA" w:rsidRPr="002B4ADA" w14:paraId="23720B8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CAF750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622A11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tocol in place for pre-op. nerve blocks (Yes vs no/not stated)</w:t>
            </w:r>
          </w:p>
        </w:tc>
        <w:tc>
          <w:tcPr>
            <w:tcW w:w="194" w:type="pct"/>
          </w:tcPr>
          <w:p w14:paraId="02DEA75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1</w:t>
            </w:r>
          </w:p>
        </w:tc>
        <w:tc>
          <w:tcPr>
            <w:tcW w:w="293" w:type="pct"/>
            <w:noWrap/>
          </w:tcPr>
          <w:p w14:paraId="32C6F52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4, 1.45)</w:t>
            </w:r>
          </w:p>
        </w:tc>
        <w:tc>
          <w:tcPr>
            <w:tcW w:w="208" w:type="pct"/>
            <w:noWrap/>
          </w:tcPr>
          <w:p w14:paraId="15B86BC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65</w:t>
            </w:r>
          </w:p>
        </w:tc>
        <w:tc>
          <w:tcPr>
            <w:tcW w:w="367" w:type="pct"/>
          </w:tcPr>
          <w:p w14:paraId="5F0BBD7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6071121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9 (0.85, 1.41) p=0.5</w:t>
            </w:r>
          </w:p>
        </w:tc>
        <w:tc>
          <w:tcPr>
            <w:tcW w:w="600" w:type="pct"/>
          </w:tcPr>
          <w:p w14:paraId="6CD0DB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1 (1.41, 0.87) p=0.39</w:t>
            </w:r>
          </w:p>
        </w:tc>
      </w:tr>
      <w:tr w:rsidR="002B4ADA" w:rsidRPr="002B4ADA" w14:paraId="624F1A9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930EB6B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eri-op</w:t>
            </w:r>
          </w:p>
        </w:tc>
        <w:tc>
          <w:tcPr>
            <w:tcW w:w="2381" w:type="pct"/>
            <w:noWrap/>
          </w:tcPr>
          <w:p w14:paraId="14C45C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non-consultant grade T&amp;O doctors at the trust (More than 26 vs 26 or less)</w:t>
            </w:r>
          </w:p>
        </w:tc>
        <w:tc>
          <w:tcPr>
            <w:tcW w:w="194" w:type="pct"/>
          </w:tcPr>
          <w:p w14:paraId="4C21A65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293" w:type="pct"/>
            <w:noWrap/>
          </w:tcPr>
          <w:p w14:paraId="41F8018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7, 1.05)</w:t>
            </w:r>
          </w:p>
        </w:tc>
        <w:tc>
          <w:tcPr>
            <w:tcW w:w="208" w:type="pct"/>
            <w:noWrap/>
          </w:tcPr>
          <w:p w14:paraId="625F2CF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372</w:t>
            </w:r>
          </w:p>
        </w:tc>
        <w:tc>
          <w:tcPr>
            <w:tcW w:w="367" w:type="pct"/>
          </w:tcPr>
          <w:p w14:paraId="784C33C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647" w:type="pct"/>
          </w:tcPr>
          <w:p w14:paraId="1E6A45E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5 (0.87, 1.03) p=0.23</w:t>
            </w:r>
          </w:p>
        </w:tc>
        <w:tc>
          <w:tcPr>
            <w:tcW w:w="600" w:type="pct"/>
          </w:tcPr>
          <w:p w14:paraId="6E08CA8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3 (1.03, 0.86) p=0.1</w:t>
            </w:r>
          </w:p>
        </w:tc>
      </w:tr>
      <w:tr w:rsidR="002B4ADA" w:rsidRPr="002B4ADA" w14:paraId="6B3ECBCC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FBC533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46D0896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consultant anaesthetists at the trust (per 10)</w:t>
            </w:r>
          </w:p>
        </w:tc>
        <w:tc>
          <w:tcPr>
            <w:tcW w:w="194" w:type="pct"/>
          </w:tcPr>
          <w:p w14:paraId="4934A90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293" w:type="pct"/>
            <w:noWrap/>
          </w:tcPr>
          <w:p w14:paraId="0446807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6, 1.01)</w:t>
            </w:r>
          </w:p>
        </w:tc>
        <w:tc>
          <w:tcPr>
            <w:tcW w:w="208" w:type="pct"/>
            <w:noWrap/>
          </w:tcPr>
          <w:p w14:paraId="1FBB0AC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364</w:t>
            </w:r>
          </w:p>
        </w:tc>
        <w:tc>
          <w:tcPr>
            <w:tcW w:w="367" w:type="pct"/>
          </w:tcPr>
          <w:p w14:paraId="659A55C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647" w:type="pct"/>
          </w:tcPr>
          <w:p w14:paraId="6CDA98E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0.97, 1.01) p=0.23</w:t>
            </w:r>
          </w:p>
        </w:tc>
        <w:tc>
          <w:tcPr>
            <w:tcW w:w="600" w:type="pct"/>
          </w:tcPr>
          <w:p w14:paraId="192994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1, 0.97) p=0.16</w:t>
            </w:r>
          </w:p>
        </w:tc>
      </w:tr>
      <w:tr w:rsidR="002B4ADA" w:rsidRPr="002B4ADA" w14:paraId="196E42D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31D41F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477F66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non-consultant grade anaesthetic doctors at the trust (More than 40 vs 40 or less)</w:t>
            </w:r>
          </w:p>
        </w:tc>
        <w:tc>
          <w:tcPr>
            <w:tcW w:w="194" w:type="pct"/>
          </w:tcPr>
          <w:p w14:paraId="393468D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1</w:t>
            </w:r>
          </w:p>
        </w:tc>
        <w:tc>
          <w:tcPr>
            <w:tcW w:w="293" w:type="pct"/>
            <w:noWrap/>
          </w:tcPr>
          <w:p w14:paraId="2AA6EC8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13)</w:t>
            </w:r>
          </w:p>
        </w:tc>
        <w:tc>
          <w:tcPr>
            <w:tcW w:w="208" w:type="pct"/>
            <w:noWrap/>
          </w:tcPr>
          <w:p w14:paraId="60CCCA8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15</w:t>
            </w:r>
          </w:p>
        </w:tc>
        <w:tc>
          <w:tcPr>
            <w:tcW w:w="367" w:type="pct"/>
          </w:tcPr>
          <w:p w14:paraId="2B81EAC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647" w:type="pct"/>
          </w:tcPr>
          <w:p w14:paraId="32183F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87, 1.05) p=0.33</w:t>
            </w:r>
          </w:p>
        </w:tc>
        <w:tc>
          <w:tcPr>
            <w:tcW w:w="600" w:type="pct"/>
          </w:tcPr>
          <w:p w14:paraId="674D3EC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4 (1.05, 0.86) p=0.21</w:t>
            </w:r>
          </w:p>
        </w:tc>
      </w:tr>
      <w:tr w:rsidR="002B4ADA" w:rsidRPr="002B4ADA" w14:paraId="161E1D4C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3607172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4911413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otal FTE for T&amp;O consultant surgeons at the trust (More than 13 vs 13 or less)</w:t>
            </w:r>
          </w:p>
        </w:tc>
        <w:tc>
          <w:tcPr>
            <w:tcW w:w="194" w:type="pct"/>
          </w:tcPr>
          <w:p w14:paraId="35FEA37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293" w:type="pct"/>
            <w:noWrap/>
          </w:tcPr>
          <w:p w14:paraId="04D285B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0, 1.17)</w:t>
            </w:r>
          </w:p>
        </w:tc>
        <w:tc>
          <w:tcPr>
            <w:tcW w:w="208" w:type="pct"/>
            <w:noWrap/>
          </w:tcPr>
          <w:p w14:paraId="1B619E9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13</w:t>
            </w:r>
          </w:p>
        </w:tc>
        <w:tc>
          <w:tcPr>
            <w:tcW w:w="367" w:type="pct"/>
          </w:tcPr>
          <w:p w14:paraId="0B0EF00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force</w:t>
            </w:r>
          </w:p>
        </w:tc>
        <w:tc>
          <w:tcPr>
            <w:tcW w:w="647" w:type="pct"/>
          </w:tcPr>
          <w:p w14:paraId="571A6A0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0.88, 1.09) p=0.66</w:t>
            </w:r>
          </w:p>
        </w:tc>
        <w:tc>
          <w:tcPr>
            <w:tcW w:w="600" w:type="pct"/>
          </w:tcPr>
          <w:p w14:paraId="2B6328B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1.09, 0.88) p=0.62</w:t>
            </w:r>
          </w:p>
        </w:tc>
      </w:tr>
      <w:tr w:rsidR="002B4ADA" w:rsidRPr="002B4ADA" w14:paraId="2D269FCD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1C56A92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43A40E0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receiving surgery within 36 hours of admission (More than 70% vs 70% or less)</w:t>
            </w:r>
          </w:p>
        </w:tc>
        <w:tc>
          <w:tcPr>
            <w:tcW w:w="194" w:type="pct"/>
          </w:tcPr>
          <w:p w14:paraId="07BA88E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8</w:t>
            </w:r>
          </w:p>
        </w:tc>
        <w:tc>
          <w:tcPr>
            <w:tcW w:w="293" w:type="pct"/>
            <w:noWrap/>
          </w:tcPr>
          <w:p w14:paraId="1A23749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8, 1.19)</w:t>
            </w:r>
          </w:p>
        </w:tc>
        <w:tc>
          <w:tcPr>
            <w:tcW w:w="208" w:type="pct"/>
            <w:noWrap/>
          </w:tcPr>
          <w:p w14:paraId="5D3BA64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32</w:t>
            </w:r>
          </w:p>
        </w:tc>
        <w:tc>
          <w:tcPr>
            <w:tcW w:w="367" w:type="pct"/>
          </w:tcPr>
          <w:p w14:paraId="5467F10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BP</w:t>
            </w:r>
          </w:p>
        </w:tc>
        <w:tc>
          <w:tcPr>
            <w:tcW w:w="647" w:type="pct"/>
          </w:tcPr>
          <w:p w14:paraId="32975D1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4 (1.05, 1.23) p=0.002</w:t>
            </w:r>
          </w:p>
        </w:tc>
        <w:tc>
          <w:tcPr>
            <w:tcW w:w="600" w:type="pct"/>
          </w:tcPr>
          <w:p w14:paraId="73DAD4E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4 (1.23, 1.05) p=0.001</w:t>
            </w:r>
          </w:p>
        </w:tc>
      </w:tr>
      <w:tr w:rsidR="002B4ADA" w:rsidRPr="002B4ADA" w14:paraId="4B87330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3DCD34F1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ost-op</w:t>
            </w:r>
          </w:p>
        </w:tc>
        <w:tc>
          <w:tcPr>
            <w:tcW w:w="2381" w:type="pct"/>
            <w:noWrap/>
          </w:tcPr>
          <w:p w14:paraId="0474E79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atients in hospital receive physiotherapy on Saturday and/or Sunday (Yes vs no weekend physio)</w:t>
            </w:r>
          </w:p>
        </w:tc>
        <w:tc>
          <w:tcPr>
            <w:tcW w:w="194" w:type="pct"/>
          </w:tcPr>
          <w:p w14:paraId="13E5E7E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293" w:type="pct"/>
            <w:noWrap/>
          </w:tcPr>
          <w:p w14:paraId="75FF0E9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0, 1.07)</w:t>
            </w:r>
          </w:p>
        </w:tc>
        <w:tc>
          <w:tcPr>
            <w:tcW w:w="208" w:type="pct"/>
            <w:noWrap/>
          </w:tcPr>
          <w:p w14:paraId="54DEB59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86</w:t>
            </w:r>
          </w:p>
        </w:tc>
        <w:tc>
          <w:tcPr>
            <w:tcW w:w="367" w:type="pct"/>
          </w:tcPr>
          <w:p w14:paraId="7EE9C88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69BFFA3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0.9, 1.18) p=0.64</w:t>
            </w:r>
          </w:p>
        </w:tc>
        <w:tc>
          <w:tcPr>
            <w:tcW w:w="600" w:type="pct"/>
          </w:tcPr>
          <w:p w14:paraId="04EE783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1.18, 0.91) p=0.54</w:t>
            </w:r>
          </w:p>
        </w:tc>
      </w:tr>
      <w:tr w:rsidR="002B4ADA" w:rsidRPr="002B4ADA" w14:paraId="793072A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1CBD1A8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DAEE94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ear-patient haemoglobin testing in routine use in recovery (Yes vs no/unrecorded)</w:t>
            </w:r>
          </w:p>
        </w:tc>
        <w:tc>
          <w:tcPr>
            <w:tcW w:w="194" w:type="pct"/>
          </w:tcPr>
          <w:p w14:paraId="5A394DB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293" w:type="pct"/>
            <w:noWrap/>
          </w:tcPr>
          <w:p w14:paraId="63686E4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7, 1.05)</w:t>
            </w:r>
          </w:p>
        </w:tc>
        <w:tc>
          <w:tcPr>
            <w:tcW w:w="208" w:type="pct"/>
            <w:noWrap/>
          </w:tcPr>
          <w:p w14:paraId="385A939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35</w:t>
            </w:r>
          </w:p>
        </w:tc>
        <w:tc>
          <w:tcPr>
            <w:tcW w:w="367" w:type="pct"/>
          </w:tcPr>
          <w:p w14:paraId="05DD223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0F762BF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0.89, 1.05) p=0.37</w:t>
            </w:r>
          </w:p>
        </w:tc>
        <w:tc>
          <w:tcPr>
            <w:tcW w:w="600" w:type="pct"/>
          </w:tcPr>
          <w:p w14:paraId="43824F7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1.05, 0.9) p=0.5</w:t>
            </w:r>
          </w:p>
        </w:tc>
      </w:tr>
      <w:tr w:rsidR="002B4ADA" w:rsidRPr="002B4ADA" w14:paraId="46941AE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52AB87B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982A53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art of hip fracture ward staffed as a high dependency area (Yes vs no/not stated)</w:t>
            </w:r>
          </w:p>
        </w:tc>
        <w:tc>
          <w:tcPr>
            <w:tcW w:w="194" w:type="pct"/>
          </w:tcPr>
          <w:p w14:paraId="4409F79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93" w:type="pct"/>
            <w:noWrap/>
          </w:tcPr>
          <w:p w14:paraId="4D6D35C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4, 1.19)</w:t>
            </w:r>
          </w:p>
        </w:tc>
        <w:tc>
          <w:tcPr>
            <w:tcW w:w="208" w:type="pct"/>
            <w:noWrap/>
          </w:tcPr>
          <w:p w14:paraId="71B5C54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99</w:t>
            </w:r>
          </w:p>
        </w:tc>
        <w:tc>
          <w:tcPr>
            <w:tcW w:w="367" w:type="pct"/>
          </w:tcPr>
          <w:p w14:paraId="655EEDE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05DA2D3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84, 1.21) p=0.94</w:t>
            </w:r>
          </w:p>
        </w:tc>
        <w:tc>
          <w:tcPr>
            <w:tcW w:w="600" w:type="pct"/>
          </w:tcPr>
          <w:p w14:paraId="1E05261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1.21, 0.89) p=0.48</w:t>
            </w:r>
          </w:p>
        </w:tc>
      </w:tr>
      <w:tr w:rsidR="002B4ADA" w:rsidRPr="002B4ADA" w14:paraId="46AC43D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3AD8C6C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94E258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o. of days between discharge and start of community therapy reported (Yes vs not reported)</w:t>
            </w:r>
          </w:p>
        </w:tc>
        <w:tc>
          <w:tcPr>
            <w:tcW w:w="194" w:type="pct"/>
          </w:tcPr>
          <w:p w14:paraId="3603254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1</w:t>
            </w:r>
          </w:p>
        </w:tc>
        <w:tc>
          <w:tcPr>
            <w:tcW w:w="293" w:type="pct"/>
            <w:noWrap/>
          </w:tcPr>
          <w:p w14:paraId="31B90DB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7, 1.19)</w:t>
            </w:r>
          </w:p>
        </w:tc>
        <w:tc>
          <w:tcPr>
            <w:tcW w:w="208" w:type="pct"/>
            <w:noWrap/>
          </w:tcPr>
          <w:p w14:paraId="234F52C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859</w:t>
            </w:r>
          </w:p>
        </w:tc>
        <w:tc>
          <w:tcPr>
            <w:tcW w:w="367" w:type="pct"/>
          </w:tcPr>
          <w:p w14:paraId="3526C84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HFSA</w:t>
            </w:r>
          </w:p>
        </w:tc>
        <w:tc>
          <w:tcPr>
            <w:tcW w:w="647" w:type="pct"/>
          </w:tcPr>
          <w:p w14:paraId="2BDEF41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0.94, 1.23) p=0.31</w:t>
            </w:r>
          </w:p>
        </w:tc>
        <w:tc>
          <w:tcPr>
            <w:tcW w:w="600" w:type="pct"/>
          </w:tcPr>
          <w:p w14:paraId="2345C53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9 (1.23, 0.96) p=0.17</w:t>
            </w:r>
          </w:p>
        </w:tc>
      </w:tr>
      <w:tr w:rsidR="002B4ADA" w:rsidRPr="002B4ADA" w14:paraId="0C1E06D8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59B3A66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5C02F38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Return to ward care bundle in place (Yes vs no/not stated)</w:t>
            </w:r>
          </w:p>
        </w:tc>
        <w:tc>
          <w:tcPr>
            <w:tcW w:w="194" w:type="pct"/>
          </w:tcPr>
          <w:p w14:paraId="7845CB3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293" w:type="pct"/>
            <w:noWrap/>
          </w:tcPr>
          <w:p w14:paraId="28923E9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9, 1.18)</w:t>
            </w:r>
          </w:p>
        </w:tc>
        <w:tc>
          <w:tcPr>
            <w:tcW w:w="208" w:type="pct"/>
            <w:noWrap/>
          </w:tcPr>
          <w:p w14:paraId="0D7834D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29</w:t>
            </w:r>
          </w:p>
        </w:tc>
        <w:tc>
          <w:tcPr>
            <w:tcW w:w="367" w:type="pct"/>
          </w:tcPr>
          <w:p w14:paraId="5790245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4FCE668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0.89, 1.18) p=0.77</w:t>
            </w:r>
          </w:p>
        </w:tc>
        <w:tc>
          <w:tcPr>
            <w:tcW w:w="600" w:type="pct"/>
          </w:tcPr>
          <w:p w14:paraId="3C405C3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1.18, 0.9) p=0.74</w:t>
            </w:r>
          </w:p>
        </w:tc>
      </w:tr>
      <w:tr w:rsidR="002B4ADA" w:rsidRPr="002B4ADA" w14:paraId="57C3D962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6F938A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5200252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promptly mobilised ()</w:t>
            </w:r>
          </w:p>
        </w:tc>
        <w:tc>
          <w:tcPr>
            <w:tcW w:w="194" w:type="pct"/>
          </w:tcPr>
          <w:p w14:paraId="6A9D4C8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4</w:t>
            </w:r>
          </w:p>
        </w:tc>
        <w:tc>
          <w:tcPr>
            <w:tcW w:w="293" w:type="pct"/>
            <w:noWrap/>
          </w:tcPr>
          <w:p w14:paraId="2F8F078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3, 1.16)</w:t>
            </w:r>
          </w:p>
        </w:tc>
        <w:tc>
          <w:tcPr>
            <w:tcW w:w="208" w:type="pct"/>
            <w:noWrap/>
          </w:tcPr>
          <w:p w14:paraId="1D20B05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506</w:t>
            </w:r>
          </w:p>
        </w:tc>
        <w:tc>
          <w:tcPr>
            <w:tcW w:w="367" w:type="pct"/>
          </w:tcPr>
          <w:p w14:paraId="0A1AD65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KPI</w:t>
            </w:r>
          </w:p>
        </w:tc>
        <w:tc>
          <w:tcPr>
            <w:tcW w:w="647" w:type="pct"/>
          </w:tcPr>
          <w:p w14:paraId="429CEF4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0.94, 1.16) p=0.41</w:t>
            </w:r>
          </w:p>
        </w:tc>
        <w:tc>
          <w:tcPr>
            <w:tcW w:w="600" w:type="pct"/>
          </w:tcPr>
          <w:p w14:paraId="1993D7A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1.16, 0.94) p=0.44</w:t>
            </w:r>
          </w:p>
        </w:tc>
      </w:tr>
      <w:tr w:rsidR="002B4ADA" w:rsidRPr="002B4ADA" w14:paraId="0AE7599B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F7770A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429674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patients promptly mobilised (More than 80% vs Between 70 and 80%)</w:t>
            </w:r>
          </w:p>
        </w:tc>
        <w:tc>
          <w:tcPr>
            <w:tcW w:w="194" w:type="pct"/>
          </w:tcPr>
          <w:p w14:paraId="736CA40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293" w:type="pct"/>
            <w:noWrap/>
          </w:tcPr>
          <w:p w14:paraId="29DD7D1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4, 1.13)</w:t>
            </w:r>
          </w:p>
        </w:tc>
        <w:tc>
          <w:tcPr>
            <w:tcW w:w="208" w:type="pct"/>
            <w:noWrap/>
          </w:tcPr>
          <w:p w14:paraId="31144EB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63</w:t>
            </w:r>
          </w:p>
        </w:tc>
        <w:tc>
          <w:tcPr>
            <w:tcW w:w="367" w:type="pct"/>
          </w:tcPr>
          <w:p w14:paraId="731BC1C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KPI</w:t>
            </w:r>
          </w:p>
        </w:tc>
        <w:tc>
          <w:tcPr>
            <w:tcW w:w="647" w:type="pct"/>
          </w:tcPr>
          <w:p w14:paraId="0AE4E0B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89, 1.05) p=0.46</w:t>
            </w:r>
          </w:p>
        </w:tc>
        <w:tc>
          <w:tcPr>
            <w:tcW w:w="600" w:type="pct"/>
          </w:tcPr>
          <w:p w14:paraId="098D404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1.05, 0.88) p=0.3</w:t>
            </w:r>
          </w:p>
        </w:tc>
      </w:tr>
      <w:tr w:rsidR="002B4ADA" w:rsidRPr="002B4ADA" w14:paraId="0C1CCE1C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8654E2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174D70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Data submitted for average physiotherapy time (minutes) received in first week post-op. (Data vs no data)</w:t>
            </w:r>
          </w:p>
        </w:tc>
        <w:tc>
          <w:tcPr>
            <w:tcW w:w="194" w:type="pct"/>
          </w:tcPr>
          <w:p w14:paraId="4A6A411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5</w:t>
            </w:r>
          </w:p>
        </w:tc>
        <w:tc>
          <w:tcPr>
            <w:tcW w:w="293" w:type="pct"/>
            <w:noWrap/>
          </w:tcPr>
          <w:p w14:paraId="694F305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7, 1.43)</w:t>
            </w:r>
          </w:p>
        </w:tc>
        <w:tc>
          <w:tcPr>
            <w:tcW w:w="208" w:type="pct"/>
            <w:noWrap/>
          </w:tcPr>
          <w:p w14:paraId="1DFE93E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52</w:t>
            </w:r>
          </w:p>
        </w:tc>
        <w:tc>
          <w:tcPr>
            <w:tcW w:w="367" w:type="pct"/>
          </w:tcPr>
          <w:p w14:paraId="4A7C1ED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HFSA</w:t>
            </w:r>
          </w:p>
        </w:tc>
        <w:tc>
          <w:tcPr>
            <w:tcW w:w="647" w:type="pct"/>
          </w:tcPr>
          <w:p w14:paraId="16B8F55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87, 1.17) p=0.91</w:t>
            </w:r>
          </w:p>
        </w:tc>
        <w:tc>
          <w:tcPr>
            <w:tcW w:w="600" w:type="pct"/>
          </w:tcPr>
          <w:p w14:paraId="50A95B3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1.17, 0.91) p=0.5</w:t>
            </w:r>
          </w:p>
        </w:tc>
      </w:tr>
      <w:tr w:rsidR="002B4ADA" w:rsidRPr="002B4ADA" w14:paraId="1FFC1DB3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481BB11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6965533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ours of orthogeriatric support time by specialist nurse (1 or more hours vs none or missing)</w:t>
            </w:r>
          </w:p>
        </w:tc>
        <w:tc>
          <w:tcPr>
            <w:tcW w:w="194" w:type="pct"/>
          </w:tcPr>
          <w:p w14:paraId="6F361DA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5</w:t>
            </w:r>
          </w:p>
        </w:tc>
        <w:tc>
          <w:tcPr>
            <w:tcW w:w="293" w:type="pct"/>
            <w:noWrap/>
          </w:tcPr>
          <w:p w14:paraId="0A1B694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6, 1.15)</w:t>
            </w:r>
          </w:p>
        </w:tc>
        <w:tc>
          <w:tcPr>
            <w:tcW w:w="208" w:type="pct"/>
            <w:noWrap/>
          </w:tcPr>
          <w:p w14:paraId="58A1AC4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72</w:t>
            </w:r>
          </w:p>
        </w:tc>
        <w:tc>
          <w:tcPr>
            <w:tcW w:w="367" w:type="pct"/>
          </w:tcPr>
          <w:p w14:paraId="4D5A9BB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2815CF9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0.94, 1.12) p=0.63</w:t>
            </w:r>
          </w:p>
        </w:tc>
        <w:tc>
          <w:tcPr>
            <w:tcW w:w="600" w:type="pct"/>
          </w:tcPr>
          <w:p w14:paraId="67C8DE1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4 (1.12, 0.96) p=0.36</w:t>
            </w:r>
          </w:p>
        </w:tc>
      </w:tr>
      <w:tr w:rsidR="002B4ADA" w:rsidRPr="002B4ADA" w14:paraId="4CCDA8A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60C289B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3B7E8E3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ospital submitted PHFSA audit data (Any vs none/missing)</w:t>
            </w:r>
          </w:p>
        </w:tc>
        <w:tc>
          <w:tcPr>
            <w:tcW w:w="194" w:type="pct"/>
          </w:tcPr>
          <w:p w14:paraId="0122878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8</w:t>
            </w:r>
          </w:p>
        </w:tc>
        <w:tc>
          <w:tcPr>
            <w:tcW w:w="293" w:type="pct"/>
            <w:noWrap/>
          </w:tcPr>
          <w:p w14:paraId="24B6450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8, 1.47)</w:t>
            </w:r>
          </w:p>
        </w:tc>
        <w:tc>
          <w:tcPr>
            <w:tcW w:w="208" w:type="pct"/>
            <w:noWrap/>
          </w:tcPr>
          <w:p w14:paraId="7F83B2A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652</w:t>
            </w:r>
          </w:p>
        </w:tc>
        <w:tc>
          <w:tcPr>
            <w:tcW w:w="367" w:type="pct"/>
          </w:tcPr>
          <w:p w14:paraId="7A68A49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HFSA</w:t>
            </w:r>
          </w:p>
        </w:tc>
        <w:tc>
          <w:tcPr>
            <w:tcW w:w="647" w:type="pct"/>
          </w:tcPr>
          <w:p w14:paraId="1B7F0BD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0.86, 1.18) p=0.93</w:t>
            </w:r>
          </w:p>
        </w:tc>
        <w:tc>
          <w:tcPr>
            <w:tcW w:w="600" w:type="pct"/>
          </w:tcPr>
          <w:p w14:paraId="73F6595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1.18, 0.88) p=0.72</w:t>
            </w:r>
          </w:p>
        </w:tc>
      </w:tr>
      <w:tr w:rsidR="002B4ADA" w:rsidRPr="002B4ADA" w14:paraId="7B8A485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8CC174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8A5443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atients in hospital receive routine orthogeriatric review on Saturday and/or Sunday (Yes vs no/not stated)</w:t>
            </w:r>
          </w:p>
        </w:tc>
        <w:tc>
          <w:tcPr>
            <w:tcW w:w="194" w:type="pct"/>
          </w:tcPr>
          <w:p w14:paraId="173630B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1</w:t>
            </w:r>
          </w:p>
        </w:tc>
        <w:tc>
          <w:tcPr>
            <w:tcW w:w="293" w:type="pct"/>
            <w:noWrap/>
          </w:tcPr>
          <w:p w14:paraId="14F7D4A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5, 1.31)</w:t>
            </w:r>
          </w:p>
        </w:tc>
        <w:tc>
          <w:tcPr>
            <w:tcW w:w="208" w:type="pct"/>
            <w:noWrap/>
          </w:tcPr>
          <w:p w14:paraId="02A6651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96</w:t>
            </w:r>
          </w:p>
        </w:tc>
        <w:tc>
          <w:tcPr>
            <w:tcW w:w="367" w:type="pct"/>
          </w:tcPr>
          <w:p w14:paraId="4480C2F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AC4BD5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5 (0.89, 1.25) p=0.56</w:t>
            </w:r>
          </w:p>
        </w:tc>
        <w:tc>
          <w:tcPr>
            <w:tcW w:w="600" w:type="pct"/>
          </w:tcPr>
          <w:p w14:paraId="089FF5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7 (1.25, 0.91) p=0.39</w:t>
            </w:r>
          </w:p>
        </w:tc>
      </w:tr>
      <w:tr w:rsidR="002B4ADA" w:rsidRPr="002B4ADA" w14:paraId="2181D69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305713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2D6305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o. WTE physios (trained or assistants) on duty today (Data submitted vs no data submitted)</w:t>
            </w:r>
          </w:p>
        </w:tc>
        <w:tc>
          <w:tcPr>
            <w:tcW w:w="194" w:type="pct"/>
          </w:tcPr>
          <w:p w14:paraId="6E08504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5</w:t>
            </w:r>
          </w:p>
        </w:tc>
        <w:tc>
          <w:tcPr>
            <w:tcW w:w="293" w:type="pct"/>
            <w:noWrap/>
          </w:tcPr>
          <w:p w14:paraId="4FFC446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1, 1.46)</w:t>
            </w:r>
          </w:p>
        </w:tc>
        <w:tc>
          <w:tcPr>
            <w:tcW w:w="208" w:type="pct"/>
            <w:noWrap/>
          </w:tcPr>
          <w:p w14:paraId="1BD9C20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44</w:t>
            </w:r>
          </w:p>
        </w:tc>
        <w:tc>
          <w:tcPr>
            <w:tcW w:w="367" w:type="pct"/>
          </w:tcPr>
          <w:p w14:paraId="0BF50B0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52B5549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2 (0.81, 1.04) p=0.18</w:t>
            </w:r>
          </w:p>
        </w:tc>
        <w:tc>
          <w:tcPr>
            <w:tcW w:w="600" w:type="pct"/>
          </w:tcPr>
          <w:p w14:paraId="117A725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89 (1.04, 0.79) p=0.06</w:t>
            </w:r>
          </w:p>
        </w:tc>
      </w:tr>
      <w:tr w:rsidR="002B4ADA" w:rsidRPr="002B4ADA" w14:paraId="5F23CD1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D11336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67EE794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Model of care (Another model of care vs traditional model of orthopaedic care)</w:t>
            </w:r>
          </w:p>
        </w:tc>
        <w:tc>
          <w:tcPr>
            <w:tcW w:w="194" w:type="pct"/>
          </w:tcPr>
          <w:p w14:paraId="42B021E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9</w:t>
            </w:r>
          </w:p>
        </w:tc>
        <w:tc>
          <w:tcPr>
            <w:tcW w:w="293" w:type="pct"/>
            <w:noWrap/>
          </w:tcPr>
          <w:p w14:paraId="7A10F40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45, 1.38)</w:t>
            </w:r>
          </w:p>
        </w:tc>
        <w:tc>
          <w:tcPr>
            <w:tcW w:w="208" w:type="pct"/>
            <w:noWrap/>
          </w:tcPr>
          <w:p w14:paraId="776EA65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08</w:t>
            </w:r>
          </w:p>
        </w:tc>
        <w:tc>
          <w:tcPr>
            <w:tcW w:w="367" w:type="pct"/>
          </w:tcPr>
          <w:p w14:paraId="6AEFD30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0D7FD71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73 (0.58, 0.92) p=0.009</w:t>
            </w:r>
          </w:p>
        </w:tc>
        <w:tc>
          <w:tcPr>
            <w:tcW w:w="600" w:type="pct"/>
          </w:tcPr>
          <w:p w14:paraId="7C6C3B1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67 (0.92, 0.54) p&lt;0.001</w:t>
            </w:r>
          </w:p>
        </w:tc>
      </w:tr>
      <w:tr w:rsidR="002B4ADA" w:rsidRPr="002B4ADA" w14:paraId="0055E3E7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B80401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2270CB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Model of care (Post-operative geriatric care vs traditional model of orthopaedic care)</w:t>
            </w:r>
          </w:p>
        </w:tc>
        <w:tc>
          <w:tcPr>
            <w:tcW w:w="194" w:type="pct"/>
          </w:tcPr>
          <w:p w14:paraId="2F20A7F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4</w:t>
            </w:r>
          </w:p>
        </w:tc>
        <w:tc>
          <w:tcPr>
            <w:tcW w:w="293" w:type="pct"/>
            <w:noWrap/>
          </w:tcPr>
          <w:p w14:paraId="12D8B1D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0, 2.44)</w:t>
            </w:r>
          </w:p>
        </w:tc>
        <w:tc>
          <w:tcPr>
            <w:tcW w:w="208" w:type="pct"/>
            <w:noWrap/>
          </w:tcPr>
          <w:p w14:paraId="1E2C0A7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37</w:t>
            </w:r>
          </w:p>
        </w:tc>
        <w:tc>
          <w:tcPr>
            <w:tcW w:w="367" w:type="pct"/>
          </w:tcPr>
          <w:p w14:paraId="1A99F39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F2192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0.79, 1.34) p=0.83</w:t>
            </w:r>
          </w:p>
        </w:tc>
        <w:tc>
          <w:tcPr>
            <w:tcW w:w="600" w:type="pct"/>
          </w:tcPr>
          <w:p w14:paraId="6602467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1.34, 0.78) p=0.99</w:t>
            </w:r>
          </w:p>
        </w:tc>
      </w:tr>
      <w:tr w:rsidR="002B4ADA" w:rsidRPr="002B4ADA" w14:paraId="7828E561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A14CFE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B780F7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Model of care (Routine orthogeriatric review vs traditional model of orthopaedic care)</w:t>
            </w:r>
          </w:p>
        </w:tc>
        <w:tc>
          <w:tcPr>
            <w:tcW w:w="194" w:type="pct"/>
          </w:tcPr>
          <w:p w14:paraId="17F4E0A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293" w:type="pct"/>
            <w:noWrap/>
          </w:tcPr>
          <w:p w14:paraId="285A490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8, 2.09)</w:t>
            </w:r>
          </w:p>
        </w:tc>
        <w:tc>
          <w:tcPr>
            <w:tcW w:w="208" w:type="pct"/>
            <w:noWrap/>
          </w:tcPr>
          <w:p w14:paraId="2AB0181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328</w:t>
            </w:r>
          </w:p>
        </w:tc>
        <w:tc>
          <w:tcPr>
            <w:tcW w:w="367" w:type="pct"/>
          </w:tcPr>
          <w:p w14:paraId="4097F01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FE2406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8 (1.04, 1.34) p=0.009</w:t>
            </w:r>
          </w:p>
        </w:tc>
        <w:tc>
          <w:tcPr>
            <w:tcW w:w="600" w:type="pct"/>
          </w:tcPr>
          <w:p w14:paraId="45CD830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18 (1.34, 1.05) p=0.006</w:t>
            </w:r>
          </w:p>
        </w:tc>
      </w:tr>
      <w:tr w:rsidR="002B4ADA" w:rsidRPr="002B4ADA" w14:paraId="3922B95B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53F4B6C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6E14793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Model of care (Shared care/Admitted under geriatrician vs traditional model of orthopaedic care)</w:t>
            </w:r>
          </w:p>
        </w:tc>
        <w:tc>
          <w:tcPr>
            <w:tcW w:w="194" w:type="pct"/>
          </w:tcPr>
          <w:p w14:paraId="227AD7B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1</w:t>
            </w:r>
          </w:p>
        </w:tc>
        <w:tc>
          <w:tcPr>
            <w:tcW w:w="293" w:type="pct"/>
            <w:noWrap/>
          </w:tcPr>
          <w:p w14:paraId="5DB1A1C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67, 1.81)</w:t>
            </w:r>
          </w:p>
        </w:tc>
        <w:tc>
          <w:tcPr>
            <w:tcW w:w="208" w:type="pct"/>
            <w:noWrap/>
          </w:tcPr>
          <w:p w14:paraId="0299230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702</w:t>
            </w:r>
          </w:p>
        </w:tc>
        <w:tc>
          <w:tcPr>
            <w:tcW w:w="367" w:type="pct"/>
          </w:tcPr>
          <w:p w14:paraId="47E13FB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27566BE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2 (0.81, 1.04) p=0.18</w:t>
            </w:r>
          </w:p>
        </w:tc>
        <w:tc>
          <w:tcPr>
            <w:tcW w:w="600" w:type="pct"/>
          </w:tcPr>
          <w:p w14:paraId="3977847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5 (1.04, 0.84) p=0.35</w:t>
            </w:r>
          </w:p>
        </w:tc>
      </w:tr>
      <w:tr w:rsidR="002B4ADA" w:rsidRPr="002B4ADA" w14:paraId="1870222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042D9AE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Governance</w:t>
            </w:r>
          </w:p>
        </w:tc>
        <w:tc>
          <w:tcPr>
            <w:tcW w:w="2381" w:type="pct"/>
            <w:noWrap/>
          </w:tcPr>
          <w:p w14:paraId="649C1DE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linical governance meetings are established (Yes vs no/not stated)</w:t>
            </w:r>
          </w:p>
        </w:tc>
        <w:tc>
          <w:tcPr>
            <w:tcW w:w="194" w:type="pct"/>
          </w:tcPr>
          <w:p w14:paraId="54350C0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293" w:type="pct"/>
            <w:noWrap/>
          </w:tcPr>
          <w:p w14:paraId="121B36D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78, 1.11)</w:t>
            </w:r>
          </w:p>
        </w:tc>
        <w:tc>
          <w:tcPr>
            <w:tcW w:w="208" w:type="pct"/>
            <w:noWrap/>
          </w:tcPr>
          <w:p w14:paraId="3913CF3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23</w:t>
            </w:r>
          </w:p>
        </w:tc>
        <w:tc>
          <w:tcPr>
            <w:tcW w:w="367" w:type="pct"/>
          </w:tcPr>
          <w:p w14:paraId="480052A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4F6FD84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0.84, 1.14) p=0.82</w:t>
            </w:r>
          </w:p>
        </w:tc>
        <w:tc>
          <w:tcPr>
            <w:tcW w:w="600" w:type="pct"/>
          </w:tcPr>
          <w:p w14:paraId="10C95FE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2 (1.14, 0.88) p=0.79</w:t>
            </w:r>
          </w:p>
        </w:tc>
      </w:tr>
      <w:tr w:rsidR="002B4ADA" w:rsidRPr="002B4ADA" w14:paraId="113A15E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0DA8C0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7B3AD74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T&amp;O manager attends clinical governance meeting (Yes vs no/not stated)</w:t>
            </w:r>
          </w:p>
        </w:tc>
        <w:tc>
          <w:tcPr>
            <w:tcW w:w="194" w:type="pct"/>
          </w:tcPr>
          <w:p w14:paraId="1B61F73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293" w:type="pct"/>
            <w:noWrap/>
          </w:tcPr>
          <w:p w14:paraId="1854ED6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8, 1.03)</w:t>
            </w:r>
          </w:p>
        </w:tc>
        <w:tc>
          <w:tcPr>
            <w:tcW w:w="208" w:type="pct"/>
            <w:noWrap/>
          </w:tcPr>
          <w:p w14:paraId="0D23DFF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01</w:t>
            </w:r>
          </w:p>
        </w:tc>
        <w:tc>
          <w:tcPr>
            <w:tcW w:w="367" w:type="pct"/>
          </w:tcPr>
          <w:p w14:paraId="3453908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04DD1CD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9, 1.04) p=0.37</w:t>
            </w:r>
          </w:p>
        </w:tc>
        <w:tc>
          <w:tcPr>
            <w:tcW w:w="600" w:type="pct"/>
          </w:tcPr>
          <w:p w14:paraId="31A7E64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8 (1.04, 0.92) p=0.62</w:t>
            </w:r>
          </w:p>
        </w:tc>
      </w:tr>
      <w:tr w:rsidR="002B4ADA" w:rsidRPr="002B4ADA" w14:paraId="0DDFCEF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7C66E5C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128AF4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umber of NAIF data items missing (Any missing vs none missing)</w:t>
            </w:r>
          </w:p>
        </w:tc>
        <w:tc>
          <w:tcPr>
            <w:tcW w:w="194" w:type="pct"/>
          </w:tcPr>
          <w:p w14:paraId="77C2F1B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6</w:t>
            </w:r>
          </w:p>
        </w:tc>
        <w:tc>
          <w:tcPr>
            <w:tcW w:w="293" w:type="pct"/>
            <w:noWrap/>
          </w:tcPr>
          <w:p w14:paraId="0CBEFD4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4, 1.10)</w:t>
            </w:r>
          </w:p>
        </w:tc>
        <w:tc>
          <w:tcPr>
            <w:tcW w:w="208" w:type="pct"/>
            <w:noWrap/>
          </w:tcPr>
          <w:p w14:paraId="1606541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563</w:t>
            </w:r>
          </w:p>
        </w:tc>
        <w:tc>
          <w:tcPr>
            <w:tcW w:w="367" w:type="pct"/>
          </w:tcPr>
          <w:p w14:paraId="0BD5006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AIF</w:t>
            </w:r>
          </w:p>
        </w:tc>
        <w:tc>
          <w:tcPr>
            <w:tcW w:w="647" w:type="pct"/>
          </w:tcPr>
          <w:p w14:paraId="057C2CA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3 (0.91, 1.16) p=0.69</w:t>
            </w:r>
          </w:p>
        </w:tc>
        <w:tc>
          <w:tcPr>
            <w:tcW w:w="600" w:type="pct"/>
          </w:tcPr>
          <w:p w14:paraId="07CAE5D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1.16, 0.89) p=0.93</w:t>
            </w:r>
          </w:p>
        </w:tc>
      </w:tr>
      <w:tr w:rsidR="002B4ADA" w:rsidRPr="002B4ADA" w14:paraId="3F2C44E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5E1357C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271B782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Consultant anaesthetist attends clinical governance meeting (Yes vs no/not stated)</w:t>
            </w:r>
          </w:p>
        </w:tc>
        <w:tc>
          <w:tcPr>
            <w:tcW w:w="194" w:type="pct"/>
          </w:tcPr>
          <w:p w14:paraId="63DCA07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293" w:type="pct"/>
            <w:noWrap/>
          </w:tcPr>
          <w:p w14:paraId="2204051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5, 1.12)</w:t>
            </w:r>
          </w:p>
        </w:tc>
        <w:tc>
          <w:tcPr>
            <w:tcW w:w="208" w:type="pct"/>
            <w:noWrap/>
          </w:tcPr>
          <w:p w14:paraId="0F4313E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486</w:t>
            </w:r>
          </w:p>
        </w:tc>
        <w:tc>
          <w:tcPr>
            <w:tcW w:w="367" w:type="pct"/>
          </w:tcPr>
          <w:p w14:paraId="1B5E42C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0A34B44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9, 1.05) p=0.42</w:t>
            </w:r>
          </w:p>
        </w:tc>
        <w:tc>
          <w:tcPr>
            <w:tcW w:w="600" w:type="pct"/>
          </w:tcPr>
          <w:p w14:paraId="22F57F9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9 (1.05, 0.92) p=0.81</w:t>
            </w:r>
          </w:p>
        </w:tc>
      </w:tr>
      <w:tr w:rsidR="002B4ADA" w:rsidRPr="002B4ADA" w14:paraId="438333F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205C409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Workload</w:t>
            </w:r>
          </w:p>
        </w:tc>
        <w:tc>
          <w:tcPr>
            <w:tcW w:w="2381" w:type="pct"/>
            <w:noWrap/>
          </w:tcPr>
          <w:p w14:paraId="0E269F3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ours of orthogeriatric consultant direct clinical care per week (Between 12 and 20 hours vs 12 hours or less)</w:t>
            </w:r>
          </w:p>
        </w:tc>
        <w:tc>
          <w:tcPr>
            <w:tcW w:w="194" w:type="pct"/>
          </w:tcPr>
          <w:p w14:paraId="7AB61FC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1</w:t>
            </w:r>
          </w:p>
        </w:tc>
        <w:tc>
          <w:tcPr>
            <w:tcW w:w="293" w:type="pct"/>
            <w:noWrap/>
          </w:tcPr>
          <w:p w14:paraId="37EEBEC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2, 1.02)</w:t>
            </w:r>
          </w:p>
        </w:tc>
        <w:tc>
          <w:tcPr>
            <w:tcW w:w="208" w:type="pct"/>
            <w:noWrap/>
          </w:tcPr>
          <w:p w14:paraId="5D18F6C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07</w:t>
            </w:r>
          </w:p>
        </w:tc>
        <w:tc>
          <w:tcPr>
            <w:tcW w:w="367" w:type="pct"/>
          </w:tcPr>
          <w:p w14:paraId="21C1575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11406CE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 (0.92, 1.08) p=0.92</w:t>
            </w:r>
          </w:p>
        </w:tc>
        <w:tc>
          <w:tcPr>
            <w:tcW w:w="600" w:type="pct"/>
          </w:tcPr>
          <w:p w14:paraId="6F9F0B5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1 (1.08, 0.93) p=0.81</w:t>
            </w:r>
          </w:p>
        </w:tc>
      </w:tr>
      <w:tr w:rsidR="002B4ADA" w:rsidRPr="002B4ADA" w14:paraId="4C65614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1B6D747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51196B4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Hours of orthogeriatric consultant direct clinical care per week (More than 20 hours vs 12 hours or less)</w:t>
            </w:r>
          </w:p>
        </w:tc>
        <w:tc>
          <w:tcPr>
            <w:tcW w:w="194" w:type="pct"/>
          </w:tcPr>
          <w:p w14:paraId="5735FE5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93</w:t>
            </w:r>
          </w:p>
        </w:tc>
        <w:tc>
          <w:tcPr>
            <w:tcW w:w="293" w:type="pct"/>
            <w:noWrap/>
          </w:tcPr>
          <w:p w14:paraId="4D6AAD7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83, 1.05)</w:t>
            </w:r>
          </w:p>
        </w:tc>
        <w:tc>
          <w:tcPr>
            <w:tcW w:w="208" w:type="pct"/>
            <w:noWrap/>
          </w:tcPr>
          <w:p w14:paraId="108C822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251</w:t>
            </w:r>
          </w:p>
        </w:tc>
        <w:tc>
          <w:tcPr>
            <w:tcW w:w="367" w:type="pct"/>
          </w:tcPr>
          <w:p w14:paraId="7968B05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FA</w:t>
            </w:r>
          </w:p>
        </w:tc>
        <w:tc>
          <w:tcPr>
            <w:tcW w:w="647" w:type="pct"/>
          </w:tcPr>
          <w:p w14:paraId="40419B4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7 (0.89, 1.05) p=0.44</w:t>
            </w:r>
          </w:p>
        </w:tc>
        <w:tc>
          <w:tcPr>
            <w:tcW w:w="600" w:type="pct"/>
          </w:tcPr>
          <w:p w14:paraId="2FEDAF2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0.96 (1.05, 0.88) p=0.3</w:t>
            </w:r>
          </w:p>
        </w:tc>
      </w:tr>
      <w:tr w:rsidR="002B4ADA" w:rsidRPr="002B4ADA" w14:paraId="7A37773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noWrap/>
          </w:tcPr>
          <w:p w14:paraId="6850DEA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1" w:type="pct"/>
            <w:noWrap/>
          </w:tcPr>
          <w:p w14:paraId="017A263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Proportion of hip fractures occurring in inpatients (More than 4% vs 4% or less)</w:t>
            </w:r>
          </w:p>
        </w:tc>
        <w:tc>
          <w:tcPr>
            <w:tcW w:w="194" w:type="pct"/>
          </w:tcPr>
          <w:p w14:paraId="4619411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1.05</w:t>
            </w:r>
          </w:p>
        </w:tc>
        <w:tc>
          <w:tcPr>
            <w:tcW w:w="293" w:type="pct"/>
            <w:noWrap/>
          </w:tcPr>
          <w:p w14:paraId="51E29D7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(0.99, 1.12)</w:t>
            </w:r>
          </w:p>
        </w:tc>
        <w:tc>
          <w:tcPr>
            <w:tcW w:w="208" w:type="pct"/>
            <w:noWrap/>
          </w:tcPr>
          <w:p w14:paraId="7DBEE30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0.109</w:t>
            </w:r>
          </w:p>
        </w:tc>
        <w:tc>
          <w:tcPr>
            <w:tcW w:w="367" w:type="pct"/>
          </w:tcPr>
          <w:p w14:paraId="1F192BE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sz w:val="16"/>
                <w:szCs w:val="16"/>
              </w:rPr>
              <w:t>NHFD Charts</w:t>
            </w:r>
          </w:p>
        </w:tc>
        <w:tc>
          <w:tcPr>
            <w:tcW w:w="647" w:type="pct"/>
          </w:tcPr>
          <w:p w14:paraId="23B565E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8 (1.01, 1.15) p=0.02</w:t>
            </w:r>
          </w:p>
        </w:tc>
        <w:tc>
          <w:tcPr>
            <w:tcW w:w="600" w:type="pct"/>
          </w:tcPr>
          <w:p w14:paraId="0114135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sz w:val="16"/>
                <w:szCs w:val="16"/>
              </w:rPr>
              <w:t>1.08 (1.15, 1.02) p=0.008</w:t>
            </w:r>
          </w:p>
        </w:tc>
      </w:tr>
    </w:tbl>
    <w:p w14:paraId="3CE5DEDD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</w:p>
    <w:p w14:paraId="59A38DCA" w14:textId="77777777" w:rsidR="002B4ADA" w:rsidRPr="002B4ADA" w:rsidRDefault="002B4ADA" w:rsidP="002B4ADA">
      <w:pPr>
        <w:spacing w:after="0" w:line="360" w:lineRule="auto"/>
        <w:rPr>
          <w:rFonts w:eastAsia="Times New Roman" w:cstheme="minorHAnsi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OR&gt;1 indicates more likely to not return to original residence. </w:t>
      </w:r>
    </w:p>
    <w:p w14:paraId="72835F7D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*Organisational factors are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adjusted for case-mix (age, sex, ASA classification, hip fracture type, pre-fracture residence, and pre-fracture mobility) and 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mutually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adjusted for all backward selected factors in table. </w:t>
      </w:r>
    </w:p>
    <w:p w14:paraId="34F327D6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A1=stable, A2=unstable, ASA=American Society of Anesthesiologists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CI=confidence interval, ED=Emergency Department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FA=Facilities Audit, FTE=full time equivalent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NHFD=National Hip Fracture Database, NOK=next of kin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p=operative, rehab.=rehabilitation, T&amp;O=Trauma and orthopaedic, WTE=whole time equivalent. </w:t>
      </w:r>
    </w:p>
    <w:p w14:paraId="6F4C0618" w14:textId="77777777" w:rsidR="002B4ADA" w:rsidRPr="002B4ADA" w:rsidRDefault="002B4ADA" w:rsidP="002B4ADA">
      <w:pP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r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br w:type="page"/>
      </w:r>
    </w:p>
    <w:p w14:paraId="5292C040" w14:textId="2C56EACD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bookmarkStart w:id="4" w:name="_Toc127203148"/>
      <w: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 table 3: The effect of organisational factors on post-fracture mobility at 120 days, after accounting for patient case-mix (N=56,959)</w:t>
      </w:r>
      <w:bookmarkEnd w:id="4"/>
    </w:p>
    <w:tbl>
      <w:tblPr>
        <w:tblStyle w:val="PlainTable2"/>
        <w:tblW w:w="5008" w:type="pct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6698"/>
        <w:gridCol w:w="688"/>
        <w:gridCol w:w="959"/>
        <w:gridCol w:w="579"/>
        <w:gridCol w:w="1076"/>
        <w:gridCol w:w="1941"/>
        <w:gridCol w:w="1805"/>
      </w:tblGrid>
      <w:tr w:rsidR="002B4ADA" w:rsidRPr="002B4ADA" w14:paraId="0E1074B0" w14:textId="77777777" w:rsidTr="00A6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62E6491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78DE7A5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(range or categories in brackets)</w:t>
            </w:r>
          </w:p>
        </w:tc>
        <w:tc>
          <w:tcPr>
            <w:tcW w:w="560" w:type="pct"/>
            <w:gridSpan w:val="2"/>
          </w:tcPr>
          <w:p w14:paraId="59FC6FF2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 mix and other factors, OR (95%CI)*</w:t>
            </w:r>
          </w:p>
        </w:tc>
        <w:tc>
          <w:tcPr>
            <w:tcW w:w="197" w:type="pct"/>
            <w:noWrap/>
          </w:tcPr>
          <w:p w14:paraId="445F69EF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66" w:type="pct"/>
          </w:tcPr>
          <w:p w14:paraId="1B6FD98E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660" w:type="pct"/>
          </w:tcPr>
          <w:p w14:paraId="2CF9ED5C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adjusted for case-mix, OR (95% CI)</w:t>
            </w:r>
          </w:p>
        </w:tc>
        <w:tc>
          <w:tcPr>
            <w:tcW w:w="614" w:type="pct"/>
          </w:tcPr>
          <w:p w14:paraId="0B13B4EC" w14:textId="77777777" w:rsidR="002B4ADA" w:rsidRPr="002B4ADA" w:rsidRDefault="002B4ADA" w:rsidP="002B4A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color w:val="000000" w:themeColor="text1"/>
                <w:sz w:val="16"/>
                <w:szCs w:val="16"/>
              </w:rPr>
              <w:t>Organisational factor without case-mix adjustment, OR (95% CI)</w:t>
            </w:r>
          </w:p>
        </w:tc>
      </w:tr>
      <w:tr w:rsidR="002B4ADA" w:rsidRPr="002B4ADA" w14:paraId="4E91E89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28594B3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04A68D0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b/>
                <w:color w:val="000000" w:themeColor="text1"/>
                <w:sz w:val="16"/>
                <w:szCs w:val="16"/>
              </w:rPr>
              <w:t>Factors with p-value&lt;0.1</w:t>
            </w:r>
          </w:p>
        </w:tc>
        <w:tc>
          <w:tcPr>
            <w:tcW w:w="234" w:type="pct"/>
          </w:tcPr>
          <w:p w14:paraId="047D843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26" w:type="pct"/>
            <w:noWrap/>
          </w:tcPr>
          <w:p w14:paraId="5E46D63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7" w:type="pct"/>
            <w:noWrap/>
          </w:tcPr>
          <w:p w14:paraId="5E944BA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6" w:type="pct"/>
          </w:tcPr>
          <w:p w14:paraId="7A27196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pct"/>
          </w:tcPr>
          <w:p w14:paraId="4907BA6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</w:tcPr>
          <w:p w14:paraId="4885C2E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2B4ADA" w:rsidRPr="002B4ADA" w14:paraId="7AB6B9DE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4E949AD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e-op</w:t>
            </w:r>
          </w:p>
        </w:tc>
        <w:tc>
          <w:tcPr>
            <w:tcW w:w="2278" w:type="pct"/>
            <w:noWrap/>
          </w:tcPr>
          <w:p w14:paraId="3604BD2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e-op. pain is routinely scored (Yes vs no/not stated)</w:t>
            </w:r>
          </w:p>
        </w:tc>
        <w:tc>
          <w:tcPr>
            <w:tcW w:w="234" w:type="pct"/>
          </w:tcPr>
          <w:p w14:paraId="6ED8C6C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26" w:type="pct"/>
            <w:noWrap/>
          </w:tcPr>
          <w:p w14:paraId="0D4F6D3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39, 0.82)</w:t>
            </w:r>
          </w:p>
        </w:tc>
        <w:tc>
          <w:tcPr>
            <w:tcW w:w="197" w:type="pct"/>
            <w:noWrap/>
          </w:tcPr>
          <w:p w14:paraId="3B1D4FB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6E87E19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6DE5597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1 (0.65, 1.02) p=0.08</w:t>
            </w:r>
          </w:p>
        </w:tc>
        <w:tc>
          <w:tcPr>
            <w:tcW w:w="614" w:type="pct"/>
          </w:tcPr>
          <w:p w14:paraId="12A5B8F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7 (1.02, 0.79) p=0.77</w:t>
            </w:r>
          </w:p>
        </w:tc>
      </w:tr>
      <w:tr w:rsidR="002B4ADA" w:rsidRPr="002B4ADA" w14:paraId="1CCA4FE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4F05726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1F03DEA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otal FTE for ED consultants at the trust (More than 17 vs 17 or less)</w:t>
            </w:r>
          </w:p>
        </w:tc>
        <w:tc>
          <w:tcPr>
            <w:tcW w:w="234" w:type="pct"/>
          </w:tcPr>
          <w:p w14:paraId="728237D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26" w:type="pct"/>
            <w:noWrap/>
          </w:tcPr>
          <w:p w14:paraId="08A5E8C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77, 0.93)</w:t>
            </w:r>
          </w:p>
        </w:tc>
        <w:tc>
          <w:tcPr>
            <w:tcW w:w="197" w:type="pct"/>
            <w:noWrap/>
          </w:tcPr>
          <w:p w14:paraId="5FE0363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366" w:type="pct"/>
          </w:tcPr>
          <w:p w14:paraId="378CDBF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Workforce</w:t>
            </w:r>
          </w:p>
        </w:tc>
        <w:tc>
          <w:tcPr>
            <w:tcW w:w="660" w:type="pct"/>
          </w:tcPr>
          <w:p w14:paraId="31DF292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 (0.83, 0.98) p=0.01</w:t>
            </w:r>
          </w:p>
        </w:tc>
        <w:tc>
          <w:tcPr>
            <w:tcW w:w="614" w:type="pct"/>
          </w:tcPr>
          <w:p w14:paraId="5939E31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3 (0.98, 0.87) p=0.04</w:t>
            </w:r>
          </w:p>
        </w:tc>
      </w:tr>
      <w:tr w:rsidR="002B4ADA" w:rsidRPr="002B4ADA" w14:paraId="190C95F7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86873F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7A3587C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umber of hours from admission to operation (More than 35 hours vs 35 hours or less)</w:t>
            </w:r>
          </w:p>
        </w:tc>
        <w:tc>
          <w:tcPr>
            <w:tcW w:w="234" w:type="pct"/>
          </w:tcPr>
          <w:p w14:paraId="72A7785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26" w:type="pct"/>
            <w:noWrap/>
          </w:tcPr>
          <w:p w14:paraId="1DC1B7A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9, 1.16)</w:t>
            </w:r>
          </w:p>
        </w:tc>
        <w:tc>
          <w:tcPr>
            <w:tcW w:w="197" w:type="pct"/>
            <w:noWrap/>
          </w:tcPr>
          <w:p w14:paraId="2BAEF46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366" w:type="pct"/>
          </w:tcPr>
          <w:p w14:paraId="71E30DD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Charts</w:t>
            </w:r>
          </w:p>
        </w:tc>
        <w:tc>
          <w:tcPr>
            <w:tcW w:w="660" w:type="pct"/>
          </w:tcPr>
          <w:p w14:paraId="2E97366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3 (0.95, 1.11) p=0.5</w:t>
            </w:r>
          </w:p>
        </w:tc>
        <w:tc>
          <w:tcPr>
            <w:tcW w:w="614" w:type="pct"/>
          </w:tcPr>
          <w:p w14:paraId="7A0E7E3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3 (1.11, 0.96) p=0.4</w:t>
            </w:r>
          </w:p>
        </w:tc>
      </w:tr>
      <w:tr w:rsidR="002B4ADA" w:rsidRPr="002B4ADA" w14:paraId="1B55A38B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2E1EEF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009A139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otal FTE for non-consultant grade ED doctors at the trust (25 or less vs between 25 and 44)</w:t>
            </w:r>
          </w:p>
        </w:tc>
        <w:tc>
          <w:tcPr>
            <w:tcW w:w="234" w:type="pct"/>
          </w:tcPr>
          <w:p w14:paraId="31EF2E4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26" w:type="pct"/>
            <w:noWrap/>
          </w:tcPr>
          <w:p w14:paraId="3FCE1A4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9, 1.05)</w:t>
            </w:r>
          </w:p>
        </w:tc>
        <w:tc>
          <w:tcPr>
            <w:tcW w:w="197" w:type="pct"/>
            <w:noWrap/>
          </w:tcPr>
          <w:p w14:paraId="60D2F0A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421</w:t>
            </w:r>
          </w:p>
        </w:tc>
        <w:tc>
          <w:tcPr>
            <w:tcW w:w="366" w:type="pct"/>
          </w:tcPr>
          <w:p w14:paraId="1766B9D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Workforce</w:t>
            </w:r>
          </w:p>
        </w:tc>
        <w:tc>
          <w:tcPr>
            <w:tcW w:w="660" w:type="pct"/>
          </w:tcPr>
          <w:p w14:paraId="5AF3528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 (0.88, 1.03) p=0.22</w:t>
            </w:r>
          </w:p>
        </w:tc>
        <w:tc>
          <w:tcPr>
            <w:tcW w:w="614" w:type="pct"/>
          </w:tcPr>
          <w:p w14:paraId="43B1E97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4 (1.03, 0.88) p=0.07</w:t>
            </w:r>
          </w:p>
        </w:tc>
      </w:tr>
      <w:tr w:rsidR="002B4ADA" w:rsidRPr="002B4ADA" w14:paraId="60E6AB4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3F6FB8E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C15529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otal FTE for non-consultant grade ED doctors at the trust (More than 44 vs between 25 and 44)</w:t>
            </w:r>
          </w:p>
        </w:tc>
        <w:tc>
          <w:tcPr>
            <w:tcW w:w="234" w:type="pct"/>
          </w:tcPr>
          <w:p w14:paraId="190ED23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326" w:type="pct"/>
            <w:noWrap/>
          </w:tcPr>
          <w:p w14:paraId="68A41E0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9, 1.20)</w:t>
            </w:r>
          </w:p>
        </w:tc>
        <w:tc>
          <w:tcPr>
            <w:tcW w:w="197" w:type="pct"/>
            <w:noWrap/>
          </w:tcPr>
          <w:p w14:paraId="7B21421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366" w:type="pct"/>
          </w:tcPr>
          <w:p w14:paraId="45F1721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Workforce</w:t>
            </w:r>
          </w:p>
        </w:tc>
        <w:tc>
          <w:tcPr>
            <w:tcW w:w="660" w:type="pct"/>
          </w:tcPr>
          <w:p w14:paraId="5AB3322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1 (0.93, 1.11) p=0.79</w:t>
            </w:r>
          </w:p>
        </w:tc>
        <w:tc>
          <w:tcPr>
            <w:tcW w:w="614" w:type="pct"/>
          </w:tcPr>
          <w:p w14:paraId="2796D7E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2 (1.11, 0.94) p=0.7</w:t>
            </w:r>
          </w:p>
        </w:tc>
      </w:tr>
      <w:tr w:rsidR="002B4ADA" w:rsidRPr="002B4ADA" w14:paraId="57C9BA0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0C4609F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eri-op</w:t>
            </w:r>
          </w:p>
        </w:tc>
        <w:tc>
          <w:tcPr>
            <w:tcW w:w="2278" w:type="pct"/>
            <w:noWrap/>
          </w:tcPr>
          <w:p w14:paraId="75F8A7D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patients assessed by an orthogeriatrician within 72 hours of admission (100% vs less than 100%)</w:t>
            </w:r>
          </w:p>
        </w:tc>
        <w:tc>
          <w:tcPr>
            <w:tcW w:w="234" w:type="pct"/>
          </w:tcPr>
          <w:p w14:paraId="5F4BA08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26" w:type="pct"/>
            <w:noWrap/>
          </w:tcPr>
          <w:p w14:paraId="735AF29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72, 0.99)</w:t>
            </w:r>
          </w:p>
        </w:tc>
        <w:tc>
          <w:tcPr>
            <w:tcW w:w="197" w:type="pct"/>
            <w:noWrap/>
          </w:tcPr>
          <w:p w14:paraId="0319CC5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366" w:type="pct"/>
          </w:tcPr>
          <w:p w14:paraId="0FC03FA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660" w:type="pct"/>
          </w:tcPr>
          <w:p w14:paraId="5D55D52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 (0.69, 0.93) p=0.004</w:t>
            </w:r>
          </w:p>
        </w:tc>
        <w:tc>
          <w:tcPr>
            <w:tcW w:w="614" w:type="pct"/>
          </w:tcPr>
          <w:p w14:paraId="40DF764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8 (0.93, 0.77) p=0.06</w:t>
            </w:r>
          </w:p>
        </w:tc>
      </w:tr>
      <w:tr w:rsidR="002B4ADA" w:rsidRPr="002B4ADA" w14:paraId="4E3569F3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70F3049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603474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naesthetic rota protocol includes consecutive trauma theatre days on call (Yes vs no/not stated)</w:t>
            </w:r>
          </w:p>
        </w:tc>
        <w:tc>
          <w:tcPr>
            <w:tcW w:w="234" w:type="pct"/>
          </w:tcPr>
          <w:p w14:paraId="36D3555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26" w:type="pct"/>
            <w:noWrap/>
          </w:tcPr>
          <w:p w14:paraId="647D30C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74, 0.99)</w:t>
            </w:r>
          </w:p>
        </w:tc>
        <w:tc>
          <w:tcPr>
            <w:tcW w:w="197" w:type="pct"/>
            <w:noWrap/>
          </w:tcPr>
          <w:p w14:paraId="31C479F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366" w:type="pct"/>
          </w:tcPr>
          <w:p w14:paraId="5988ADE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6B83A22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3 (0.81, 1.08) p=0.35</w:t>
            </w:r>
          </w:p>
        </w:tc>
        <w:tc>
          <w:tcPr>
            <w:tcW w:w="614" w:type="pct"/>
          </w:tcPr>
          <w:p w14:paraId="33F1617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4 (1.08, 0.83) p=0.39</w:t>
            </w:r>
          </w:p>
        </w:tc>
      </w:tr>
      <w:tr w:rsidR="002B4ADA" w:rsidRPr="002B4ADA" w14:paraId="1454EAF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722E66F1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7930195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surgery which is NICE compliant (More than 80% vs 80% or less)</w:t>
            </w:r>
          </w:p>
        </w:tc>
        <w:tc>
          <w:tcPr>
            <w:tcW w:w="234" w:type="pct"/>
          </w:tcPr>
          <w:p w14:paraId="45483CA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26" w:type="pct"/>
            <w:noWrap/>
          </w:tcPr>
          <w:p w14:paraId="7F4C833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4, 1.01)</w:t>
            </w:r>
          </w:p>
        </w:tc>
        <w:tc>
          <w:tcPr>
            <w:tcW w:w="197" w:type="pct"/>
            <w:noWrap/>
          </w:tcPr>
          <w:p w14:paraId="3554164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366" w:type="pct"/>
          </w:tcPr>
          <w:p w14:paraId="75E6739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PI</w:t>
            </w:r>
          </w:p>
        </w:tc>
        <w:tc>
          <w:tcPr>
            <w:tcW w:w="660" w:type="pct"/>
          </w:tcPr>
          <w:p w14:paraId="24ED0F4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8 (0.89, 1.07) p=0.63</w:t>
            </w:r>
          </w:p>
        </w:tc>
        <w:tc>
          <w:tcPr>
            <w:tcW w:w="614" w:type="pct"/>
          </w:tcPr>
          <w:p w14:paraId="356F928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7 (1.07, 0.9) p=0.41</w:t>
            </w:r>
          </w:p>
        </w:tc>
      </w:tr>
      <w:tr w:rsidR="002B4ADA" w:rsidRPr="002B4ADA" w14:paraId="633A1391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8C68F6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1478001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general anaesthetics accompanied by a nerve block (More than 50% vs 50% or less)</w:t>
            </w:r>
          </w:p>
        </w:tc>
        <w:tc>
          <w:tcPr>
            <w:tcW w:w="234" w:type="pct"/>
          </w:tcPr>
          <w:p w14:paraId="5AA8497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26" w:type="pct"/>
            <w:noWrap/>
          </w:tcPr>
          <w:p w14:paraId="0518707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8, 0.99)</w:t>
            </w:r>
          </w:p>
        </w:tc>
        <w:tc>
          <w:tcPr>
            <w:tcW w:w="197" w:type="pct"/>
            <w:noWrap/>
          </w:tcPr>
          <w:p w14:paraId="15A0661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366" w:type="pct"/>
          </w:tcPr>
          <w:p w14:paraId="4578814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Charts</w:t>
            </w:r>
          </w:p>
        </w:tc>
        <w:tc>
          <w:tcPr>
            <w:tcW w:w="660" w:type="pct"/>
          </w:tcPr>
          <w:p w14:paraId="3B04583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 (0.85, 0.96) p=0.001</w:t>
            </w:r>
          </w:p>
        </w:tc>
        <w:tc>
          <w:tcPr>
            <w:tcW w:w="614" w:type="pct"/>
          </w:tcPr>
          <w:p w14:paraId="30B9CEA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2 (0.96, 0.88) p=0.003</w:t>
            </w:r>
          </w:p>
        </w:tc>
      </w:tr>
      <w:tr w:rsidR="002B4ADA" w:rsidRPr="002B4ADA" w14:paraId="091DA89E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460D8A4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107E8F2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trochanteric fractures receiving a sliding hip screw (More than 70% vs 70% or less)</w:t>
            </w:r>
          </w:p>
        </w:tc>
        <w:tc>
          <w:tcPr>
            <w:tcW w:w="234" w:type="pct"/>
          </w:tcPr>
          <w:p w14:paraId="624677F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326" w:type="pct"/>
            <w:noWrap/>
          </w:tcPr>
          <w:p w14:paraId="44757D2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3, 1.21)</w:t>
            </w:r>
          </w:p>
        </w:tc>
        <w:tc>
          <w:tcPr>
            <w:tcW w:w="197" w:type="pct"/>
            <w:noWrap/>
          </w:tcPr>
          <w:p w14:paraId="6A4DFD2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366" w:type="pct"/>
          </w:tcPr>
          <w:p w14:paraId="4CF5BAC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Charts</w:t>
            </w:r>
          </w:p>
        </w:tc>
        <w:tc>
          <w:tcPr>
            <w:tcW w:w="660" w:type="pct"/>
          </w:tcPr>
          <w:p w14:paraId="0A0B369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2 (1.11, 1.29) p&lt;0.001</w:t>
            </w:r>
          </w:p>
        </w:tc>
        <w:tc>
          <w:tcPr>
            <w:tcW w:w="614" w:type="pct"/>
          </w:tcPr>
          <w:p w14:paraId="6B391D1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1 (1.29, 1.04) p=0.001</w:t>
            </w:r>
          </w:p>
        </w:tc>
      </w:tr>
      <w:tr w:rsidR="002B4ADA" w:rsidRPr="002B4ADA" w14:paraId="310EDF39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51DA5DC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414CBE3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surgery supervised by consultant surgeon and anaesthetist (More than 60% vs 60% or less)</w:t>
            </w:r>
          </w:p>
        </w:tc>
        <w:tc>
          <w:tcPr>
            <w:tcW w:w="234" w:type="pct"/>
          </w:tcPr>
          <w:p w14:paraId="38290CE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26" w:type="pct"/>
            <w:noWrap/>
          </w:tcPr>
          <w:p w14:paraId="19E1E9F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4, 1.22)</w:t>
            </w:r>
          </w:p>
        </w:tc>
        <w:tc>
          <w:tcPr>
            <w:tcW w:w="197" w:type="pct"/>
            <w:noWrap/>
          </w:tcPr>
          <w:p w14:paraId="0AD98AF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56B4DE3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nchmark</w:t>
            </w:r>
          </w:p>
        </w:tc>
        <w:tc>
          <w:tcPr>
            <w:tcW w:w="660" w:type="pct"/>
          </w:tcPr>
          <w:p w14:paraId="73BE2F4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 (1.02, 1.18) p=0.01</w:t>
            </w:r>
          </w:p>
        </w:tc>
        <w:tc>
          <w:tcPr>
            <w:tcW w:w="614" w:type="pct"/>
          </w:tcPr>
          <w:p w14:paraId="6227EF2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4 (1.18, 0.97) p=0.28</w:t>
            </w:r>
          </w:p>
        </w:tc>
      </w:tr>
      <w:tr w:rsidR="002B4ADA" w:rsidRPr="002B4ADA" w14:paraId="0FF31F7C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229653B1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ost-op</w:t>
            </w:r>
          </w:p>
        </w:tc>
        <w:tc>
          <w:tcPr>
            <w:tcW w:w="2278" w:type="pct"/>
            <w:noWrap/>
          </w:tcPr>
          <w:p w14:paraId="7C1579C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ear-patient haemoglobin testing in routine use in recovery (Yes vs no/unrecorded)</w:t>
            </w:r>
          </w:p>
        </w:tc>
        <w:tc>
          <w:tcPr>
            <w:tcW w:w="234" w:type="pct"/>
          </w:tcPr>
          <w:p w14:paraId="5EEE98C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26" w:type="pct"/>
            <w:noWrap/>
          </w:tcPr>
          <w:p w14:paraId="02679B9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0, 0.94)</w:t>
            </w:r>
          </w:p>
        </w:tc>
        <w:tc>
          <w:tcPr>
            <w:tcW w:w="197" w:type="pct"/>
            <w:noWrap/>
          </w:tcPr>
          <w:p w14:paraId="5BC93B3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366" w:type="pct"/>
          </w:tcPr>
          <w:p w14:paraId="51F15F6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33E612F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5 (0.79, 0.91) p&lt;0.001</w:t>
            </w:r>
          </w:p>
        </w:tc>
        <w:tc>
          <w:tcPr>
            <w:tcW w:w="614" w:type="pct"/>
          </w:tcPr>
          <w:p w14:paraId="1C73579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9 (0.91, 0.84) p=0.001</w:t>
            </w:r>
          </w:p>
        </w:tc>
      </w:tr>
      <w:tr w:rsidR="002B4ADA" w:rsidRPr="002B4ADA" w14:paraId="6F16BA8B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7D0B884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E78CAE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Hours of orthogeriatric support time by specialist nurse (1 or more hours vs none or missing)</w:t>
            </w:r>
          </w:p>
        </w:tc>
        <w:tc>
          <w:tcPr>
            <w:tcW w:w="234" w:type="pct"/>
          </w:tcPr>
          <w:p w14:paraId="3B0D3DD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326" w:type="pct"/>
            <w:noWrap/>
          </w:tcPr>
          <w:p w14:paraId="060B0C5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4, 1.24)</w:t>
            </w:r>
          </w:p>
        </w:tc>
        <w:tc>
          <w:tcPr>
            <w:tcW w:w="197" w:type="pct"/>
            <w:noWrap/>
          </w:tcPr>
          <w:p w14:paraId="70E65E1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50B59B4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6213190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 (1.02, 1.19) p=0.02</w:t>
            </w:r>
          </w:p>
        </w:tc>
        <w:tc>
          <w:tcPr>
            <w:tcW w:w="614" w:type="pct"/>
          </w:tcPr>
          <w:p w14:paraId="11B5309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4 (1.19, 0.97) p=0.3</w:t>
            </w:r>
          </w:p>
        </w:tc>
      </w:tr>
      <w:tr w:rsidR="002B4ADA" w:rsidRPr="002B4ADA" w14:paraId="3C0B4C7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55FF599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401CA95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ost-op. pain is routinely scored on day 1 (Yes vs no/not stated)</w:t>
            </w:r>
          </w:p>
        </w:tc>
        <w:tc>
          <w:tcPr>
            <w:tcW w:w="234" w:type="pct"/>
          </w:tcPr>
          <w:p w14:paraId="2698F38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326" w:type="pct"/>
            <w:noWrap/>
          </w:tcPr>
          <w:p w14:paraId="54C4419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10, 2.13)</w:t>
            </w:r>
          </w:p>
        </w:tc>
        <w:tc>
          <w:tcPr>
            <w:tcW w:w="197" w:type="pct"/>
            <w:noWrap/>
          </w:tcPr>
          <w:p w14:paraId="0815F24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366" w:type="pct"/>
          </w:tcPr>
          <w:p w14:paraId="4CFBC01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710524B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8 (0.8, 1.2) p=0.86</w:t>
            </w:r>
          </w:p>
        </w:tc>
        <w:tc>
          <w:tcPr>
            <w:tcW w:w="614" w:type="pct"/>
          </w:tcPr>
          <w:p w14:paraId="6D5DA18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2 (1.2, 0.85) p=0.85</w:t>
            </w:r>
          </w:p>
        </w:tc>
      </w:tr>
      <w:tr w:rsidR="002B4ADA" w:rsidRPr="002B4ADA" w14:paraId="265E5D7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880DAD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Governance</w:t>
            </w:r>
          </w:p>
        </w:tc>
        <w:tc>
          <w:tcPr>
            <w:tcW w:w="2278" w:type="pct"/>
            <w:noWrap/>
          </w:tcPr>
          <w:p w14:paraId="2257C4F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ursing lead attends clinical governance meeting (Yes vs no/not stated)</w:t>
            </w:r>
          </w:p>
        </w:tc>
        <w:tc>
          <w:tcPr>
            <w:tcW w:w="234" w:type="pct"/>
          </w:tcPr>
          <w:p w14:paraId="1C2B27C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326" w:type="pct"/>
            <w:noWrap/>
          </w:tcPr>
          <w:p w14:paraId="3EA2733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70, 0.93)</w:t>
            </w:r>
          </w:p>
        </w:tc>
        <w:tc>
          <w:tcPr>
            <w:tcW w:w="197" w:type="pct"/>
            <w:noWrap/>
          </w:tcPr>
          <w:p w14:paraId="792A97A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72082AD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3E5F95A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 (0.88, 1.03) p=0.22</w:t>
            </w:r>
          </w:p>
        </w:tc>
        <w:tc>
          <w:tcPr>
            <w:tcW w:w="614" w:type="pct"/>
          </w:tcPr>
          <w:p w14:paraId="73FC052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 (1.03, 0.89) p=0.12</w:t>
            </w:r>
          </w:p>
        </w:tc>
      </w:tr>
      <w:tr w:rsidR="002B4ADA" w:rsidRPr="002B4ADA" w14:paraId="60361E11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0D34965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57867F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data regularly disseminated to hip fracture ward staff (Yes vs no/not stated)</w:t>
            </w:r>
          </w:p>
        </w:tc>
        <w:tc>
          <w:tcPr>
            <w:tcW w:w="234" w:type="pct"/>
          </w:tcPr>
          <w:p w14:paraId="673938D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26" w:type="pct"/>
            <w:noWrap/>
          </w:tcPr>
          <w:p w14:paraId="194635D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0, 0.95)</w:t>
            </w:r>
          </w:p>
        </w:tc>
        <w:tc>
          <w:tcPr>
            <w:tcW w:w="197" w:type="pct"/>
            <w:noWrap/>
          </w:tcPr>
          <w:p w14:paraId="358D747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66" w:type="pct"/>
          </w:tcPr>
          <w:p w14:paraId="0EB9EBE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0D9AA06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7 (0.81, 0.94) p&lt;0.001</w:t>
            </w:r>
          </w:p>
        </w:tc>
        <w:tc>
          <w:tcPr>
            <w:tcW w:w="614" w:type="pct"/>
          </w:tcPr>
          <w:p w14:paraId="000879D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3 (0.94, 0.87) p=0.02</w:t>
            </w:r>
          </w:p>
        </w:tc>
      </w:tr>
      <w:tr w:rsidR="002B4ADA" w:rsidRPr="002B4ADA" w14:paraId="3DA8E345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72C5589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1ADA245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linical governance meetings occur monthly (Yes vs no/not stated)</w:t>
            </w:r>
          </w:p>
        </w:tc>
        <w:tc>
          <w:tcPr>
            <w:tcW w:w="234" w:type="pct"/>
          </w:tcPr>
          <w:p w14:paraId="3DB0E09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326" w:type="pct"/>
            <w:noWrap/>
          </w:tcPr>
          <w:p w14:paraId="45A4E98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2, 0.96)</w:t>
            </w:r>
          </w:p>
        </w:tc>
        <w:tc>
          <w:tcPr>
            <w:tcW w:w="197" w:type="pct"/>
            <w:noWrap/>
          </w:tcPr>
          <w:p w14:paraId="629FD6B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28FD92F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22FC993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6 (0.8, 0.93) p&lt;0.001</w:t>
            </w:r>
          </w:p>
        </w:tc>
        <w:tc>
          <w:tcPr>
            <w:tcW w:w="614" w:type="pct"/>
          </w:tcPr>
          <w:p w14:paraId="4F8F0B1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3 (0.93, 0.88) p=0.03</w:t>
            </w:r>
          </w:p>
        </w:tc>
      </w:tr>
      <w:tr w:rsidR="002B4ADA" w:rsidRPr="002B4ADA" w14:paraId="4936E4B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323A23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5912CAC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nsultant orthopaedic surgeon attends clinical governance meeting (Yes vs no/not stated)</w:t>
            </w:r>
          </w:p>
        </w:tc>
        <w:tc>
          <w:tcPr>
            <w:tcW w:w="234" w:type="pct"/>
          </w:tcPr>
          <w:p w14:paraId="40FA3A57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326" w:type="pct"/>
            <w:noWrap/>
          </w:tcPr>
          <w:p w14:paraId="5A9CF3B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2, 1.33)</w:t>
            </w:r>
          </w:p>
        </w:tc>
        <w:tc>
          <w:tcPr>
            <w:tcW w:w="197" w:type="pct"/>
            <w:noWrap/>
          </w:tcPr>
          <w:p w14:paraId="523ECB0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366" w:type="pct"/>
          </w:tcPr>
          <w:p w14:paraId="4E00E9E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1419E22B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2 (0.94, 1.1) p=0.62</w:t>
            </w:r>
          </w:p>
        </w:tc>
        <w:tc>
          <w:tcPr>
            <w:tcW w:w="614" w:type="pct"/>
          </w:tcPr>
          <w:p w14:paraId="4006354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1.1, 0.93) p=0.96</w:t>
            </w:r>
          </w:p>
        </w:tc>
      </w:tr>
      <w:tr w:rsidR="002B4ADA" w:rsidRPr="002B4ADA" w14:paraId="53A95B5C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59F05CD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7525F48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nsultant orthogeriatrician attends clinical governance meeting (Yes vs no/not stated)</w:t>
            </w:r>
          </w:p>
        </w:tc>
        <w:tc>
          <w:tcPr>
            <w:tcW w:w="234" w:type="pct"/>
          </w:tcPr>
          <w:p w14:paraId="4C22ABC5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326" w:type="pct"/>
            <w:noWrap/>
          </w:tcPr>
          <w:p w14:paraId="69247E6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8, 1.33)</w:t>
            </w:r>
          </w:p>
        </w:tc>
        <w:tc>
          <w:tcPr>
            <w:tcW w:w="197" w:type="pct"/>
            <w:noWrap/>
          </w:tcPr>
          <w:p w14:paraId="38122D7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66" w:type="pct"/>
          </w:tcPr>
          <w:p w14:paraId="2C66948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765CF3A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5 (0.97, 1.13) p=0.21</w:t>
            </w:r>
          </w:p>
        </w:tc>
        <w:tc>
          <w:tcPr>
            <w:tcW w:w="614" w:type="pct"/>
          </w:tcPr>
          <w:p w14:paraId="66FB599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1 (1.13, 0.94) p=0.88</w:t>
            </w:r>
          </w:p>
        </w:tc>
      </w:tr>
      <w:tr w:rsidR="002B4ADA" w:rsidRPr="002B4ADA" w14:paraId="2F6C44C2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2322C04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07370DD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nsultant anaesthetist attends the daily trauma meeting (Yes vs no/not stated)</w:t>
            </w:r>
          </w:p>
        </w:tc>
        <w:tc>
          <w:tcPr>
            <w:tcW w:w="234" w:type="pct"/>
          </w:tcPr>
          <w:p w14:paraId="661A540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326" w:type="pct"/>
            <w:noWrap/>
          </w:tcPr>
          <w:p w14:paraId="1B16A4D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1.08, 1.43)</w:t>
            </w:r>
          </w:p>
        </w:tc>
        <w:tc>
          <w:tcPr>
            <w:tcW w:w="197" w:type="pct"/>
            <w:noWrap/>
          </w:tcPr>
          <w:p w14:paraId="4EBE1E6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66" w:type="pct"/>
          </w:tcPr>
          <w:p w14:paraId="6EA11089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34043DA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23 (1.06, 1.41) p=0.005</w:t>
            </w:r>
          </w:p>
        </w:tc>
        <w:tc>
          <w:tcPr>
            <w:tcW w:w="614" w:type="pct"/>
          </w:tcPr>
          <w:p w14:paraId="21BECA8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6 (1.41, 0.93) p=0.38</w:t>
            </w:r>
          </w:p>
        </w:tc>
      </w:tr>
      <w:tr w:rsidR="002B4ADA" w:rsidRPr="002B4ADA" w14:paraId="2BBCE5B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6796844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Workload</w:t>
            </w:r>
          </w:p>
        </w:tc>
        <w:tc>
          <w:tcPr>
            <w:tcW w:w="2278" w:type="pct"/>
            <w:noWrap/>
          </w:tcPr>
          <w:p w14:paraId="145E057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Hours of orthogeriatric consultant direct clinical care per week (More than 20 hours vs 20 hours or less)</w:t>
            </w:r>
          </w:p>
        </w:tc>
        <w:tc>
          <w:tcPr>
            <w:tcW w:w="234" w:type="pct"/>
          </w:tcPr>
          <w:p w14:paraId="7604865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26" w:type="pct"/>
            <w:noWrap/>
          </w:tcPr>
          <w:p w14:paraId="26A37959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3, 0.98)</w:t>
            </w:r>
          </w:p>
        </w:tc>
        <w:tc>
          <w:tcPr>
            <w:tcW w:w="197" w:type="pct"/>
            <w:noWrap/>
          </w:tcPr>
          <w:p w14:paraId="687323F8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366" w:type="pct"/>
          </w:tcPr>
          <w:p w14:paraId="2437DCB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0E1B9A2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2 (0.85, 0.99) p=0.03</w:t>
            </w:r>
          </w:p>
        </w:tc>
        <w:tc>
          <w:tcPr>
            <w:tcW w:w="614" w:type="pct"/>
          </w:tcPr>
          <w:p w14:paraId="53F6523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 (0.99, 0.89) p=0.17</w:t>
            </w:r>
          </w:p>
        </w:tc>
      </w:tr>
      <w:tr w:rsidR="002B4ADA" w:rsidRPr="002B4ADA" w14:paraId="64D6A178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08C5803D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1BD5671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Theme="majorEastAsia" w:cstheme="minorHAnsi"/>
                <w:b/>
                <w:color w:val="000000" w:themeColor="text1"/>
                <w:sz w:val="16"/>
                <w:szCs w:val="16"/>
              </w:rPr>
              <w:t>Factors with p-value&gt;=0.1</w:t>
            </w:r>
          </w:p>
        </w:tc>
        <w:tc>
          <w:tcPr>
            <w:tcW w:w="234" w:type="pct"/>
          </w:tcPr>
          <w:p w14:paraId="64DFFF3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26" w:type="pct"/>
            <w:noWrap/>
          </w:tcPr>
          <w:p w14:paraId="004FE85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7" w:type="pct"/>
            <w:noWrap/>
          </w:tcPr>
          <w:p w14:paraId="1490D38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6" w:type="pct"/>
          </w:tcPr>
          <w:p w14:paraId="1310BDC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pct"/>
          </w:tcPr>
          <w:p w14:paraId="044DB00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</w:tcPr>
          <w:p w14:paraId="3365D62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2B4ADA" w:rsidRPr="002B4ADA" w14:paraId="62F211CD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8FD6731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e-op</w:t>
            </w:r>
          </w:p>
        </w:tc>
        <w:tc>
          <w:tcPr>
            <w:tcW w:w="2278" w:type="pct"/>
            <w:noWrap/>
          </w:tcPr>
          <w:p w14:paraId="4C6C7A2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patients admitted to orthopaedic ward within 4 hours of presentation to the ED (More than 50 vs 50 or less)</w:t>
            </w:r>
          </w:p>
        </w:tc>
        <w:tc>
          <w:tcPr>
            <w:tcW w:w="234" w:type="pct"/>
          </w:tcPr>
          <w:p w14:paraId="7897CCB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26" w:type="pct"/>
            <w:noWrap/>
          </w:tcPr>
          <w:p w14:paraId="729657E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88, 1.02)</w:t>
            </w:r>
          </w:p>
        </w:tc>
        <w:tc>
          <w:tcPr>
            <w:tcW w:w="197" w:type="pct"/>
            <w:noWrap/>
          </w:tcPr>
          <w:p w14:paraId="0CB84D9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144</w:t>
            </w:r>
          </w:p>
        </w:tc>
        <w:tc>
          <w:tcPr>
            <w:tcW w:w="366" w:type="pct"/>
          </w:tcPr>
          <w:p w14:paraId="15860EC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nchmark</w:t>
            </w:r>
          </w:p>
        </w:tc>
        <w:tc>
          <w:tcPr>
            <w:tcW w:w="660" w:type="pct"/>
          </w:tcPr>
          <w:p w14:paraId="52F279A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7 (0.91, 1.04) p=0.39</w:t>
            </w:r>
          </w:p>
        </w:tc>
        <w:tc>
          <w:tcPr>
            <w:tcW w:w="614" w:type="pct"/>
          </w:tcPr>
          <w:p w14:paraId="3B31074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9 (1.04, 0.94) p=0.79</w:t>
            </w:r>
          </w:p>
        </w:tc>
      </w:tr>
      <w:tr w:rsidR="002B4ADA" w:rsidRPr="002B4ADA" w14:paraId="3CF17241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7BA1D6D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0ABBC92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otal no. emergency admissions from ED within the hospital trust each month (More than 4000 vs 4000 or less)</w:t>
            </w:r>
          </w:p>
        </w:tc>
        <w:tc>
          <w:tcPr>
            <w:tcW w:w="234" w:type="pct"/>
          </w:tcPr>
          <w:p w14:paraId="611FB45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26" w:type="pct"/>
            <w:noWrap/>
          </w:tcPr>
          <w:p w14:paraId="1856D7D6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3, 1.12)</w:t>
            </w:r>
          </w:p>
        </w:tc>
        <w:tc>
          <w:tcPr>
            <w:tcW w:w="197" w:type="pct"/>
            <w:noWrap/>
          </w:tcPr>
          <w:p w14:paraId="56A2D8E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623</w:t>
            </w:r>
          </w:p>
        </w:tc>
        <w:tc>
          <w:tcPr>
            <w:tcW w:w="366" w:type="pct"/>
          </w:tcPr>
          <w:p w14:paraId="4066E2B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D</w:t>
            </w:r>
          </w:p>
        </w:tc>
        <w:tc>
          <w:tcPr>
            <w:tcW w:w="660" w:type="pct"/>
          </w:tcPr>
          <w:p w14:paraId="4613678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0.91, 1.09) p=0.93</w:t>
            </w:r>
          </w:p>
        </w:tc>
        <w:tc>
          <w:tcPr>
            <w:tcW w:w="614" w:type="pct"/>
          </w:tcPr>
          <w:p w14:paraId="7178A8D2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3 (1.09, 0.95) p=0.49</w:t>
            </w:r>
          </w:p>
        </w:tc>
      </w:tr>
      <w:tr w:rsidR="002B4ADA" w:rsidRPr="002B4ADA" w14:paraId="10811FF3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15B90C1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eri-op</w:t>
            </w:r>
          </w:p>
        </w:tc>
        <w:tc>
          <w:tcPr>
            <w:tcW w:w="2278" w:type="pct"/>
            <w:noWrap/>
          </w:tcPr>
          <w:p w14:paraId="7711BE7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A1/A2 fractures receiving a sliding hip screw (More than 90% vs 90% or less)</w:t>
            </w:r>
          </w:p>
        </w:tc>
        <w:tc>
          <w:tcPr>
            <w:tcW w:w="234" w:type="pct"/>
          </w:tcPr>
          <w:p w14:paraId="7EC4116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26" w:type="pct"/>
            <w:noWrap/>
          </w:tcPr>
          <w:p w14:paraId="42DD5FB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5, 1.09)</w:t>
            </w:r>
          </w:p>
        </w:tc>
        <w:tc>
          <w:tcPr>
            <w:tcW w:w="197" w:type="pct"/>
            <w:noWrap/>
          </w:tcPr>
          <w:p w14:paraId="41AE80B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366" w:type="pct"/>
          </w:tcPr>
          <w:p w14:paraId="5E8DE3DF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Charts</w:t>
            </w:r>
          </w:p>
        </w:tc>
        <w:tc>
          <w:tcPr>
            <w:tcW w:w="660" w:type="pct"/>
          </w:tcPr>
          <w:p w14:paraId="046BBC9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4 (0.97, 1.1) p=0.3</w:t>
            </w:r>
          </w:p>
        </w:tc>
        <w:tc>
          <w:tcPr>
            <w:tcW w:w="614" w:type="pct"/>
          </w:tcPr>
          <w:p w14:paraId="342F2A9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8 (1.1, 0.93) p=0.44</w:t>
            </w:r>
          </w:p>
        </w:tc>
      </w:tr>
      <w:tr w:rsidR="002B4ADA" w:rsidRPr="002B4ADA" w14:paraId="071D0C6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44B358E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2F65CB5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Orthopaedic NHFD lead has role reflected in their job plan (Yes vs no/unknown)</w:t>
            </w:r>
          </w:p>
        </w:tc>
        <w:tc>
          <w:tcPr>
            <w:tcW w:w="234" w:type="pct"/>
          </w:tcPr>
          <w:p w14:paraId="6F3792E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26" w:type="pct"/>
            <w:noWrap/>
          </w:tcPr>
          <w:p w14:paraId="420B021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5, 1.10)</w:t>
            </w:r>
          </w:p>
        </w:tc>
        <w:tc>
          <w:tcPr>
            <w:tcW w:w="197" w:type="pct"/>
            <w:noWrap/>
          </w:tcPr>
          <w:p w14:paraId="3B5B9D9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531</w:t>
            </w:r>
          </w:p>
        </w:tc>
        <w:tc>
          <w:tcPr>
            <w:tcW w:w="366" w:type="pct"/>
          </w:tcPr>
          <w:p w14:paraId="44B9B26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22FCE4C5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9 (0.93, 1.06) p=0.86</w:t>
            </w:r>
          </w:p>
        </w:tc>
        <w:tc>
          <w:tcPr>
            <w:tcW w:w="614" w:type="pct"/>
          </w:tcPr>
          <w:p w14:paraId="5AE10F8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1 (1.06, 0.95) p=0.81</w:t>
            </w:r>
          </w:p>
        </w:tc>
      </w:tr>
      <w:tr w:rsidR="002B4ADA" w:rsidRPr="002B4ADA" w14:paraId="581B1873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00718FE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ost-op</w:t>
            </w:r>
          </w:p>
        </w:tc>
        <w:tc>
          <w:tcPr>
            <w:tcW w:w="2278" w:type="pct"/>
            <w:noWrap/>
          </w:tcPr>
          <w:p w14:paraId="1FAA6B8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patients not delirious post-op (More than 75 vs 75 or less)</w:t>
            </w:r>
          </w:p>
        </w:tc>
        <w:tc>
          <w:tcPr>
            <w:tcW w:w="234" w:type="pct"/>
          </w:tcPr>
          <w:p w14:paraId="67EB24DB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326" w:type="pct"/>
            <w:noWrap/>
          </w:tcPr>
          <w:p w14:paraId="42F1C79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5, 1.11)</w:t>
            </w:r>
          </w:p>
        </w:tc>
        <w:tc>
          <w:tcPr>
            <w:tcW w:w="197" w:type="pct"/>
            <w:noWrap/>
          </w:tcPr>
          <w:p w14:paraId="50833F9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366" w:type="pct"/>
          </w:tcPr>
          <w:p w14:paraId="562BDCEC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PI</w:t>
            </w:r>
          </w:p>
        </w:tc>
        <w:tc>
          <w:tcPr>
            <w:tcW w:w="660" w:type="pct"/>
          </w:tcPr>
          <w:p w14:paraId="6BC72BB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2 (0.95, 1.09) p=0.63</w:t>
            </w:r>
          </w:p>
        </w:tc>
        <w:tc>
          <w:tcPr>
            <w:tcW w:w="614" w:type="pct"/>
          </w:tcPr>
          <w:p w14:paraId="52E5E1F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1.09, 0.94) p=0.93</w:t>
            </w:r>
          </w:p>
        </w:tc>
      </w:tr>
      <w:tr w:rsidR="002B4ADA" w:rsidRPr="002B4ADA" w14:paraId="57F8A2EF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2285CB7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01DA9BD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patients promptly mobilised (70% or less vs Between 70 and 80%)</w:t>
            </w:r>
          </w:p>
        </w:tc>
        <w:tc>
          <w:tcPr>
            <w:tcW w:w="234" w:type="pct"/>
          </w:tcPr>
          <w:p w14:paraId="3A98A51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26" w:type="pct"/>
            <w:noWrap/>
          </w:tcPr>
          <w:p w14:paraId="0D0299D0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2, 1.13)</w:t>
            </w:r>
          </w:p>
        </w:tc>
        <w:tc>
          <w:tcPr>
            <w:tcW w:w="197" w:type="pct"/>
            <w:noWrap/>
          </w:tcPr>
          <w:p w14:paraId="37D36FF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366" w:type="pct"/>
          </w:tcPr>
          <w:p w14:paraId="457C3C4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PI</w:t>
            </w:r>
          </w:p>
        </w:tc>
        <w:tc>
          <w:tcPr>
            <w:tcW w:w="660" w:type="pct"/>
          </w:tcPr>
          <w:p w14:paraId="4A21B4A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1 (0.91, 1.11) p=0.86</w:t>
            </w:r>
          </w:p>
        </w:tc>
        <w:tc>
          <w:tcPr>
            <w:tcW w:w="614" w:type="pct"/>
          </w:tcPr>
          <w:p w14:paraId="0A1B64D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9 (1.11, 0.91) p=0.9</w:t>
            </w:r>
          </w:p>
        </w:tc>
      </w:tr>
      <w:tr w:rsidR="002B4ADA" w:rsidRPr="002B4ADA" w14:paraId="651065B8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788F9D5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pct"/>
            <w:noWrap/>
          </w:tcPr>
          <w:p w14:paraId="3892F4E2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oportion of patients promptly mobilised (More than 80% vs Between 70 and 80%)</w:t>
            </w:r>
          </w:p>
        </w:tc>
        <w:tc>
          <w:tcPr>
            <w:tcW w:w="234" w:type="pct"/>
          </w:tcPr>
          <w:p w14:paraId="78C94E73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326" w:type="pct"/>
            <w:noWrap/>
          </w:tcPr>
          <w:p w14:paraId="5DD39580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7, 1.15)</w:t>
            </w:r>
          </w:p>
        </w:tc>
        <w:tc>
          <w:tcPr>
            <w:tcW w:w="197" w:type="pct"/>
            <w:noWrap/>
          </w:tcPr>
          <w:p w14:paraId="191B35E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366" w:type="pct"/>
          </w:tcPr>
          <w:p w14:paraId="43F0AA8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PI</w:t>
            </w:r>
          </w:p>
        </w:tc>
        <w:tc>
          <w:tcPr>
            <w:tcW w:w="660" w:type="pct"/>
          </w:tcPr>
          <w:p w14:paraId="02CBBAD1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7 (0.99, 1.16) p=0.08</w:t>
            </w:r>
          </w:p>
        </w:tc>
        <w:tc>
          <w:tcPr>
            <w:tcW w:w="614" w:type="pct"/>
          </w:tcPr>
          <w:p w14:paraId="5CCAA45D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6 (1.16, 0.99) p=0.08</w:t>
            </w:r>
          </w:p>
        </w:tc>
      </w:tr>
      <w:tr w:rsidR="002B4ADA" w:rsidRPr="002B4ADA" w14:paraId="7801334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</w:tcPr>
          <w:p w14:paraId="411B1DD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Governance</w:t>
            </w:r>
          </w:p>
        </w:tc>
        <w:tc>
          <w:tcPr>
            <w:tcW w:w="2278" w:type="pct"/>
            <w:noWrap/>
          </w:tcPr>
          <w:p w14:paraId="485453F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Social worker attends clinical governance meeting (Yes vs no/not stated)</w:t>
            </w:r>
          </w:p>
        </w:tc>
        <w:tc>
          <w:tcPr>
            <w:tcW w:w="234" w:type="pct"/>
          </w:tcPr>
          <w:p w14:paraId="6626E20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326" w:type="pct"/>
            <w:noWrap/>
          </w:tcPr>
          <w:p w14:paraId="7CBB286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(0.97, 1.30)</w:t>
            </w:r>
          </w:p>
        </w:tc>
        <w:tc>
          <w:tcPr>
            <w:tcW w:w="197" w:type="pct"/>
            <w:noWrap/>
          </w:tcPr>
          <w:p w14:paraId="330AA24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366" w:type="pct"/>
          </w:tcPr>
          <w:p w14:paraId="3A0179E8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HFD FA</w:t>
            </w:r>
          </w:p>
        </w:tc>
        <w:tc>
          <w:tcPr>
            <w:tcW w:w="660" w:type="pct"/>
          </w:tcPr>
          <w:p w14:paraId="65AE7E83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3 (1.13, 1.48) p&lt;0.001</w:t>
            </w:r>
          </w:p>
        </w:tc>
        <w:tc>
          <w:tcPr>
            <w:tcW w:w="614" w:type="pct"/>
          </w:tcPr>
          <w:p w14:paraId="7238617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4AD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 (1.48, 0.98) p=0.12</w:t>
            </w:r>
          </w:p>
        </w:tc>
      </w:tr>
    </w:tbl>
    <w:p w14:paraId="61192B98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</w:p>
    <w:p w14:paraId="1DAA495A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R&gt;1 indicates more likely to have worse mobility. </w:t>
      </w:r>
    </w:p>
    <w:p w14:paraId="28CCC116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*Organisational factors are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adjusted for case-mix (age, sex, ASA classification, hip fracture type, pre-fracture residence, and pre-fracture mobility) and 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mutually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adjusted for all backward selected factors in table. </w:t>
      </w:r>
    </w:p>
    <w:p w14:paraId="52183618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A1=stable, A2=unstable, ASA=American Society of Anesthesiologists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CI=confidence interval, ED=Emergency Department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FA=Facilities Audit, FTE=full time equivalent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NHFD=National Hip Fracture Database, NICE=National Institute for Clinical Excellence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p=operative. </w:t>
      </w:r>
    </w:p>
    <w:p w14:paraId="05E00D0A" w14:textId="77777777" w:rsidR="002B4ADA" w:rsidRPr="002B4ADA" w:rsidRDefault="002B4ADA" w:rsidP="002B4ADA">
      <w:pPr>
        <w:rPr>
          <w:rFonts w:eastAsiaTheme="majorEastAsia" w:cstheme="minorHAnsi"/>
          <w:kern w:val="0"/>
          <w:sz w:val="20"/>
          <w:szCs w:val="20"/>
          <w14:ligatures w14:val="none"/>
        </w:rPr>
      </w:pP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br w:type="page"/>
      </w:r>
    </w:p>
    <w:p w14:paraId="7F60F5B2" w14:textId="01E65AC2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bookmarkStart w:id="5" w:name="_Toc127203149"/>
      <w: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 table 4: </w:t>
      </w:r>
      <w:bookmarkStart w:id="6" w:name="_Hlk111714024"/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Baseline (case-mix) pre-fracture residence and mobility compared to these outcomes at 120 days and missingness, </w:t>
      </w:r>
      <w:bookmarkEnd w:id="6"/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>N=147,027</w:t>
      </w:r>
      <w:bookmarkEnd w:id="5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3"/>
        <w:gridCol w:w="3277"/>
        <w:gridCol w:w="800"/>
        <w:gridCol w:w="811"/>
        <w:gridCol w:w="718"/>
        <w:gridCol w:w="763"/>
        <w:gridCol w:w="236"/>
        <w:gridCol w:w="1040"/>
        <w:gridCol w:w="581"/>
        <w:gridCol w:w="718"/>
        <w:gridCol w:w="506"/>
      </w:tblGrid>
      <w:tr w:rsidR="002B4ADA" w:rsidRPr="002B4ADA" w14:paraId="483D2F5B" w14:textId="77777777" w:rsidTr="00A6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45BEAF4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92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F578D03" w14:textId="77777777" w:rsidR="002B4ADA" w:rsidRPr="002B4ADA" w:rsidRDefault="002B4ADA" w:rsidP="002B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Residence at 120 days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CC991D8" w14:textId="77777777" w:rsidR="002B4ADA" w:rsidRPr="002B4ADA" w:rsidRDefault="002B4ADA" w:rsidP="002B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845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BECD891" w14:textId="77777777" w:rsidR="002B4ADA" w:rsidRPr="002B4ADA" w:rsidRDefault="002B4ADA" w:rsidP="002B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Mobility at 120 days</w:t>
            </w:r>
          </w:p>
        </w:tc>
      </w:tr>
      <w:tr w:rsidR="002B4ADA" w:rsidRPr="002B4ADA" w14:paraId="45168C2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E4E997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8632BA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Recorded</w:t>
            </w:r>
          </w:p>
        </w:tc>
        <w:tc>
          <w:tcPr>
            <w:tcW w:w="148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F8F489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6E194C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715D6A1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Recorded</w:t>
            </w:r>
          </w:p>
        </w:tc>
        <w:tc>
          <w:tcPr>
            <w:tcW w:w="1224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BD7E91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issing </w:t>
            </w:r>
          </w:p>
        </w:tc>
      </w:tr>
      <w:tr w:rsidR="002B4ADA" w:rsidRPr="002B4ADA" w14:paraId="12B9013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0B516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sz w:val="18"/>
                <w:szCs w:val="18"/>
              </w:rPr>
              <w:t>Pre-fracture characteristics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063E3D0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 w14:paraId="1CB7E4E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5D51D9A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6BDD72D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8A758C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</w:tcBorders>
          </w:tcPr>
          <w:p w14:paraId="3FCC498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nil"/>
              <w:left w:val="nil"/>
            </w:tcBorders>
          </w:tcPr>
          <w:p w14:paraId="1B2EDAA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</w:tcBorders>
          </w:tcPr>
          <w:p w14:paraId="6F86FB2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</w:tcBorders>
          </w:tcPr>
          <w:p w14:paraId="285CFF4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B4ADA">
              <w:rPr>
                <w:rFonts w:eastAsia="Times New Roman" w:cstheme="minorHAnsi"/>
                <w:b/>
                <w:bCs/>
                <w:sz w:val="18"/>
                <w:szCs w:val="18"/>
              </w:rPr>
              <w:t>%</w:t>
            </w:r>
          </w:p>
        </w:tc>
      </w:tr>
      <w:tr w:rsidR="002B4ADA" w:rsidRPr="002B4ADA" w14:paraId="70EABFE9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0289E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Tota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3117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F52A4F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,344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108EF57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theme="minorHAnsi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76C95E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88,683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7BBE8791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63B3A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26F099D7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959</w:t>
            </w:r>
          </w:p>
        </w:tc>
        <w:tc>
          <w:tcPr>
            <w:tcW w:w="581" w:type="dxa"/>
            <w:tcBorders>
              <w:left w:val="nil"/>
            </w:tcBorders>
          </w:tcPr>
          <w:p w14:paraId="774A841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theme="minorHAnsi"/>
                <w:sz w:val="18"/>
                <w:szCs w:val="18"/>
              </w:rPr>
              <w:t>39</w:t>
            </w:r>
          </w:p>
        </w:tc>
        <w:tc>
          <w:tcPr>
            <w:tcW w:w="718" w:type="dxa"/>
            <w:tcBorders>
              <w:left w:val="nil"/>
            </w:tcBorders>
          </w:tcPr>
          <w:p w14:paraId="00BABFB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,068</w:t>
            </w:r>
          </w:p>
        </w:tc>
        <w:tc>
          <w:tcPr>
            <w:tcW w:w="506" w:type="dxa"/>
            <w:tcBorders>
              <w:left w:val="nil"/>
            </w:tcBorders>
          </w:tcPr>
          <w:p w14:paraId="1759F3C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</w:tr>
      <w:tr w:rsidR="002B4ADA" w:rsidRPr="002B4ADA" w14:paraId="2F923915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3B1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Age (years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400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22A8938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=82.1, SD=8.5</w:t>
            </w:r>
          </w:p>
        </w:tc>
        <w:tc>
          <w:tcPr>
            <w:tcW w:w="1481" w:type="dxa"/>
            <w:gridSpan w:val="2"/>
            <w:tcBorders>
              <w:left w:val="nil"/>
              <w:right w:val="nil"/>
            </w:tcBorders>
          </w:tcPr>
          <w:p w14:paraId="38304CC1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Mean=81.9, SD=8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FD501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21" w:type="dxa"/>
            <w:gridSpan w:val="2"/>
            <w:tcBorders>
              <w:left w:val="nil"/>
            </w:tcBorders>
          </w:tcPr>
          <w:p w14:paraId="23F77E18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=82.1,</w:t>
            </w:r>
          </w:p>
          <w:p w14:paraId="68AD2779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=8.5</w:t>
            </w:r>
          </w:p>
        </w:tc>
        <w:tc>
          <w:tcPr>
            <w:tcW w:w="1224" w:type="dxa"/>
            <w:gridSpan w:val="2"/>
            <w:tcBorders>
              <w:left w:val="nil"/>
            </w:tcBorders>
          </w:tcPr>
          <w:p w14:paraId="55D0351B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=81.9, SD=8.7</w:t>
            </w:r>
          </w:p>
        </w:tc>
      </w:tr>
      <w:tr w:rsidR="002B4ADA" w:rsidRPr="002B4ADA" w14:paraId="55497BB7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4A02A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13451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060BEB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541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5A819AF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3923EFA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9,366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32AE547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EABE1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1C8BF517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76</w:t>
            </w:r>
          </w:p>
        </w:tc>
        <w:tc>
          <w:tcPr>
            <w:tcW w:w="581" w:type="dxa"/>
            <w:tcBorders>
              <w:left w:val="nil"/>
            </w:tcBorders>
          </w:tcPr>
          <w:p w14:paraId="404640AF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left w:val="nil"/>
            </w:tcBorders>
          </w:tcPr>
          <w:p w14:paraId="622C3E6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9,531</w:t>
            </w:r>
          </w:p>
        </w:tc>
        <w:tc>
          <w:tcPr>
            <w:tcW w:w="506" w:type="dxa"/>
            <w:tcBorders>
              <w:left w:val="nil"/>
            </w:tcBorders>
          </w:tcPr>
          <w:p w14:paraId="5663FF6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2B4ADA" w:rsidRPr="002B4ADA" w14:paraId="42A5F7F6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F3E4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7EEA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39D9D869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483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7550024B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1974E26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2,105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341E0CF1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341A1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4C59B3A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159</w:t>
            </w:r>
          </w:p>
        </w:tc>
        <w:tc>
          <w:tcPr>
            <w:tcW w:w="581" w:type="dxa"/>
            <w:tcBorders>
              <w:left w:val="nil"/>
            </w:tcBorders>
          </w:tcPr>
          <w:p w14:paraId="284DD261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tcBorders>
              <w:left w:val="nil"/>
            </w:tcBorders>
          </w:tcPr>
          <w:p w14:paraId="4C8C9C5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2,429</w:t>
            </w:r>
          </w:p>
        </w:tc>
        <w:tc>
          <w:tcPr>
            <w:tcW w:w="506" w:type="dxa"/>
            <w:tcBorders>
              <w:left w:val="nil"/>
            </w:tcBorders>
          </w:tcPr>
          <w:p w14:paraId="4957A6C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2B4ADA" w:rsidRPr="002B4ADA" w14:paraId="1EAD35C3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5FC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0CB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31369863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820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1680CCD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663ECA1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9,622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11DABAF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43E9A2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3B66930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209</w:t>
            </w:r>
          </w:p>
        </w:tc>
        <w:tc>
          <w:tcPr>
            <w:tcW w:w="581" w:type="dxa"/>
            <w:tcBorders>
              <w:left w:val="nil"/>
            </w:tcBorders>
          </w:tcPr>
          <w:p w14:paraId="6923C06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tcBorders>
              <w:left w:val="nil"/>
            </w:tcBorders>
          </w:tcPr>
          <w:p w14:paraId="1B98D3C3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0,233</w:t>
            </w:r>
          </w:p>
        </w:tc>
        <w:tc>
          <w:tcPr>
            <w:tcW w:w="506" w:type="dxa"/>
            <w:tcBorders>
              <w:left w:val="nil"/>
            </w:tcBorders>
          </w:tcPr>
          <w:p w14:paraId="510096F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</w:tr>
      <w:tr w:rsidR="002B4ADA" w:rsidRPr="002B4ADA" w14:paraId="699A780E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491C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BE1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90+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6C7B63FB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500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54B7814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1EE76C9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7,590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2F3EAB7D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4595D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1291C16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215</w:t>
            </w:r>
          </w:p>
        </w:tc>
        <w:tc>
          <w:tcPr>
            <w:tcW w:w="581" w:type="dxa"/>
            <w:tcBorders>
              <w:left w:val="nil"/>
            </w:tcBorders>
          </w:tcPr>
          <w:p w14:paraId="7CB66383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8" w:type="dxa"/>
            <w:tcBorders>
              <w:left w:val="nil"/>
            </w:tcBorders>
          </w:tcPr>
          <w:p w14:paraId="7C148E8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7,875</w:t>
            </w:r>
          </w:p>
        </w:tc>
        <w:tc>
          <w:tcPr>
            <w:tcW w:w="506" w:type="dxa"/>
            <w:tcBorders>
              <w:left w:val="nil"/>
            </w:tcBorders>
          </w:tcPr>
          <w:p w14:paraId="3BACA749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2B4ADA" w:rsidRPr="002B4ADA" w14:paraId="4DEF7A96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C977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822D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1370ADB3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,627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64C46C17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E7393CF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64,170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12FA43C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07833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09408402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,637</w:t>
            </w:r>
          </w:p>
        </w:tc>
        <w:tc>
          <w:tcPr>
            <w:tcW w:w="581" w:type="dxa"/>
            <w:tcBorders>
              <w:left w:val="nil"/>
            </w:tcBorders>
          </w:tcPr>
          <w:p w14:paraId="0B1503B7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8" w:type="dxa"/>
            <w:tcBorders>
              <w:left w:val="nil"/>
            </w:tcBorders>
          </w:tcPr>
          <w:p w14:paraId="403C45C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65,160</w:t>
            </w:r>
          </w:p>
        </w:tc>
        <w:tc>
          <w:tcPr>
            <w:tcW w:w="506" w:type="dxa"/>
            <w:tcBorders>
              <w:left w:val="nil"/>
            </w:tcBorders>
          </w:tcPr>
          <w:p w14:paraId="634E4D11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</w:tr>
      <w:tr w:rsidR="002B4ADA" w:rsidRPr="002B4ADA" w14:paraId="4C0002AA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BE8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ASA grade*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52C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I &amp; II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1C14816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166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59B3F4A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67BC732B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5,755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439B18A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0E9FC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3C157E73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772</w:t>
            </w:r>
          </w:p>
        </w:tc>
        <w:tc>
          <w:tcPr>
            <w:tcW w:w="581" w:type="dxa"/>
            <w:tcBorders>
              <w:left w:val="nil"/>
            </w:tcBorders>
          </w:tcPr>
          <w:p w14:paraId="1FA0C8BD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8" w:type="dxa"/>
            <w:tcBorders>
              <w:left w:val="nil"/>
            </w:tcBorders>
          </w:tcPr>
          <w:p w14:paraId="7641AEA8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6,149</w:t>
            </w:r>
          </w:p>
        </w:tc>
        <w:tc>
          <w:tcPr>
            <w:tcW w:w="506" w:type="dxa"/>
            <w:tcBorders>
              <w:left w:val="nil"/>
            </w:tcBorders>
          </w:tcPr>
          <w:p w14:paraId="50D6657B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</w:tr>
      <w:tr w:rsidR="002B4ADA" w:rsidRPr="002B4ADA" w14:paraId="7B4841E5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30B93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DBBF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0EE03F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556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561A921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46440A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1,135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2510D92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68680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4A6B4508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770</w:t>
            </w:r>
          </w:p>
        </w:tc>
        <w:tc>
          <w:tcPr>
            <w:tcW w:w="581" w:type="dxa"/>
            <w:tcBorders>
              <w:left w:val="nil"/>
            </w:tcBorders>
          </w:tcPr>
          <w:p w14:paraId="10442D1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8" w:type="dxa"/>
            <w:tcBorders>
              <w:left w:val="nil"/>
            </w:tcBorders>
          </w:tcPr>
          <w:p w14:paraId="22833F8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1,921</w:t>
            </w:r>
          </w:p>
        </w:tc>
        <w:tc>
          <w:tcPr>
            <w:tcW w:w="506" w:type="dxa"/>
            <w:tcBorders>
              <w:left w:val="nil"/>
            </w:tcBorders>
          </w:tcPr>
          <w:p w14:paraId="2029B66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</w:tr>
      <w:tr w:rsidR="002B4ADA" w:rsidRPr="002B4ADA" w14:paraId="214D89CF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4E747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956A7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IV &amp; V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527DFF9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622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46C2084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1CC5A61A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1,793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6582006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56116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4BE7BAF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417</w:t>
            </w:r>
          </w:p>
        </w:tc>
        <w:tc>
          <w:tcPr>
            <w:tcW w:w="581" w:type="dxa"/>
            <w:tcBorders>
              <w:left w:val="nil"/>
            </w:tcBorders>
          </w:tcPr>
          <w:p w14:paraId="13FDA32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left w:val="nil"/>
            </w:tcBorders>
          </w:tcPr>
          <w:p w14:paraId="0468D2D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1,998</w:t>
            </w:r>
          </w:p>
        </w:tc>
        <w:tc>
          <w:tcPr>
            <w:tcW w:w="506" w:type="dxa"/>
            <w:tcBorders>
              <w:left w:val="nil"/>
            </w:tcBorders>
          </w:tcPr>
          <w:p w14:paraId="446CE9A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2B4ADA" w:rsidRPr="002B4ADA" w14:paraId="0D9F746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9C9F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Hip fracture typ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521C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Intracapsular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28B7C78D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886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2D6F3BB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1F52F75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2,646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4CE74A86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2DDE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34A8D8D7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105</w:t>
            </w:r>
          </w:p>
        </w:tc>
        <w:tc>
          <w:tcPr>
            <w:tcW w:w="581" w:type="dxa"/>
            <w:tcBorders>
              <w:left w:val="nil"/>
            </w:tcBorders>
          </w:tcPr>
          <w:p w14:paraId="4C9380B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>
              <w:left w:val="nil"/>
            </w:tcBorders>
          </w:tcPr>
          <w:p w14:paraId="51BE4A7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3,427</w:t>
            </w:r>
          </w:p>
        </w:tc>
        <w:tc>
          <w:tcPr>
            <w:tcW w:w="506" w:type="dxa"/>
            <w:tcBorders>
              <w:left w:val="nil"/>
            </w:tcBorders>
          </w:tcPr>
          <w:p w14:paraId="0C3CA55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</w:tr>
      <w:tr w:rsidR="002B4ADA" w:rsidRPr="002B4ADA" w14:paraId="3F41F594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0D0E2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A3C8E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Inter, subtrochanteric or other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6611CDE1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58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541416B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21B84C7D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6,037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365B215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1BD15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033AC74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854</w:t>
            </w:r>
          </w:p>
        </w:tc>
        <w:tc>
          <w:tcPr>
            <w:tcW w:w="581" w:type="dxa"/>
            <w:tcBorders>
              <w:left w:val="nil"/>
            </w:tcBorders>
          </w:tcPr>
          <w:p w14:paraId="00FCC6D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>
              <w:left w:val="nil"/>
            </w:tcBorders>
          </w:tcPr>
          <w:p w14:paraId="7C65E9B8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6,641</w:t>
            </w:r>
          </w:p>
        </w:tc>
        <w:tc>
          <w:tcPr>
            <w:tcW w:w="506" w:type="dxa"/>
            <w:tcBorders>
              <w:left w:val="nil"/>
            </w:tcBorders>
          </w:tcPr>
          <w:p w14:paraId="6CC43C1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</w:tr>
      <w:tr w:rsidR="002B4ADA" w:rsidRPr="002B4ADA" w14:paraId="4FF9AB9E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03A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Pre-fracture residenc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43C84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Own home/sheltered housing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792270C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,392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394DD13F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79612C0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76,043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1FE3406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B191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4C6F8258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,207</w:t>
            </w:r>
          </w:p>
        </w:tc>
        <w:tc>
          <w:tcPr>
            <w:tcW w:w="581" w:type="dxa"/>
            <w:tcBorders>
              <w:left w:val="nil"/>
            </w:tcBorders>
          </w:tcPr>
          <w:p w14:paraId="6CE839E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8" w:type="dxa"/>
            <w:tcBorders>
              <w:left w:val="nil"/>
            </w:tcBorders>
          </w:tcPr>
          <w:p w14:paraId="2402BEF2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77,228</w:t>
            </w:r>
          </w:p>
        </w:tc>
        <w:tc>
          <w:tcPr>
            <w:tcW w:w="506" w:type="dxa"/>
            <w:tcBorders>
              <w:left w:val="nil"/>
            </w:tcBorders>
          </w:tcPr>
          <w:p w14:paraId="186403F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</w:tr>
      <w:tr w:rsidR="002B4ADA" w:rsidRPr="002B4ADA" w14:paraId="049883FE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BAC5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E066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Not from own home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4AB371C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952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6121FA59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6F8E149A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2,640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38B943D8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6C7E8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7B3EB856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752</w:t>
            </w:r>
          </w:p>
        </w:tc>
        <w:tc>
          <w:tcPr>
            <w:tcW w:w="581" w:type="dxa"/>
            <w:tcBorders>
              <w:left w:val="nil"/>
            </w:tcBorders>
          </w:tcPr>
          <w:p w14:paraId="3032BD65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>
              <w:left w:val="nil"/>
            </w:tcBorders>
          </w:tcPr>
          <w:p w14:paraId="259892CD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2,840</w:t>
            </w:r>
          </w:p>
        </w:tc>
        <w:tc>
          <w:tcPr>
            <w:tcW w:w="506" w:type="dxa"/>
            <w:tcBorders>
              <w:left w:val="nil"/>
            </w:tcBorders>
          </w:tcPr>
          <w:p w14:paraId="69448468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2B4ADA" w:rsidRPr="002B4ADA" w14:paraId="17358DAA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C6490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Pre-fracture mobilit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D87A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Freely mobile without walking aids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1BCFBD4E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777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0B9E0BE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493BDAC9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6,353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1845358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22393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65FA5C1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287</w:t>
            </w:r>
          </w:p>
        </w:tc>
        <w:tc>
          <w:tcPr>
            <w:tcW w:w="581" w:type="dxa"/>
            <w:tcBorders>
              <w:left w:val="nil"/>
            </w:tcBorders>
          </w:tcPr>
          <w:p w14:paraId="50AB6EB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8" w:type="dxa"/>
            <w:tcBorders>
              <w:left w:val="nil"/>
            </w:tcBorders>
          </w:tcPr>
          <w:p w14:paraId="5BC246B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36,843</w:t>
            </w:r>
          </w:p>
        </w:tc>
        <w:tc>
          <w:tcPr>
            <w:tcW w:w="506" w:type="dxa"/>
            <w:tcBorders>
              <w:left w:val="nil"/>
            </w:tcBorders>
          </w:tcPr>
          <w:p w14:paraId="471F4F64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</w:tr>
      <w:tr w:rsidR="002B4ADA" w:rsidRPr="002B4ADA" w14:paraId="08D71904" w14:textId="77777777" w:rsidTr="00A60D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8088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D014" w14:textId="77777777" w:rsidR="002B4ADA" w:rsidRPr="002B4ADA" w:rsidRDefault="002B4ADA" w:rsidP="002B4AD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Mobile outdoors with 1 or 2 aids or frame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14:paraId="75B64DAE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174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6DCEF1D0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371F9E17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4,404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5300B6FD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78F18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</w:tcBorders>
          </w:tcPr>
          <w:p w14:paraId="03D7D923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675</w:t>
            </w:r>
          </w:p>
        </w:tc>
        <w:tc>
          <w:tcPr>
            <w:tcW w:w="581" w:type="dxa"/>
            <w:tcBorders>
              <w:left w:val="nil"/>
            </w:tcBorders>
          </w:tcPr>
          <w:p w14:paraId="0AB1D38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8" w:type="dxa"/>
            <w:tcBorders>
              <w:left w:val="nil"/>
            </w:tcBorders>
          </w:tcPr>
          <w:p w14:paraId="630DBF22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34,903</w:t>
            </w:r>
          </w:p>
        </w:tc>
        <w:tc>
          <w:tcPr>
            <w:tcW w:w="506" w:type="dxa"/>
            <w:tcBorders>
              <w:left w:val="nil"/>
            </w:tcBorders>
          </w:tcPr>
          <w:p w14:paraId="216A5F4F" w14:textId="77777777" w:rsidR="002B4ADA" w:rsidRPr="002B4ADA" w:rsidRDefault="002B4ADA" w:rsidP="002B4AD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39</w:t>
            </w:r>
          </w:p>
        </w:tc>
      </w:tr>
      <w:tr w:rsidR="002B4ADA" w:rsidRPr="002B4ADA" w14:paraId="1B0997B4" w14:textId="77777777" w:rsidTr="00A6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77496" w14:textId="77777777" w:rsidR="002B4ADA" w:rsidRPr="002B4ADA" w:rsidRDefault="002B4ADA" w:rsidP="002B4AD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078EE" w14:textId="77777777" w:rsidR="002B4ADA" w:rsidRPr="002B4ADA" w:rsidRDefault="002B4ADA" w:rsidP="002B4A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Some indoor, or no functional, mobility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05DC2585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393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699817B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AD37EE3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17,926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6EB77A0B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D1DEF3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bottom w:val="nil"/>
            </w:tcBorders>
          </w:tcPr>
          <w:p w14:paraId="0162D9F0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997</w:t>
            </w:r>
          </w:p>
        </w:tc>
        <w:tc>
          <w:tcPr>
            <w:tcW w:w="581" w:type="dxa"/>
            <w:tcBorders>
              <w:left w:val="nil"/>
              <w:bottom w:val="nil"/>
            </w:tcBorders>
          </w:tcPr>
          <w:p w14:paraId="484F6E81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4A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tcBorders>
              <w:left w:val="nil"/>
              <w:bottom w:val="nil"/>
            </w:tcBorders>
          </w:tcPr>
          <w:p w14:paraId="2A4F2C0C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18,322</w:t>
            </w:r>
          </w:p>
        </w:tc>
        <w:tc>
          <w:tcPr>
            <w:tcW w:w="506" w:type="dxa"/>
            <w:tcBorders>
              <w:left w:val="nil"/>
              <w:bottom w:val="nil"/>
            </w:tcBorders>
          </w:tcPr>
          <w:p w14:paraId="3A599DDA" w14:textId="77777777" w:rsidR="002B4ADA" w:rsidRPr="002B4ADA" w:rsidRDefault="002B4ADA" w:rsidP="002B4A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2B4ADA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</w:tr>
    </w:tbl>
    <w:p w14:paraId="5A0D9042" w14:textId="77777777" w:rsidR="002B4ADA" w:rsidRPr="002B4ADA" w:rsidRDefault="002B4ADA" w:rsidP="002B4ADA">
      <w:pPr>
        <w:spacing w:after="0" w:line="360" w:lineRule="auto"/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</w:pPr>
      <w:r w:rsidRPr="002B4ADA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 xml:space="preserve">ASA=American Society of Anesthesiologists, SD=standard deviation. </w:t>
      </w:r>
    </w:p>
    <w:p w14:paraId="556412D6" w14:textId="77777777" w:rsidR="002B4ADA" w:rsidRPr="002B4ADA" w:rsidRDefault="002B4ADA" w:rsidP="002B4ADA">
      <w:pPr>
        <w:spacing w:after="0" w:line="360" w:lineRule="auto"/>
        <w:rPr>
          <w:rFonts w:asciiTheme="majorHAnsi" w:eastAsiaTheme="majorEastAsia" w:hAnsiTheme="majorHAnsi" w:cstheme="majorBidi"/>
          <w:color w:val="2F5496" w:themeColor="accent1" w:themeShade="BF"/>
          <w:kern w:val="0"/>
          <w:sz w:val="20"/>
          <w:szCs w:val="20"/>
          <w14:ligatures w14:val="none"/>
        </w:rPr>
      </w:pPr>
      <w:r w:rsidRPr="002B4ADA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*I &amp; II (healthy patient or patient with mild systemic disease), III (patient with a severe but not incapacitating systemic disease), IV &amp; V (a patient with an incapacitating disease that is also life threatening or a moribund patient not expected to live for 24 h with or without surgery)</w:t>
      </w: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br w:type="page"/>
      </w:r>
    </w:p>
    <w:p w14:paraId="7B3373EE" w14:textId="5EE53498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bookmarkStart w:id="7" w:name="_Toc127203150"/>
      <w:r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table 5: Missing outcome data, relative to available outcome data, by organisational factors, for the outcomes of residence at 120 days and mortality at 120 days</w:t>
      </w:r>
      <w:bookmarkEnd w:id="7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3"/>
        <w:gridCol w:w="1220"/>
        <w:gridCol w:w="870"/>
        <w:gridCol w:w="870"/>
        <w:gridCol w:w="873"/>
        <w:gridCol w:w="874"/>
        <w:gridCol w:w="796"/>
        <w:gridCol w:w="743"/>
        <w:gridCol w:w="701"/>
        <w:gridCol w:w="704"/>
        <w:gridCol w:w="716"/>
        <w:gridCol w:w="1018"/>
      </w:tblGrid>
      <w:tr w:rsidR="002B4ADA" w:rsidRPr="002B4ADA" w14:paraId="2C1BE5E6" w14:textId="77777777" w:rsidTr="00A60D37">
        <w:trPr>
          <w:trHeight w:val="35"/>
          <w:jc w:val="center"/>
        </w:trPr>
        <w:tc>
          <w:tcPr>
            <w:tcW w:w="0" w:type="auto"/>
            <w:shd w:val="clear" w:color="auto" w:fill="auto"/>
            <w:hideMark/>
          </w:tcPr>
          <w:p w14:paraId="7FF369A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28C64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0F4B0B2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Residence at 120 days (N=147,027 i.e. Alive at 120 days)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4CF69E1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ortality 120 days (N=165,350 i.e. survived superspell)</w:t>
            </w:r>
          </w:p>
        </w:tc>
      </w:tr>
      <w:tr w:rsidR="002B4ADA" w:rsidRPr="002B4ADA" w14:paraId="438338A0" w14:textId="77777777" w:rsidTr="00A60D37">
        <w:trPr>
          <w:trHeight w:val="420"/>
          <w:jc w:val="center"/>
        </w:trPr>
        <w:tc>
          <w:tcPr>
            <w:tcW w:w="0" w:type="auto"/>
            <w:shd w:val="clear" w:color="auto" w:fill="auto"/>
            <w:hideMark/>
          </w:tcPr>
          <w:p w14:paraId="454F609A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Organisational factor</w:t>
            </w:r>
          </w:p>
        </w:tc>
        <w:tc>
          <w:tcPr>
            <w:tcW w:w="0" w:type="auto"/>
            <w:shd w:val="clear" w:color="auto" w:fill="auto"/>
            <w:hideMark/>
          </w:tcPr>
          <w:p w14:paraId="1139C8B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70D4F27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with residence data</w:t>
            </w:r>
          </w:p>
        </w:tc>
        <w:tc>
          <w:tcPr>
            <w:tcW w:w="0" w:type="auto"/>
            <w:shd w:val="clear" w:color="auto" w:fill="auto"/>
            <w:hideMark/>
          </w:tcPr>
          <w:p w14:paraId="3467642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 residence data</w:t>
            </w:r>
          </w:p>
        </w:tc>
        <w:tc>
          <w:tcPr>
            <w:tcW w:w="0" w:type="auto"/>
            <w:shd w:val="clear" w:color="auto" w:fill="auto"/>
            <w:hideMark/>
          </w:tcPr>
          <w:p w14:paraId="7D78FAC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without residence data</w:t>
            </w:r>
          </w:p>
        </w:tc>
        <w:tc>
          <w:tcPr>
            <w:tcW w:w="0" w:type="auto"/>
            <w:shd w:val="clear" w:color="auto" w:fill="auto"/>
            <w:hideMark/>
          </w:tcPr>
          <w:p w14:paraId="253AD9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out residence data</w:t>
            </w:r>
          </w:p>
        </w:tc>
        <w:tc>
          <w:tcPr>
            <w:tcW w:w="0" w:type="auto"/>
            <w:shd w:val="clear" w:color="auto" w:fill="auto"/>
            <w:hideMark/>
          </w:tcPr>
          <w:p w14:paraId="5DB9B85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  minus % without data</w:t>
            </w:r>
          </w:p>
        </w:tc>
        <w:tc>
          <w:tcPr>
            <w:tcW w:w="0" w:type="auto"/>
            <w:shd w:val="clear" w:color="auto" w:fill="auto"/>
            <w:hideMark/>
          </w:tcPr>
          <w:p w14:paraId="38E1B69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Alive</w:t>
            </w:r>
          </w:p>
        </w:tc>
        <w:tc>
          <w:tcPr>
            <w:tcW w:w="0" w:type="auto"/>
            <w:shd w:val="clear" w:color="auto" w:fill="auto"/>
            <w:hideMark/>
          </w:tcPr>
          <w:p w14:paraId="4625FE7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Alive</w:t>
            </w:r>
          </w:p>
        </w:tc>
        <w:tc>
          <w:tcPr>
            <w:tcW w:w="0" w:type="auto"/>
            <w:shd w:val="clear" w:color="auto" w:fill="auto"/>
            <w:hideMark/>
          </w:tcPr>
          <w:p w14:paraId="3AA1007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Dead</w:t>
            </w:r>
          </w:p>
        </w:tc>
        <w:tc>
          <w:tcPr>
            <w:tcW w:w="0" w:type="auto"/>
            <w:shd w:val="clear" w:color="auto" w:fill="auto"/>
            <w:hideMark/>
          </w:tcPr>
          <w:p w14:paraId="4D9C97A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Dead</w:t>
            </w:r>
          </w:p>
        </w:tc>
        <w:tc>
          <w:tcPr>
            <w:tcW w:w="0" w:type="auto"/>
            <w:shd w:val="clear" w:color="auto" w:fill="auto"/>
            <w:hideMark/>
          </w:tcPr>
          <w:p w14:paraId="0B7285C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alive minus % dead</w:t>
            </w:r>
          </w:p>
        </w:tc>
      </w:tr>
      <w:tr w:rsidR="002B4ADA" w:rsidRPr="002B4ADA" w14:paraId="688ACD21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202C5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Consultant orthopaedic surgeon attends the daily trauma meet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1D3C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57E4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,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9A07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CC94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,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23B1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12E0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FB27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,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F271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CB59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,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E455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6969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4728862D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FEC5B6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7A83C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D9C6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5,7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680C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705D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1,5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8081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BEF8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0709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7,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C68A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7F56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7,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D903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238C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7A91B1A3" w14:textId="77777777" w:rsidTr="00A60D37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8B0576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Dedicated hip fracture ward to which patients can be admitted direct from 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6935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03B6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9,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292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C6AC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2,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84BF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8665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A858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2,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22E6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A86B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,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E48B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9279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</w:tr>
      <w:tr w:rsidR="002B4ADA" w:rsidRPr="002B4ADA" w14:paraId="0E0245BC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258A0D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2038C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F9CE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8,4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3765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F4CA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6,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BADB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3BDD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6A6D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4,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C4A5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C042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2,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745D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E6F5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1</w:t>
            </w:r>
          </w:p>
        </w:tc>
      </w:tr>
      <w:tr w:rsidR="002B4ADA" w:rsidRPr="002B4ADA" w14:paraId="5E509552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39EAC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Treatment plan routinely discussed with the patient and NOK on admi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0B7F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DAF1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5,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C28F3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E3CD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0,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05BD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13F1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E67B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6,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CC16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446A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,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6BA3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302D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33850A8B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7D52D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E0CD9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BE38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,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3E14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5F53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,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E624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D295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6D50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0,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6534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53D1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2,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51F4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CC52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164A407F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1F23D0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tocol in place for pre-op. energy supplement juice drin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B264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8669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3,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528F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171B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0,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40EC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718C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F084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4,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E42A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08C0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,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82C8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0FDE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1</w:t>
            </w:r>
          </w:p>
        </w:tc>
      </w:tr>
      <w:tr w:rsidR="002B4ADA" w:rsidRPr="002B4ADA" w14:paraId="44448C31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99020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F0BC9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F96B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4,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6BF1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E3E9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7,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4AB4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CB7D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65BA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2,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7ACC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C194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,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34BA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9433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</w:tr>
      <w:tr w:rsidR="002B4ADA" w:rsidRPr="002B4ADA" w14:paraId="505DDF9E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C30D4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portion of patients given a nerve block pre-o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0BEE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0% or 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8452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7,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30EC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B38B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1,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CB77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69C3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45B0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9,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4DBF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80E1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,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257E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261C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2</w:t>
            </w:r>
          </w:p>
        </w:tc>
      </w:tr>
      <w:tr w:rsidR="002B4ADA" w:rsidRPr="002B4ADA" w14:paraId="7B30D620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587F7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1E2A7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More than 5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F8F8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1,0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1799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2905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6,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918F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F01F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B128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7,9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3C9C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071E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,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E242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E9ED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</w:t>
            </w:r>
          </w:p>
        </w:tc>
      </w:tr>
      <w:tr w:rsidR="002B4ADA" w:rsidRPr="002B4ADA" w14:paraId="36F4B89C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938E0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tocol in place for pre-op. care bund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C548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3521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,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081F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78DA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2,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1CF6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E81F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C37D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6466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713C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,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F7AB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4614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4B7FFD95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5B0E0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35850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CFB4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4,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1241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1866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5,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D07C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08DF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36F2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0,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B57D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5FA4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F0C2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0E00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29AD46D8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30131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portion of eligible patients receiving a total hip replace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8807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2% or 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62B4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,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723E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917F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5,3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9C18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29E6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2C18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5,5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6830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C6A9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,4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3248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C8BD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7063F3C2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78385A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AAAEC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More than 2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F1BB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8,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75A7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6E51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3,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F9D5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3E15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9363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11,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2301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AC80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,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7A15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4307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20F6CCEA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8B520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portion of general anaesthetics accompanied with a nerve blo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7072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0% or 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A1B8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E613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4085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2,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FF20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3DD6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114A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9,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3186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BDBF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,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1930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3462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0E5F79A6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1FEDD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F36FB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More than 5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0FAC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1,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1421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2379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6,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C5D3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12FC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361A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7,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6148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DE57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,3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9EF0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3109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2B27C3DE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CA892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Anaesthetic rota protocol includes consecutive trauma theatre days on c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C91A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DAB6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3,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6986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110B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5,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B14E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D7BE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7C15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8,8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0C75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C89A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,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8EB2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25F8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4A735906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F91DED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1F752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DAA0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4,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111C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4F37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3,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CD7B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CB69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5854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8,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737D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5B8F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,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5228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BB17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27FCC70F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2B29A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portion of trochanteric fractures receiving a sliding hip scr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8AEE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0% or 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B7EB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9B47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CE0D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4,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B81E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48D3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CA0CD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1,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C2F4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DE0E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,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AB7F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F7C3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54C224EF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76D611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31A21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More than 7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523A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,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6885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8C83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3,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6E88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3ACD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3A31E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5,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A6D6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3B82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,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C585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5762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513BB426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0FC73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roportion of patients receiving an inpatient delirium assess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A02A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less than 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5E9E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2,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A7C1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8256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0,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0859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2A8B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FFFD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13,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61F1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37C3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4,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2038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F3ED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2359666D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7AE60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D86F2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D949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5,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9779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E7BF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8,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6292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51A5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FD09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3,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24D6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F6D3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,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E7F5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7558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07915613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BB2E8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Plans in place to reconfigure the local hip fracture serv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4BD1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7299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49,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2967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21CB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2,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4134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5A97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25BE6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21,7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461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9E1C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5,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B48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986B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7329A6F5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D9FD09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12522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7650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,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BD83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1CC6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B8E3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CBFE9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B09E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25,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724C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BB680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3,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500C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C8A1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405FED0C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F6FDB7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Community rehab. team attends clinical governance meet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020EE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no/not st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C474B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50,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7D33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0114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82,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367C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1CDE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4299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3,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CABE5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B5DCF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6,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AC48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1A83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2B4ADA" w:rsidRPr="002B4ADA" w14:paraId="3800DDC1" w14:textId="77777777" w:rsidTr="00A60D3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B15CABD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0F854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90614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,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B0ED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47B28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,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5AAE2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99BE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E09A3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3,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49891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DD12A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,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DED9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  <w:r w:rsidRPr="002B4ADA"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139BC" w14:textId="77777777" w:rsidR="002B4ADA" w:rsidRPr="002B4ADA" w:rsidRDefault="002B4ADA" w:rsidP="002B4ADA">
            <w:pPr>
              <w:spacing w:after="0" w:line="240" w:lineRule="auto"/>
              <w:rPr>
                <w:rFonts w:eastAsiaTheme="minorHAnsi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</w:tbl>
    <w:p w14:paraId="144803A4" w14:textId="77777777" w:rsidR="002B4ADA" w:rsidRPr="002B4ADA" w:rsidRDefault="002B4ADA" w:rsidP="002B4ADA">
      <w:pPr>
        <w:spacing w:after="0" w:line="360" w:lineRule="auto"/>
        <w:rPr>
          <w:rFonts w:ascii="Calibri" w:eastAsiaTheme="majorEastAsia" w:hAnsi="Calibri" w:cs="Times New Roman"/>
          <w:kern w:val="0"/>
          <w:sz w:val="24"/>
          <w:szCs w:val="24"/>
          <w14:ligatures w14:val="none"/>
        </w:rPr>
      </w:pPr>
    </w:p>
    <w:p w14:paraId="29C06BD8" w14:textId="77777777" w:rsidR="002B4ADA" w:rsidRPr="002B4ADA" w:rsidRDefault="002B4ADA" w:rsidP="002B4ADA">
      <w:pPr>
        <w:spacing w:after="0" w:line="360" w:lineRule="auto"/>
        <w:rPr>
          <w:rFonts w:ascii="Calibri" w:eastAsiaTheme="majorEastAsia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ED=Emergency Department, NOK=next of kin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p=operative, rehab.=rehabilitation. </w:t>
      </w:r>
    </w:p>
    <w:p w14:paraId="55F5F8F6" w14:textId="77777777" w:rsidR="002B4ADA" w:rsidRPr="002B4ADA" w:rsidRDefault="002B4ADA" w:rsidP="002B4ADA">
      <w:pPr>
        <w:rPr>
          <w:rFonts w:ascii="Calibri" w:eastAsia="Times New Roman" w:hAnsi="Calibri" w:cs="Times New Roman"/>
          <w:b/>
          <w:bCs/>
          <w:kern w:val="0"/>
          <w:sz w:val="24"/>
          <w:szCs w:val="24"/>
          <w14:ligatures w14:val="none"/>
        </w:rPr>
      </w:pPr>
    </w:p>
    <w:p w14:paraId="585CD7BF" w14:textId="77777777" w:rsidR="002B4ADA" w:rsidRPr="002B4ADA" w:rsidRDefault="002B4ADA" w:rsidP="002B4ADA">
      <w:pPr>
        <w:rPr>
          <w:rFonts w:ascii="Calibri" w:eastAsia="Times New Roman" w:hAnsi="Calibri" w:cs="Times New Roman"/>
          <w:b/>
          <w:bCs/>
          <w:kern w:val="0"/>
          <w:sz w:val="24"/>
          <w:szCs w:val="24"/>
          <w14:ligatures w14:val="none"/>
        </w:rPr>
      </w:pPr>
      <w:r w:rsidRPr="002B4ADA">
        <w:rPr>
          <w:rFonts w:ascii="Calibri" w:eastAsia="Times New Roman" w:hAnsi="Calibri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7CCDA72E" w14:textId="45D32709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bookmarkStart w:id="8" w:name="_Toc127203151"/>
      <w:r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table 6: Missing outcome data, relative to available outcome data, by organisational factors, for the outcomes of mobility at 120 days and mortality at 120 days</w:t>
      </w:r>
      <w:bookmarkEnd w:id="8"/>
    </w:p>
    <w:tbl>
      <w:tblPr>
        <w:tblW w:w="14596" w:type="dxa"/>
        <w:tblLayout w:type="fixed"/>
        <w:tblLook w:val="04A0" w:firstRow="1" w:lastRow="0" w:firstColumn="1" w:lastColumn="0" w:noHBand="0" w:noVBand="1"/>
      </w:tblPr>
      <w:tblGrid>
        <w:gridCol w:w="4248"/>
        <w:gridCol w:w="1513"/>
        <w:gridCol w:w="1143"/>
        <w:gridCol w:w="768"/>
        <w:gridCol w:w="1143"/>
        <w:gridCol w:w="768"/>
        <w:gridCol w:w="842"/>
        <w:gridCol w:w="1225"/>
        <w:gridCol w:w="548"/>
        <w:gridCol w:w="1059"/>
        <w:gridCol w:w="563"/>
        <w:gridCol w:w="776"/>
      </w:tblGrid>
      <w:tr w:rsidR="002B4ADA" w:rsidRPr="002B4ADA" w14:paraId="5897A01F" w14:textId="77777777" w:rsidTr="00A60D37">
        <w:trPr>
          <w:trHeight w:val="3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3860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Organisational facto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966D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46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93F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obility at 120 days (N=147,027 i.e. Alive at 120 days) </w:t>
            </w:r>
          </w:p>
        </w:tc>
        <w:tc>
          <w:tcPr>
            <w:tcW w:w="41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CA2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ortality 120 days (N=165,350 i.e. survived superspell) </w:t>
            </w:r>
          </w:p>
        </w:tc>
      </w:tr>
      <w:tr w:rsidR="002B4ADA" w:rsidRPr="002B4ADA" w14:paraId="1B640E28" w14:textId="77777777" w:rsidTr="00A60D37">
        <w:trPr>
          <w:trHeight w:val="63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6B08F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03BF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A0AD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with mobility dat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DA68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 mobility dat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96DA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without mobility dat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0110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out mobility dat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362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with minus % without mobility dat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A525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Aliv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6707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Aliv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60F7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 Dea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B96D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Dea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70E7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Alive minus %Dead</w:t>
            </w:r>
          </w:p>
        </w:tc>
      </w:tr>
      <w:tr w:rsidR="002B4ADA" w:rsidRPr="002B4ADA" w14:paraId="1ACC465B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DD36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e-op. pain is routinely scored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641C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71F8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,71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05D0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D7BC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,90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18D6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99C2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5CC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7,62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D467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383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,03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9E6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666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3755226B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3D3F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7B2CC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336E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24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A41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0F6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9,16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BC47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79A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3A82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9,40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7402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78C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6,29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83FB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2BB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72EBB1F1" w14:textId="77777777" w:rsidTr="00A60D37">
        <w:trPr>
          <w:trHeight w:val="25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2927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Total FTE for ED consultants at the trus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A58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7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CA04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3,82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ED63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85F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8,10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99AE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EDB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4056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11,926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039B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715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,18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F9EC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E40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0D31D703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67F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FE4B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4D3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3,13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C55A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E9D0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1,96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A88E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053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E006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5,10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E33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2AC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13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46C9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785B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439C5594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488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umber of hours from admission to operation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57D5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5 hours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8C8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5,65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EE7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2A2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7,52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A465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AE2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CDE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13,18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D59A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438F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,11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81C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F765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761D4545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E46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65B3A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35 hour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673B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1,30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1534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759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2,54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7DB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7A6B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4436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3,84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913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35B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21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D5B1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78F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1F679406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4D3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Total FTE for non-consultant grade ED doctors at the trus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A3F9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etween 25 and 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5C94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1,53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6E78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1E3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2,64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D7E6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6D50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7AD2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4,178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DCA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2AA5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,411</w:t>
            </w:r>
          </w:p>
          <w:p w14:paraId="295DA3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47AC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1</w:t>
            </w:r>
          </w:p>
          <w:p w14:paraId="11C7EDA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5F29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0BADB8C9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65A82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0D22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BE5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,428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B277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E74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0,48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A593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DE14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7CF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4,91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2D1D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46C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36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FF9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2100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6DE44FCA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69B2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565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E620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,99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8E8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222B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6,94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B7CC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DFEF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E19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7,938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21B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3F3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55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7FB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768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2737D7EF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F96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oportion of patients assessed by an orthogeriatrician within 72 hours of admission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02E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than 10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C54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5,75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96C6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0E68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9,01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81EC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E4C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2856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4,77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3A0F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35E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8,07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83A7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7C4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3B1DF2C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B66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76D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0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DFA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,20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FE8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4753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,05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17A7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565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0E0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,25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65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9D7B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5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4CE5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963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6C74732D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7846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Anaesthetic rota protocol includes consecutive trauma theatre days on call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26AC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7F7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2,76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D7A3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62C0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6,04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2F9A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6CF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0E56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8,814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21B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869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,794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8BE6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D43F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58B2699F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848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F05C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96F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4,19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6066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09AE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4,02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4332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AD8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AA4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8,213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FD6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013F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,529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DA1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9B6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4AFB4896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AD7FF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oportion of surgery which is NICE compliant surgery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342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0%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729F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2,14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BCF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8BC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0,87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59F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87F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C94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13,015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A96D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A6F9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3,983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668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EF8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2E26439B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6DB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A13C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8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543E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,818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BF9B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F63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9,19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64D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485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04A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4,012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9F30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E0A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34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84C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5D4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20CB477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659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oportion of general anaesthetics accompanied with a nerve block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2AC0C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0%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1FC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6,36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3D45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5D16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2,89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B82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B36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41F1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9,265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A1A7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6F26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93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D7E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808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0F7074C6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195E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4034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5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128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0,59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BD0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2C7E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7,16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D2C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5C6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8D16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7,762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61FE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BA3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3,38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9D4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07E7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3D5AA9D4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C85C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oportion of trochanteric fractures receiving a sliding hip screw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5FA5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0%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BE0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90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7133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83A4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5,29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C33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B28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81D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1,202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30C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FC9E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,06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2C3E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1FB8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7181890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210A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6441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7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FE2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1,05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F98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66D9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4,77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0BC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B30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3953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5,825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78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D3E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3,25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434C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9E42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2811E838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3810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Proportion of times surgery supervised by consultant surgeon and anaesthetis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CFB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0%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57CD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5,83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2A6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DC91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5,84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63B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3E2F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C6A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1,67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D885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E23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,725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B5BA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834E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34905B61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67A9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FECA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60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7DB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1,12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031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25D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4,228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8300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FAF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DD0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5,35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173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442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,598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0E48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C0BE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1C5722D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E6B4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ear-patient haemoglobin testing in routine use in recovery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BDB6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unrecord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B6D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5,59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18FF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D1CB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87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BF5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25A6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3AC7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6,466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12C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CD1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,728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A36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A14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19F78614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5EF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8AAF6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68C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1,368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8343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426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9,19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6656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17E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DAE5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0,56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62D0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93A5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,595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A6D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08FC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6B56935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F722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Hours of orthogeriatric support time by specialist nurse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0CB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ne or miss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BEB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7,49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3E5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E96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9,14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4C63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770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517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6,638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C52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B463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,01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20FD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6CB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0165BDA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0153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9CF31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 or more hour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754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9,46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DC8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A795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92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EDFD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388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D960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0,389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2BE8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FFD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1,30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968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4943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77F9272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26D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lastRenderedPageBreak/>
              <w:t xml:space="preserve">Postop. pain is routinely scored on day 1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825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12BC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,82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A312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DBF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34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80E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E11C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C124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3,166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D65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C389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,77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4F90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CC5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2078A310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058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816E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F544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9,13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19A7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6DC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4,72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1FE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45B4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F5AF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3,86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505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B8F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553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592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335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6EA2B340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613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ursing lead attends clinical governance meeting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9B5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B44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,50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6A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5C28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7,45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3B25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EA26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421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3,96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914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FC4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,17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30A9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995B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12ECB035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3899F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37DD7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7C4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45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254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30E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2,61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B55F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30E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7335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3,06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2CA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19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15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6EF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6D6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5238AAA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0A60A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HFD data are regularly disseminated to hip fracture ward staff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9DB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5EF7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,62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9A1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4E9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7,35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598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9E24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FEE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3,97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BB1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37E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,02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8448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9BDF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2ABF674F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BC48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FA69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695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33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ABDE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AFC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2,71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C72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BC1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6FD9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3,05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C72A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A1B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30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F24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1B4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0D8B43B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067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Clinical governance meetings occur monthly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932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DD2F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0,83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28C5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DE9C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8,36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D3AE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573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868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9,20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206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5886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,14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A1D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7971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2197D6F6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838C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050F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51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6,12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987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55B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1,70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4EA1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5D01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059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7,82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91A8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122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,17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0D5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7411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4A71D22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4E2B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Social worker attends clinical governance meeting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A74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4337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4,53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B3F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402B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8,76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938D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79F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38D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43,306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861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8E3D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7,861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A886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EA4B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2CC10F1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7FB9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A6B2C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E691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,42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D66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8CE1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,30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296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C38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6A0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,72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68F0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868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62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84B6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7E2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39638DEA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D6B7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Consultant orthopaedic surgeon attends clinical governance meeting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2984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87C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,71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49B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A1D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25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8885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3B6F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0C8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1,968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847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57C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,786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7035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702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52E8A41C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82C9D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5E5F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4C7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0,246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31E9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500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4,81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14F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AA8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51D3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25,059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6E3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214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5,537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A7A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BD6B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668244C5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CB584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Consultant orthogeriatrician attends clinical governance meeting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5FA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E1CD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,657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9DD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990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7,39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4DE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84D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D179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7,052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8E4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57AB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,81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24D9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BA9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</w:t>
            </w:r>
          </w:p>
        </w:tc>
      </w:tr>
      <w:tr w:rsidR="002B4ADA" w:rsidRPr="002B4ADA" w14:paraId="58C3F518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1FB2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DB93F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8679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47,302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B3DE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1F71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2,67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228F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86B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2A46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9,975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CF8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F65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3,513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54DC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A8A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B4ADA" w:rsidRPr="002B4ADA" w14:paraId="2658A8D7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7F3E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Consultant anaesthetist attends the daily trauma meeting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7273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/not s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7623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6,420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0D4C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40F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1,263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B19F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1BD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4F7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7,683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30B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8D3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9,758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543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1B42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09DD65AF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F8FA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9637E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95F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0,53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F41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B0E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8,80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4CA3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E093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3E15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9,344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8B17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CCBF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,565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8CD8A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22409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45390B45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29A15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Hours of orthogeriatric consultant direct clinical care per week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DD140" w14:textId="77777777" w:rsidR="002B4ADA" w:rsidRPr="002B4ADA" w:rsidRDefault="002B4ADA" w:rsidP="002B4A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0 hours or l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151E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0,93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DF1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1FBC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54,51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3F8F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43F5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5A8C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85,449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48F5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E3D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10,719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07D8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0BC6B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B4ADA" w:rsidRPr="002B4ADA" w14:paraId="7410BE16" w14:textId="77777777" w:rsidTr="00A60D37">
        <w:trPr>
          <w:trHeight w:val="21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2AF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6F17E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than 20 hour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253F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26,02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0BDC0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3CC1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35,554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6EF6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4ABB4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1E82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61,578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B66D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48165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7,604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EA3D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B0B63" w14:textId="77777777" w:rsidR="002B4ADA" w:rsidRPr="002B4ADA" w:rsidRDefault="002B4ADA" w:rsidP="002B4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2B4ADA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1594C20" w14:textId="77777777" w:rsidR="002B4ADA" w:rsidRPr="002B4ADA" w:rsidRDefault="002B4ADA" w:rsidP="002B4ADA">
      <w:pPr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>Rounding means that some percentages may not total 100.</w:t>
      </w:r>
    </w:p>
    <w:p w14:paraId="19CA4477" w14:textId="77777777" w:rsidR="002B4ADA" w:rsidRPr="002B4ADA" w:rsidRDefault="002B4ADA" w:rsidP="002B4ADA">
      <w:pPr>
        <w:spacing w:after="0" w:line="360" w:lineRule="auto"/>
        <w:rPr>
          <w:rFonts w:ascii="Calibri" w:eastAsiaTheme="majorEastAsia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ED=Emergency Department, FTE=full time equivalent, NHFD=National Hip Fracture Database,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>NICE=National Institute for Clinical Excellence,</w:t>
      </w:r>
      <w:r w:rsidRPr="002B4ADA">
        <w:rPr>
          <w:rFonts w:eastAsia="Times New Roman" w:cstheme="minorHAnsi"/>
          <w:kern w:val="0"/>
          <w:sz w:val="20"/>
          <w:szCs w:val="20"/>
          <w14:ligatures w14:val="none"/>
        </w:rPr>
        <w:t xml:space="preserve"> </w:t>
      </w:r>
      <w:r w:rsidRPr="002B4ADA">
        <w:rPr>
          <w:rFonts w:eastAsiaTheme="majorEastAsia" w:cstheme="minorHAnsi"/>
          <w:kern w:val="0"/>
          <w:sz w:val="20"/>
          <w:szCs w:val="20"/>
          <w14:ligatures w14:val="none"/>
        </w:rPr>
        <w:t xml:space="preserve">op=operative. </w:t>
      </w:r>
    </w:p>
    <w:p w14:paraId="7FB13EBA" w14:textId="77777777" w:rsidR="002B4ADA" w:rsidRPr="002B4ADA" w:rsidRDefault="002B4ADA" w:rsidP="002B4ADA">
      <w:pPr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</w:p>
    <w:p w14:paraId="4DC059EF" w14:textId="77777777" w:rsidR="002B4ADA" w:rsidRPr="002B4ADA" w:rsidRDefault="002B4ADA" w:rsidP="002B4ADA">
      <w:pPr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6747031C" w14:textId="77777777" w:rsidR="002B4ADA" w:rsidRPr="002B4ADA" w:rsidRDefault="002B4ADA" w:rsidP="002B4ADA">
      <w:pPr>
        <w:rPr>
          <w:rFonts w:eastAsia="Times New Roman" w:cstheme="minorHAnsi"/>
          <w:kern w:val="0"/>
          <w:sz w:val="24"/>
          <w:szCs w:val="24"/>
          <w14:ligatures w14:val="none"/>
        </w:rPr>
        <w:sectPr w:rsidR="002B4ADA" w:rsidRPr="002B4ADA" w:rsidSect="00E236B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2A4F287B" w14:textId="5AC7A530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</w:pPr>
      <w:bookmarkStart w:id="9" w:name="_Toc127203152"/>
      <w:r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t xml:space="preserve"> figure 1: Flow diagram showing data linkage and derivation of study cohort</w:t>
      </w:r>
      <w:bookmarkEnd w:id="9"/>
    </w:p>
    <w:p w14:paraId="39D0D252" w14:textId="513D3A7C" w:rsidR="002B4ADA" w:rsidRPr="002B4ADA" w:rsidRDefault="002B4ADA" w:rsidP="002B4ADA">
      <w:pPr>
        <w:spacing w:after="0" w:line="36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F219E71" wp14:editId="3C34FBA2">
                <wp:simplePos x="0" y="0"/>
                <wp:positionH relativeFrom="column">
                  <wp:posOffset>5176381</wp:posOffset>
                </wp:positionH>
                <wp:positionV relativeFrom="paragraph">
                  <wp:posOffset>56819</wp:posOffset>
                </wp:positionV>
                <wp:extent cx="1410970" cy="830894"/>
                <wp:effectExtent l="0" t="0" r="17780" b="2667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0970" cy="8308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78A4BA1" w14:textId="77777777" w:rsidR="002B4ADA" w:rsidRPr="00241EBC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 xml:space="preserve">PEDW data received from NWIS </w:t>
                            </w:r>
                          </w:p>
                          <w:p w14:paraId="4F84313C" w14:textId="77777777" w:rsidR="002B4ADA" w:rsidRPr="00241EBC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01/04/2013—31/03/2020</w:t>
                            </w:r>
                          </w:p>
                          <w:p w14:paraId="1D61AB28" w14:textId="77777777" w:rsidR="002B4ADA" w:rsidRPr="00241EBC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N = 19,396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219E71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407.6pt;margin-top:4.45pt;width:111.1pt;height:65.4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/W+PQIAAH8EAAAOAAAAZHJzL2Uyb0RvYy54bWysVNtu2zAMfR+wfxD0vjpJ2zQx4hRdugwD&#10;ugvQ7gMUWY6FyaJGKbGzrx8lO2myvQ3zgyCK0iF5eOjFfdcYtlfoNdiCj69GnCkrodR2W/DvL+t3&#10;M858ELYUBqwq+EF5fr98+2bRulxNoAZTKmQEYn3euoLXIbg8y7ysVSP8FThlyVkBNiKQidusRNES&#10;emOyyWg0zVrA0iFI5T2dPvZOvkz4VaVk+FpVXgVmCk65hbRiWjdxzZYLkW9RuFrLIQ3xD1k0QlsK&#10;eoJ6FEGwHeq/oBotETxU4UpCk0FVaalSDVTNePRHNc+1cCrVQuR4d6LJ/z9Y+WX/7L4hC9176KiB&#10;qQjvnkD+8MzCqhZ2qx4Qoa2VKCnwOFKWtc7nw9NItc99BNm0n6GkJotdgATUVdhEVqhORujUgMOJ&#10;dNUFJmPIm/FofkcuSb7Z9Wg2v0khRH587dCHjwoaFjcFR2pqQhf7Jx9iNiI/XonBPBhdrrUxycDt&#10;ZmWQ7QUJYJ2+Af3imrGsLfj8dnLbE3ABcfAnBFJeCe0L5c6ZET6QgwpKX3podg1R0EcbxEVHJMGz&#10;I0rXJ8iU+UUajQ40DUY3xEQPmvQZqf9gy7QPQpt+TzjGxhpV0vnAxbEZfVtCt+noWTzcQHmgHiH0&#10;M0AzS5sa8BdnLem/4P7nTqCiuj5Z6vP19PZuSgNzbuC5sTk3hJUEVXAZkLPeWIV+zHYO9bamWL22&#10;LDyQOiqdGvea16ApUnliZZjIOEbndrr1+t9Y/gYAAP//AwBQSwMEFAAGAAgAAAAhAB3HBtXeAAAA&#10;CgEAAA8AAABkcnMvZG93bnJldi54bWxMj8FOwzAQRO9I/IO1SNyok6Y0bYhTQSXEqapa+AA3XpIo&#10;9jqK3Tb8PdsT3GY1o9k35WZyVlxwDJ0nBeksAYFUe9NRo+Dr8/1pBSJETUZbT6jgBwNsqvu7UhfG&#10;X+mAl2NsBJdQKLSCNsahkDLULTodZn5AYu/bj05HPsdGmlFfudxZOU+SpXS6I/7Q6gG3Ldb98ewU&#10;THEv93m2W6b40dtFvzvgVr8p9fgwvb6AiDjFvzDc8BkdKmY6+TOZIKyCVfo85yiLNYibn2T5AsSJ&#10;VbbOQVal/D+h+gUAAP//AwBQSwECLQAUAAYACAAAACEAtoM4kv4AAADhAQAAEwAAAAAAAAAAAAAA&#10;AAAAAAAAW0NvbnRlbnRfVHlwZXNdLnhtbFBLAQItABQABgAIAAAAIQA4/SH/1gAAAJQBAAALAAAA&#10;AAAAAAAAAAAAAC8BAABfcmVscy8ucmVsc1BLAQItABQABgAIAAAAIQBF2/W+PQIAAH8EAAAOAAAA&#10;AAAAAAAAAAAAAC4CAABkcnMvZTJvRG9jLnhtbFBLAQItABQABgAIAAAAIQAdxwbV3gAAAAoBAAAP&#10;AAAAAAAAAAAAAAAAAJcEAABkcnMvZG93bnJldi54bWxQSwUGAAAAAAQABADzAAAAogUAAAAA&#10;">
                <v:shadow color="black [0]"/>
                <v:textbox inset="2.88pt,2.88pt,2.88pt,2.88pt">
                  <w:txbxContent>
                    <w:p w14:paraId="378A4BA1" w14:textId="77777777" w:rsidR="002B4ADA" w:rsidRPr="00241EBC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 xml:space="preserve">PEDW data received from NWIS </w:t>
                      </w:r>
                    </w:p>
                    <w:p w14:paraId="4F84313C" w14:textId="77777777" w:rsidR="002B4ADA" w:rsidRPr="00241EBC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01/04/2013—31/03/2020</w:t>
                      </w:r>
                    </w:p>
                    <w:p w14:paraId="1D61AB28" w14:textId="77777777" w:rsidR="002B4ADA" w:rsidRPr="00241EBC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4"/>
                          <w:szCs w:val="14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N = 19,396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4ECBBD0" wp14:editId="2EEED8CF">
                <wp:simplePos x="0" y="0"/>
                <wp:positionH relativeFrom="margin">
                  <wp:posOffset>-9395</wp:posOffset>
                </wp:positionH>
                <wp:positionV relativeFrom="paragraph">
                  <wp:posOffset>69345</wp:posOffset>
                </wp:positionV>
                <wp:extent cx="1409700" cy="780589"/>
                <wp:effectExtent l="0" t="0" r="19050" b="1968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7805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6EFE7A3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 xml:space="preserve">HES data received from NHS Digital </w:t>
                            </w:r>
                          </w:p>
                          <w:p w14:paraId="7C962457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>01/04/2013—31/03/2020</w:t>
                            </w:r>
                          </w:p>
                          <w:p w14:paraId="26FD0C6D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>N = 219,885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CBBD0" id="Text Box 24" o:spid="_x0000_s1027" type="#_x0000_t202" style="position:absolute;margin-left:-.75pt;margin-top:5.45pt;width:111pt;height:61.4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EGBQAIAAIYEAAAOAAAAZHJzL2Uyb0RvYy54bWysVNtu2zAMfR+wfxD0vtrJljYx4hRdug4D&#10;ugvQ7gMUWY6FyaJGKbGzrx8lO2myvQ3zgyCK0iF5eOjlbd8atlfoNdiST65yzpSVUGm7Lfn354c3&#10;c858ELYSBqwq+UF5frt6/WrZuUJNoQFTKWQEYn3RuZI3Ibgiy7xsVCv8FThlyVkDtiKQidusQtER&#10;emuyaZ5fZx1g5RCk8p5O7wcnXyX8ulYyfK1rrwIzJafcQloxrZu4ZqulKLYoXKPlmIb4hyxaoS0F&#10;PUHdiyDYDvVfUK2WCB7qcCWhzaCutVSpBqpmkv9RzVMjnEq1EDnenWjy/w9Wftk/uW/IQv8eempg&#10;KsK7R5A/PLOwboTdqjtE6BolKgo8iZRlnfPF+DRS7QsfQTbdZ6ioyWIXIAH1NbaRFaqTETo14HAi&#10;XfWByRjyXb64ycklyXczz2fzRQohiuNrhz58VNCyuCk5UlMTutg/+hCzEcXxSgzmwejqQRuTDNxu&#10;1gbZXpAAHtI3ol9cM5Z1JV/MprOBgAuIgz8hkPIq6J4pd86M8IEcVFD60kOza4mCIdooLjoiCZ4d&#10;Ubo+QabML9JodaBpMLot+XwATfqM1H+wVdoHoc2wJxxjY40q6Xzk4tiMoS2h3/RMV2Pbom8D1YFa&#10;hTCMAo0ubRrAX5x1NAYl9z93AhWV98lSu99ez26uaW7ODTw3NueGsJKgSi4DcjYY6zBM286h3jYU&#10;a5CYhTsSSa1T/17yGqVFYk/kjIMZp+ncTrdefh+r3wAAAP//AwBQSwMEFAAGAAgAAAAhAOAymYfd&#10;AAAACQEAAA8AAABkcnMvZG93bnJldi54bWxMj8FOwzAQRO9I/IO1SNxaOwmUNsSpoBLiVFUt/QA3&#10;XpIo8TqK3Tb8PcuJHvfNaHamWE+uFxccQ+tJQzJXIJAqb1uqNRy/PmZLECEasqb3hBp+MMC6vL8r&#10;TG79lfZ4OcRacAiF3GhoYhxyKUPVoDNh7gck1r796Ezkc6ylHc2Vw10vU6UW0pmW+ENjBtw0WHWH&#10;s9MwxZ3cvWTbRYKfXf/Ubfe4Me9aPz5Mb68gIk7x3wx/9bk6lNzp5M9kg+g1zJJndjJXKxCsp6li&#10;cGKQZUuQZSFvF5S/AAAA//8DAFBLAQItABQABgAIAAAAIQC2gziS/gAAAOEBAAATAAAAAAAAAAAA&#10;AAAAAAAAAABbQ29udGVudF9UeXBlc10ueG1sUEsBAi0AFAAGAAgAAAAhADj9If/WAAAAlAEAAAsA&#10;AAAAAAAAAAAAAAAALwEAAF9yZWxzLy5yZWxzUEsBAi0AFAAGAAgAAAAhAIMQQYFAAgAAhgQAAA4A&#10;AAAAAAAAAAAAAAAALgIAAGRycy9lMm9Eb2MueG1sUEsBAi0AFAAGAAgAAAAhAOAymYfdAAAACQEA&#10;AA8AAAAAAAAAAAAAAAAAmgQAAGRycy9kb3ducmV2LnhtbFBLBQYAAAAABAAEAPMAAACkBQAAAAA=&#10;">
                <v:shadow color="black [0]"/>
                <v:textbox inset="2.88pt,2.88pt,2.88pt,2.88pt">
                  <w:txbxContent>
                    <w:p w14:paraId="46EFE7A3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 xml:space="preserve">HES data received from NHS Digital </w:t>
                      </w:r>
                    </w:p>
                    <w:p w14:paraId="7C962457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>01/04/2013—31/03/2020</w:t>
                      </w:r>
                    </w:p>
                    <w:p w14:paraId="26FD0C6D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>N = 219,885 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217340" w14:textId="77777777" w:rsidR="002B4ADA" w:rsidRPr="002B4ADA" w:rsidRDefault="002B4ADA" w:rsidP="002B4ADA">
      <w:pPr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6D4F2175" w14:textId="77777777" w:rsidR="002B4ADA" w:rsidRPr="002B4ADA" w:rsidRDefault="002B4ADA" w:rsidP="002B4ADA">
      <w:pPr>
        <w:tabs>
          <w:tab w:val="left" w:pos="567"/>
          <w:tab w:val="left" w:pos="9923"/>
        </w:tabs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A2DB774" wp14:editId="26E3C046">
                <wp:simplePos x="0" y="0"/>
                <wp:positionH relativeFrom="column">
                  <wp:posOffset>668111</wp:posOffset>
                </wp:positionH>
                <wp:positionV relativeFrom="paragraph">
                  <wp:posOffset>267607</wp:posOffset>
                </wp:positionV>
                <wp:extent cx="0" cy="360000"/>
                <wp:effectExtent l="76200" t="0" r="76200" b="5969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FEA3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52.6pt;margin-top:21.05pt;width:0;height:28.3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6+S6gEAAMoDAAAOAAAAZHJzL2Uyb0RvYy54bWysU02PGyEMvVfqf0Dcm0lSaVuNMtlDttvL&#10;to206Q9wgMmgBYwwyST/voZ87La9VeWAsI2fn81jcX/0ThxMIouhk7PJVAoTFGobdp38uXn88FkK&#10;yhA0OAymkydD8n75/t1ijK2Z44BOmyQYJFA7xk4OOce2aUgNxgNNMJrAwR6Th8xm2jU6wcjo3jXz&#10;6fSuGTHpmFAZIvY+nINyWfH73qj8o+/JZOE6ydxy3VPdt2VvlgtodwniYNWFBvwDCw82cNEb1ANk&#10;EPtk/4LyViUk7PNEoW+w760ytQfuZjb9o5vnAaKpvfBwKN7GRP8PVn0/rMI6FerqGJ7jE6oXEgFX&#10;A4SdqQQ2p8gPNyujasZI7S2lGBTXSWzHb6j5Duwz1ikc++QLJPcnjnXYp9uwzTELdXYq9n68m/Kq&#10;4NBe82Ki/NWgF+XQScoJ7G7IKwyBXxTTrFaBwxPlwgraa0IpGvDROlcf1gUxMvX5J65QQoTO6hKt&#10;xolWLokDsDRYURrHDXOTwgFlDjDhumqi23tu8Xz3Ihp2sbTeuJgGVcjK6LdSCfdBV0aDAf3lcs5g&#10;HZ9FrgPOyfLInZGFsjeaiRj+UuV07tGFwtpUUV8av75AkTu1W9SndSqXi8WCqUQu4i6KfGvXW69f&#10;cPkLAAD//wMAUEsDBBQABgAIAAAAIQDjGTvA3AAAAAkBAAAPAAAAZHJzL2Rvd25yZXYueG1sTI+x&#10;TsMwEIZ3JN7BOiSWitqNAKVpnAqQmGChMDA69jWxGp8j220CT4/LAuN/9+m/7+rt7AZ2whCtJwmr&#10;pQCGpL2x1En4eH++KYHFpMiowRNK+MII2+byolaV8RO94WmXOpZLKFZKQp/SWHEedY9OxaUfkfJu&#10;74NTKcfQcRPUlMvdwAsh7rlTlvKFXo341KM+7I5Ogl0Lu3DtQuuX+KgOr9+fYRJeyuur+WEDLOGc&#10;/mA462d1aLJT649kIhtyFndFRiXcFitgZ+B30EpYlyXwpub/P2h+AAAA//8DAFBLAQItABQABgAI&#10;AAAAIQC2gziS/gAAAOEBAAATAAAAAAAAAAAAAAAAAAAAAABbQ29udGVudF9UeXBlc10ueG1sUEsB&#10;Ai0AFAAGAAgAAAAhADj9If/WAAAAlAEAAAsAAAAAAAAAAAAAAAAALwEAAF9yZWxzLy5yZWxzUEsB&#10;Ai0AFAAGAAgAAAAhACufr5LqAQAAygMAAA4AAAAAAAAAAAAAAAAALgIAAGRycy9lMm9Eb2MueG1s&#10;UEsBAi0AFAAGAAgAAAAhAOMZO8DcAAAACQEAAA8AAAAAAAAAAAAAAAAARAQAAGRycy9kb3ducmV2&#10;LnhtbFBLBQYAAAAABAAEAPMAAABNBQAAAAA=&#10;" strokeweight="1pt">
                <v:stroke endarrow="block"/>
                <v:shadow color="black [0]"/>
              </v:shape>
            </w:pict>
          </mc:Fallback>
        </mc:AlternateContent>
      </w:r>
    </w:p>
    <w:p w14:paraId="0FC38316" w14:textId="77777777" w:rsidR="002B4ADA" w:rsidRPr="002B4ADA" w:rsidRDefault="002B4ADA" w:rsidP="002B4ADA">
      <w:pPr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A53FCD3" wp14:editId="5316D164">
                <wp:simplePos x="0" y="0"/>
                <wp:positionH relativeFrom="column">
                  <wp:posOffset>5876290</wp:posOffset>
                </wp:positionH>
                <wp:positionV relativeFrom="paragraph">
                  <wp:posOffset>5080</wp:posOffset>
                </wp:positionV>
                <wp:extent cx="0" cy="359410"/>
                <wp:effectExtent l="76200" t="0" r="76200" b="5969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874DD5" id="Straight Arrow Connector 27" o:spid="_x0000_s1026" type="#_x0000_t32" style="position:absolute;margin-left:462.7pt;margin-top:.4pt;width:0;height:28.3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Nj06wEAAMoDAAAOAAAAZHJzL2Uyb0RvYy54bWysU82O0zAQviPxDpbvNGn5j5ruoctyWaDS&#10;lgeY2k5j4Xgsj9u0b8/YTcsCN0QO1vzPNzNflnenwYmjiWTRt3I+q6UwXqG2ft/K79uHVx+koARe&#10;g0NvWnk2JO9WL18sx9CYBfbotImCi3hqxtDKPqXQVBWp3gxAMwzGs7PDOEBiNe4rHWHk6oOrFnX9&#10;rhox6hBRGSK23l+cclXqd51R6VvXkUnCtZKxpfLG8u7yW62W0OwjhN6qCQb8A4oBrOemt1L3kEAc&#10;ov2r1GBVRMIuzRQOFXadVabMwNPM6z+meeohmDILL4fCbU30/8qqr8e138QMXZ38U3hE9YOEx3UP&#10;fm8KgO058OHmeVXVGKi5pWSFwiaK3fgFNcfAIWHZwqmLQy7J84lTWfb5tmxzSkJdjIqtr99+fDMv&#10;d6igueaFSOmzwUFkoZWUIth9n9boPV8U47x0geMjpYwKmmtCburxwTpXDuu8GBn64n1dlwxCZ3X2&#10;5jg609pFcQSmBjNK47hlbFI4oMQOBly+kugOA494iZ1Iwyam1jMTw7iULIh+axXx4HVB1BvQnyY5&#10;gXUsi1QWnKLllTsjM+TBaAZi+JfK0mVG5zNqU0g9DX69QKY7NTvU503MwVljwhQgE7kzI5/rJerX&#10;L7j6CQAA//8DAFBLAwQUAAYACAAAACEAdmvSc9sAAAAHAQAADwAAAGRycy9kb3ducmV2LnhtbEyP&#10;MU/DMBSEdyT+g/WQWKrWoWqBhrxUgMQEC4Who2M/EquxHdluE/j1PMQA4+lOd99V28n14kQx2eAR&#10;rhYFCPI6GOtbhPe3p/ktiJSVN6oPnhA+KcG2Pj+rVGnC6F/ptMut4BKfSoXQ5TyUUibdkVNpEQby&#10;7H2E6FRmGVtpohq53PVyWRTX0inreaFTAz12pA+7o0Owm8LOXDPT+jk9qMPL1z6ORUC8vJju70Bk&#10;mvJfGH7wGR1qZmrC0ZskeoTNcr3iKAIfYPtXNgjrmxXIupL/+etvAAAA//8DAFBLAQItABQABgAI&#10;AAAAIQC2gziS/gAAAOEBAAATAAAAAAAAAAAAAAAAAAAAAABbQ29udGVudF9UeXBlc10ueG1sUEsB&#10;Ai0AFAAGAAgAAAAhADj9If/WAAAAlAEAAAsAAAAAAAAAAAAAAAAALwEAAF9yZWxzLy5yZWxzUEsB&#10;Ai0AFAAGAAgAAAAhAMj82PTrAQAAygMAAA4AAAAAAAAAAAAAAAAALgIAAGRycy9lMm9Eb2MueG1s&#10;UEsBAi0AFAAGAAgAAAAhAHZr0nPbAAAABwEAAA8AAAAAAAAAAAAAAAAARQQAAGRycy9kb3ducmV2&#10;LnhtbFBLBQYAAAAABAAEAPMAAABNBQAAAAA=&#10;" strokeweight="1pt">
                <v:stroke endarrow="block"/>
                <v:shadow color="black [0]"/>
              </v:shape>
            </w:pict>
          </mc:Fallback>
        </mc:AlternateContent>
      </w:r>
    </w:p>
    <w:p w14:paraId="5A88A6F3" w14:textId="6BF95631" w:rsidR="002B4ADA" w:rsidRPr="002B4ADA" w:rsidRDefault="002B4ADA" w:rsidP="002B4ADA">
      <w:pPr>
        <w:tabs>
          <w:tab w:val="left" w:pos="3969"/>
          <w:tab w:val="left" w:pos="5387"/>
          <w:tab w:val="left" w:pos="6521"/>
          <w:tab w:val="left" w:pos="9923"/>
        </w:tabs>
        <w:rPr>
          <w:rFonts w:eastAsiaTheme="majorEastAsia" w:cstheme="minorHAnsi"/>
          <w:color w:val="2F5496" w:themeColor="accent1" w:themeShade="BF"/>
          <w:kern w:val="0"/>
          <w:sz w:val="26"/>
          <w:szCs w:val="26"/>
          <w14:ligatures w14:val="none"/>
        </w:rPr>
        <w:sectPr w:rsidR="002B4ADA" w:rsidRPr="002B4ADA" w:rsidSect="00C0649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D6BBFA6" wp14:editId="19A40060">
                <wp:simplePos x="0" y="0"/>
                <wp:positionH relativeFrom="column">
                  <wp:posOffset>271990</wp:posOffset>
                </wp:positionH>
                <wp:positionV relativeFrom="paragraph">
                  <wp:posOffset>5749492</wp:posOffset>
                </wp:positionV>
                <wp:extent cx="6170930" cy="1404620"/>
                <wp:effectExtent l="0" t="0" r="127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27DF3" w14:textId="77777777" w:rsidR="002B4ADA" w:rsidRPr="00CA03F7" w:rsidRDefault="002B4ADA" w:rsidP="002B4AD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>HES=Hospital Episode Statistic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NHS=National Health Servic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NS=Office for National Statistic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NHFD=National Hip Fracture Databas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EDW=Patient Episode Database for Wale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CA03F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NWIS=NHS Wales Informatics Servi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6BBFA6" id="Text Box 2" o:spid="_x0000_s1028" type="#_x0000_t202" style="position:absolute;margin-left:21.4pt;margin-top:452.7pt;width:485.9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kumEwIAAP4DAAAOAAAAZHJzL2Uyb0RvYy54bWysk99u2yAUxu8n7R0Q94udLEkb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1cTq/y1XsKSYpN5/l8OUttyUTxfNyhD58UdCxOSo7U1SQvjvc+xHRE8bwl3ubB6HqnjUkL&#10;3Fdbg+woyAG79KUKXm0zlvUlXy1mi6RsIZ5P5uh0IIca3ZX8Oo/f6JmI46Ot05YgtBnnlImxJz4R&#10;yQgnDNXAdF3yWTwbcVVQPxIwhNGQ9IBo0gL+4awnM5bc/z4IVJyZz5agr6bzeXRvWswXV0SI4WWk&#10;uowIK0mq5IGzcboNyfEJh7ul5ux0wvaSySllMlmieXoQ0cWX67Tr5dlungAAAP//AwBQSwMEFAAG&#10;AAgAAAAhAGq4H5bgAAAADAEAAA8AAABkcnMvZG93bnJldi54bWxMj81OwzAQhO9IvIO1SNyonSiN&#10;II1TVVRcOCBRkODoxps4qv9ku2l4e9wT3Ha0o5lv2u1iNJkxxMlZDsWKAUHbOznZkcPnx8vDI5CY&#10;hJVCO4scfjDCtru9aUUj3cW+43xII8khNjaCg0rJN5TGXqERceU82vwbXDAiZRlGKoO45HCjaclY&#10;TY2YbG5QwuOzwv50OBsOX0ZNch/evgep5/3rsFv7JXjO7++W3QZIwiX9meGKn9Ghy0xHd7YyEs2h&#10;KjN54vDE1hWQq4EVVQ3kmK+irGugXUv/j+h+AQAA//8DAFBLAQItABQABgAIAAAAIQC2gziS/gAA&#10;AOEBAAATAAAAAAAAAAAAAAAAAAAAAABbQ29udGVudF9UeXBlc10ueG1sUEsBAi0AFAAGAAgAAAAh&#10;ADj9If/WAAAAlAEAAAsAAAAAAAAAAAAAAAAALwEAAF9yZWxzLy5yZWxzUEsBAi0AFAAGAAgAAAAh&#10;AMjSS6YTAgAA/gMAAA4AAAAAAAAAAAAAAAAALgIAAGRycy9lMm9Eb2MueG1sUEsBAi0AFAAGAAgA&#10;AAAhAGq4H5bgAAAADAEAAA8AAAAAAAAAAAAAAAAAbQQAAGRycy9kb3ducmV2LnhtbFBLBQYAAAAA&#10;BAAEAPMAAAB6BQAAAAA=&#10;" stroked="f">
                <v:textbox style="mso-fit-shape-to-text:t">
                  <w:txbxContent>
                    <w:p w14:paraId="54D27DF3" w14:textId="77777777" w:rsidR="002B4ADA" w:rsidRPr="00CA03F7" w:rsidRDefault="002B4ADA" w:rsidP="002B4AD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>HES=Hospital Episode Statistic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 xml:space="preserve"> NHS=National Health Servic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 xml:space="preserve"> ONS=Office for National Statistic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 xml:space="preserve"> NHFD=National Hip Fracture Databas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 xml:space="preserve"> PEDW=Patient Episode Database for Wale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CA03F7">
                        <w:rPr>
                          <w:sz w:val="18"/>
                          <w:szCs w:val="18"/>
                          <w:lang w:val="en-US"/>
                        </w:rPr>
                        <w:t xml:space="preserve"> NWIS=NHS Wales Informatics Serv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43AF17C6" wp14:editId="2F2FE9E9">
                <wp:simplePos x="0" y="0"/>
                <wp:positionH relativeFrom="column">
                  <wp:posOffset>3828415</wp:posOffset>
                </wp:positionH>
                <wp:positionV relativeFrom="paragraph">
                  <wp:posOffset>4316730</wp:posOffset>
                </wp:positionV>
                <wp:extent cx="2301875" cy="299085"/>
                <wp:effectExtent l="0" t="0" r="3175" b="571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187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A36B0A4" w14:textId="77777777" w:rsidR="002B4ADA" w:rsidRPr="00B91BB4" w:rsidRDefault="002B4ADA" w:rsidP="002B4ADA">
                            <w:pPr>
                              <w:widowControl w:val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Died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y 120 days</w:t>
                            </w:r>
                            <w:r w:rsidRPr="00B91BB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=18,323 </w:t>
                            </w:r>
                            <w:r w:rsidRPr="00B91BB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AF17C6" id="Text Box 10" o:spid="_x0000_s1029" type="#_x0000_t202" style="position:absolute;margin-left:301.45pt;margin-top:339.9pt;width:181.25pt;height:23.5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5p2+AEAAN8DAAAOAAAAZHJzL2Uyb0RvYy54bWysU8GO0zAQvSPxD5bvNGmrdnejpqulqyKk&#10;hUVa+ADHcRKLxGPGbpPy9YydtFvghsjB8njsN/PevGzuh65lR4VOg8n5fJZypoyEUps659++7t/d&#10;cua8MKVowaicn5Tj99u3bza9zdQCGmhLhYxAjMt6m/PGe5sliZON6oSbgVWGkhVgJzyFWCclip7Q&#10;uzZZpOk66QFLiyCVc3T6OCb5NuJXlZL+uaqc8qzNOfXm44pxLcKabDciq1HYRsupDfEPXXRCGyp6&#10;gXoUXrAD6r+gOi0RHFR+JqFLoKq0VJEDsZmnf7B5aYRVkQuJ4+xFJvf/YOXn44v9gswP72GgAUYS&#10;zj6B/O6YgV0jTK0eEKFvlCip8DxIlvTWZdPTILXLXAAp+k9Q0pDFwUMEGirsgirEkxE6DeB0EV0N&#10;nkk6XCzT+e3NijNJucXdXXq7iiVEdn5t0fkPCjoWNjlHGmpEF8cn50M3IjtfCcUctLrc67aNAdbF&#10;rkV2FGSAffwm9N+utSZcNhCejYjjiYoWmsqceY6M/VAMTJc5XwbAkCugPJEKCKPL6K+gTQP4k7Oe&#10;HJZz9+MgUHHWfjSk5HK9ulmTJa8DvA6K60AYSVA595yN250fbXywqOuGKo2zM/BA6lc6CvPa1TQz&#10;clHUa3J8sOl1HG+9/pfbXwAAAP//AwBQSwMEFAAGAAgAAAAhAHF54iHiAAAACwEAAA8AAABkcnMv&#10;ZG93bnJldi54bWxMj8FOwzAMhu9IvENkJG4spbCOlKYTKtokpAnE4MIta0xbrXGqJtsKT485wc2W&#10;P/3+/mI5uV4ccQydJw3XswQEUu1tR42G97fV1R2IEA1Z03tCDV8YYFmenxUmt/5Er3jcxkZwCIXc&#10;aGhjHHIpQ92iM2HmByS+ffrRmcjr2Eg7mhOHu16mSZJJZzriD60ZsGqx3m8PTsPLJnv0+PG0rvc3&#10;ar5uVtV391xpfXkxPdyDiDjFPxh+9VkdSnba+QPZIHoNWZIqRnlYKO7AhMrmtyB2GhZppkCWhfzf&#10;ofwBAAD//wMAUEsBAi0AFAAGAAgAAAAhALaDOJL+AAAA4QEAABMAAAAAAAAAAAAAAAAAAAAAAFtD&#10;b250ZW50X1R5cGVzXS54bWxQSwECLQAUAAYACAAAACEAOP0h/9YAAACUAQAACwAAAAAAAAAAAAAA&#10;AAAvAQAAX3JlbHMvLnJlbHNQSwECLQAUAAYACAAAACEAoC+advgBAADfAwAADgAAAAAAAAAAAAAA&#10;AAAuAgAAZHJzL2Uyb0RvYy54bWxQSwECLQAUAAYACAAAACEAcXniIeIAAAALAQAADwAAAAAAAAAA&#10;AAAAAABSBAAAZHJzL2Rvd25yZXYueG1sUEsFBgAAAAAEAAQA8wAAAGEFAAAAAA==&#10;" stroked="f" strokecolor="black [0]">
                <v:shadow color="black [0]"/>
                <v:textbox inset="2.88pt,2.88pt,2.88pt,2.88pt">
                  <w:txbxContent>
                    <w:p w14:paraId="2A36B0A4" w14:textId="77777777" w:rsidR="002B4ADA" w:rsidRPr="00B91BB4" w:rsidRDefault="002B4ADA" w:rsidP="002B4ADA">
                      <w:pPr>
                        <w:widowControl w:val="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91BB4">
                        <w:rPr>
                          <w:b/>
                          <w:bCs/>
                          <w:sz w:val="18"/>
                          <w:szCs w:val="18"/>
                        </w:rPr>
                        <w:t xml:space="preserve">Died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by 120 days</w:t>
                      </w:r>
                      <w:r w:rsidRPr="00B91BB4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N=18,323 </w:t>
                      </w:r>
                      <w:r w:rsidRPr="00B91BB4">
                        <w:rPr>
                          <w:b/>
                          <w:bCs/>
                          <w:sz w:val="18"/>
                          <w:szCs w:val="18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C2D6776" wp14:editId="54E6EF36">
                <wp:simplePos x="0" y="0"/>
                <wp:positionH relativeFrom="column">
                  <wp:posOffset>3447415</wp:posOffset>
                </wp:positionH>
                <wp:positionV relativeFrom="paragraph">
                  <wp:posOffset>4138930</wp:posOffset>
                </wp:positionV>
                <wp:extent cx="345440" cy="280670"/>
                <wp:effectExtent l="0" t="0" r="54610" b="100330"/>
                <wp:wrapNone/>
                <wp:docPr id="11" name="Connector: Elb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5440" cy="280670"/>
                        </a:xfrm>
                        <a:prstGeom prst="bentConnector3">
                          <a:avLst>
                            <a:gd name="adj1" fmla="val 681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3DC75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1" o:spid="_x0000_s1026" type="#_x0000_t34" style="position:absolute;margin-left:271.45pt;margin-top:325.9pt;width:27.2pt;height:22.1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OVvEwIAAAMEAAAOAAAAZHJzL2Uyb0RvYy54bWysU02PGjEMvVfqf4hyLzOwlEUjhj2w3V62&#10;LdLSH2CSDJM2iaMkMPDv64SPovZWdQ4jx45fnp/txdPRGnZQIWp0LR+Pas6UEyi127X8++blw5yz&#10;mMBJMOhUy08q8qfl+3eLwTdqgj0aqQIjEBebwbe8T8k3VRVFryzEEXrlKNhhsJDoGHaVDDAQujXV&#10;pK5n1YBB+oBCxUje53OQLwt+1ymRvnVdVImZlhO3VP6h/Lf5Xy0X0OwC+F6LCw34BxYWtKNHb1DP&#10;kIDtg/4LymoRMGKXRgJthV2nhSo1UDXj+o9q3nrwqtRC4kR/kyn+P1jx9bBy65Cpi6N7868ofkbm&#10;cNWD26lCYHPy1LhxlqoafGxuKfkQ/Tqw7fAFJd2BfcKiwrELNkNSfexYxD7dxFbHxAQ5H6Yfp1Nq&#10;iaDQZF7PHkszKmiuyT7E9FmhZdlo+Va5tELnqKUYHsozcHiNqagumQObGcgfY846a6iJBzBsNj/z&#10;huZyl/CvuDnR4Ys2pgyBcWygMiePdV3AIxotczTfi6e4MoERZMtp+iQOG6qDMwMxUYCKK19JNHtL&#10;cpzvXgaMXDSGdy6icYYkTcm8f8rqRBthtG35/Axa6PUK5Ccni51AG7JZKp1JQVOvjOKZv1WSWCna&#10;xWzllkFjXC5BlW0gwbLz2rq8J7HZojytw9VPk1bSLluRR/n+XLJ/7+7yFwAAAP//AwBQSwMEFAAG&#10;AAgAAAAhAHuEMgDjAAAACwEAAA8AAABkcnMvZG93bnJldi54bWxMj8FOhDAQhu8mvkMzJl7MbgEF&#10;BSmbjYm6mrjRxYPHLh0BpS2hXcC33/Gkx5n58s/356tZd2zEwbXWCAiXATA0lVWtqQW8l/eLG2DO&#10;S6NkZw0K+EEHq+L0JJeZspN5w3Hna0YhxmVSQON9n3Huqga1dEvbo6Hbpx209DQONVeDnChcdzwK&#10;goRr2Rr60Mge7xqsvncHLWC62JRPm4/Xclqr8Hl8wYfH7VckxPnZvL4F5nH2fzD86pM6FOS0twej&#10;HOsExFdRSqiAJA6pAxFxen0JbE+bNAmAFzn/36E4AgAA//8DAFBLAQItABQABgAIAAAAIQC2gziS&#10;/gAAAOEBAAATAAAAAAAAAAAAAAAAAAAAAABbQ29udGVudF9UeXBlc10ueG1sUEsBAi0AFAAGAAgA&#10;AAAhADj9If/WAAAAlAEAAAsAAAAAAAAAAAAAAAAALwEAAF9yZWxzLy5yZWxzUEsBAi0AFAAGAAgA&#10;AAAhAFnI5W8TAgAAAwQAAA4AAAAAAAAAAAAAAAAALgIAAGRycy9lMm9Eb2MueG1sUEsBAi0AFAAG&#10;AAgAAAAhAHuEMgDjAAAACwEAAA8AAAAAAAAAAAAAAAAAbQQAAGRycy9kb3ducmV2LnhtbFBLBQYA&#10;AAAABAAEAPMAAAB9BQAAAAA=&#10;" adj="147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3A73C030" wp14:editId="05A0B58D">
                <wp:simplePos x="0" y="0"/>
                <wp:positionH relativeFrom="column">
                  <wp:posOffset>3211830</wp:posOffset>
                </wp:positionH>
                <wp:positionV relativeFrom="paragraph">
                  <wp:posOffset>4145280</wp:posOffset>
                </wp:positionV>
                <wp:extent cx="0" cy="564515"/>
                <wp:effectExtent l="76200" t="0" r="57150" b="6413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451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1695F" id="Straight Arrow Connector 12" o:spid="_x0000_s1026" type="#_x0000_t32" style="position:absolute;margin-left:252.9pt;margin-top:326.4pt;width:0;height:44.45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1aj7QEAAMoDAAAOAAAAZHJzL2Uyb0RvYy54bWysU02P0zAQvSPxHyzfadKKLihquocuy2WB&#10;Slt+wNR2Gmsdj+Vxm/bfM3Y/WOCGNgfL8/XmzfhlcX8cnDiYSBZ9K6eTWgrjFWrrd638uXn88FkK&#10;SuA1OPSmlSdD8n75/t1iDI2ZYY9OmygYxFMzhlb2KYWmqkj1ZgCaYDCegx3GARKbcVfpCCOjD66a&#10;1fVdNWLUIaIyROx9OAflsuB3nVHpR9eRScK1krmlcsZybvNZLRfQ7CKE3qoLDfgPFgNYz01vUA+Q&#10;QOyj/QdqsCoiYZcmCocKu84qU2bgaab1X9M89xBMmYWXQ+G2Jno7WPX9sPLrmKmro38OT6heSHhc&#10;9eB3phDYnAI/3DSvqhoDNbeSbFBYR7Edv6HmHNgnLFs4dnHIkDyfOJZln27LNsck1Nmp2Du/+zif&#10;zgs4NNe6ECl9NTiIfGklpQh216cVes8vinFausDhiVJmBc21IDf1+GidKw/rvBiZ+uxTXZcKQmd1&#10;juY8OtHKRXEAlgYrSuO4YW5SOKDEASZcvlLo9gOPeM69iIZdLK1XLqZxhiyM/mgVce91YdQb0F8u&#10;9wTW8V2ksuAULa/cGZkpD0YzEcO/VL6dZ3Q+szZF1JfBry+Q5U7NFvVpHXNytlgwhchF3FmRr+2S&#10;9fsXXP4CAAD//wMAUEsDBBQABgAIAAAAIQDxjvsn3wAAAAsBAAAPAAAAZHJzL2Rvd25yZXYueG1s&#10;TI8xT8MwEIV3JP6DdUgsFbVbkbaEOBUgMcHSwtDxYh+J1diObLcJ/HqMGGC7e/f03nfVdrI9O1OI&#10;xjsJi7kARk55bVwr4f3t+WYDLCZ0GnvvSMInRdjWlxcVltqPbkfnfWpZDnGxRAldSkPJeVQdWYxz&#10;P5DLtw8fLKa8hpbrgGMOtz1fCrHiFo3LDR0O9NSROu5PVoK5E2Zmm5lSL/ERj69fhzAKL+X11fRw&#10;DyzRlP7M8IOf0aHOTI0/OR1ZL6EQRUZPElbFMg/Z8as0Eta3izXwuuL/f6i/AQAA//8DAFBLAQIt&#10;ABQABgAIAAAAIQC2gziS/gAAAOEBAAATAAAAAAAAAAAAAAAAAAAAAABbQ29udGVudF9UeXBlc10u&#10;eG1sUEsBAi0AFAAGAAgAAAAhADj9If/WAAAAlAEAAAsAAAAAAAAAAAAAAAAALwEAAF9yZWxzLy5y&#10;ZWxzUEsBAi0AFAAGAAgAAAAhALjfVqPtAQAAygMAAA4AAAAAAAAAAAAAAAAALgIAAGRycy9lMm9E&#10;b2MueG1sUEsBAi0AFAAGAAgAAAAhAPGO+yffAAAACwEAAA8AAAAAAAAAAAAAAAAARwQAAGRycy9k&#10;b3ducmV2LnhtbFBLBQYAAAAABAAEAPMAAABTBQAAAAA=&#10;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016199F9" wp14:editId="185C9E55">
                <wp:simplePos x="0" y="0"/>
                <wp:positionH relativeFrom="column">
                  <wp:posOffset>1877109</wp:posOffset>
                </wp:positionH>
                <wp:positionV relativeFrom="paragraph">
                  <wp:posOffset>4710722</wp:posOffset>
                </wp:positionV>
                <wp:extent cx="2663825" cy="887239"/>
                <wp:effectExtent l="0" t="0" r="22225" b="2730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3825" cy="8872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F23437F" w14:textId="77777777" w:rsidR="002B4ADA" w:rsidRPr="003366DF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366D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47,027</w:t>
                            </w:r>
                          </w:p>
                          <w:p w14:paraId="56E1104A" w14:textId="77777777" w:rsidR="002B4ADA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52FFB">
                              <w:rPr>
                                <w:sz w:val="18"/>
                                <w:szCs w:val="18"/>
                              </w:rPr>
                              <w:t xml:space="preserve">Cohor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ith outcomes data:</w:t>
                            </w:r>
                          </w:p>
                          <w:p w14:paraId="133AC6B8" w14:textId="77777777" w:rsidR="002B4ADA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B52FFB">
                              <w:rPr>
                                <w:sz w:val="18"/>
                                <w:szCs w:val="18"/>
                              </w:rPr>
                              <w:t>esidence at 120 days N=</w:t>
                            </w:r>
                            <w:r w:rsidRPr="00AA7F0E">
                              <w:rPr>
                                <w:sz w:val="18"/>
                                <w:szCs w:val="18"/>
                              </w:rPr>
                              <w:t>58,34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atients</w:t>
                            </w:r>
                          </w:p>
                          <w:p w14:paraId="2C468A62" w14:textId="725D436A" w:rsidR="002B4ADA" w:rsidRPr="007C2074" w:rsidRDefault="002B4ADA" w:rsidP="00B5200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obility at 120 days </w:t>
                            </w:r>
                            <w:r w:rsidRPr="00B52FFB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6,959</w:t>
                            </w:r>
                            <w:r w:rsidRPr="00B52FFB">
                              <w:rPr>
                                <w:sz w:val="18"/>
                                <w:szCs w:val="18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6199F9" id="Text Box 13" o:spid="_x0000_s1030" type="#_x0000_t202" style="position:absolute;margin-left:147.8pt;margin-top:370.9pt;width:209.75pt;height:69.8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3jIQQIAAIYEAAAOAAAAZHJzL2Uyb0RvYy54bWysVNtu2zAMfR+wfxD0vjiXJU2NOEWXrsOA&#10;7gK0+wBFlmNhsqhRSuzs60fJTpqub8P8IIiidHh4SHp10zWGHRR6Dbbgk9GYM2UllNruCv7j6f7d&#10;kjMfhC2FAasKflSe36zfvlm1LldTqMGUChmBWJ+3ruB1CC7PMi9r1Qg/AqcsOSvARgQycZeVKFpC&#10;b0w2HY8XWQtYOgSpvKfTu97J1wm/qpQM36rKq8BMwYlbSCumdRvXbL0S+Q6Fq7UcaIh/YNEIbSno&#10;GepOBMH2qF9BNVoieKjCSEKTQVVpqVIOlM1k/Fc2j7VwKuVC4nh3lsn/P1j59fDoviML3QfoqIAp&#10;Ce8eQP70zMKmFnanbhGhrZUoKfAkSpa1zufD0yi1z30E2bZfoKQii32ABNRV2ERVKE9G6FSA41l0&#10;1QUm6XC6WMyW0zlnknzL5dV0dp1CiPz02qEPnxQ0LG4KjlTUhC4ODz5ENiI/XYnBPBhd3mtjkoG7&#10;7cYgOwhqgPv0DegvrhnL2oJfz4nHa4ijPyNQ55XQPhF3zozwgRyUUPrSQ7NvSII+2tBcdEQteHFE&#10;dH2CTMxf0Gh0oGkwuiEletDUn1H6j7ZM+yC06feEY2xkq1KfD1qcitGXJXTbjumy4O9j1tG3hfJI&#10;pULoR4FGlzY14G/OWhqDgvtfe4GK0vtsqdyzxfxqQXNzaeClsb00hJUEVXAZkLPe2IR+2vYO9a6m&#10;WH2LWbilJql0qt8zr6G1qNmTOMNgxmm6tNOt59/H+g8AAAD//wMAUEsDBBQABgAIAAAAIQB2xVnH&#10;4AAAAAsBAAAPAAAAZHJzL2Rvd25yZXYueG1sTI/LTsMwEEX3SPyDNUjsqOPSPEjjVFAJsaqqFj5g&#10;Gk+TKH5EsduGv8esYDmao3vPrTaz0exKk++dlSAWCTCyjVO9bSV8fb4/FcB8QKtQO0sSvsnDpr6/&#10;q7BU7mYPdD2GlsUQ60uU0IUwlpz7piODfuFGsvF3dpPBEM+p5WrCWww3mi+TJOMGexsbOhxp21Ez&#10;HC9Gwhz2fJ8/7zJBH4NeDbsDbfFNyseH+XUNLNAc/mD41Y/qUEenk7tY5ZmWsHxJs4hKyFcibohE&#10;LlIB7CShKEQKvK74/w31DwAAAP//AwBQSwECLQAUAAYACAAAACEAtoM4kv4AAADhAQAAEwAAAAAA&#10;AAAAAAAAAAAAAAAAW0NvbnRlbnRfVHlwZXNdLnhtbFBLAQItABQABgAIAAAAIQA4/SH/1gAAAJQB&#10;AAALAAAAAAAAAAAAAAAAAC8BAABfcmVscy8ucmVsc1BLAQItABQABgAIAAAAIQD/A3jIQQIAAIYE&#10;AAAOAAAAAAAAAAAAAAAAAC4CAABkcnMvZTJvRG9jLnhtbFBLAQItABQABgAIAAAAIQB2xVnH4AAA&#10;AAsBAAAPAAAAAAAAAAAAAAAAAJsEAABkcnMvZG93bnJldi54bWxQSwUGAAAAAAQABADzAAAAqAUA&#10;AAAA&#10;">
                <v:shadow color="black [0]"/>
                <v:textbox inset="2.88pt,2.88pt,2.88pt,2.88pt">
                  <w:txbxContent>
                    <w:p w14:paraId="0F23437F" w14:textId="77777777" w:rsidR="002B4ADA" w:rsidRPr="003366DF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366DF">
                        <w:rPr>
                          <w:b/>
                          <w:bCs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47,027</w:t>
                      </w:r>
                    </w:p>
                    <w:p w14:paraId="56E1104A" w14:textId="77777777" w:rsidR="002B4ADA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52FFB">
                        <w:rPr>
                          <w:sz w:val="18"/>
                          <w:szCs w:val="18"/>
                        </w:rPr>
                        <w:t xml:space="preserve">Cohort </w:t>
                      </w:r>
                      <w:r>
                        <w:rPr>
                          <w:sz w:val="18"/>
                          <w:szCs w:val="18"/>
                        </w:rPr>
                        <w:t>with outcomes data:</w:t>
                      </w:r>
                    </w:p>
                    <w:p w14:paraId="133AC6B8" w14:textId="77777777" w:rsidR="002B4ADA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 w:rsidRPr="00B52FFB">
                        <w:rPr>
                          <w:sz w:val="18"/>
                          <w:szCs w:val="18"/>
                        </w:rPr>
                        <w:t>esidence at 120 days N=</w:t>
                      </w:r>
                      <w:r w:rsidRPr="00AA7F0E">
                        <w:rPr>
                          <w:sz w:val="18"/>
                          <w:szCs w:val="18"/>
                        </w:rPr>
                        <w:t>58,344</w:t>
                      </w:r>
                      <w:r>
                        <w:rPr>
                          <w:sz w:val="18"/>
                          <w:szCs w:val="18"/>
                        </w:rPr>
                        <w:t xml:space="preserve"> patients</w:t>
                      </w:r>
                    </w:p>
                    <w:p w14:paraId="2C468A62" w14:textId="725D436A" w:rsidR="002B4ADA" w:rsidRPr="007C2074" w:rsidRDefault="002B4ADA" w:rsidP="00B52007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obility at 120 days </w:t>
                      </w:r>
                      <w:r w:rsidRPr="00B52FFB">
                        <w:rPr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</w:rPr>
                        <w:t>56,959</w:t>
                      </w:r>
                      <w:r w:rsidRPr="00B52FFB">
                        <w:rPr>
                          <w:sz w:val="18"/>
                          <w:szCs w:val="18"/>
                        </w:rPr>
                        <w:t xml:space="preserve">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432D130" wp14:editId="1C8FE728">
                <wp:simplePos x="0" y="0"/>
                <wp:positionH relativeFrom="column">
                  <wp:posOffset>1908018</wp:posOffset>
                </wp:positionH>
                <wp:positionV relativeFrom="paragraph">
                  <wp:posOffset>3255576</wp:posOffset>
                </wp:positionV>
                <wp:extent cx="2663825" cy="887239"/>
                <wp:effectExtent l="0" t="0" r="22225" b="2730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3825" cy="8872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9379770" w14:textId="77777777" w:rsidR="002B4ADA" w:rsidRPr="003366DF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366D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=</w:t>
                            </w:r>
                            <w:bookmarkStart w:id="10" w:name="_Hlk99978085"/>
                            <w:r w:rsidRPr="003366D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65,350</w:t>
                            </w:r>
                            <w:bookmarkEnd w:id="10"/>
                          </w:p>
                          <w:p w14:paraId="54B96240" w14:textId="77777777" w:rsidR="002B4ADA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52FFB">
                              <w:rPr>
                                <w:sz w:val="18"/>
                                <w:szCs w:val="18"/>
                              </w:rPr>
                              <w:t xml:space="preserve">Cohor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ith outcomes data:</w:t>
                            </w:r>
                          </w:p>
                          <w:p w14:paraId="4BBF36AB" w14:textId="000246A8" w:rsidR="002B4ADA" w:rsidRPr="007C2074" w:rsidRDefault="002B4ADA" w:rsidP="00B5200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B52FFB">
                              <w:rPr>
                                <w:sz w:val="18"/>
                                <w:szCs w:val="18"/>
                              </w:rPr>
                              <w:t>esidence at discharge N=163,23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32D130" id="Text Box 28" o:spid="_x0000_s1031" type="#_x0000_t202" style="position:absolute;margin-left:150.25pt;margin-top:256.35pt;width:209.75pt;height:69.8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xv3QAIAAIYEAAAOAAAAZHJzL2Uyb0RvYy54bWysVNtu2zAMfR+wfxD0vjgXJE2NOkWXLsOA&#10;rhvQ7gMUWY6FyaJGKbGzrx8lO2m6vg3zgyCK0uHhIemb264x7KDQa7AFn4zGnCkrodR2V/Afz5sP&#10;S858ELYUBqwq+FF5frt6/+6mdbmaQg2mVMgIxPq8dQWvQ3B5lnlZq0b4EThlyVkBNiKQibusRNES&#10;emOy6Xi8yFrA0iFI5T2d3vdOvkr4VaVk+FZVXgVmCk7cQloxrdu4Zqsbke9QuFrLgYb4BxaN0JaC&#10;nqHuRRBsj/oNVKMlgocqjCQ0GVSVlirlQNlMxn9l81QLp1IuJI53Z5n8/4OVj4cn9x1Z6D5CRwVM&#10;SXj3APKnZxbWtbA7dYcIba1ESYEnUbKsdT4fnkapfe4jyLb9CiUVWewDJKCuwiaqQnkyQqcCHM+i&#10;qy4wSYfTxWK2nM45k+RbLq+ms+sUQuSn1w59+KygYXFTcKSiJnRxePAhshH56UoM5sHocqONSQbu&#10;tmuD7CCoATbpG9BfXTOWtQW/nhOPtxBHf0agziuhfSbunBnhAzkoofSlh2bfkAR9tKG56Iha8OKI&#10;6PoEmZi/otHoQNNgdENK9KCpP6P0n2yZ9kFo0+8Jx9jIVqU+H7Q4FaMvS+i2HdNlwecx6+jbQnmk&#10;UiH0o0CjS5sa8DdnLY1Bwf2vvUBF6X2xVO7ZYn61oLm5NPDS2F4awkqCKrgMyFlvrEM/bXuHeldT&#10;rL7FLNxRk1Q61e+F19Ba1OxJnGEw4zRd2unWy+9j9QcAAP//AwBQSwMEFAAGAAgAAAAhAOlz9THf&#10;AAAACwEAAA8AAABkcnMvZG93bnJldi54bWxMj8tqwzAQRfeF/oOYQneNZCe2g2s5tIHSVQh5fMDE&#10;mtrGehhLSdy/r7pql8M93Hum2sxGsxtNvndWQrIQwMg2TvW2lXA+fbysgfmAVqF2liR8k4dN/fhQ&#10;Yanc3R7odgwtiyXWlyihC2EsOfdNRwb9wo1kY/blJoMhnlPL1YT3WG40T4XIucHexoUOR9p21AzH&#10;q5Ewhz3fF8tdntDnoFfD7kBbfJfy+Wl+ewUWaA5/MPzqR3Woo9PFXa3yTEtYCpFFVEKWpAWwSBRx&#10;ENhFQp6lK+B1xf//UP8AAAD//wMAUEsBAi0AFAAGAAgAAAAhALaDOJL+AAAA4QEAABMAAAAAAAAA&#10;AAAAAAAAAAAAAFtDb250ZW50X1R5cGVzXS54bWxQSwECLQAUAAYACAAAACEAOP0h/9YAAACUAQAA&#10;CwAAAAAAAAAAAAAAAAAvAQAAX3JlbHMvLnJlbHNQSwECLQAUAAYACAAAACEAdD8b90ACAACGBAAA&#10;DgAAAAAAAAAAAAAAAAAuAgAAZHJzL2Uyb0RvYy54bWxQSwECLQAUAAYACAAAACEA6XP1Md8AAAAL&#10;AQAADwAAAAAAAAAAAAAAAACaBAAAZHJzL2Rvd25yZXYueG1sUEsFBgAAAAAEAAQA8wAAAKYFAAAA&#10;AA==&#10;">
                <v:shadow color="black [0]"/>
                <v:textbox inset="2.88pt,2.88pt,2.88pt,2.88pt">
                  <w:txbxContent>
                    <w:p w14:paraId="29379770" w14:textId="77777777" w:rsidR="002B4ADA" w:rsidRPr="003366DF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366DF">
                        <w:rPr>
                          <w:b/>
                          <w:bCs/>
                          <w:sz w:val="18"/>
                          <w:szCs w:val="18"/>
                        </w:rPr>
                        <w:t>N=</w:t>
                      </w:r>
                      <w:bookmarkStart w:id="11" w:name="_Hlk99978085"/>
                      <w:r w:rsidRPr="003366DF">
                        <w:rPr>
                          <w:b/>
                          <w:bCs/>
                          <w:sz w:val="18"/>
                          <w:szCs w:val="18"/>
                        </w:rPr>
                        <w:t>165,350</w:t>
                      </w:r>
                      <w:bookmarkEnd w:id="11"/>
                    </w:p>
                    <w:p w14:paraId="54B96240" w14:textId="77777777" w:rsidR="002B4ADA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52FFB">
                        <w:rPr>
                          <w:sz w:val="18"/>
                          <w:szCs w:val="18"/>
                        </w:rPr>
                        <w:t xml:space="preserve">Cohort </w:t>
                      </w:r>
                      <w:r>
                        <w:rPr>
                          <w:sz w:val="18"/>
                          <w:szCs w:val="18"/>
                        </w:rPr>
                        <w:t>with outcomes data:</w:t>
                      </w:r>
                    </w:p>
                    <w:p w14:paraId="4BBF36AB" w14:textId="000246A8" w:rsidR="002B4ADA" w:rsidRPr="007C2074" w:rsidRDefault="002B4ADA" w:rsidP="00B52007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 w:rsidRPr="00B52FFB">
                        <w:rPr>
                          <w:sz w:val="18"/>
                          <w:szCs w:val="18"/>
                        </w:rPr>
                        <w:t>esidence at discharge N=163,230</w:t>
                      </w:r>
                      <w:r>
                        <w:rPr>
                          <w:sz w:val="18"/>
                          <w:szCs w:val="18"/>
                        </w:rPr>
                        <w:t xml:space="preserve">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7A3BB04" wp14:editId="3F4A639B">
                <wp:simplePos x="0" y="0"/>
                <wp:positionH relativeFrom="column">
                  <wp:posOffset>700414</wp:posOffset>
                </wp:positionH>
                <wp:positionV relativeFrom="paragraph">
                  <wp:posOffset>1079396</wp:posOffset>
                </wp:positionV>
                <wp:extent cx="2201545" cy="409183"/>
                <wp:effectExtent l="0" t="0" r="27305" b="10160"/>
                <wp:wrapNone/>
                <wp:docPr id="236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1545" cy="4091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1A11D6F" w14:textId="77777777" w:rsidR="002B4ADA" w:rsidRPr="00241EBC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HES and NHFD dataset linkage</w:t>
                            </w:r>
                          </w:p>
                          <w:p w14:paraId="1CF2E09A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N = 168,359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A3BB04" id="Text Box 236" o:spid="_x0000_s1032" type="#_x0000_t202" style="position:absolute;margin-left:55.15pt;margin-top:85pt;width:173.35pt;height:32.2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4NjQgIAAIYEAAAOAAAAZHJzL2Uyb0RvYy54bWysVNtu2zAMfR+wfxD0vjhJmyw14hRdug4D&#10;ugvQ7gMUWY6FyaJGKbGzry8lO2myvQ3zgyCK0iHPIenlbdcYtlfoNdiCT0ZjzpSVUGq7LfiP54d3&#10;C858ELYUBqwq+EF5frt6+2bZulxNoQZTKmQEYn3euoLXIbg8y7ysVSP8CJyy5KwAGxHIxG1WomgJ&#10;vTHZdDyeZy1g6RCk8p5O73snXyX8qlIyfKsqrwIzBafcQloxrZu4ZqulyLcoXK3lkIb4hywaoS0F&#10;PUHdiyDYDvVfUI2WCB6qMJLQZFBVWqrEgdhMxn+weaqFU4kLiePdSSb//2Dl1/2T+44sdB+gowIm&#10;Et49gvzpmYV1LexW3SFCWytRUuBJlCxrnc+Hp1Fqn/sIsmm/QElFFrsACairsImqEE9G6FSAw0l0&#10;1QUm6XBKxGfXM84k+a7HN5PFVQoh8uNrhz58UtCwuCk4UlETutg/+hCzEfnxSgzmwejyQRuTDNxu&#10;1gbZXlADPKRvQL+4ZixrC34zm856AS4gDv6EQJ1XQvtMuXNmhA/kIELpSw/NriEJ+mhDc9ERteDZ&#10;EaXrE2TK/CKNRgeaBqObgi960NSfUfqPtkz7ILTp94RjbOSoUp8PWhyL0ZcldJuO6bLg88g6+jZQ&#10;HqhUCP0o0OjSpgb8zVlLY1Bw/2snUBG9z5bKfTWfvZ/T3JwbeG5szg1hJUEVXAbkrDfWoZ+2nUO9&#10;rSlW32IW7qhJKp3q95rX0FrU7EmcYTDjNJ3b6dbr72P1AgAA//8DAFBLAwQUAAYACAAAACEAruIG&#10;MN4AAAALAQAADwAAAGRycy9kb3ducmV2LnhtbEyPwU7DMBBE70j8g7VI3KidJm1QiFNBJcSpqlr4&#10;gG28JFFiO4rdNvw9y4neZrRPszPlZraDuNAUOu80JAsFglztTecaDV+f70/PIEJEZ3DwjjT8UIBN&#10;dX9XYmH81R3ocoyN4BAXCtTQxjgWUoa6JYth4UdyfPv2k8XIdmqkmfDK4XaQS6XW0mLn+EOLI21b&#10;qvvj2WqY417u83S3TuijH7J+d6Atvmn9+DC/voCINMd/GP7qc3WouNPJn50JYmCfqJRRFrniUUxk&#10;q5zFScMyzTKQVSlvN1S/AAAA//8DAFBLAQItABQABgAIAAAAIQC2gziS/gAAAOEBAAATAAAAAAAA&#10;AAAAAAAAAAAAAABbQ29udGVudF9UeXBlc10ueG1sUEsBAi0AFAAGAAgAAAAhADj9If/WAAAAlAEA&#10;AAsAAAAAAAAAAAAAAAAALwEAAF9yZWxzLy5yZWxzUEsBAi0AFAAGAAgAAAAhABp7g2NCAgAAhgQA&#10;AA4AAAAAAAAAAAAAAAAALgIAAGRycy9lMm9Eb2MueG1sUEsBAi0AFAAGAAgAAAAhAK7iBjDeAAAA&#10;CwEAAA8AAAAAAAAAAAAAAAAAnAQAAGRycy9kb3ducmV2LnhtbFBLBQYAAAAABAAEAPMAAACnBQAA&#10;AAA=&#10;">
                <v:shadow color="black [0]"/>
                <v:textbox inset="2.88pt,2.88pt,2.88pt,2.88pt">
                  <w:txbxContent>
                    <w:p w14:paraId="01A11D6F" w14:textId="77777777" w:rsidR="002B4ADA" w:rsidRPr="00241EBC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HES and NHFD dataset linkage</w:t>
                      </w:r>
                    </w:p>
                    <w:p w14:paraId="1CF2E09A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N = 168,359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3DBF6B2" wp14:editId="4893C5C8">
                <wp:simplePos x="0" y="0"/>
                <wp:positionH relativeFrom="column">
                  <wp:posOffset>3826701</wp:posOffset>
                </wp:positionH>
                <wp:positionV relativeFrom="paragraph">
                  <wp:posOffset>1078439</wp:posOffset>
                </wp:positionV>
                <wp:extent cx="2098675" cy="371605"/>
                <wp:effectExtent l="0" t="0" r="15875" b="28575"/>
                <wp:wrapNone/>
                <wp:docPr id="235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8675" cy="37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C9F2D0B" w14:textId="77777777" w:rsidR="002B4ADA" w:rsidRPr="00241EBC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PEDW and NHFD dataset linkage</w:t>
                            </w:r>
                          </w:p>
                          <w:p w14:paraId="34D37E9F" w14:textId="6EE91CC9" w:rsidR="002B4ADA" w:rsidRPr="00B52007" w:rsidRDefault="002B4ADA" w:rsidP="00B52007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241EBC">
                              <w:rPr>
                                <w:sz w:val="18"/>
                                <w:szCs w:val="18"/>
                              </w:rPr>
                              <w:t>N = 10,398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DBF6B2" id="Text Box 235" o:spid="_x0000_s1033" type="#_x0000_t202" style="position:absolute;margin-left:301.3pt;margin-top:84.9pt;width:165.25pt;height:29.2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NodQwIAAIYEAAAOAAAAZHJzL2Uyb0RvYy54bWysVNtu2zAMfR+wfxD0vjhJkaQ14hRdugwD&#10;ugvQ7gMUWY6FyaJGKbGzrx8lO2myvQ3zgyCK0iF5eOjlfdcYdlDoNdiCT0ZjzpSVUGq7K/j3l827&#10;W858ELYUBqwq+FF5fr96+2bZulxNoQZTKmQEYn3euoLXIbg8y7ysVSP8CJyy5KwAGxHIxF1WomgJ&#10;vTHZdDyeZy1g6RCk8p5OH3snXyX8qlIyfK0qrwIzBafcQloxrdu4ZqulyHcoXK3lkIb4hywaoS0F&#10;PUM9iiDYHvVfUI2WCB6qMJLQZFBVWqpUA1UzGf9RzXMtnEq1EDnenWny/w9Wfjk8u2/IQvceOmpg&#10;KsK7J5A/PLOwroXdqQdEaGslSgo8iZRlrfP58DRS7XMfQbbtZyipyWIfIAF1FTaRFaqTETo14Hgm&#10;XXWBSTqcju9u54sZZ5J8N4vJfDxLIUR+eu3Qh48KGhY3BUdqakIXhycfYjYiP12JwTwYXW60McnA&#10;3XZtkB0ECWCTvgH96pqxrC343Ww66wm4gjj6MwIpr4T2hXLnzAgfyEEFpS89NPuGKOijDeKiI5Lg&#10;xRGl6xNkyvwqjUYHmgajm4Lf9qBJn5H6D7ZM+yC06feEY2ysUSWdD1ycmtG3JXTbjumy4ItYdfRt&#10;oTxSqxD6UaDRpU0N+Iuzlsag4P7nXqCi8j5ZavfNfLaY09xcGnhpbC8NYSVBFVwG5Kw31qGftr1D&#10;vaspVi8xCw8kkkqn/r3mNUiLxJ7IGQYzTtOlnW69/j5WvwEAAP//AwBQSwMEFAAGAAgAAAAhAKFm&#10;e63fAAAACwEAAA8AAABkcnMvZG93bnJldi54bWxMj8tOwzAQRfdI/IM1ldhR54FMm8apoBJiVVUt&#10;fMA0HpIosR3Fbhv+nmEFy9E9unNuuZ3tIK40hc47DekyAUGu9qZzjYbPj7fHFYgQ0RkcvCMN3xRg&#10;W93flVgYf3NHup5iI7jEhQI1tDGOhZShbsliWPqRHGdffrIY+ZwaaSa8cbkdZJYkSlrsHH9ocaRd&#10;S3V/ulgNczzIw3O+Vym998NTvz/SDl+1fljMLxsQkeb4B8OvPqtDxU5nf3EmiEGDSjLFKAdqzRuY&#10;WOd5CuKsIctWOciqlP83VD8AAAD//wMAUEsBAi0AFAAGAAgAAAAhALaDOJL+AAAA4QEAABMAAAAA&#10;AAAAAAAAAAAAAAAAAFtDb250ZW50X1R5cGVzXS54bWxQSwECLQAUAAYACAAAACEAOP0h/9YAAACU&#10;AQAACwAAAAAAAAAAAAAAAAAvAQAAX3JlbHMvLnJlbHNQSwECLQAUAAYACAAAACEAfGjaHUMCAACG&#10;BAAADgAAAAAAAAAAAAAAAAAuAgAAZHJzL2Uyb0RvYy54bWxQSwECLQAUAAYACAAAACEAoWZ7rd8A&#10;AAALAQAADwAAAAAAAAAAAAAAAACdBAAAZHJzL2Rvd25yZXYueG1sUEsFBgAAAAAEAAQA8wAAAKkF&#10;AAAAAA==&#10;">
                <v:shadow color="black [0]"/>
                <v:textbox inset="2.88pt,2.88pt,2.88pt,2.88pt">
                  <w:txbxContent>
                    <w:p w14:paraId="2C9F2D0B" w14:textId="77777777" w:rsidR="002B4ADA" w:rsidRPr="00241EBC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PEDW and NHFD dataset linkage</w:t>
                      </w:r>
                    </w:p>
                    <w:p w14:paraId="34D37E9F" w14:textId="6EE91CC9" w:rsidR="002B4ADA" w:rsidRPr="00B52007" w:rsidRDefault="002B4ADA" w:rsidP="00B52007">
                      <w:pPr>
                        <w:widowControl w:val="0"/>
                        <w:spacing w:after="0" w:line="240" w:lineRule="auto"/>
                        <w:jc w:val="center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241EBC">
                        <w:rPr>
                          <w:sz w:val="18"/>
                          <w:szCs w:val="18"/>
                        </w:rPr>
                        <w:t>N = 10,398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8176F8E" wp14:editId="661F9BFC">
                <wp:simplePos x="0" y="0"/>
                <wp:positionH relativeFrom="column">
                  <wp:posOffset>3858986</wp:posOffset>
                </wp:positionH>
                <wp:positionV relativeFrom="paragraph">
                  <wp:posOffset>2861310</wp:posOffset>
                </wp:positionV>
                <wp:extent cx="2302328" cy="299357"/>
                <wp:effectExtent l="0" t="0" r="3175" b="5715"/>
                <wp:wrapNone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2328" cy="2993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0AD5E2C" w14:textId="77777777" w:rsidR="002B4ADA" w:rsidRPr="00B91BB4" w:rsidRDefault="002B4ADA" w:rsidP="002B4ADA">
                            <w:pPr>
                              <w:widowControl w:val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Died during superspell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=</w:t>
                            </w:r>
                            <w:r w:rsidRPr="00B91BB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3,407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76F8E" id="Text Box 229" o:spid="_x0000_s1034" type="#_x0000_t202" style="position:absolute;margin-left:303.85pt;margin-top:225.3pt;width:181.3pt;height:23.5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Lo5+AEAAN8DAAAOAAAAZHJzL2Uyb0RvYy54bWysU8Fu2zAMvQ/YPwi6L04cNG2NOEWXIsOA&#10;bh3Q7QNkWbaF2aJGKbGzrx8lO2m23Yr6IIii9Mj3+Ly+G7qWHRQ6DSbni9mcM2UklNrUOf/xfffh&#10;hjPnhSlFC0bl/Kgcv9u8f7fubaZSaKAtFTICMS7rbc4b722WJE42qhNuBlYZSlaAnfAUYp2UKHpC&#10;79oknc9XSQ9YWgSpnKPThzHJNxG/qpT0T1XllGdtzqk3H1eMaxHWZLMWWY3CNlpObYhXdNEJbajo&#10;GepBeMH2qP+D6rREcFD5mYQugarSUkUOxGYx/4fNcyOsilxIHGfPMrm3g5VfD8/2GzI/fISBBhhJ&#10;OPsI8qdjBraNMLW6R4S+UaKkwosgWdJbl01Pg9QucwGk6L9ASUMWew8RaKiwC6oQT0boNIDjWXQ1&#10;eCbpMF3O02VKNpGUS29vl1fXsYTITq8tOv9JQcfCJudIQ43o4vDofOhGZKcroZiDVpc73bYxwLrY&#10;tsgOggywi9+E/te11oTLBsKzEXE8UdFCU5kTz5GxH4qB6TLnNwEw5Aooj6QCwugy+ito0wD+5qwn&#10;h+Xc/doLVJy1nw0puVxdXa/IkpcBXgbFZSCMJKice87G7daPNt5b1HVDlcbZGbgn9SsdhXnpapoZ&#10;uSjqNTk+2PQyjrde/svNHwAAAP//AwBQSwMEFAAGAAgAAAAhAAyXjXXhAAAACwEAAA8AAABkcnMv&#10;ZG93bnJldi54bWxMj8FOwzAMhu9IvENkJG4sgbGWlqYTKtokpAnE4MIta0xbrXGqJtsKT485wdH+&#10;P/3+XCwn14sjjqHzpOF6pkAg1d521Gh4f1td3YEI0ZA1vSfU8IUBluX5WWFy60/0isdtbASXUMiN&#10;hjbGIZcy1C06E2Z+QOLs04/ORB7HRtrRnLjc9fJGqUQ60xFfaM2AVYv1fntwGl42yaPHj6d1vZ9n&#10;i3Wzqr6750rry4vp4R5ExCn+wfCrz+pQstPOH8gG0WtIVJoyquF2oRIQTGSpmoPY8SbjSJaF/P9D&#10;+QMAAP//AwBQSwECLQAUAAYACAAAACEAtoM4kv4AAADhAQAAEwAAAAAAAAAAAAAAAAAAAAAAW0Nv&#10;bnRlbnRfVHlwZXNdLnhtbFBLAQItABQABgAIAAAAIQA4/SH/1gAAAJQBAAALAAAAAAAAAAAAAAAA&#10;AC8BAABfcmVscy8ucmVsc1BLAQItABQABgAIAAAAIQDtpLo5+AEAAN8DAAAOAAAAAAAAAAAAAAAA&#10;AC4CAABkcnMvZTJvRG9jLnhtbFBLAQItABQABgAIAAAAIQAMl4114QAAAAsBAAAPAAAAAAAAAAAA&#10;AAAAAFIEAABkcnMvZG93bnJldi54bWxQSwUGAAAAAAQABADzAAAAYAUAAAAA&#10;" stroked="f" strokecolor="black [0]">
                <v:shadow color="black [0]"/>
                <v:textbox inset="2.88pt,2.88pt,2.88pt,2.88pt">
                  <w:txbxContent>
                    <w:p w14:paraId="30AD5E2C" w14:textId="77777777" w:rsidR="002B4ADA" w:rsidRPr="00B91BB4" w:rsidRDefault="002B4ADA" w:rsidP="002B4ADA">
                      <w:pPr>
                        <w:widowControl w:val="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B91BB4">
                        <w:rPr>
                          <w:b/>
                          <w:bCs/>
                          <w:sz w:val="18"/>
                          <w:szCs w:val="18"/>
                        </w:rPr>
                        <w:t xml:space="preserve">Died during superspell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N=</w:t>
                      </w:r>
                      <w:r w:rsidRPr="00B91BB4">
                        <w:rPr>
                          <w:b/>
                          <w:bCs/>
                          <w:sz w:val="18"/>
                          <w:szCs w:val="18"/>
                        </w:rPr>
                        <w:t>13,407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5B006FC" wp14:editId="2D08D5BA">
                <wp:simplePos x="0" y="0"/>
                <wp:positionH relativeFrom="margin">
                  <wp:posOffset>2296886</wp:posOffset>
                </wp:positionH>
                <wp:positionV relativeFrom="paragraph">
                  <wp:posOffset>55336</wp:posOffset>
                </wp:positionV>
                <wp:extent cx="2142490" cy="794203"/>
                <wp:effectExtent l="0" t="0" r="10160" b="25400"/>
                <wp:wrapNone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2490" cy="7942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602919C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>NHFD</w:t>
                            </w:r>
                          </w:p>
                          <w:p w14:paraId="2B98B60F" w14:textId="77777777" w:rsidR="002B4ADA" w:rsidRPr="00B52FFB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52FFB">
                              <w:rPr>
                                <w:sz w:val="18"/>
                                <w:szCs w:val="18"/>
                              </w:rPr>
                              <w:t>Hip fracture patients admitted to an English, Welsh or Northern Ireland NHS hospital between 01/04/2016 and 31/03/2019</w:t>
                            </w:r>
                          </w:p>
                          <w:p w14:paraId="1C8D339F" w14:textId="77777777" w:rsidR="002B4ADA" w:rsidRPr="00B52FFB" w:rsidRDefault="002B4ADA" w:rsidP="002B4ADA">
                            <w:pPr>
                              <w:widowControl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52FFB">
                              <w:rPr>
                                <w:sz w:val="18"/>
                                <w:szCs w:val="18"/>
                              </w:rPr>
                              <w:t xml:space="preserve">N = 188,084 </w:t>
                            </w:r>
                            <w:r w:rsidRPr="00B52FFB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ev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B006FC" id="Text Box 226" o:spid="_x0000_s1035" type="#_x0000_t202" style="position:absolute;margin-left:180.85pt;margin-top:4.35pt;width:168.7pt;height:62.5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jl6QgIAAIYEAAAOAAAAZHJzL2Uyb0RvYy54bWysVNtu2zAMfR+wfxD0vjpx05sRp+jSdRjQ&#10;XYB2H6DIsi1MFjVKiZ19/SjZTZPtbZgfBFGUDnkOSS9vh86wnUKvwZZ8fjbjTFkJlbZNyb8/P7y7&#10;5swHYSthwKqS75Xnt6u3b5a9K1QOLZhKISMQ64velbwNwRVZ5mWrOuHPwClLzhqwE4FMbLIKRU/o&#10;ncny2ewy6wErhyCV93R6Pzr5KuHXtZLha117FZgpOeUW0opp3cQ1Wy1F0aBwrZZTGuIfsuiEthT0&#10;AHUvgmBb1H9BdVoieKjDmYQug7rWUiUOxGY++4PNUyucSlxIHO8OMvn/Byu/7J7cN2RheA8DFTCR&#10;8O4R5A/PLKxbYRt1hwh9q0RFgedRsqx3vpieRql94SPIpv8MFRVZbAMkoKHGLqpCPBmhUwH2B9HV&#10;EJikw3y+yBc35JLku7pZ5LPzFEIUL68d+vBRQcfipuRIRU3oYvfoQ8xGFC9XYjAPRlcP2phkYLNZ&#10;G2Q7QQ3wkL4J/eSasawv+c1FfjEKcAKx9wcE6rwK+mfKnTMjfCAHEUpfemi2HUkwRpuai46oBY+O&#10;KF2fIFPmJ2l0OtA0GN2V/HoETf0Zpf9gq7QPQptxTzjGRo4q9fmkxUsxxrKEYTMwXRG1yDr6NlDt&#10;qVQI4yjQ6NKmBfzFWU9jUHL/cytQEb1Plsp9fnlxdUlzc2zgsbE5NoSVBFVyGZCz0ViHcdq2DnXT&#10;UqyxxSzcUZPUOtXvNa+ptajZkzjTYMZpOrbTrdffx+o3AAAA//8DAFBLAwQUAAYACAAAACEA6YIN&#10;d90AAAAJAQAADwAAAGRycy9kb3ducmV2LnhtbEyPwU7DMAyG70i8Q2QkbiwtRV3XNZ1gEuI0TRs8&#10;QNZ4bdXEqZpsK2+POcHJsv5Pvz9Xm9lZccUp9J4UpIsEBFLjTU+tgq/P96cCRIiajLaeUME3BtjU&#10;93eVLo2/0QGvx9gKLqFQagVdjGMpZWg6dDos/IjE2dlPTkdep1aaSd+43Fn5nCS5dLonvtDpEbcd&#10;NsPx4hTMcS/3y2yXp/gx2Jdhd8CtflPq8WF+XYOIOMc/GH71WR1qdjr5C5kgrIIsT5eMKih4cJ6v&#10;VimIE4NZVoCsK/n/g/oHAAD//wMAUEsBAi0AFAAGAAgAAAAhALaDOJL+AAAA4QEAABMAAAAAAAAA&#10;AAAAAAAAAAAAAFtDb250ZW50X1R5cGVzXS54bWxQSwECLQAUAAYACAAAACEAOP0h/9YAAACUAQAA&#10;CwAAAAAAAAAAAAAAAAAvAQAAX3JlbHMvLnJlbHNQSwECLQAUAAYACAAAACEA4EY5ekICAACGBAAA&#10;DgAAAAAAAAAAAAAAAAAuAgAAZHJzL2Uyb0RvYy54bWxQSwECLQAUAAYACAAAACEA6YINd90AAAAJ&#10;AQAADwAAAAAAAAAAAAAAAACcBAAAZHJzL2Rvd25yZXYueG1sUEsFBgAAAAAEAAQA8wAAAKYFAAAA&#10;AA==&#10;">
                <v:shadow color="black [0]"/>
                <v:textbox inset="2.88pt,2.88pt,2.88pt,2.88pt">
                  <w:txbxContent>
                    <w:p w14:paraId="0602919C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>NHFD</w:t>
                      </w:r>
                    </w:p>
                    <w:p w14:paraId="2B98B60F" w14:textId="77777777" w:rsidR="002B4ADA" w:rsidRPr="00B52FFB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52FFB">
                        <w:rPr>
                          <w:sz w:val="18"/>
                          <w:szCs w:val="18"/>
                        </w:rPr>
                        <w:t>Hip fracture patients admitted to an English, Welsh or Northern Ireland NHS hospital between 01/04/2016 and 31/03/2019</w:t>
                      </w:r>
                    </w:p>
                    <w:p w14:paraId="1C8D339F" w14:textId="77777777" w:rsidR="002B4ADA" w:rsidRPr="00B52FFB" w:rsidRDefault="002B4ADA" w:rsidP="002B4ADA">
                      <w:pPr>
                        <w:widowControl w:val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52FFB">
                        <w:rPr>
                          <w:sz w:val="18"/>
                          <w:szCs w:val="18"/>
                        </w:rPr>
                        <w:t xml:space="preserve">N = 188,084 </w:t>
                      </w:r>
                      <w:r w:rsidRPr="00B52FFB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ev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6FC14CA" wp14:editId="4FB66984">
                <wp:simplePos x="0" y="0"/>
                <wp:positionH relativeFrom="margin">
                  <wp:align>left</wp:align>
                </wp:positionH>
                <wp:positionV relativeFrom="paragraph">
                  <wp:posOffset>47625</wp:posOffset>
                </wp:positionV>
                <wp:extent cx="2142490" cy="799646"/>
                <wp:effectExtent l="0" t="0" r="10160" b="19685"/>
                <wp:wrapNone/>
                <wp:docPr id="227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2490" cy="7996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00209E4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>HES (with ONS)</w:t>
                            </w:r>
                          </w:p>
                          <w:p w14:paraId="19425356" w14:textId="77777777" w:rsidR="002B4ADA" w:rsidRPr="00B91BB4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sz w:val="18"/>
                                <w:szCs w:val="18"/>
                              </w:rPr>
                              <w:t xml:space="preserve">Patients admitted to an English NHS hospital with a hip fracture between 01/04/2016 and 31/03/2020 </w:t>
                            </w:r>
                          </w:p>
                          <w:p w14:paraId="2083C61D" w14:textId="77777777" w:rsidR="002B4ADA" w:rsidRPr="00B91BB4" w:rsidRDefault="002B4ADA" w:rsidP="002B4ADA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sz w:val="18"/>
                                <w:szCs w:val="18"/>
                              </w:rPr>
                              <w:t xml:space="preserve">N = 200,018 </w:t>
                            </w:r>
                            <w:r w:rsidRPr="00B91BB4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C14CA" id="Text Box 227" o:spid="_x0000_s1036" type="#_x0000_t202" style="position:absolute;margin-left:0;margin-top:3.75pt;width:168.7pt;height:62.95pt;z-index:251663360;visibility:visible;mso-wrap-style:square;mso-width-percent:0;mso-height-percent:0;mso-wrap-distance-left:2.88pt;mso-wrap-distance-top:2.88pt;mso-wrap-distance-right:2.88pt;mso-wrap-distance-bottom:2.88pt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wTEQgIAAIcEAAAOAAAAZHJzL2Uyb0RvYy54bWysVNtu2zAMfR+wfxD0vjjJkrQx4hRdugwD&#10;ugvQ7gNkWY6FyaJGKbGzry8tO2myvQ3zgyCK0iF5DunVXVsbdlDoNdiMT0ZjzpSVUGi7y/iP5+27&#10;W858ELYQBqzK+FF5frd++2bVuFRNoQJTKGQEYn3auIxXIbg0SbysVC38CJyy5CwBaxHIxF1SoGgI&#10;vTbJdDxeJA1g4RCk8p5OH3onX0f8slQyfCtLrwIzGafcQlwxrnm3JuuVSHcoXKXlkIb4hyxqoS0F&#10;PUM9iCDYHvVfULWWCB7KMJJQJ1CWWqpYA1UzGf9RzVMlnIq1EDnenWny/w9Wfj08ue/IQvsBWhIw&#10;FuHdI8ifnlnYVMLu1D0iNJUSBQWedJQljfPp8LSj2qe+A8mbL1CQyGIfIAK1JdYdK1QnI3QS4Hgm&#10;XbWBSTqcTmbT2ZJcknw3y+VitoghRHp67dCHTwpq1m0yjiRqRBeHRx+6bER6utIF82B0sdXGRAN3&#10;+cYgOwhqgG38BvSra8ayJuPL+XTeE3AFcfRnBOq8Appnyp0zI3wgBxUUv/jQ7GuioI82NBcdUQte&#10;HFG6PkLGzK/SqHWgaTC6zvhtDxr7s6P+oy3iPght+j3hGNvVqGKfD1ycxOhlCW3eMl2QbDGbzplD&#10;cSStEPpZoNmlTQX4m7OG5iDj/tdeoKL6PlvS+/1ifrOgwbk08NLILw1hJUFlXAbkrDc2oR+3vUO9&#10;qyhW32MW7qlLSh0FfM1r6C3q9sjOMJndOF3a8dbr/2P9AgAA//8DAFBLAwQUAAYACAAAACEABNP8&#10;NdsAAAAGAQAADwAAAGRycy9kb3ducmV2LnhtbEyPwU7DMBBE70j8g7VI3KhTHBoU4lRQCXGqqrZ8&#10;gBsvSRR7HcVuG/6e5QTH0Yxm3lTr2TtxwSn2gTQsFxkIpCbYnloNn8f3h2cQMRmyxgVCDd8YYV3f&#10;3lSmtOFKe7wcUiu4hGJpNHQpjaWUsenQm7gIIxJ7X2HyJrGcWmknc+Vy7+Rjlq2kNz3xQmdG3HTY&#10;DIez1zCnndwVarta4sfg8mG7x4150/r+bn59AZFwTn9h+MVndKiZ6RTOZKNwGvhI0lA8gWBTqSIH&#10;ceKUUjnIupL/8esfAAAA//8DAFBLAQItABQABgAIAAAAIQC2gziS/gAAAOEBAAATAAAAAAAAAAAA&#10;AAAAAAAAAABbQ29udGVudF9UeXBlc10ueG1sUEsBAi0AFAAGAAgAAAAhADj9If/WAAAAlAEAAAsA&#10;AAAAAAAAAAAAAAAALwEAAF9yZWxzLy5yZWxzUEsBAi0AFAAGAAgAAAAhAHLHBMRCAgAAhwQAAA4A&#10;AAAAAAAAAAAAAAAALgIAAGRycy9lMm9Eb2MueG1sUEsBAi0AFAAGAAgAAAAhAATT/DXbAAAABgEA&#10;AA8AAAAAAAAAAAAAAAAAnAQAAGRycy9kb3ducmV2LnhtbFBLBQYAAAAABAAEAPMAAACkBQAAAAA=&#10;">
                <v:shadow color="black [0]"/>
                <v:textbox inset="2.88pt,2.88pt,2.88pt,2.88pt">
                  <w:txbxContent>
                    <w:p w14:paraId="700209E4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>HES (with ONS)</w:t>
                      </w:r>
                    </w:p>
                    <w:p w14:paraId="19425356" w14:textId="77777777" w:rsidR="002B4ADA" w:rsidRPr="00B91BB4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91BB4">
                        <w:rPr>
                          <w:sz w:val="18"/>
                          <w:szCs w:val="18"/>
                        </w:rPr>
                        <w:t xml:space="preserve">Patients admitted to an English NHS hospital with a hip fracture between 01/04/2016 and 31/03/2020 </w:t>
                      </w:r>
                    </w:p>
                    <w:p w14:paraId="2083C61D" w14:textId="77777777" w:rsidR="002B4ADA" w:rsidRPr="00B91BB4" w:rsidRDefault="002B4ADA" w:rsidP="002B4ADA">
                      <w:pPr>
                        <w:widowControl w:val="0"/>
                        <w:jc w:val="center"/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</w:pPr>
                      <w:r w:rsidRPr="00B91BB4">
                        <w:rPr>
                          <w:sz w:val="18"/>
                          <w:szCs w:val="18"/>
                        </w:rPr>
                        <w:t xml:space="preserve">N = 200,018 </w:t>
                      </w:r>
                      <w:r w:rsidRPr="00B91BB4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3FAC884" wp14:editId="66EB4871">
                <wp:simplePos x="0" y="0"/>
                <wp:positionH relativeFrom="margin">
                  <wp:posOffset>4599214</wp:posOffset>
                </wp:positionH>
                <wp:positionV relativeFrom="paragraph">
                  <wp:posOffset>71664</wp:posOffset>
                </wp:positionV>
                <wp:extent cx="2027687" cy="778329"/>
                <wp:effectExtent l="0" t="0" r="10795" b="22225"/>
                <wp:wrapNone/>
                <wp:docPr id="22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7687" cy="7783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A53FF07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sz w:val="18"/>
                                <w:szCs w:val="18"/>
                              </w:rPr>
                              <w:t>PEDW (with ONS)</w:t>
                            </w:r>
                          </w:p>
                          <w:p w14:paraId="036BAE1A" w14:textId="77777777" w:rsidR="002B4ADA" w:rsidRPr="00B91BB4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sz w:val="18"/>
                                <w:szCs w:val="18"/>
                              </w:rPr>
                              <w:t xml:space="preserve">Patients admitted to a Welsh NHS hospital with a hip fracture between 01/04/2016 and 31/03/2020 </w:t>
                            </w:r>
                          </w:p>
                          <w:p w14:paraId="5502C6FA" w14:textId="77777777" w:rsidR="002B4ADA" w:rsidRPr="00B91BB4" w:rsidRDefault="002B4ADA" w:rsidP="002B4ADA">
                            <w:pPr>
                              <w:widowControl w:val="0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sz w:val="18"/>
                                <w:szCs w:val="18"/>
                              </w:rPr>
                              <w:t xml:space="preserve">N = 17,542 </w:t>
                            </w:r>
                            <w:r w:rsidRPr="00B91BB4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AC884" id="Text Box 228" o:spid="_x0000_s1037" type="#_x0000_t202" style="position:absolute;margin-left:362.15pt;margin-top:5.65pt;width:159.65pt;height:61.3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YoLQgIAAIcEAAAOAAAAZHJzL2Uyb0RvYy54bWysVNtu2zAMfR+wfxD0vjhxkUuNOkWXLsOA&#10;7gK0+wBZlmNhsqhRSuzs60fLTppsb8P8IIiidEieQ/ruvmsMOyj0GmzOZ5MpZ8pKKLXd5fz7y/bd&#10;ijMfhC2FAatyflSe36/fvrlrXaZSqMGUChmBWJ+1Lud1CC5LEi9r1Qg/AacsOSvARgQycZeUKFpC&#10;b0ySTqeLpAUsHYJU3tPp4+Dk64hfVUqGr1XlVWAm55RbiCvGtejXZH0nsh0KV2s5piH+IYtGaEtB&#10;z1CPIgi2R/0XVKMlgocqTCQ0CVSVlirWQNXMpn9U81wLp2ItRI53Z5r8/4OVXw7P7huy0L2HjgSM&#10;RXj3BPKHZxY2tbA79YAIba1ESYFnPWVJ63w2Pu2p9pnvQYr2M5QkstgHiEBdhU3PCtXJCJ0EOJ5J&#10;V11gkg7TabpcrJacSfItl6ub9DaGENnptUMfPipoWL/JOZKoEV0cnnzosxHZ6UofzIPR5VYbEw3c&#10;FRuD7CCoAbbxG9GvrhnL2pzfztP5QMAVxNGfEajzSmhfKHfOjPCBHFRQ/OJDs2+IgiHa2Fx0RC14&#10;cUTp+ggZM79Ko9GBpsHoJuerATT2Z0/9B1vGfRDaDHvCMbavUcU+H7k4iTHIErqiY7ok2aJuvbOA&#10;8khaIQyzQLNLmxrwF2ctzUHO/c+9QEX1fbKk981ivlzQ4FwaeGkUl4awkqByLgNyNhibMIzb3qHe&#10;1RRr6DELD9QllY4CvuY19hZ1e2RnnMx+nC7teOv1/7H+DQAA//8DAFBLAwQUAAYACAAAACEAXXN1&#10;x94AAAALAQAADwAAAGRycy9kb3ducmV2LnhtbEyPzU7DQAyE70i8w8pI3OgmTZRCyKaCSohTVbXl&#10;AdysSaLsT5TdtuHtcU9wsq0Zjb+p1rM14kJT6L1TkC4SEOQar3vXKvg6fjw9gwgRnUbjHSn4oQDr&#10;+v6uwlL7q9vT5RBbwSEulKigi3EspQxNRxbDwo/kWPv2k8XI59RKPeGVw62RyyQppMXe8YcOR9p0&#10;1AyHs1Uwx53crbJtkdLnYPJhu6cNviv1+DC/vYKINMc/M9zwGR1qZjr5s9NBGAWrZZ6xlYWU582Q&#10;5FkB4sRblr2ArCv5v0P9CwAA//8DAFBLAQItABQABgAIAAAAIQC2gziS/gAAAOEBAAATAAAAAAAA&#10;AAAAAAAAAAAAAABbQ29udGVudF9UeXBlc10ueG1sUEsBAi0AFAAGAAgAAAAhADj9If/WAAAAlAEA&#10;AAsAAAAAAAAAAAAAAAAALwEAAF9yZWxzLy5yZWxzUEsBAi0AFAAGAAgAAAAhAF3BigtCAgAAhwQA&#10;AA4AAAAAAAAAAAAAAAAALgIAAGRycy9lMm9Eb2MueG1sUEsBAi0AFAAGAAgAAAAhAF1zdcfeAAAA&#10;CwEAAA8AAAAAAAAAAAAAAAAAnAQAAGRycy9kb3ducmV2LnhtbFBLBQYAAAAABAAEAPMAAACnBQAA&#10;AAA=&#10;">
                <v:shadow color="black [0]"/>
                <v:textbox inset="2.88pt,2.88pt,2.88pt,2.88pt">
                  <w:txbxContent>
                    <w:p w14:paraId="7A53FF07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3D1DB3">
                        <w:rPr>
                          <w:sz w:val="18"/>
                          <w:szCs w:val="18"/>
                        </w:rPr>
                        <w:t>PEDW (with ONS)</w:t>
                      </w:r>
                    </w:p>
                    <w:p w14:paraId="036BAE1A" w14:textId="77777777" w:rsidR="002B4ADA" w:rsidRPr="00B91BB4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91BB4">
                        <w:rPr>
                          <w:sz w:val="18"/>
                          <w:szCs w:val="18"/>
                        </w:rPr>
                        <w:t xml:space="preserve">Patients admitted to a Welsh NHS hospital with a hip fracture between 01/04/2016 and 31/03/2020 </w:t>
                      </w:r>
                    </w:p>
                    <w:p w14:paraId="5502C6FA" w14:textId="77777777" w:rsidR="002B4ADA" w:rsidRPr="00B91BB4" w:rsidRDefault="002B4ADA" w:rsidP="002B4ADA">
                      <w:pPr>
                        <w:widowControl w:val="0"/>
                        <w:jc w:val="center"/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</w:pPr>
                      <w:r w:rsidRPr="00B91BB4">
                        <w:rPr>
                          <w:sz w:val="18"/>
                          <w:szCs w:val="18"/>
                        </w:rPr>
                        <w:t xml:space="preserve">N = 17,542 </w:t>
                      </w:r>
                      <w:r w:rsidRPr="00B91BB4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B4704BE" wp14:editId="1E8DEA3B">
                <wp:simplePos x="0" y="0"/>
                <wp:positionH relativeFrom="column">
                  <wp:posOffset>3477895</wp:posOffset>
                </wp:positionH>
                <wp:positionV relativeFrom="paragraph">
                  <wp:posOffset>2683891</wp:posOffset>
                </wp:positionV>
                <wp:extent cx="345440" cy="280670"/>
                <wp:effectExtent l="0" t="0" r="54610" b="100330"/>
                <wp:wrapNone/>
                <wp:docPr id="230" name="Connector: Elbow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5440" cy="280670"/>
                        </a:xfrm>
                        <a:prstGeom prst="bentConnector3">
                          <a:avLst>
                            <a:gd name="adj1" fmla="val 681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C207F3" id="Connector: Elbow 230" o:spid="_x0000_s1026" type="#_x0000_t34" style="position:absolute;margin-left:273.85pt;margin-top:211.35pt;width:27.2pt;height:22.1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OVvEwIAAAMEAAAOAAAAZHJzL2Uyb0RvYy54bWysU02PGjEMvVfqf4hyLzOwlEUjhj2w3V62&#10;LdLSH2CSDJM2iaMkMPDv64SPovZWdQ4jx45fnp/txdPRGnZQIWp0LR+Pas6UEyi127X8++blw5yz&#10;mMBJMOhUy08q8qfl+3eLwTdqgj0aqQIjEBebwbe8T8k3VRVFryzEEXrlKNhhsJDoGHaVDDAQujXV&#10;pK5n1YBB+oBCxUje53OQLwt+1ymRvnVdVImZlhO3VP6h/Lf5Xy0X0OwC+F6LCw34BxYWtKNHb1DP&#10;kIDtg/4LymoRMGKXRgJthV2nhSo1UDXj+o9q3nrwqtRC4kR/kyn+P1jx9bBy65Cpi6N7868ofkbm&#10;cNWD26lCYHPy1LhxlqoafGxuKfkQ/Tqw7fAFJd2BfcKiwrELNkNSfexYxD7dxFbHxAQ5H6Yfp1Nq&#10;iaDQZF7PHkszKmiuyT7E9FmhZdlo+Va5tELnqKUYHsozcHiNqagumQObGcgfY846a6iJBzBsNj/z&#10;huZyl/CvuDnR4Ys2pgyBcWygMiePdV3AIxotczTfi6e4MoERZMtp+iQOG6qDMwMxUYCKK19JNHtL&#10;cpzvXgaMXDSGdy6icYYkTcm8f8rqRBthtG35/Axa6PUK5Ccni51AG7JZKp1JQVOvjOKZv1WSWCna&#10;xWzllkFjXC5BlW0gwbLz2rq8J7HZojytw9VPk1bSLluRR/n+XLJ/7+7yFwAAAP//AwBQSwMEFAAG&#10;AAgAAAAhACunxAriAAAACwEAAA8AAABkcnMvZG93bnJldi54bWxMj01PhDAQhu8m/odmTLwYt0BW&#10;VpGy2Zioq4lGFw8eu3QElE4J7QL+e8eT3ubjyTvP5OvZdmLEwbeOFMSLCARS5UxLtYK38vb8EoQP&#10;mozuHKGCb/SwLo6Pcp0ZN9ErjrtQCw4hn2kFTQh9JqWvGrTaL1yPxLsPN1gduB1qaQY9cbjtZBJF&#10;qbS6Jb7Q6B5vGqy+dgerYDrblg/b95dy2pj4cXzCu/vnz0Sp05N5cw0i4Bz+YPjVZ3Uo2GnvDmS8&#10;6BRcLFcrRhUsk4QLJtIoiUHseZKmVyCLXP7/ofgBAAD//wMAUEsBAi0AFAAGAAgAAAAhALaDOJL+&#10;AAAA4QEAABMAAAAAAAAAAAAAAAAAAAAAAFtDb250ZW50X1R5cGVzXS54bWxQSwECLQAUAAYACAAA&#10;ACEAOP0h/9YAAACUAQAACwAAAAAAAAAAAAAAAAAvAQAAX3JlbHMvLnJlbHNQSwECLQAUAAYACAAA&#10;ACEAWcjlbxMCAAADBAAADgAAAAAAAAAAAAAAAAAuAgAAZHJzL2Uyb0RvYy54bWxQSwECLQAUAAYA&#10;CAAAACEAK6fECuIAAAALAQAADwAAAAAAAAAAAAAAAABtBAAAZHJzL2Rvd25yZXYueG1sUEsFBgAA&#10;AAAEAAQA8wAAAHwFAAAAAA==&#10;" adj="147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55FA0FD" wp14:editId="14CF05B1">
                <wp:simplePos x="0" y="0"/>
                <wp:positionH relativeFrom="column">
                  <wp:posOffset>3242310</wp:posOffset>
                </wp:positionH>
                <wp:positionV relativeFrom="paragraph">
                  <wp:posOffset>2690114</wp:posOffset>
                </wp:positionV>
                <wp:extent cx="0" cy="564515"/>
                <wp:effectExtent l="76200" t="0" r="57150" b="64135"/>
                <wp:wrapNone/>
                <wp:docPr id="231" name="Straight Arrow Connector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451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D23B9" id="Straight Arrow Connector 231" o:spid="_x0000_s1026" type="#_x0000_t32" style="position:absolute;margin-left:255.3pt;margin-top:211.8pt;width:0;height:44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1aj7QEAAMoDAAAOAAAAZHJzL2Uyb0RvYy54bWysU02P0zAQvSPxHyzfadKKLihquocuy2WB&#10;Slt+wNR2Gmsdj+Vxm/bfM3Y/WOCGNgfL8/XmzfhlcX8cnDiYSBZ9K6eTWgrjFWrrd638uXn88FkK&#10;SuA1OPSmlSdD8n75/t1iDI2ZYY9OmygYxFMzhlb2KYWmqkj1ZgCaYDCegx3GARKbcVfpCCOjD66a&#10;1fVdNWLUIaIyROx9OAflsuB3nVHpR9eRScK1krmlcsZybvNZLRfQ7CKE3qoLDfgPFgNYz01vUA+Q&#10;QOyj/QdqsCoiYZcmCocKu84qU2bgaab1X9M89xBMmYWXQ+G2Jno7WPX9sPLrmKmro38OT6heSHhc&#10;9eB3phDYnAI/3DSvqhoDNbeSbFBYR7Edv6HmHNgnLFs4dnHIkDyfOJZln27LNsck1Nmp2Du/+zif&#10;zgs4NNe6ECl9NTiIfGklpQh216cVes8vinFausDhiVJmBc21IDf1+GidKw/rvBiZ+uxTXZcKQmd1&#10;juY8OtHKRXEAlgYrSuO4YW5SOKDEASZcvlLo9gOPeM69iIZdLK1XLqZxhiyM/mgVce91YdQb0F8u&#10;9wTW8V2ksuAULa/cGZkpD0YzEcO/VL6dZ3Q+szZF1JfBry+Q5U7NFvVpHXNytlgwhchF3FmRr+2S&#10;9fsXXP4CAAD//wMAUEsDBBQABgAIAAAAIQDkTmK03gAAAAsBAAAPAAAAZHJzL2Rvd25yZXYueG1s&#10;TI8xT8MwEIV3JP6DdUgsFbUbaFVCnAqQmGBpYejo2CaxGp8j220Cv56rGGB7d+/p3XfVZvI9O9mY&#10;XEAJi7kAZlEH47CV8PH+crMGlrJCo/qAVsKXTbCpLy8qVZow4taedrllVIKpVBK6nIeS86Q761Wa&#10;h8EieZ8hepVpjC03UY1U7nteCLHiXjmkC50a7HNn9WF39BLcvXAz38y0fk1P6vD2vY+jCFJeX02P&#10;D8CynfJfGM74hA41MTXhiCaxXsJyIVYUlXBX3JKgxO+mOYtiCbyu+P8f6h8AAAD//wMAUEsBAi0A&#10;FAAGAAgAAAAhALaDOJL+AAAA4QEAABMAAAAAAAAAAAAAAAAAAAAAAFtDb250ZW50X1R5cGVzXS54&#10;bWxQSwECLQAUAAYACAAAACEAOP0h/9YAAACUAQAACwAAAAAAAAAAAAAAAAAvAQAAX3JlbHMvLnJl&#10;bHNQSwECLQAUAAYACAAAACEAuN9Wo+0BAADKAwAADgAAAAAAAAAAAAAAAAAuAgAAZHJzL2Uyb0Rv&#10;Yy54bWxQSwECLQAUAAYACAAAACEA5E5itN4AAAALAQAADwAAAAAAAAAAAAAAAABHBAAAZHJzL2Rv&#10;d25yZXYueG1sUEsFBgAAAAAEAAQA8wAAAFIFAAAAAA==&#10;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9700F83" wp14:editId="5E321AC6">
                <wp:simplePos x="0" y="0"/>
                <wp:positionH relativeFrom="column">
                  <wp:posOffset>2298700</wp:posOffset>
                </wp:positionH>
                <wp:positionV relativeFrom="paragraph">
                  <wp:posOffset>1946275</wp:posOffset>
                </wp:positionV>
                <wp:extent cx="2139315" cy="736600"/>
                <wp:effectExtent l="0" t="0" r="13335" b="25400"/>
                <wp:wrapNone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9315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698531D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DUCE patient dataset:</w:t>
                            </w:r>
                          </w:p>
                          <w:p w14:paraId="7CB967C2" w14:textId="77777777" w:rsidR="002B4ADA" w:rsidRPr="00B91BB4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91BB4">
                              <w:rPr>
                                <w:sz w:val="18"/>
                                <w:szCs w:val="18"/>
                              </w:rPr>
                              <w:t>H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Pr="00B91BB4">
                              <w:rPr>
                                <w:sz w:val="18"/>
                                <w:szCs w:val="18"/>
                              </w:rPr>
                              <w:t>NHF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Pr="00B91BB4">
                              <w:rPr>
                                <w:sz w:val="18"/>
                                <w:szCs w:val="18"/>
                              </w:rPr>
                              <w:t>PEDW</w:t>
                            </w:r>
                          </w:p>
                          <w:p w14:paraId="6FCE70B7" w14:textId="77777777" w:rsidR="002B4ADA" w:rsidRPr="003D1DB3" w:rsidRDefault="002B4ADA" w:rsidP="00841624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D1DB3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= 178,757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36576" tIns="36576" rIns="36576" bIns="36576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00F83" id="Text Box 232" o:spid="_x0000_s1038" type="#_x0000_t202" style="position:absolute;margin-left:181pt;margin-top:153.25pt;width:168.45pt;height:58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pWUQwIAAIcEAAAOAAAAZHJzL2Uyb0RvYy54bWysVMtu2zAQvBfoPxC81/IDdhLBcpA6dVEg&#10;TQsk/QCKoiyiFJdd0pbcr++Ssh0nvRXVgeDyMdyZ2dXytm8N2yv0GmzBJ6MxZ8pKqLTdFvzH8+bD&#10;NWc+CFsJA1YV/KA8v129f7fsXK6m0ICpFDICsT7vXMGbEFyeZV42qhV+BE5Z2qwBWxEoxG1WoegI&#10;vTXZdDxeZB1g5RCk8p5W74dNvkr4da1k+FbXXgVmCk65hTRiGss4ZqulyLcoXKPlMQ3xD1m0Qlt6&#10;9Ax1L4JgO9R/QbVaIniow0hCm0Fda6kSB2IzGb9h89QIpxIXEse7s0z+/8HKx/2T+44s9B+hJwMT&#10;Ce8eQP70zMK6EXar7hCha5So6OFJlCzrnM+PV6PUPvcRpOy+QkUmi12ABNTX2EZViCcjdDLgcBZd&#10;9YFJWpxOZjezyZwzSXtXs8VinFzJRH667dCHzwpaFicFRzI1oYv9gw8xG5GfjsTHPBhdbbQxKcBt&#10;uTbI9oIKYJO+RODNMWNZV/Cb+XQ+CPAK4uDPCFR5FXTPlDtnRvhAG0Qofemi2bUkwfDasbhoiUrw&#10;YonS9QkyZf4q21YH6gaj24JfD6CpPqP0n2yV5kFoM8wJx9jIUaU6P2pxMmOwJfRlz3RFtk0j7bhZ&#10;QnUgrxCGXqDepUkD+Juzjvqg4P7XTqAifl8s+T1bzK8W1DiXAV4G5WUgrCSogsuAnA3BOgzttnOo&#10;tw29NdSYhTuqklonA1/yOtYWVXtS59iZsZ0u43Tq5f+x+gMAAP//AwBQSwMEFAAGAAgAAAAhAOeP&#10;T+/gAAAACwEAAA8AAABkcnMvZG93bnJldi54bWxMj8FuwjAQRO+V+g/WVuqtOARIIY2DWqSqJ4Sg&#10;fICJlySKvY5iA+nfd3sqt1nNaPZNsR6dFVccQutJwXSSgECqvGmpVnD8/nxZgghRk9HWEyr4wQDr&#10;8vGh0LnxN9rj9RBrwSUUcq2gibHPpQxVg06Hie+R2Dv7wenI51BLM+gblzsr0yTJpNMt8YdG97hp&#10;sOoOF6dgjDu5e51tsyl+dXbebfe40R9KPT+N728gIo7xPwx/+IwOJTOd/IVMEFbBLEt5S2SRZAsQ&#10;nMhWyxWIk4J5mi5AloW831D+AgAA//8DAFBLAQItABQABgAIAAAAIQC2gziS/gAAAOEBAAATAAAA&#10;AAAAAAAAAAAAAAAAAABbQ29udGVudF9UeXBlc10ueG1sUEsBAi0AFAAGAAgAAAAhADj9If/WAAAA&#10;lAEAAAsAAAAAAAAAAAAAAAAALwEAAF9yZWxzLy5yZWxzUEsBAi0AFAAGAAgAAAAhACZGlZRDAgAA&#10;hwQAAA4AAAAAAAAAAAAAAAAALgIAAGRycy9lMm9Eb2MueG1sUEsBAi0AFAAGAAgAAAAhAOePT+/g&#10;AAAACwEAAA8AAAAAAAAAAAAAAAAAnQQAAGRycy9kb3ducmV2LnhtbFBLBQYAAAAABAAEAPMAAACq&#10;BQAAAAA=&#10;">
                <v:shadow color="black [0]"/>
                <v:textbox inset="2.88pt,2.88pt,2.88pt,2.88pt">
                  <w:txbxContent>
                    <w:p w14:paraId="6698531D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D1DB3">
                        <w:rPr>
                          <w:b/>
                          <w:bCs/>
                          <w:sz w:val="18"/>
                          <w:szCs w:val="18"/>
                        </w:rPr>
                        <w:t>REDUCE patient dataset:</w:t>
                      </w:r>
                    </w:p>
                    <w:p w14:paraId="7CB967C2" w14:textId="77777777" w:rsidR="002B4ADA" w:rsidRPr="00B91BB4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91BB4">
                        <w:rPr>
                          <w:sz w:val="18"/>
                          <w:szCs w:val="18"/>
                        </w:rPr>
                        <w:t>HES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 w:rsidRPr="00B91BB4">
                        <w:rPr>
                          <w:sz w:val="18"/>
                          <w:szCs w:val="18"/>
                        </w:rPr>
                        <w:t>NHFD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 w:rsidRPr="00B91BB4">
                        <w:rPr>
                          <w:sz w:val="18"/>
                          <w:szCs w:val="18"/>
                        </w:rPr>
                        <w:t>PEDW</w:t>
                      </w:r>
                    </w:p>
                    <w:p w14:paraId="6FCE70B7" w14:textId="77777777" w:rsidR="002B4ADA" w:rsidRPr="003D1DB3" w:rsidRDefault="002B4ADA" w:rsidP="00841624">
                      <w:pPr>
                        <w:widowControl w:val="0"/>
                        <w:spacing w:after="0"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D1DB3">
                        <w:rPr>
                          <w:b/>
                          <w:bCs/>
                          <w:sz w:val="18"/>
                          <w:szCs w:val="18"/>
                        </w:rPr>
                        <w:t>N= 178,757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patients</w:t>
                      </w:r>
                    </w:p>
                  </w:txbxContent>
                </v:textbox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F099A5B" wp14:editId="7E733BB8">
                <wp:simplePos x="0" y="0"/>
                <wp:positionH relativeFrom="column">
                  <wp:posOffset>4157434</wp:posOffset>
                </wp:positionH>
                <wp:positionV relativeFrom="paragraph">
                  <wp:posOffset>1411605</wp:posOffset>
                </wp:positionV>
                <wp:extent cx="0" cy="532765"/>
                <wp:effectExtent l="76200" t="0" r="57150" b="57785"/>
                <wp:wrapNone/>
                <wp:docPr id="233" name="Straight Arrow Connector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276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23178D" id="Straight Arrow Connector 233" o:spid="_x0000_s1026" type="#_x0000_t32" style="position:absolute;margin-left:327.35pt;margin-top:111.15pt;width:0;height:41.9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a/47QEAAMoDAAAOAAAAZHJzL2Uyb0RvYy54bWysU8tu2zAQvBfoPxC815JdJCkEyzk4TS9p&#10;ayDuB6xJyiJKcQkubdl/3yX9SNreguhAcF+zs8vR/P4wOLE3kSz6Vk4ntRTGK9TWb1v5a/346YsU&#10;lMBrcOhNK4+G5P3i44f5GBozwx6dNlEwiKdmDK3sUwpNVZHqzQA0wWA8BzuMAyQ247bSEUZGH1w1&#10;q+vbasSoQ0RliNj7cArKRcHvOqPSz64jk4RrJXNL5Yzl3OSzWsyh2UYIvVVnGvAGFgNYz02vUA+Q&#10;QOyi/Q9qsCoiYZcmCocKu84qU2bgaab1P9M89xBMmYWXQ+G6Jno/WPVjv/SrmKmrg38OT6h+k/C4&#10;7MFvTSGwPgZ+uGleVTUGaq4l2aCwimIzfkfNObBLWLZw6OKQIXk+cSjLPl6XbQ5JqJNTsffm8+zu&#10;9qaAQ3OpC5HSN4ODyJdWUopgt31aovf8ohinpQvsnyhlVtBcCnJTj4/WufKwzouRqc/u6rpUEDqr&#10;czTn0ZGWLoo9sDRYURrHNXOTwgElDjDh8pVCtxt4xFPuWTTsYmm9cjGNE2Rh9FeriDuvC6PegP56&#10;viewju8ilQWnaHnlzshMeTCaiRj+pfLtNKPzmbUpoj4PfnmBLHdqNqiPq5iTs8WCKUTO4s6KfG2X&#10;rJdfcPEHAAD//wMAUEsDBBQABgAIAAAAIQBndLpi3gAAAAsBAAAPAAAAZHJzL2Rvd25yZXYueG1s&#10;TI+xTsMwEIZ3JN7BOiSWitq4kEKIUwESEywUho4X+0isxnYUu03g6TFigPHuPv33/dVmdj070hht&#10;8AoulwIYeR2M9a2C97enixtgMaE32AdPCj4pwqY+PamwNGHyr3TcppblEB9LVNClNJScR92Rw7gM&#10;A/l8+wijw5THseVmxCmHu55LIQru0Pr8ocOBHjvS++3BKbC3wi5cs9D6OT7g/uVrN04iKHV+Nt/f&#10;AUs0pz8YfvSzOtTZqQkHbyLrFRTXV+uMKpBSroBl4nfTKFiJQgKvK/6/Q/0NAAD//wMAUEsBAi0A&#10;FAAGAAgAAAAhALaDOJL+AAAA4QEAABMAAAAAAAAAAAAAAAAAAAAAAFtDb250ZW50X1R5cGVzXS54&#10;bWxQSwECLQAUAAYACAAAACEAOP0h/9YAAACUAQAACwAAAAAAAAAAAAAAAAAvAQAAX3JlbHMvLnJl&#10;bHNQSwECLQAUAAYACAAAACEAoemv+O0BAADKAwAADgAAAAAAAAAAAAAAAAAuAgAAZHJzL2Uyb0Rv&#10;Yy54bWxQSwECLQAUAAYACAAAACEAZ3S6Yt4AAAALAQAADwAAAAAAAAAAAAAAAABHBAAAZHJzL2Rv&#10;d25yZXYueG1sUEsFBgAAAAAEAAQA8wAAAFIFAAAAAA==&#10;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5C6F78F" wp14:editId="5D13EA36">
                <wp:simplePos x="0" y="0"/>
                <wp:positionH relativeFrom="column">
                  <wp:posOffset>2500755</wp:posOffset>
                </wp:positionH>
                <wp:positionV relativeFrom="paragraph">
                  <wp:posOffset>1411176</wp:posOffset>
                </wp:positionV>
                <wp:extent cx="0" cy="532765"/>
                <wp:effectExtent l="76200" t="0" r="57150" b="57785"/>
                <wp:wrapNone/>
                <wp:docPr id="234" name="Straight Arrow Connector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276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520B8" id="Straight Arrow Connector 234" o:spid="_x0000_s1026" type="#_x0000_t32" style="position:absolute;margin-left:196.9pt;margin-top:111.1pt;width:0;height:41.9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a/47QEAAMoDAAAOAAAAZHJzL2Uyb0RvYy54bWysU8tu2zAQvBfoPxC815JdJCkEyzk4TS9p&#10;ayDuB6xJyiJKcQkubdl/3yX9SNreguhAcF+zs8vR/P4wOLE3kSz6Vk4ntRTGK9TWb1v5a/346YsU&#10;lMBrcOhNK4+G5P3i44f5GBozwx6dNlEwiKdmDK3sUwpNVZHqzQA0wWA8BzuMAyQ247bSEUZGH1w1&#10;q+vbasSoQ0RliNj7cArKRcHvOqPSz64jk4RrJXNL5Yzl3OSzWsyh2UYIvVVnGvAGFgNYz02vUA+Q&#10;QOyi/Q9qsCoiYZcmCocKu84qU2bgaab1P9M89xBMmYWXQ+G6Jno/WPVjv/SrmKmrg38OT6h+k/C4&#10;7MFvTSGwPgZ+uGleVTUGaq4l2aCwimIzfkfNObBLWLZw6OKQIXk+cSjLPl6XbQ5JqJNTsffm8+zu&#10;9qaAQ3OpC5HSN4ODyJdWUopgt31aovf8ohinpQvsnyhlVtBcCnJTj4/WufKwzouRqc/u6rpUEDqr&#10;czTn0ZGWLoo9sDRYURrHNXOTwgElDjDh8pVCtxt4xFPuWTTsYmm9cjGNE2Rh9FeriDuvC6PegP56&#10;viewju8ilQWnaHnlzshMeTCaiRj+pfLtNKPzmbUpoj4PfnmBLHdqNqiPq5iTs8WCKUTO4s6KfG2X&#10;rJdfcPEHAAD//wMAUEsDBBQABgAIAAAAIQD2Rn5w3QAAAAsBAAAPAAAAZHJzL2Rvd25yZXYueG1s&#10;TI8/T8MwEMV3JL6DdUgsFbXbShVN41SAxAQLLQPjxXYTq/E5it0m8Ok5xAA33Z+n935X7qbQiYsb&#10;ko+kYTFXIByZaD01Gt4Pz3f3IFJGsthFcho+XYJddX1VYmHjSG/uss+NYBNKBWpoc+4LKZNpXcA0&#10;j70jvh3jEDDzODTSDjiyeejkUqm1DOiJE1rs3VPrzGl/Dhr8RvlZqGfGvKRHPL1+fQyjilrf3kwP&#10;WxDZTflPDD/4jA4VM9XxTDaJTsNqs2L0rGHJBYIVv5uaG7VegKxK+f+H6hsAAP//AwBQSwECLQAU&#10;AAYACAAAACEAtoM4kv4AAADhAQAAEwAAAAAAAAAAAAAAAAAAAAAAW0NvbnRlbnRfVHlwZXNdLnht&#10;bFBLAQItABQABgAIAAAAIQA4/SH/1gAAAJQBAAALAAAAAAAAAAAAAAAAAC8BAABfcmVscy8ucmVs&#10;c1BLAQItABQABgAIAAAAIQCh6a/47QEAAMoDAAAOAAAAAAAAAAAAAAAAAC4CAABkcnMvZTJvRG9j&#10;LnhtbFBLAQItABQABgAIAAAAIQD2Rn5w3QAAAAsBAAAPAAAAAAAAAAAAAAAAAEcEAABkcnMvZG93&#10;bnJldi54bWxQSwUGAAAAAAQABADzAAAAUQUAAAAA&#10;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00CFB79" wp14:editId="6D183356">
                <wp:simplePos x="0" y="0"/>
                <wp:positionH relativeFrom="column">
                  <wp:posOffset>5865901</wp:posOffset>
                </wp:positionH>
                <wp:positionV relativeFrom="paragraph">
                  <wp:posOffset>814388</wp:posOffset>
                </wp:positionV>
                <wp:extent cx="485775" cy="342900"/>
                <wp:effectExtent l="33338" t="4762" r="23812" b="80963"/>
                <wp:wrapNone/>
                <wp:docPr id="237" name="Connector: Elbow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85775" cy="342900"/>
                        </a:xfrm>
                        <a:prstGeom prst="bentConnector3">
                          <a:avLst>
                            <a:gd name="adj1" fmla="val 99019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A0BA40" id="Connector: Elbow 237" o:spid="_x0000_s1026" type="#_x0000_t34" style="position:absolute;margin-left:461.9pt;margin-top:64.15pt;width:38.25pt;height:27pt;rotation:90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5uMGQIAABMEAAAOAAAAZHJzL2Uyb0RvYy54bWysU8Fy2jAQvXem/6DRvdgQKODB5ECaXtKW&#10;mdAPEJKM1UpajSQw/vuuhCFpe8vEB4+0Kz2993Z3dX82mpykDwpsTcejkhJpOQhlDzX9uXv8tKAk&#10;RGYF02BlTXsZ6P3644dV5yo5gRa0kJ4giA1V52raxuiqogi8lYaFEThpMdmANyzi1h8K4VmH6EYX&#10;k7L8XHTghfPAZQgYfbgk6TrjN43k8UfTBBmJrilyi/nv83+f/sV6xaqDZ65VfKDB3sDCMGXx0RvU&#10;A4uMHL36D8oo7iFAE0ccTAFNo7jMGlDNuPxHzXPLnMxa0JzgbjaF94Pl308bu/WJOj/bZ/cE/Hcg&#10;FjYtsweZCex6h4UbJ6uKzoXqdiVtgtt6su++gcAz7Bghu3BuvCEe0O3ZtExfjqJacs7W9zfr5TkS&#10;jsHpYjafzyjhmLqbTpZ4Jb3HqgSV2Dkf4lcJhqRFTffSxg1YiwUGf5fh2ekpxFwDQSwziY/4Naak&#10;MRpLemKaLJfleDngDqfxhStyumrhUWmdm0Jb0qHsyXxgH0ArkbLpXOjDRnuCoDXFbhTQ7VAJJZqF&#10;iAmU9yJbHw3aczk7NByGsC1fhZDGBTJr/uspoyJOiFamposLaKbXSia+WJHXkSmNaxJzpaJXWDst&#10;aeJvpEBWEmczrS6WapskyDwdaFkKXkuZ5iZUexD91l/j2HmZ1TAlqbVf7/Ptl1le/wEAAP//AwBQ&#10;SwMEFAAGAAgAAAAhAFKE5kHcAAAACwEAAA8AAABkcnMvZG93bnJldi54bWxMj81OwzAQhO9IvIO1&#10;SFwQdcJfmxCnQihcUVv6AG68jaPE6xC7Tfr2LCc47sxo9ptiPbtenHEMrScF6SIBgVR701KjYP/1&#10;cb8CEaImo3tPqOCCAdbl9VWhc+Mn2uJ5FxvBJRRyrcDGOORShtqi02HhByT2jn50OvI5NtKMeuJy&#10;18uHJHmRTrfEH6we8N1i3e1OTgF9689uidvNZJ8uVVK5rnZ3lVK3N/PbK4iIc/wLwy8+o0PJTAd/&#10;IhNEryB7fE45yka65FGcyFYZKwdW2ANZFvL/hvIHAAD//wMAUEsBAi0AFAAGAAgAAAAhALaDOJL+&#10;AAAA4QEAABMAAAAAAAAAAAAAAAAAAAAAAFtDb250ZW50X1R5cGVzXS54bWxQSwECLQAUAAYACAAA&#10;ACEAOP0h/9YAAACUAQAACwAAAAAAAAAAAAAAAAAvAQAAX3JlbHMvLnJlbHNQSwECLQAUAAYACAAA&#10;ACEAeKubjBkCAAATBAAADgAAAAAAAAAAAAAAAAAuAgAAZHJzL2Uyb0RvYy54bWxQSwECLQAUAAYA&#10;CAAAACEAUoTmQdwAAAALAQAADwAAAAAAAAAAAAAAAABzBAAAZHJzL2Rvd25yZXYueG1sUEsFBgAA&#10;AAAEAAQA8wAAAHwFAAAAAA==&#10;" adj="21388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5476570A" wp14:editId="5AF5EA94">
                <wp:simplePos x="0" y="0"/>
                <wp:positionH relativeFrom="column">
                  <wp:posOffset>3412718</wp:posOffset>
                </wp:positionH>
                <wp:positionV relativeFrom="paragraph">
                  <wp:posOffset>815023</wp:posOffset>
                </wp:positionV>
                <wp:extent cx="485775" cy="342900"/>
                <wp:effectExtent l="0" t="4762" r="100012" b="80963"/>
                <wp:wrapNone/>
                <wp:docPr id="238" name="Connector: Elbow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85775" cy="342900"/>
                        </a:xfrm>
                        <a:prstGeom prst="bentConnector3">
                          <a:avLst>
                            <a:gd name="adj1" fmla="val 99019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03B6E" id="Connector: Elbow 238" o:spid="_x0000_s1026" type="#_x0000_t34" style="position:absolute;margin-left:268.7pt;margin-top:64.2pt;width:38.25pt;height:27pt;rotation:90;flip:x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gDiJAIAAB4EAAAOAAAAZHJzL2Uyb0RvYy54bWysU02PGjEMvVfqf4hyLwPsBzBi2APbbQ/b&#10;LtLSHxCSDJM2iaM4MPDv64SPbttb1TmMEjt+fvaz5w8HZ9leRzTgGz4aDDnTXoIyftvwb+unD1PO&#10;MAmvhAWvG37UyB8W79/N+1DrMXRglY6MQDzWfWh4l1Koqwplp53AAQTtydlCdCLRNW4rFUVP6M5W&#10;4+HwvuohqhBBakSyPp6cfFHw21bL9NK2qBOzDSduqfxj+W/yv1rMRb2NInRGnmmIf2DhhPGU9Ar1&#10;KJJgu2j+gnJGRkBo00CCq6BtjdSlBqpmNPyjmtdOBF1qoeZguLYJ/x+s/Lpf+lXM1OXBv4ZnkD+Q&#10;eVh2wm91IbA+BhJulFtV9QHra0i+YFhFtum/gKI3YpegdOHQRsciULdH96QSfZy11oTPGSfnosLZ&#10;oahwvKqgD4lJMt5O7yaTO84kuW5uxzMKzqlFnVFzcIiYPmlwLB8avtE+LcF70hriTYEX+2dMRQ7F&#10;vHCZmvo+Ig7Okrp7YdlsNhzNzrjn15ThgpxDPTwZa8t8WM96Yj6eEJXsQrBGZW+5HHFpIyPQhtNg&#10;KujXVAlnVmAiB5V3akB+a3eOOnV6e549MtGEvjERDSyQpebfUjmTaFmscQ2fnkALvU4L9dGrck7C&#10;WDqzVERL0ZCMVvPM32lFrDStaT6dWmp9pqXLolDLsvGial4hrDegjqt4sdMQFlbnhclT/vZeon+t&#10;9eInAAAA//8DAFBLAwQUAAYACAAAACEAtUCii+MAAAALAQAADwAAAGRycy9kb3ducmV2LnhtbEyP&#10;T0+DQBDF7yZ+h82YeLMLVWlFlgb/tBcTm1YOehtgBJTdJey2xX56x5M9znu/vHkvWYy6E3saXGuN&#10;gnASgCBT2qo1tYL8bXk1B+E8mgo7a0jBDzlYpOdnCcaVPZgN7be+FhxiXIwKGu/7WEpXNqTRTWxP&#10;hr1PO2j0fA61rAY8cLju5DQIIqmxNfyhwZ4eGyq/tzutIMOno31+yY6rOs+/lh+vm/d18aDU5cWY&#10;3YPwNPp/GP7qc3VIuVNhd6ZyolNwezOfMcpGOAtBMBEFU1YKVu6uI5BpIk83pL8AAAD//wMAUEsB&#10;Ai0AFAAGAAgAAAAhALaDOJL+AAAA4QEAABMAAAAAAAAAAAAAAAAAAAAAAFtDb250ZW50X1R5cGVz&#10;XS54bWxQSwECLQAUAAYACAAAACEAOP0h/9YAAACUAQAACwAAAAAAAAAAAAAAAAAvAQAAX3JlbHMv&#10;LnJlbHNQSwECLQAUAAYACAAAACEALqYA4iQCAAAeBAAADgAAAAAAAAAAAAAAAAAuAgAAZHJzL2Uy&#10;b0RvYy54bWxQSwECLQAUAAYACAAAACEAtUCii+MAAAALAQAADwAAAAAAAAAAAAAAAAB+BAAAZHJz&#10;L2Rvd25yZXYueG1sUEsFBgAAAAAEAAQA8wAAAI4FAAAAAA==&#10;" adj="21388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273528B4" wp14:editId="3D673B50">
                <wp:simplePos x="0" y="0"/>
                <wp:positionH relativeFrom="margin">
                  <wp:posOffset>2831871</wp:posOffset>
                </wp:positionH>
                <wp:positionV relativeFrom="paragraph">
                  <wp:posOffset>809308</wp:posOffset>
                </wp:positionV>
                <wp:extent cx="485775" cy="342900"/>
                <wp:effectExtent l="33338" t="4762" r="23812" b="80963"/>
                <wp:wrapNone/>
                <wp:docPr id="244" name="Connector: Elbow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85775" cy="342900"/>
                        </a:xfrm>
                        <a:prstGeom prst="bentConnector3">
                          <a:avLst>
                            <a:gd name="adj1" fmla="val 99019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50466E" id="Connector: Elbow 244" o:spid="_x0000_s1026" type="#_x0000_t34" style="position:absolute;margin-left:223pt;margin-top:63.75pt;width:38.25pt;height:27pt;rotation:90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5uMGQIAABMEAAAOAAAAZHJzL2Uyb0RvYy54bWysU8Fy2jAQvXem/6DRvdgQKODB5ECaXtKW&#10;mdAPEJKM1UpajSQw/vuuhCFpe8vEB4+0Kz2993Z3dX82mpykDwpsTcejkhJpOQhlDzX9uXv8tKAk&#10;RGYF02BlTXsZ6P3644dV5yo5gRa0kJ4giA1V52raxuiqogi8lYaFEThpMdmANyzi1h8K4VmH6EYX&#10;k7L8XHTghfPAZQgYfbgk6TrjN43k8UfTBBmJrilyi/nv83+f/sV6xaqDZ65VfKDB3sDCMGXx0RvU&#10;A4uMHL36D8oo7iFAE0ccTAFNo7jMGlDNuPxHzXPLnMxa0JzgbjaF94Pl308bu/WJOj/bZ/cE/Hcg&#10;FjYtsweZCex6h4UbJ6uKzoXqdiVtgtt6su++gcAz7Bghu3BuvCEe0O3ZtExfjqJacs7W9zfr5TkS&#10;jsHpYjafzyjhmLqbTpZ4Jb3HqgSV2Dkf4lcJhqRFTffSxg1YiwUGf5fh2ekpxFwDQSwziY/4Naak&#10;MRpLemKaLJfleDngDqfxhStyumrhUWmdm0Jb0qHsyXxgH0ArkbLpXOjDRnuCoDXFbhTQ7VAJJZqF&#10;iAmU9yJbHw3aczk7NByGsC1fhZDGBTJr/uspoyJOiFamposLaKbXSia+WJHXkSmNaxJzpaJXWDst&#10;aeJvpEBWEmczrS6WapskyDwdaFkKXkuZ5iZUexD91l/j2HmZ1TAlqbVf7/Ptl1le/wEAAP//AwBQ&#10;SwMEFAAGAAgAAAAhAIP0pDzeAAAACwEAAA8AAABkcnMvZG93bnJldi54bWxMj8FOwzAQRO9I/IO1&#10;SFwQdRLapg1xKoTCFdHCB7jxkkSJ1yF2m/TvWU70uDNPszP5bra9OOPoW0cK4kUEAqlypqVawdfn&#10;2+MGhA+ajO4doYILetgVtze5zoybaI/nQ6gFh5DPtIImhCGT0lcNWu0XbkBi79uNVgc+x1qaUU8c&#10;bnuZRNFaWt0Sf2j0gK8NVt3hZBXQj37vUtx/TM3yUkal7Sr7UCp1fze/PIMIOId/GP7qc3UouNPR&#10;nch40StYrtInRtmI1wkIJlZxzMqRlW2Sgixyeb2h+AUAAP//AwBQSwECLQAUAAYACAAAACEAtoM4&#10;kv4AAADhAQAAEwAAAAAAAAAAAAAAAAAAAAAAW0NvbnRlbnRfVHlwZXNdLnhtbFBLAQItABQABgAI&#10;AAAAIQA4/SH/1gAAAJQBAAALAAAAAAAAAAAAAAAAAC8BAABfcmVscy8ucmVsc1BLAQItABQABgAI&#10;AAAAIQB4q5uMGQIAABMEAAAOAAAAAAAAAAAAAAAAAC4CAABkcnMvZTJvRG9jLnhtbFBLAQItABQA&#10;BgAIAAAAIQCD9KQ83gAAAAsBAAAPAAAAAAAAAAAAAAAAAHMEAABkcnMvZG93bnJldi54bWxQSwUG&#10;AAAAAAQABADzAAAAfgUAAAAA&#10;" adj="21388" strokeweight="1pt">
                <v:stroke endarrow="block"/>
                <v:shadow color="black [0]"/>
                <w10:wrap anchorx="margin"/>
              </v:shape>
            </w:pict>
          </mc:Fallback>
        </mc:AlternateContent>
      </w:r>
      <w:r w:rsidRPr="002B4ADA">
        <w:rPr>
          <w:rFonts w:eastAsia="Times New Roman" w:cstheme="minorHAns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3C5B2F33" wp14:editId="112E87C7">
                <wp:simplePos x="0" y="0"/>
                <wp:positionH relativeFrom="column">
                  <wp:posOffset>292100</wp:posOffset>
                </wp:positionH>
                <wp:positionV relativeFrom="paragraph">
                  <wp:posOffset>810260</wp:posOffset>
                </wp:positionV>
                <wp:extent cx="485775" cy="342900"/>
                <wp:effectExtent l="0" t="4762" r="100012" b="80963"/>
                <wp:wrapNone/>
                <wp:docPr id="245" name="Connector: Elbow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85775" cy="342900"/>
                        </a:xfrm>
                        <a:prstGeom prst="bentConnector3">
                          <a:avLst>
                            <a:gd name="adj1" fmla="val 99019"/>
                          </a:avLst>
                        </a:prstGeom>
                        <a:noFill/>
                        <a:ln w="12700">
                          <a:solidFill>
                            <a:sysClr val="windowText" lastClr="000000">
                              <a:lumMod val="0"/>
                              <a:lumOff val="0"/>
                            </a:sysClr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1F8A86" id="Connector: Elbow 245" o:spid="_x0000_s1026" type="#_x0000_t34" style="position:absolute;margin-left:23pt;margin-top:63.8pt;width:38.25pt;height:27pt;rotation:90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gDiJAIAAB4EAAAOAAAAZHJzL2Uyb0RvYy54bWysU02PGjEMvVfqf4hyLwPsBzBi2APbbQ/b&#10;LtLSHxCSDJM2iaM4MPDv64SPbttb1TmMEjt+fvaz5w8HZ9leRzTgGz4aDDnTXoIyftvwb+unD1PO&#10;MAmvhAWvG37UyB8W79/N+1DrMXRglY6MQDzWfWh4l1Koqwplp53AAQTtydlCdCLRNW4rFUVP6M5W&#10;4+HwvuohqhBBakSyPp6cfFHw21bL9NK2qBOzDSduqfxj+W/yv1rMRb2NInRGnmmIf2DhhPGU9Ar1&#10;KJJgu2j+gnJGRkBo00CCq6BtjdSlBqpmNPyjmtdOBF1qoeZguLYJ/x+s/Lpf+lXM1OXBv4ZnkD+Q&#10;eVh2wm91IbA+BhJulFtV9QHra0i+YFhFtum/gKI3YpegdOHQRsciULdH96QSfZy11oTPGSfnosLZ&#10;oahwvKqgD4lJMt5O7yaTO84kuW5uxzMKzqlFnVFzcIiYPmlwLB8avtE+LcF70hriTYEX+2dMRQ7F&#10;vHCZmvo+Ig7Okrp7YdlsNhzNzrjn15ThgpxDPTwZa8t8WM96Yj6eEJXsQrBGZW+5HHFpIyPQhtNg&#10;KujXVAlnVmAiB5V3akB+a3eOOnV6e549MtGEvjERDSyQpebfUjmTaFmscQ2fnkALvU4L9dGrck7C&#10;WDqzVERL0ZCMVvPM32lFrDStaT6dWmp9pqXLolDLsvGial4hrDegjqt4sdMQFlbnhclT/vZeon+t&#10;9eInAAAA//8DAFBLAwQUAAYACAAAACEABc/3KeEAAAAKAQAADwAAAGRycy9kb3ducmV2LnhtbEyP&#10;zU7DMBCE70i8g7VI3KiTIkob4lThp1yQQG1zgJsTL0kgXkex24Y+PdsT3GZ3RrPfpsvRdmKPg28d&#10;KYgnEQikypmWagXFdnU1B+GDJqM7R6jgBz0ss/OzVCfGHWiN+02oBZeQT7SCJoQ+kdJXDVrtJ65H&#10;Yu/TDVYHHodamkEfuNx2chpFM2l1S3yh0T0+NFh9b3ZWQa4fj+7pJT8+10Xxtfp4Xb+/lfdKXV6M&#10;+R2IgGP4C8MJn9EhY6bS7ch40Sm4ub3mJO/jGYtTII5ZlCwW0znILJX/X8h+AQAA//8DAFBLAQIt&#10;ABQABgAIAAAAIQC2gziS/gAAAOEBAAATAAAAAAAAAAAAAAAAAAAAAABbQ29udGVudF9UeXBlc10u&#10;eG1sUEsBAi0AFAAGAAgAAAAhADj9If/WAAAAlAEAAAsAAAAAAAAAAAAAAAAALwEAAF9yZWxzLy5y&#10;ZWxzUEsBAi0AFAAGAAgAAAAhAC6mAOIkAgAAHgQAAA4AAAAAAAAAAAAAAAAALgIAAGRycy9lMm9E&#10;b2MueG1sUEsBAi0AFAAGAAgAAAAhAAXP9ynhAAAACgEAAA8AAAAAAAAAAAAAAAAAfgQAAGRycy9k&#10;b3ducmV2LnhtbFBLBQYAAAAABAAEAPMAAACMBQAAAAA=&#10;" adj="21388" strokeweight="1pt">
                <v:stroke endarrow="block"/>
                <v:shadow color="black [0]"/>
              </v:shape>
            </w:pict>
          </mc:Fallback>
        </mc:AlternateContent>
      </w:r>
      <w:r w:rsidRPr="002B4ADA">
        <w:rPr>
          <w:rFonts w:eastAsia="Times New Roman" w:cstheme="minorHAnsi"/>
          <w:kern w:val="0"/>
          <w:sz w:val="24"/>
          <w:szCs w:val="24"/>
          <w14:ligatures w14:val="none"/>
        </w:rPr>
        <w:br w:type="page"/>
      </w:r>
    </w:p>
    <w:p w14:paraId="4779AED0" w14:textId="32453973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bookmarkStart w:id="11" w:name="_Toc127203153"/>
      <w:r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figure 2: Venn diagram showing availability of outcome data for the 165,350 patients in the study cohort</w:t>
      </w:r>
      <w:bookmarkEnd w:id="11"/>
    </w:p>
    <w:p w14:paraId="2234490A" w14:textId="77777777" w:rsidR="002B4ADA" w:rsidRPr="002B4ADA" w:rsidRDefault="002B4ADA" w:rsidP="002B4ADA">
      <w:pPr>
        <w:jc w:val="center"/>
        <w:rPr>
          <w:rFonts w:ascii="Calibri" w:eastAsia="Times New Roman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ascii="Calibri" w:eastAsia="Times New Roman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411BA560" wp14:editId="5CA423AC">
            <wp:extent cx="3881688" cy="4059301"/>
            <wp:effectExtent l="0" t="0" r="5080" b="0"/>
            <wp:docPr id="7" name="Picture 7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venn 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81688" cy="4059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A83D8" w14:textId="02C20D90" w:rsidR="002B4ADA" w:rsidRPr="002B4ADA" w:rsidRDefault="002B4ADA" w:rsidP="002108B5">
      <w:pPr>
        <w:keepNext/>
        <w:keepLines/>
        <w:spacing w:before="40" w:after="0" w:line="360" w:lineRule="auto"/>
        <w:outlineLvl w:val="1"/>
        <w:rPr>
          <w:rFonts w:ascii="Calibri" w:eastAsia="Times New Roman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asciiTheme="majorHAnsi" w:eastAsiaTheme="majorEastAsia" w:hAnsiTheme="majorHAnsi" w:cstheme="majorBidi"/>
          <w:b/>
          <w:bCs/>
          <w:color w:val="2F5496" w:themeColor="accent1" w:themeShade="BF"/>
          <w:kern w:val="0"/>
          <w:sz w:val="26"/>
          <w:szCs w:val="26"/>
          <w14:ligatures w14:val="none"/>
        </w:rPr>
        <w:br w:type="page"/>
      </w:r>
      <w:bookmarkStart w:id="12" w:name="_Toc127203154"/>
      <w:r w:rsidR="00E807E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figure 3: Percentage of patients returning to original residence at 120 days vs percentage of patients with missing 120 day residence </w:t>
      </w:r>
      <w:bookmarkEnd w:id="12"/>
      <w:r w:rsidR="002108B5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>data</w:t>
      </w:r>
    </w:p>
    <w:p w14:paraId="71C0E183" w14:textId="77777777" w:rsidR="002B4ADA" w:rsidRPr="002B4ADA" w:rsidRDefault="002B4ADA" w:rsidP="002B4ADA">
      <w:pPr>
        <w:spacing w:after="0" w:line="360" w:lineRule="auto"/>
        <w:rPr>
          <w:rFonts w:ascii="Calibri" w:eastAsia="Times New Roman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ascii="Calibri" w:eastAsia="Times New Roman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1FF9687C" wp14:editId="3E2A1F36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85C19" w14:textId="77777777" w:rsidR="002B4ADA" w:rsidRPr="002B4ADA" w:rsidRDefault="002B4ADA" w:rsidP="002B4ADA">
      <w:pPr>
        <w:spacing w:after="0" w:line="240" w:lineRule="auto"/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 xml:space="preserve">N=58,340 patients with 120 day residence data at 139 hospitals (4 outlier hospitals excluded) </w:t>
      </w:r>
    </w:p>
    <w:p w14:paraId="6311E826" w14:textId="77777777" w:rsidR="002B4ADA" w:rsidRPr="002B4ADA" w:rsidRDefault="002B4ADA" w:rsidP="002B4ADA">
      <w:pPr>
        <w:spacing w:after="0" w:line="240" w:lineRule="auto"/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</w:p>
    <w:p w14:paraId="4103D511" w14:textId="77777777" w:rsidR="002B4ADA" w:rsidRPr="002B4ADA" w:rsidRDefault="002B4ADA" w:rsidP="002B4ADA">
      <w:pPr>
        <w:spacing w:after="0" w:line="360" w:lineRule="auto"/>
        <w:rPr>
          <w:rFonts w:ascii="Calibri" w:eastAsia="Times New Roman" w:hAnsi="Calibri" w:cs="Times New Roman"/>
          <w:kern w:val="0"/>
          <w:sz w:val="20"/>
          <w:szCs w:val="20"/>
          <w:lang w:eastAsia="en-US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>Proportion of patients returning to their original residence (of those with 120 day residence data) against the proportion missing 120 day residence data in each hospital</w:t>
      </w:r>
      <w:r w:rsidRPr="002B4ADA">
        <w:rPr>
          <w:rFonts w:ascii="Calibri" w:eastAsia="Times New Roman" w:hAnsi="Calibri" w:cs="Times New Roman"/>
          <w:kern w:val="0"/>
          <w:sz w:val="20"/>
          <w:szCs w:val="20"/>
          <w:lang w:eastAsia="en-US"/>
          <w14:ligatures w14:val="none"/>
        </w:rPr>
        <w:t xml:space="preserve"> (0.02, 95% CI: -0.02, 0.06).</w:t>
      </w:r>
    </w:p>
    <w:p w14:paraId="4B11D028" w14:textId="77777777" w:rsidR="002B4ADA" w:rsidRPr="002B4ADA" w:rsidRDefault="002B4ADA" w:rsidP="002B4ADA">
      <w:pPr>
        <w:rPr>
          <w:rFonts w:ascii="Calibri" w:eastAsia="Times New Roman" w:hAnsi="Calibri" w:cs="Times New Roman"/>
          <w:kern w:val="0"/>
          <w:sz w:val="21"/>
          <w:szCs w:val="21"/>
          <w:lang w:eastAsia="en-US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1"/>
          <w:szCs w:val="21"/>
          <w:lang w:eastAsia="en-US"/>
          <w14:ligatures w14:val="none"/>
        </w:rPr>
        <w:br w:type="page"/>
      </w:r>
    </w:p>
    <w:p w14:paraId="056B665A" w14:textId="2DC7DAF0" w:rsidR="002B4ADA" w:rsidRPr="002B4ADA" w:rsidRDefault="00E807EA" w:rsidP="002B4ADA">
      <w:pPr>
        <w:keepNext/>
        <w:keepLines/>
        <w:spacing w:before="40" w:after="0" w:line="36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bookmarkStart w:id="13" w:name="_Toc127203155"/>
      <w:r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lastRenderedPageBreak/>
        <w:t>Additional</w:t>
      </w:r>
      <w:r w:rsidR="002B4ADA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figure 4: Percentage of patients with same/improved mobility at 120 days vs percentage of patients with missing mobility data</w:t>
      </w:r>
      <w:bookmarkEnd w:id="13"/>
      <w:r w:rsidR="002B4ADA" w:rsidRPr="002B4ADA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</w:t>
      </w:r>
    </w:p>
    <w:p w14:paraId="044239AE" w14:textId="77777777" w:rsidR="002B4ADA" w:rsidRPr="002B4ADA" w:rsidRDefault="002B4ADA" w:rsidP="002B4ADA">
      <w:pPr>
        <w:spacing w:after="0" w:line="360" w:lineRule="auto"/>
        <w:rPr>
          <w:rFonts w:ascii="Calibri" w:eastAsia="Times New Roman" w:hAnsi="Calibri" w:cs="Times New Roman"/>
          <w:kern w:val="0"/>
          <w:sz w:val="24"/>
          <w:szCs w:val="24"/>
          <w14:ligatures w14:val="none"/>
        </w:rPr>
      </w:pPr>
    </w:p>
    <w:p w14:paraId="7BAB776A" w14:textId="77777777" w:rsidR="002B4ADA" w:rsidRPr="002B4ADA" w:rsidRDefault="002B4ADA" w:rsidP="002B4ADA">
      <w:pPr>
        <w:spacing w:after="0" w:line="360" w:lineRule="auto"/>
        <w:rPr>
          <w:rFonts w:ascii="Calibri" w:eastAsia="Times New Roman" w:hAnsi="Calibri" w:cs="Times New Roman"/>
          <w:kern w:val="0"/>
          <w:sz w:val="24"/>
          <w:szCs w:val="24"/>
          <w14:ligatures w14:val="none"/>
        </w:rPr>
      </w:pPr>
      <w:r w:rsidRPr="002B4ADA">
        <w:rPr>
          <w:rFonts w:ascii="Calibri" w:eastAsia="Times New Roman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70FC1D00" wp14:editId="12F186A8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107FA" w14:textId="77777777" w:rsidR="002B4ADA" w:rsidRPr="002B4ADA" w:rsidRDefault="002B4ADA" w:rsidP="002B4ADA">
      <w:pPr>
        <w:spacing w:after="0" w:line="240" w:lineRule="auto"/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>N=56,950 patients with 120 day mobility data at 137 hospitals (3 outlier hospitals excluded)</w:t>
      </w:r>
    </w:p>
    <w:p w14:paraId="346C065F" w14:textId="77777777" w:rsidR="002B4ADA" w:rsidRPr="002B4ADA" w:rsidRDefault="002B4ADA" w:rsidP="002B4ADA">
      <w:pPr>
        <w:spacing w:after="0" w:line="240" w:lineRule="auto"/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</w:pPr>
    </w:p>
    <w:p w14:paraId="2F3D2A6D" w14:textId="77777777" w:rsidR="002B4ADA" w:rsidRPr="002B4ADA" w:rsidRDefault="002B4ADA" w:rsidP="002B4ADA">
      <w:pPr>
        <w:spacing w:after="0" w:line="360" w:lineRule="auto"/>
        <w:rPr>
          <w:rFonts w:ascii="Calibri" w:eastAsia="Times New Roman" w:hAnsi="Calibri" w:cs="Times New Roman"/>
          <w:kern w:val="0"/>
          <w14:ligatures w14:val="none"/>
        </w:rPr>
      </w:pP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 xml:space="preserve">Proportion of patients </w:t>
      </w:r>
      <w:r w:rsidRPr="002B4ADA">
        <w:rPr>
          <w:rFonts w:ascii="Calibri" w:eastAsia="Times New Roman" w:hAnsi="Calibri" w:cs="Times New Roman"/>
          <w:kern w:val="0"/>
          <w:sz w:val="20"/>
          <w:szCs w:val="20"/>
          <w:lang w:eastAsia="en-US"/>
          <w14:ligatures w14:val="none"/>
        </w:rPr>
        <w:t xml:space="preserve">with good mobility outcomes </w:t>
      </w:r>
      <w:r w:rsidRPr="002B4ADA">
        <w:rPr>
          <w:rFonts w:ascii="Calibri" w:eastAsia="Times New Roman" w:hAnsi="Calibri" w:cs="Times New Roman"/>
          <w:kern w:val="0"/>
          <w:sz w:val="20"/>
          <w:szCs w:val="20"/>
          <w14:ligatures w14:val="none"/>
        </w:rPr>
        <w:t>(of those with mobility data at 120 days) against the proportion missing mobility data in each hospital</w:t>
      </w:r>
      <w:r w:rsidRPr="002B4ADA">
        <w:rPr>
          <w:rFonts w:ascii="Calibri" w:eastAsia="Times New Roman" w:hAnsi="Calibri" w:cs="Times New Roman"/>
          <w:kern w:val="0"/>
          <w:sz w:val="20"/>
          <w:szCs w:val="20"/>
          <w:lang w:eastAsia="en-US"/>
          <w14:ligatures w14:val="none"/>
        </w:rPr>
        <w:t xml:space="preserve"> (0.05, 95% CI: -0.03, 0.12).</w:t>
      </w:r>
    </w:p>
    <w:p w14:paraId="58916F1D" w14:textId="77777777" w:rsidR="002B4ADA" w:rsidRPr="002B4ADA" w:rsidRDefault="002B4ADA" w:rsidP="002B4ADA">
      <w:pPr>
        <w:spacing w:line="240" w:lineRule="auto"/>
        <w:rPr>
          <w:rFonts w:ascii="Calibri" w:hAnsi="Calibri" w:cs="Calibri"/>
          <w:noProof/>
          <w:kern w:val="0"/>
          <w14:ligatures w14:val="none"/>
        </w:rPr>
      </w:pPr>
    </w:p>
    <w:p w14:paraId="5E608B5E" w14:textId="2D108F68" w:rsidR="002B4ADA" w:rsidRPr="002B4ADA" w:rsidRDefault="002B4ADA" w:rsidP="002B4ADA">
      <w:pPr>
        <w:spacing w:after="0" w:line="360" w:lineRule="auto"/>
        <w:rPr>
          <w:rFonts w:eastAsia="Times New Roman" w:cstheme="minorHAnsi"/>
          <w:kern w:val="0"/>
          <w:sz w:val="20"/>
          <w:szCs w:val="20"/>
          <w14:ligatures w14:val="none"/>
        </w:rPr>
      </w:pPr>
    </w:p>
    <w:p w14:paraId="38CF7B34" w14:textId="77777777" w:rsidR="002B4ADA" w:rsidRPr="002B4ADA" w:rsidRDefault="002B4ADA" w:rsidP="002B4ADA">
      <w:pPr>
        <w:spacing w:after="0" w:line="360" w:lineRule="auto"/>
        <w:jc w:val="both"/>
        <w:rPr>
          <w:rFonts w:eastAsia="Times New Roman" w:cstheme="minorHAnsi"/>
          <w:kern w:val="0"/>
          <w:sz w:val="20"/>
          <w:szCs w:val="20"/>
          <w14:ligatures w14:val="none"/>
        </w:rPr>
      </w:pPr>
    </w:p>
    <w:p w14:paraId="0AB63C81" w14:textId="77777777" w:rsidR="002B4ADA" w:rsidRPr="002B4ADA" w:rsidRDefault="002B4ADA" w:rsidP="002B4ADA">
      <w:pPr>
        <w:spacing w:after="0" w:line="36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0C3BE6B3" w14:textId="77777777" w:rsidR="002B4ADA" w:rsidRPr="002B4ADA" w:rsidRDefault="002B4ADA" w:rsidP="002B4ADA">
      <w:pPr>
        <w:spacing w:line="36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6DD64C2B" w14:textId="77777777" w:rsidR="00723CE2" w:rsidRDefault="00E807EA"/>
    <w:sectPr w:rsidR="00723CE2" w:rsidSect="00F1112A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FCD10" w14:textId="77777777" w:rsidR="00940AD7" w:rsidRDefault="006A0472">
      <w:pPr>
        <w:spacing w:after="0" w:line="240" w:lineRule="auto"/>
      </w:pPr>
      <w:r>
        <w:separator/>
      </w:r>
    </w:p>
  </w:endnote>
  <w:endnote w:type="continuationSeparator" w:id="0">
    <w:p w14:paraId="5C0E891C" w14:textId="77777777" w:rsidR="00940AD7" w:rsidRDefault="006A0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mjnjjAdvTT3713a231+20">
    <w:altName w:val="Cambria"/>
    <w:panose1 w:val="00000000000000000000"/>
    <w:charset w:val="00"/>
    <w:family w:val="roman"/>
    <w:notTrueType/>
    <w:pitch w:val="default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E1ED9" w14:textId="77777777" w:rsidR="002B4ADA" w:rsidRDefault="002B4A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034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41739" w14:textId="77777777" w:rsidR="002B4ADA" w:rsidRDefault="002B4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BB668" w14:textId="77777777" w:rsidR="002B4ADA" w:rsidRDefault="002B4A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66120" w14:textId="77777777" w:rsidR="002B4ADA" w:rsidRDefault="002B4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3372E" w14:textId="77777777" w:rsidR="00940AD7" w:rsidRDefault="006A0472">
      <w:pPr>
        <w:spacing w:after="0" w:line="240" w:lineRule="auto"/>
      </w:pPr>
      <w:r>
        <w:separator/>
      </w:r>
    </w:p>
  </w:footnote>
  <w:footnote w:type="continuationSeparator" w:id="0">
    <w:p w14:paraId="0E851517" w14:textId="77777777" w:rsidR="00940AD7" w:rsidRDefault="006A0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7A609" w14:textId="77777777" w:rsidR="002B4ADA" w:rsidRDefault="002B4A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54C9C" w14:textId="77777777" w:rsidR="002B4ADA" w:rsidRDefault="002B4A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DD722" w14:textId="77777777" w:rsidR="002B4ADA" w:rsidRDefault="002B4A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A0A20"/>
    <w:multiLevelType w:val="hybridMultilevel"/>
    <w:tmpl w:val="4AE81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D49DB"/>
    <w:multiLevelType w:val="hybridMultilevel"/>
    <w:tmpl w:val="25D841E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B5933"/>
    <w:multiLevelType w:val="hybridMultilevel"/>
    <w:tmpl w:val="8496D1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D644C6"/>
    <w:multiLevelType w:val="hybridMultilevel"/>
    <w:tmpl w:val="35FEB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37CEA"/>
    <w:multiLevelType w:val="multilevel"/>
    <w:tmpl w:val="F1526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49275D"/>
    <w:multiLevelType w:val="hybridMultilevel"/>
    <w:tmpl w:val="FBCA18AC"/>
    <w:lvl w:ilvl="0" w:tplc="D7A43BE0">
      <w:start w:val="1"/>
      <w:numFmt w:val="bullet"/>
      <w:lvlText w:val="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6D03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238AE"/>
    <w:multiLevelType w:val="hybridMultilevel"/>
    <w:tmpl w:val="63FC23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4597CBF"/>
    <w:multiLevelType w:val="hybridMultilevel"/>
    <w:tmpl w:val="1A546A7E"/>
    <w:lvl w:ilvl="0" w:tplc="368AC1B0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1539A8"/>
    <w:multiLevelType w:val="hybridMultilevel"/>
    <w:tmpl w:val="4386E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320D5"/>
    <w:multiLevelType w:val="multilevel"/>
    <w:tmpl w:val="70306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D23A83"/>
    <w:multiLevelType w:val="hybridMultilevel"/>
    <w:tmpl w:val="B9B29546"/>
    <w:lvl w:ilvl="0" w:tplc="94AAB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F691A"/>
    <w:multiLevelType w:val="hybridMultilevel"/>
    <w:tmpl w:val="26420B8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4527EF"/>
    <w:multiLevelType w:val="hybridMultilevel"/>
    <w:tmpl w:val="471E9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2A454D"/>
    <w:multiLevelType w:val="hybridMultilevel"/>
    <w:tmpl w:val="85826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5D6BE8"/>
    <w:multiLevelType w:val="multilevel"/>
    <w:tmpl w:val="D5A48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E34ABD"/>
    <w:multiLevelType w:val="hybridMultilevel"/>
    <w:tmpl w:val="01568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9B2FC6"/>
    <w:multiLevelType w:val="multilevel"/>
    <w:tmpl w:val="DA8A6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C92099"/>
    <w:multiLevelType w:val="hybridMultilevel"/>
    <w:tmpl w:val="8E48E7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E4408C"/>
    <w:multiLevelType w:val="hybridMultilevel"/>
    <w:tmpl w:val="E4B44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2A7345"/>
    <w:multiLevelType w:val="multilevel"/>
    <w:tmpl w:val="C99E6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F067FC"/>
    <w:multiLevelType w:val="hybridMultilevel"/>
    <w:tmpl w:val="55A4DE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6349112">
    <w:abstractNumId w:val="18"/>
  </w:num>
  <w:num w:numId="2" w16cid:durableId="118417597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3322174">
    <w:abstractNumId w:val="20"/>
  </w:num>
  <w:num w:numId="4" w16cid:durableId="2042898110">
    <w:abstractNumId w:val="17"/>
  </w:num>
  <w:num w:numId="5" w16cid:durableId="99760386">
    <w:abstractNumId w:val="15"/>
  </w:num>
  <w:num w:numId="6" w16cid:durableId="1056196013">
    <w:abstractNumId w:val="10"/>
  </w:num>
  <w:num w:numId="7" w16cid:durableId="89885628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06742178">
    <w:abstractNumId w:val="12"/>
  </w:num>
  <w:num w:numId="9" w16cid:durableId="1080983416">
    <w:abstractNumId w:val="9"/>
  </w:num>
  <w:num w:numId="10" w16cid:durableId="2064329472">
    <w:abstractNumId w:val="19"/>
  </w:num>
  <w:num w:numId="11" w16cid:durableId="1599682078">
    <w:abstractNumId w:val="13"/>
  </w:num>
  <w:num w:numId="12" w16cid:durableId="1487041906">
    <w:abstractNumId w:val="16"/>
  </w:num>
  <w:num w:numId="13" w16cid:durableId="1937245433">
    <w:abstractNumId w:val="3"/>
  </w:num>
  <w:num w:numId="14" w16cid:durableId="1731609073">
    <w:abstractNumId w:val="14"/>
  </w:num>
  <w:num w:numId="15" w16cid:durableId="1962571870">
    <w:abstractNumId w:val="8"/>
  </w:num>
  <w:num w:numId="16" w16cid:durableId="159590164">
    <w:abstractNumId w:val="0"/>
  </w:num>
  <w:num w:numId="17" w16cid:durableId="1897737917">
    <w:abstractNumId w:val="5"/>
  </w:num>
  <w:num w:numId="18" w16cid:durableId="19949919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04711094">
    <w:abstractNumId w:val="6"/>
  </w:num>
  <w:num w:numId="20" w16cid:durableId="1652174436">
    <w:abstractNumId w:val="1"/>
  </w:num>
  <w:num w:numId="21" w16cid:durableId="2034719259">
    <w:abstractNumId w:val="11"/>
  </w:num>
  <w:num w:numId="22" w16cid:durableId="87309187">
    <w:abstractNumId w:val="2"/>
  </w:num>
  <w:num w:numId="23" w16cid:durableId="1638485425">
    <w:abstractNumId w:val="21"/>
  </w:num>
  <w:num w:numId="24" w16cid:durableId="14285003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DA"/>
    <w:rsid w:val="001138EE"/>
    <w:rsid w:val="002108B5"/>
    <w:rsid w:val="00282C6D"/>
    <w:rsid w:val="002B4ADA"/>
    <w:rsid w:val="00377F88"/>
    <w:rsid w:val="003F617E"/>
    <w:rsid w:val="00411154"/>
    <w:rsid w:val="0049475E"/>
    <w:rsid w:val="004D5CBC"/>
    <w:rsid w:val="00634D66"/>
    <w:rsid w:val="006A0472"/>
    <w:rsid w:val="00741AED"/>
    <w:rsid w:val="00751ABA"/>
    <w:rsid w:val="00841624"/>
    <w:rsid w:val="00940AD7"/>
    <w:rsid w:val="00954625"/>
    <w:rsid w:val="00A30B74"/>
    <w:rsid w:val="00AA2392"/>
    <w:rsid w:val="00AC1A09"/>
    <w:rsid w:val="00B52007"/>
    <w:rsid w:val="00C95252"/>
    <w:rsid w:val="00CF4E0D"/>
    <w:rsid w:val="00E1471D"/>
    <w:rsid w:val="00E807EA"/>
    <w:rsid w:val="00F97FBA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4A9EA"/>
  <w15:chartTrackingRefBased/>
  <w15:docId w15:val="{3AF118DD-7C35-4FA7-A5BD-33B1BEF0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ADA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ADA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ADA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4ADA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4ADA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A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B4AD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B4AD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B4AD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B4ADA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B4ADA"/>
  </w:style>
  <w:style w:type="table" w:styleId="TableGrid">
    <w:name w:val="Table Grid"/>
    <w:basedOn w:val="TableNormal"/>
    <w:uiPriority w:val="39"/>
    <w:rsid w:val="002B4A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B4ADA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B4ADA"/>
    <w:pPr>
      <w:spacing w:line="360" w:lineRule="auto"/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B4A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A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B4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ADA"/>
    <w:pPr>
      <w:spacing w:line="36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AD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AD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ADA"/>
    <w:pPr>
      <w:spacing w:after="0" w:line="36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AD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2B4ADA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4ADA"/>
    <w:pPr>
      <w:spacing w:after="0" w:line="360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AD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4ADA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B4ADA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4ADA"/>
    <w:pPr>
      <w:tabs>
        <w:tab w:val="center" w:pos="4513"/>
        <w:tab w:val="right" w:pos="9026"/>
      </w:tabs>
      <w:spacing w:after="0" w:line="36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B4A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4ADA"/>
    <w:pPr>
      <w:tabs>
        <w:tab w:val="center" w:pos="4513"/>
        <w:tab w:val="right" w:pos="9026"/>
      </w:tabs>
      <w:spacing w:after="0" w:line="36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B4ADA"/>
    <w:rPr>
      <w:kern w:val="0"/>
      <w14:ligatures w14:val="none"/>
    </w:rPr>
  </w:style>
  <w:style w:type="character" w:customStyle="1" w:styleId="fontstyle01">
    <w:name w:val="fontstyle01"/>
    <w:rsid w:val="002B4ADA"/>
    <w:rPr>
      <w:rFonts w:ascii="ArialMT" w:hAnsi="ArialMT" w:cs="ArialMT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2B4ADA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B4ADA"/>
    <w:rPr>
      <w:rFonts w:eastAsiaTheme="minorHAnsi"/>
      <w:kern w:val="0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2B4ADA"/>
    <w:pPr>
      <w:spacing w:after="120" w:line="360" w:lineRule="auto"/>
    </w:pPr>
    <w:rPr>
      <w:rFonts w:ascii="Calibri" w:eastAsia="Times New Roman" w:hAnsi="Calibri" w:cs="Arial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2B4ADA"/>
    <w:rPr>
      <w:rFonts w:ascii="Calibri" w:eastAsia="Times New Roman" w:hAnsi="Calibri" w:cs="Arial"/>
      <w:kern w:val="0"/>
      <w:sz w:val="24"/>
      <w:szCs w:val="24"/>
      <w:lang w:eastAsia="en-US"/>
      <w14:ligatures w14:val="none"/>
    </w:rPr>
  </w:style>
  <w:style w:type="paragraph" w:customStyle="1" w:styleId="Default">
    <w:name w:val="Default"/>
    <w:rsid w:val="002B4A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4ADA"/>
    <w:rPr>
      <w:color w:val="954F72" w:themeColor="followedHyperlink"/>
      <w:u w:val="single"/>
    </w:rPr>
  </w:style>
  <w:style w:type="character" w:customStyle="1" w:styleId="fontstyle21">
    <w:name w:val="fontstyle21"/>
    <w:basedOn w:val="DefaultParagraphFont"/>
    <w:rsid w:val="002B4ADA"/>
    <w:rPr>
      <w:rFonts w:ascii="WmjnjjAdvTT3713a231+20" w:hAnsi="WmjnjjAdvTT3713a231+20" w:hint="default"/>
      <w:b w:val="0"/>
      <w:bCs w:val="0"/>
      <w:i w:val="0"/>
      <w:iCs w:val="0"/>
      <w:color w:val="131413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B4A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B4ADA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ADA"/>
    <w:rPr>
      <w:kern w:val="0"/>
      <w14:ligatures w14:val="none"/>
    </w:rPr>
  </w:style>
  <w:style w:type="paragraph" w:customStyle="1" w:styleId="Pa14">
    <w:name w:val="Pa14"/>
    <w:basedOn w:val="Default"/>
    <w:next w:val="Default"/>
    <w:uiPriority w:val="99"/>
    <w:rsid w:val="002B4ADA"/>
    <w:pPr>
      <w:spacing w:line="171" w:lineRule="atLeast"/>
    </w:pPr>
    <w:rPr>
      <w:rFonts w:ascii="Shaker 2 Lancet Regular" w:hAnsi="Shaker 2 Lancet Regular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2B4ADA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2">
    <w:name w:val="A2"/>
    <w:uiPriority w:val="99"/>
    <w:rsid w:val="002B4ADA"/>
    <w:rPr>
      <w:rFonts w:cs="Shaker 2 Lancet Regular"/>
      <w:i/>
      <w:iCs/>
      <w:color w:val="000000"/>
      <w:sz w:val="16"/>
      <w:szCs w:val="16"/>
    </w:rPr>
  </w:style>
  <w:style w:type="table" w:styleId="GridTable2-Accent5">
    <w:name w:val="Grid Table 2 Accent 5"/>
    <w:basedOn w:val="TableNormal"/>
    <w:uiPriority w:val="47"/>
    <w:rsid w:val="002B4A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2B4ADA"/>
    <w:pPr>
      <w:spacing w:after="0" w:line="240" w:lineRule="auto"/>
    </w:pPr>
    <w:rPr>
      <w:kern w:val="0"/>
      <w14:ligatures w14:val="none"/>
    </w:rPr>
    <w:tblPr>
      <w:tblStyleRow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5">
    <w:name w:val="List Table 1 Light Accent 5"/>
    <w:basedOn w:val="TableNormal"/>
    <w:uiPriority w:val="46"/>
    <w:rsid w:val="002B4A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2B4A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B4AD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B4AD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tyle1">
    <w:name w:val="Style1"/>
    <w:basedOn w:val="Heading1"/>
    <w:link w:val="Style1Char"/>
    <w:qFormat/>
    <w:rsid w:val="002B4ADA"/>
    <w:rPr>
      <w:rFonts w:ascii="Times New Roman" w:hAnsi="Times New Roman" w:cs="Times New Roman"/>
    </w:rPr>
  </w:style>
  <w:style w:type="paragraph" w:customStyle="1" w:styleId="Style2">
    <w:name w:val="Style2"/>
    <w:basedOn w:val="Heading3"/>
    <w:link w:val="Style2Char"/>
    <w:qFormat/>
    <w:rsid w:val="002B4ADA"/>
    <w:pPr>
      <w:spacing w:after="240"/>
    </w:pPr>
    <w:rPr>
      <w:rFonts w:ascii="Times New Roman" w:hAnsi="Times New Roman" w:cs="Times New Roman"/>
      <w:b/>
      <w:bCs/>
    </w:rPr>
  </w:style>
  <w:style w:type="character" w:customStyle="1" w:styleId="Style1Char">
    <w:name w:val="Style1 Char"/>
    <w:basedOn w:val="Heading1Char"/>
    <w:link w:val="Style1"/>
    <w:rsid w:val="002B4ADA"/>
    <w:rPr>
      <w:rFonts w:ascii="Times New Roman" w:eastAsiaTheme="majorEastAsia" w:hAnsi="Times New Roman" w:cs="Times New Roman"/>
      <w:color w:val="2F5496" w:themeColor="accent1" w:themeShade="BF"/>
      <w:kern w:val="0"/>
      <w:sz w:val="32"/>
      <w:szCs w:val="32"/>
      <w14:ligatures w14:val="none"/>
    </w:rPr>
  </w:style>
  <w:style w:type="character" w:customStyle="1" w:styleId="Style2Char">
    <w:name w:val="Style2 Char"/>
    <w:basedOn w:val="Heading3Char"/>
    <w:link w:val="Style2"/>
    <w:rsid w:val="002B4ADA"/>
    <w:rPr>
      <w:rFonts w:ascii="Times New Roman" w:eastAsiaTheme="majorEastAsia" w:hAnsi="Times New Roman" w:cs="Times New Roman"/>
      <w:b/>
      <w:bCs/>
      <w:color w:val="1F3763" w:themeColor="accent1" w:themeShade="7F"/>
      <w:kern w:val="0"/>
      <w:sz w:val="24"/>
      <w:szCs w:val="24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2B4ADA"/>
    <w:pPr>
      <w:spacing w:before="100" w:beforeAutospacing="1" w:after="100" w:afterAutospacing="1" w:line="480" w:lineRule="auto"/>
      <w:jc w:val="both"/>
    </w:pPr>
    <w:rPr>
      <w:rFonts w:ascii="Calibri" w:eastAsiaTheme="minorHAnsi" w:hAnsi="Calibri"/>
      <w:kern w:val="0"/>
      <w:sz w:val="24"/>
      <w:lang w:eastAsia="en-US"/>
      <w14:ligatures w14:val="none"/>
    </w:rPr>
  </w:style>
  <w:style w:type="table" w:styleId="ListTable6Colorful-Accent6">
    <w:name w:val="List Table 6 Colorful Accent 6"/>
    <w:basedOn w:val="TableNormal"/>
    <w:uiPriority w:val="51"/>
    <w:rsid w:val="002B4AD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1">
    <w:name w:val="Plain Table 1"/>
    <w:basedOn w:val="TableNormal"/>
    <w:uiPriority w:val="41"/>
    <w:rsid w:val="002B4ADA"/>
    <w:pPr>
      <w:spacing w:after="0" w:line="240" w:lineRule="auto"/>
    </w:pPr>
    <w:rPr>
      <w:kern w:val="0"/>
      <w14:ligatures w14:val="none"/>
    </w:rPr>
    <w:tblPr>
      <w:tblStyleRow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FEE8E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B4ADA"/>
    <w:pPr>
      <w:spacing w:after="0" w:line="240" w:lineRule="auto"/>
    </w:pPr>
    <w:rPr>
      <w:kern w:val="0"/>
      <w14:ligatures w14:val="none"/>
    </w:rPr>
    <w:tblPr>
      <w:tblStyleRow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B4ADA"/>
    <w:pPr>
      <w:spacing w:after="0" w:line="240" w:lineRule="auto"/>
    </w:pPr>
    <w:rPr>
      <w:kern w:val="0"/>
      <w14:ligatures w14:val="none"/>
    </w:rPr>
    <w:tblPr>
      <w:tblStyleRow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FEE8E9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EE8E9"/>
      </w:tcPr>
    </w:tblStylePr>
  </w:style>
  <w:style w:type="character" w:customStyle="1" w:styleId="bibrecord-highlight-user">
    <w:name w:val="bibrecord-highlight-user"/>
    <w:basedOn w:val="DefaultParagraphFont"/>
    <w:rsid w:val="002B4ADA"/>
  </w:style>
  <w:style w:type="character" w:customStyle="1" w:styleId="titles-source">
    <w:name w:val="titles-source"/>
    <w:basedOn w:val="DefaultParagraphFont"/>
    <w:rsid w:val="002B4ADA"/>
  </w:style>
  <w:style w:type="character" w:customStyle="1" w:styleId="titles-pt">
    <w:name w:val="titles-pt"/>
    <w:basedOn w:val="DefaultParagraphFont"/>
    <w:rsid w:val="002B4ADA"/>
  </w:style>
  <w:style w:type="character" w:customStyle="1" w:styleId="titles-fieldcode">
    <w:name w:val="titles-fieldcode"/>
    <w:basedOn w:val="DefaultParagraphFont"/>
    <w:rsid w:val="002B4ADA"/>
  </w:style>
  <w:style w:type="character" w:customStyle="1" w:styleId="citation-popup-link">
    <w:name w:val="citation-popup-link"/>
    <w:basedOn w:val="DefaultParagraphFont"/>
    <w:rsid w:val="002B4ADA"/>
  </w:style>
  <w:style w:type="character" w:customStyle="1" w:styleId="can-annotate">
    <w:name w:val="can-annotate"/>
    <w:basedOn w:val="DefaultParagraphFont"/>
    <w:rsid w:val="002B4ADA"/>
  </w:style>
  <w:style w:type="character" w:customStyle="1" w:styleId="wi-fullname">
    <w:name w:val="wi-fullname"/>
    <w:basedOn w:val="DefaultParagraphFont"/>
    <w:rsid w:val="002B4ADA"/>
  </w:style>
  <w:style w:type="character" w:styleId="Emphasis">
    <w:name w:val="Emphasis"/>
    <w:basedOn w:val="DefaultParagraphFont"/>
    <w:uiPriority w:val="20"/>
    <w:qFormat/>
    <w:rsid w:val="002B4ADA"/>
    <w:rPr>
      <w:i/>
      <w:iCs/>
    </w:rPr>
  </w:style>
  <w:style w:type="paragraph" w:customStyle="1" w:styleId="js-abstract-parent">
    <w:name w:val="js-abstract-parent"/>
    <w:basedOn w:val="Normal"/>
    <w:rsid w:val="002B4ADA"/>
    <w:pPr>
      <w:spacing w:before="100" w:beforeAutospacing="1" w:after="100" w:afterAutospacing="1" w:line="36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chapter-para">
    <w:name w:val="chapter-para"/>
    <w:basedOn w:val="Normal"/>
    <w:rsid w:val="002B4ADA"/>
    <w:pPr>
      <w:spacing w:before="100" w:beforeAutospacing="1" w:after="100" w:afterAutospacing="1" w:line="36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al-author-name-more">
    <w:name w:val="al-author-name-more"/>
    <w:basedOn w:val="DefaultParagraphFont"/>
    <w:rsid w:val="002B4ADA"/>
  </w:style>
  <w:style w:type="character" w:customStyle="1" w:styleId="delimiter">
    <w:name w:val="delimiter"/>
    <w:basedOn w:val="DefaultParagraphFont"/>
    <w:rsid w:val="002B4ADA"/>
  </w:style>
  <w:style w:type="paragraph" w:customStyle="1" w:styleId="toolbar-item">
    <w:name w:val="toolbar-item"/>
    <w:basedOn w:val="Normal"/>
    <w:rsid w:val="002B4ADA"/>
    <w:pPr>
      <w:spacing w:before="100" w:beforeAutospacing="1" w:after="100" w:afterAutospacing="1" w:line="36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pdf-link-text">
    <w:name w:val="pdf-link-text"/>
    <w:basedOn w:val="DefaultParagraphFont"/>
    <w:rsid w:val="002B4ADA"/>
  </w:style>
  <w:style w:type="character" w:customStyle="1" w:styleId="screenreader-text">
    <w:name w:val="screenreader-text"/>
    <w:basedOn w:val="DefaultParagraphFont"/>
    <w:rsid w:val="002B4ADA"/>
  </w:style>
  <w:style w:type="paragraph" w:customStyle="1" w:styleId="pf0">
    <w:name w:val="pf0"/>
    <w:basedOn w:val="Normal"/>
    <w:rsid w:val="002B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2B4ADA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34D66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34D6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F8CF0-469C-462E-82D1-6A4A7DE61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977</Words>
  <Characters>28371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Patel</dc:creator>
  <cp:keywords/>
  <dc:description/>
  <cp:lastModifiedBy>Rita Patel</cp:lastModifiedBy>
  <cp:revision>3</cp:revision>
  <dcterms:created xsi:type="dcterms:W3CDTF">2023-06-07T16:04:00Z</dcterms:created>
  <dcterms:modified xsi:type="dcterms:W3CDTF">2023-06-07T16:05:00Z</dcterms:modified>
</cp:coreProperties>
</file>